
<file path=[Content_Types].xml><?xml version="1.0" encoding="utf-8"?>
<Types xmlns="http://schemas.openxmlformats.org/package/2006/content-types">
  <Default Extension="docx" ContentType="application/vnd.openxmlformats-officedocument.wordprocessingml.documen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364198" w14:textId="2D26AFA8" w:rsidR="00015F74" w:rsidRPr="00C369C7" w:rsidRDefault="00015F74" w:rsidP="00175F26">
      <w:pPr>
        <w:pStyle w:val="SMHeading"/>
        <w:jc w:val="center"/>
        <w:rPr>
          <w:sz w:val="36"/>
          <w:szCs w:val="36"/>
        </w:rPr>
      </w:pPr>
      <w:r w:rsidRPr="00C369C7">
        <w:rPr>
          <w:sz w:val="36"/>
          <w:szCs w:val="36"/>
        </w:rPr>
        <w:t xml:space="preserve">Materials and </w:t>
      </w:r>
      <w:r w:rsidR="00175F26" w:rsidRPr="00C369C7">
        <w:rPr>
          <w:sz w:val="36"/>
          <w:szCs w:val="36"/>
        </w:rPr>
        <w:t>Measures</w:t>
      </w:r>
    </w:p>
    <w:p w14:paraId="7A7F4459" w14:textId="624A0CE7" w:rsidR="00F74F95" w:rsidRPr="00C369C7" w:rsidRDefault="00175F26" w:rsidP="00B9440A">
      <w:pPr>
        <w:pStyle w:val="SMSubheading"/>
        <w:rPr>
          <w:b/>
          <w:bCs/>
          <w:sz w:val="32"/>
          <w:szCs w:val="32"/>
          <w:u w:val="none"/>
        </w:rPr>
      </w:pPr>
      <w:r w:rsidRPr="00C369C7">
        <w:rPr>
          <w:b/>
          <w:bCs/>
          <w:sz w:val="32"/>
          <w:szCs w:val="32"/>
          <w:u w:val="none"/>
        </w:rPr>
        <w:t>Study</w:t>
      </w:r>
      <w:r w:rsidR="00257A5E" w:rsidRPr="00C369C7">
        <w:rPr>
          <w:b/>
          <w:bCs/>
          <w:sz w:val="32"/>
          <w:szCs w:val="32"/>
          <w:u w:val="none"/>
        </w:rPr>
        <w:t xml:space="preserve"> 1</w:t>
      </w:r>
    </w:p>
    <w:p w14:paraId="703CB38D" w14:textId="63C12A85" w:rsidR="004D08CB" w:rsidRPr="00C369C7" w:rsidRDefault="004D08CB" w:rsidP="000A3459">
      <w:pPr>
        <w:pStyle w:val="SMText"/>
      </w:pPr>
    </w:p>
    <w:p w14:paraId="57D7F53B" w14:textId="748497B2" w:rsidR="00380AC5" w:rsidRPr="00C369C7" w:rsidRDefault="00380AC5" w:rsidP="004D08CB">
      <w:pPr>
        <w:pStyle w:val="SMText"/>
        <w:ind w:firstLine="0"/>
        <w:rPr>
          <w:b/>
          <w:sz w:val="28"/>
          <w:szCs w:val="28"/>
        </w:rPr>
      </w:pPr>
      <w:r w:rsidRPr="00C369C7">
        <w:rPr>
          <w:b/>
          <w:sz w:val="28"/>
          <w:szCs w:val="28"/>
        </w:rPr>
        <w:t>Scenarios</w:t>
      </w:r>
    </w:p>
    <w:p w14:paraId="1DBC8193" w14:textId="77777777" w:rsidR="00766171" w:rsidRPr="00C369C7" w:rsidRDefault="00766171" w:rsidP="004D08CB">
      <w:pPr>
        <w:pStyle w:val="SMText"/>
        <w:ind w:firstLine="0"/>
        <w:rPr>
          <w:b/>
          <w:sz w:val="32"/>
          <w:szCs w:val="32"/>
        </w:rPr>
      </w:pPr>
    </w:p>
    <w:p w14:paraId="2AA7CD78" w14:textId="580B94B2" w:rsidR="00893709" w:rsidRDefault="004D08CB" w:rsidP="0000304A">
      <w:pPr>
        <w:pStyle w:val="SMText"/>
      </w:pPr>
      <w:r w:rsidRPr="00C369C7">
        <w:t xml:space="preserve">1. Jessica </w:t>
      </w:r>
      <w:r w:rsidR="009157D5" w:rsidRPr="00C369C7">
        <w:t xml:space="preserve">is </w:t>
      </w:r>
      <w:r w:rsidRPr="00C369C7">
        <w:t>(You</w:t>
      </w:r>
      <w:r w:rsidR="009157D5" w:rsidRPr="00C369C7">
        <w:t xml:space="preserve"> are</w:t>
      </w:r>
      <w:r w:rsidRPr="00C369C7">
        <w:t>) interested in celebrity fashion. Jessica (You) heard that Princess M was attending a charity event wearing a white dress. Jessica (You) then saw a picture of Princess M at the event, wearing a whitish-pinkish dress (a color that can be seen as either white or pink).  What color would Jessica (you) remember that Princess M wore at the event?</w:t>
      </w:r>
    </w:p>
    <w:p w14:paraId="4F54482E" w14:textId="77777777" w:rsidR="00993959" w:rsidRPr="00C369C7" w:rsidRDefault="00993959" w:rsidP="0000304A">
      <w:pPr>
        <w:pStyle w:val="SMText"/>
      </w:pPr>
    </w:p>
    <w:p w14:paraId="29C496AA" w14:textId="348F3A2B" w:rsidR="004D08CB" w:rsidRPr="00C369C7" w:rsidRDefault="002A6797" w:rsidP="004D08CB">
      <w:pPr>
        <w:pStyle w:val="SMText"/>
      </w:pPr>
      <w:r>
        <w:rPr>
          <w:noProof/>
        </w:rPr>
        <w:object w:dxaOrig="9360" w:dyaOrig="1180" w14:anchorId="1343FE1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0" type="#_x0000_t75" alt="" style="width:468.4pt;height:59.35pt;mso-width-percent:0;mso-height-percent:0;mso-width-percent:0;mso-height-percent:0" o:ole="">
            <v:imagedata r:id="rId7" o:title=""/>
          </v:shape>
          <o:OLEObject Type="Embed" ProgID="Word.Document.12" ShapeID="_x0000_i1040" DrawAspect="Content" ObjectID="_1658828987" r:id="rId8">
            <o:FieldCodes>\s</o:FieldCodes>
          </o:OLEObject>
        </w:object>
      </w:r>
    </w:p>
    <w:p w14:paraId="5919A09D" w14:textId="77777777" w:rsidR="004D08CB" w:rsidRPr="00C369C7" w:rsidRDefault="004D08CB" w:rsidP="00893709">
      <w:pPr>
        <w:pStyle w:val="SMText"/>
        <w:ind w:firstLine="0"/>
      </w:pPr>
    </w:p>
    <w:p w14:paraId="214DBBBC" w14:textId="6D0A5E4A" w:rsidR="004D08CB" w:rsidRDefault="004D08CB" w:rsidP="0000304A">
      <w:pPr>
        <w:pStyle w:val="SMText"/>
      </w:pPr>
      <w:r w:rsidRPr="00C369C7">
        <w:t xml:space="preserve">2. John (You) and Eric are friends who spend a lot of time together. Deep down, John thinks </w:t>
      </w:r>
      <w:r w:rsidR="009157D5" w:rsidRPr="00C369C7">
        <w:t xml:space="preserve">(you think) </w:t>
      </w:r>
      <w:r w:rsidRPr="00C369C7">
        <w:t>that Eric is a boring person. Two weeks ago on Saturday, John (you) went to Eric’s party and had a great time. When remembering back about Eric’s party, how would John (you) feel about it?</w:t>
      </w:r>
    </w:p>
    <w:p w14:paraId="41D026FB" w14:textId="77777777" w:rsidR="00993959" w:rsidRPr="00C369C7" w:rsidRDefault="00993959" w:rsidP="0000304A">
      <w:pPr>
        <w:pStyle w:val="SMText"/>
      </w:pPr>
    </w:p>
    <w:p w14:paraId="3B632C3B" w14:textId="77777777" w:rsidR="00893709" w:rsidRPr="00C369C7" w:rsidRDefault="002A6797" w:rsidP="004D08CB">
      <w:pPr>
        <w:pStyle w:val="SMText"/>
      </w:pPr>
      <w:r>
        <w:rPr>
          <w:noProof/>
        </w:rPr>
        <w:object w:dxaOrig="9360" w:dyaOrig="1180" w14:anchorId="1AEEA665">
          <v:shape id="_x0000_i1039" type="#_x0000_t75" alt="" style="width:468.4pt;height:59.35pt;mso-width-percent:0;mso-height-percent:0;mso-width-percent:0;mso-height-percent:0" o:ole="">
            <v:imagedata r:id="rId9" o:title=""/>
          </v:shape>
          <o:OLEObject Type="Embed" ProgID="Word.Document.12" ShapeID="_x0000_i1039" DrawAspect="Content" ObjectID="_1658828988" r:id="rId10">
            <o:FieldCodes>\s</o:FieldCodes>
          </o:OLEObject>
        </w:object>
      </w:r>
    </w:p>
    <w:p w14:paraId="1594CD14" w14:textId="77777777" w:rsidR="004D08CB" w:rsidRPr="00C369C7" w:rsidRDefault="004D08CB" w:rsidP="0000304A">
      <w:pPr>
        <w:pStyle w:val="SMText"/>
        <w:ind w:firstLine="0"/>
      </w:pPr>
    </w:p>
    <w:p w14:paraId="0EBF9D9E" w14:textId="182D0D72" w:rsidR="00893709" w:rsidRDefault="004D08CB" w:rsidP="0000304A">
      <w:pPr>
        <w:pStyle w:val="SMText"/>
      </w:pPr>
      <w:r w:rsidRPr="00C369C7">
        <w:t>3. Jack (You) signed up to play soccer for the first time and needs</w:t>
      </w:r>
      <w:r w:rsidR="004D0BB3" w:rsidRPr="00C369C7">
        <w:t xml:space="preserve"> (need)</w:t>
      </w:r>
      <w:r w:rsidRPr="00C369C7">
        <w:t xml:space="preserve"> to buy soccer cleats. Jack (You) saw his (your) least favorite basketball team wear Adidas shorts in a recent game. When Jack </w:t>
      </w:r>
      <w:r w:rsidR="004D0BB3" w:rsidRPr="00C369C7">
        <w:t xml:space="preserve">gets </w:t>
      </w:r>
      <w:r w:rsidRPr="00C369C7">
        <w:t>(you</w:t>
      </w:r>
      <w:r w:rsidR="004D0BB3" w:rsidRPr="00C369C7">
        <w:t xml:space="preserve"> get</w:t>
      </w:r>
      <w:r w:rsidRPr="00C369C7">
        <w:t>) to the store, there are only two brands of cleats on sale: Nike and Adidas. Which is the likely brand of cleats that Jack (you) would buy?</w:t>
      </w:r>
    </w:p>
    <w:p w14:paraId="13699154" w14:textId="77777777" w:rsidR="00137627" w:rsidRPr="00C369C7" w:rsidRDefault="00137627" w:rsidP="0000304A">
      <w:pPr>
        <w:pStyle w:val="SMText"/>
      </w:pPr>
    </w:p>
    <w:bookmarkStart w:id="0" w:name="_MON_1658562208"/>
    <w:bookmarkEnd w:id="0"/>
    <w:p w14:paraId="29488E26" w14:textId="2EE380B7" w:rsidR="004D08CB" w:rsidRPr="00C369C7" w:rsidRDefault="002A6797" w:rsidP="0000304A">
      <w:pPr>
        <w:pStyle w:val="SMText"/>
      </w:pPr>
      <w:ins w:id="1" w:author="Qi Wang" w:date="2020-08-10T10:34:00Z">
        <w:r>
          <w:rPr>
            <w:noProof/>
          </w:rPr>
          <w:object w:dxaOrig="9360" w:dyaOrig="1460" w14:anchorId="34CCA591">
            <v:shape id="_x0000_i1038" type="#_x0000_t75" alt="" style="width:468.4pt;height:74.35pt;mso-width-percent:0;mso-height-percent:0;mso-width-percent:0;mso-height-percent:0" o:ole="">
              <v:imagedata r:id="rId11" o:title=""/>
            </v:shape>
            <o:OLEObject Type="Embed" ProgID="Word.Document.12" ShapeID="_x0000_i1038" DrawAspect="Content" ObjectID="_1658828989" r:id="rId12">
              <o:FieldCodes>\s</o:FieldCodes>
            </o:OLEObject>
          </w:object>
        </w:r>
      </w:ins>
    </w:p>
    <w:p w14:paraId="3A783B9E" w14:textId="658F356A" w:rsidR="004D08CB" w:rsidRDefault="004D08CB" w:rsidP="0000304A">
      <w:pPr>
        <w:pStyle w:val="SMText"/>
      </w:pPr>
      <w:r w:rsidRPr="00C369C7">
        <w:t xml:space="preserve">4. Nancy </w:t>
      </w:r>
      <w:r w:rsidR="00CC53E6" w:rsidRPr="00C369C7">
        <w:t xml:space="preserve">is </w:t>
      </w:r>
      <w:r w:rsidRPr="00C369C7">
        <w:t>(You</w:t>
      </w:r>
      <w:r w:rsidR="00CC53E6" w:rsidRPr="00C369C7">
        <w:t xml:space="preserve"> are</w:t>
      </w:r>
      <w:r w:rsidRPr="00C369C7">
        <w:t xml:space="preserve">) a professor evaluating a job candidate, Bill, for her (your) department. Nancy knows </w:t>
      </w:r>
      <w:r w:rsidR="00CC53E6" w:rsidRPr="00C369C7">
        <w:t xml:space="preserve">(You know) </w:t>
      </w:r>
      <w:r w:rsidRPr="00C369C7">
        <w:t>Bill personally and really like</w:t>
      </w:r>
      <w:r w:rsidR="004503AE" w:rsidRPr="00C369C7">
        <w:t>s (like)</w:t>
      </w:r>
      <w:r w:rsidRPr="00C369C7">
        <w:t xml:space="preserve"> him. Bill has published on average 3 articles a year, which is about the same as the average number of publications by the faculty in the department. How would Nancy (you) evaluate Bill’s performance?</w:t>
      </w:r>
    </w:p>
    <w:p w14:paraId="420115C6" w14:textId="77777777" w:rsidR="00A93D46" w:rsidRPr="00C369C7" w:rsidRDefault="00A93D46" w:rsidP="0000304A">
      <w:pPr>
        <w:pStyle w:val="SMText"/>
      </w:pPr>
    </w:p>
    <w:p w14:paraId="730534F1" w14:textId="77777777" w:rsidR="00097646" w:rsidRPr="00C369C7" w:rsidRDefault="002A6797" w:rsidP="004D08CB">
      <w:pPr>
        <w:pStyle w:val="SMText"/>
      </w:pPr>
      <w:r>
        <w:rPr>
          <w:noProof/>
        </w:rPr>
        <w:object w:dxaOrig="9360" w:dyaOrig="1180" w14:anchorId="01D04661">
          <v:shape id="_x0000_i1037" type="#_x0000_t75" alt="" style="width:468.4pt;height:59.35pt;mso-width-percent:0;mso-height-percent:0;mso-width-percent:0;mso-height-percent:0" o:ole="">
            <v:imagedata r:id="rId13" o:title=""/>
          </v:shape>
          <o:OLEObject Type="Embed" ProgID="Word.Document.12" ShapeID="_x0000_i1037" DrawAspect="Content" ObjectID="_1658828990" r:id="rId14">
            <o:FieldCodes>\s</o:FieldCodes>
          </o:OLEObject>
        </w:object>
      </w:r>
    </w:p>
    <w:p w14:paraId="5F3E8930" w14:textId="77777777" w:rsidR="004D08CB" w:rsidRPr="00C369C7" w:rsidRDefault="004D08CB" w:rsidP="00097646">
      <w:pPr>
        <w:pStyle w:val="SMText"/>
        <w:ind w:firstLine="0"/>
      </w:pPr>
    </w:p>
    <w:p w14:paraId="01133EA7" w14:textId="5D4A5744" w:rsidR="00097646" w:rsidRDefault="004D08CB" w:rsidP="0000304A">
      <w:pPr>
        <w:pStyle w:val="SMText"/>
      </w:pPr>
      <w:r w:rsidRPr="00C369C7">
        <w:t xml:space="preserve">5. Janice </w:t>
      </w:r>
      <w:r w:rsidR="004503AE" w:rsidRPr="00C369C7">
        <w:t xml:space="preserve">is </w:t>
      </w:r>
      <w:r w:rsidRPr="00C369C7">
        <w:t>(You</w:t>
      </w:r>
      <w:r w:rsidR="004503AE" w:rsidRPr="00C369C7">
        <w:t xml:space="preserve"> are</w:t>
      </w:r>
      <w:r w:rsidRPr="00C369C7">
        <w:t xml:space="preserve">) hungry and thinking about what to eat for lunch while walking to Koko’s, a small café on campus. Janice </w:t>
      </w:r>
      <w:r w:rsidR="004503AE" w:rsidRPr="00C369C7">
        <w:t xml:space="preserve">has </w:t>
      </w:r>
      <w:r w:rsidRPr="00C369C7">
        <w:t>(You</w:t>
      </w:r>
      <w:r w:rsidR="004503AE" w:rsidRPr="00C369C7">
        <w:t xml:space="preserve"> have</w:t>
      </w:r>
      <w:r w:rsidRPr="00C369C7">
        <w:t xml:space="preserve">) heard that Koko’s budae-jjigae is overpriced and salty. When Janice </w:t>
      </w:r>
      <w:r w:rsidR="004503AE" w:rsidRPr="00C369C7">
        <w:t xml:space="preserve">gets </w:t>
      </w:r>
      <w:r w:rsidRPr="00C369C7">
        <w:t>(you get</w:t>
      </w:r>
      <w:r w:rsidR="004503AE" w:rsidRPr="00C369C7">
        <w:t>)</w:t>
      </w:r>
      <w:r w:rsidRPr="00C369C7">
        <w:t xml:space="preserve"> to Koko’s, budae-jjigae is the only thing available to order. How would Janice (you) feel about her (your) lunch at Koko’s after eating?</w:t>
      </w:r>
    </w:p>
    <w:p w14:paraId="0802BF2C" w14:textId="77777777" w:rsidR="00137627" w:rsidRPr="00C369C7" w:rsidRDefault="00137627" w:rsidP="0000304A">
      <w:pPr>
        <w:pStyle w:val="SMText"/>
      </w:pPr>
    </w:p>
    <w:p w14:paraId="615890B3" w14:textId="0CC9EBA6" w:rsidR="00097646" w:rsidRPr="00C369C7" w:rsidRDefault="002A6797" w:rsidP="004D08CB">
      <w:pPr>
        <w:pStyle w:val="SMText"/>
      </w:pPr>
      <w:r>
        <w:rPr>
          <w:noProof/>
        </w:rPr>
        <w:object w:dxaOrig="9360" w:dyaOrig="1180" w14:anchorId="2AA577E0">
          <v:shape id="_x0000_i1036" type="#_x0000_t75" alt="" style="width:468.4pt;height:59.35pt;mso-width-percent:0;mso-height-percent:0;mso-width-percent:0;mso-height-percent:0" o:ole="">
            <v:imagedata r:id="rId15" o:title=""/>
          </v:shape>
          <o:OLEObject Type="Embed" ProgID="Word.Document.12" ShapeID="_x0000_i1036" DrawAspect="Content" ObjectID="_1658828991" r:id="rId16">
            <o:FieldCodes>\s</o:FieldCodes>
          </o:OLEObject>
        </w:object>
      </w:r>
    </w:p>
    <w:p w14:paraId="378E6584" w14:textId="77777777" w:rsidR="004D08CB" w:rsidRPr="00C369C7" w:rsidRDefault="004D08CB" w:rsidP="0000304A">
      <w:pPr>
        <w:pStyle w:val="SMText"/>
        <w:ind w:firstLine="0"/>
      </w:pPr>
    </w:p>
    <w:p w14:paraId="6CD943BB" w14:textId="77777777" w:rsidR="004D08CB" w:rsidRPr="00C369C7" w:rsidRDefault="004D08CB" w:rsidP="004D08CB">
      <w:pPr>
        <w:pStyle w:val="SMText"/>
      </w:pPr>
      <w:r w:rsidRPr="00C369C7">
        <w:t>6. Erica (You) took a Calculus class with Professor Phalange because her (your) friends had highly recommended it. The class turned out to be very difficult and no one did well. Erica (You) received a B-, an average grade for the class. When filling out the end of the year course evaluations, how would Erica (you) rate Professor Phalange’s class?</w:t>
      </w:r>
    </w:p>
    <w:p w14:paraId="66084169" w14:textId="77777777" w:rsidR="004D08CB" w:rsidRPr="00C369C7" w:rsidRDefault="004D08CB" w:rsidP="004D08CB">
      <w:pPr>
        <w:pStyle w:val="SMText"/>
      </w:pPr>
    </w:p>
    <w:p w14:paraId="49530BA7" w14:textId="00268E22" w:rsidR="0045391C" w:rsidRPr="00C369C7" w:rsidRDefault="002A6797" w:rsidP="004D08CB">
      <w:pPr>
        <w:pStyle w:val="SMText"/>
      </w:pPr>
      <w:r>
        <w:rPr>
          <w:noProof/>
        </w:rPr>
        <w:object w:dxaOrig="9360" w:dyaOrig="1180" w14:anchorId="16211DF6">
          <v:shape id="_x0000_i1035" type="#_x0000_t75" alt="" style="width:468.4pt;height:59.35pt;mso-width-percent:0;mso-height-percent:0;mso-width-percent:0;mso-height-percent:0" o:ole="">
            <v:imagedata r:id="rId17" o:title=""/>
          </v:shape>
          <o:OLEObject Type="Embed" ProgID="Word.Document.12" ShapeID="_x0000_i1035" DrawAspect="Content" ObjectID="_1658828992" r:id="rId18">
            <o:FieldCodes>\s</o:FieldCodes>
          </o:OLEObject>
        </w:object>
      </w:r>
    </w:p>
    <w:p w14:paraId="77494854" w14:textId="77777777" w:rsidR="0045391C" w:rsidRPr="00C369C7" w:rsidRDefault="0045391C" w:rsidP="004D08CB">
      <w:pPr>
        <w:pStyle w:val="SMText"/>
      </w:pPr>
    </w:p>
    <w:p w14:paraId="50E239DE" w14:textId="6C6CB666" w:rsidR="0045391C" w:rsidRDefault="004D08CB" w:rsidP="001B4381">
      <w:pPr>
        <w:pStyle w:val="SMText"/>
      </w:pPr>
      <w:r w:rsidRPr="00C369C7">
        <w:t xml:space="preserve">7. Justin (You) went to the movies to watch La La Land, a musical comedy-drama film starring Emma Stone and Ryan Gosling. Justin </w:t>
      </w:r>
      <w:r w:rsidR="001B4381" w:rsidRPr="00C369C7">
        <w:t xml:space="preserve">(You) generally dislikes (dislike) musicals and Broadway shows, but he (you) enjoyed the movie and had a good time. </w:t>
      </w:r>
      <w:r w:rsidRPr="00C369C7">
        <w:t>A few days later, a friend asks for his (your) recommendation about the movie. How many stars would Justin (you) give La La Land?</w:t>
      </w:r>
    </w:p>
    <w:p w14:paraId="219E68D5" w14:textId="77777777" w:rsidR="00137627" w:rsidRPr="00C369C7" w:rsidRDefault="00137627" w:rsidP="001B4381">
      <w:pPr>
        <w:pStyle w:val="SMText"/>
      </w:pPr>
    </w:p>
    <w:p w14:paraId="61C5C009" w14:textId="55F7BE6B" w:rsidR="0045391C" w:rsidRPr="00C369C7" w:rsidRDefault="002A6797" w:rsidP="004D08CB">
      <w:pPr>
        <w:pStyle w:val="SMText"/>
      </w:pPr>
      <w:r>
        <w:rPr>
          <w:noProof/>
        </w:rPr>
        <w:object w:dxaOrig="9360" w:dyaOrig="1180" w14:anchorId="285AF8CB">
          <v:shape id="_x0000_i1034" type="#_x0000_t75" alt="" style="width:468.4pt;height:59.35pt;mso-width-percent:0;mso-height-percent:0;mso-width-percent:0;mso-height-percent:0" o:ole="">
            <v:imagedata r:id="rId19" o:title=""/>
          </v:shape>
          <o:OLEObject Type="Embed" ProgID="Word.Document.12" ShapeID="_x0000_i1034" DrawAspect="Content" ObjectID="_1658828993" r:id="rId20">
            <o:FieldCodes>\s</o:FieldCodes>
          </o:OLEObject>
        </w:object>
      </w:r>
    </w:p>
    <w:p w14:paraId="066D67E9" w14:textId="77777777" w:rsidR="004D08CB" w:rsidRPr="00C369C7" w:rsidRDefault="004D08CB" w:rsidP="0045391C">
      <w:pPr>
        <w:pStyle w:val="SMText"/>
        <w:ind w:firstLine="0"/>
      </w:pPr>
    </w:p>
    <w:p w14:paraId="39B9398C" w14:textId="55287DEE" w:rsidR="0045391C" w:rsidRDefault="004D08CB" w:rsidP="0000304A">
      <w:pPr>
        <w:pStyle w:val="SMText"/>
      </w:pPr>
      <w:r w:rsidRPr="00C369C7">
        <w:t xml:space="preserve">8. Steve (You) and Sarah work in the same company. Steve dislikes </w:t>
      </w:r>
      <w:r w:rsidR="005B7A0A" w:rsidRPr="00C369C7">
        <w:t xml:space="preserve">(You dislike) </w:t>
      </w:r>
      <w:r w:rsidRPr="00C369C7">
        <w:t xml:space="preserve">Sarah and thinks </w:t>
      </w:r>
      <w:r w:rsidR="005B7A0A" w:rsidRPr="00C369C7">
        <w:t xml:space="preserve">(think) </w:t>
      </w:r>
      <w:r w:rsidRPr="00C369C7">
        <w:t>she is mean. People in the company were asked to donate money for a colleague whose house was recently burned down. Sarah put in $50, which was about the average amount of what people donated. What would Steve (you) think about the amount of Sarah’s donation?</w:t>
      </w:r>
    </w:p>
    <w:p w14:paraId="0D740967" w14:textId="77777777" w:rsidR="00137627" w:rsidRPr="00C369C7" w:rsidRDefault="00137627" w:rsidP="0000304A">
      <w:pPr>
        <w:pStyle w:val="SMText"/>
      </w:pPr>
    </w:p>
    <w:p w14:paraId="7E8E669F" w14:textId="6672AB08" w:rsidR="004D08CB" w:rsidRPr="00C369C7" w:rsidRDefault="002A6797" w:rsidP="0000304A">
      <w:pPr>
        <w:pStyle w:val="SMText"/>
      </w:pPr>
      <w:r>
        <w:rPr>
          <w:noProof/>
        </w:rPr>
        <w:object w:dxaOrig="9360" w:dyaOrig="1180" w14:anchorId="255CFA34">
          <v:shape id="_x0000_i1033" type="#_x0000_t75" alt="" style="width:468.4pt;height:59.35pt;mso-width-percent:0;mso-height-percent:0;mso-width-percent:0;mso-height-percent:0" o:ole="">
            <v:imagedata r:id="rId21" o:title=""/>
          </v:shape>
          <o:OLEObject Type="Embed" ProgID="Word.Document.12" ShapeID="_x0000_i1033" DrawAspect="Content" ObjectID="_1658828994" r:id="rId22">
            <o:FieldCodes>\s</o:FieldCodes>
          </o:OLEObject>
        </w:object>
      </w:r>
    </w:p>
    <w:p w14:paraId="30BE1555" w14:textId="3EAD26D8" w:rsidR="002E39E5" w:rsidRDefault="004D08CB" w:rsidP="00402C3A">
      <w:pPr>
        <w:pStyle w:val="SMText"/>
      </w:pPr>
      <w:r w:rsidRPr="00C369C7">
        <w:lastRenderedPageBreak/>
        <w:t xml:space="preserve">9. Sally knows </w:t>
      </w:r>
      <w:r w:rsidR="005B7A0A" w:rsidRPr="00C369C7">
        <w:t xml:space="preserve">(You know) </w:t>
      </w:r>
      <w:r w:rsidRPr="00C369C7">
        <w:t xml:space="preserve">for sure that Ucro is a precious metal used for high-end jewelry. Sally sees </w:t>
      </w:r>
      <w:r w:rsidR="00C328E3" w:rsidRPr="00C369C7">
        <w:t xml:space="preserve">(You see) </w:t>
      </w:r>
      <w:r w:rsidRPr="00C369C7">
        <w:t>someone selling an Ucro necklace online for $5</w:t>
      </w:r>
      <w:r w:rsidR="00C328E3" w:rsidRPr="00C369C7">
        <w:t>0</w:t>
      </w:r>
      <w:r w:rsidRPr="00C369C7">
        <w:t>. How would Sally (you) think of the necklace?</w:t>
      </w:r>
    </w:p>
    <w:p w14:paraId="13B8051D" w14:textId="77777777" w:rsidR="00A93D46" w:rsidRPr="00C369C7" w:rsidRDefault="00A93D46" w:rsidP="00402C3A">
      <w:pPr>
        <w:pStyle w:val="SMText"/>
      </w:pPr>
    </w:p>
    <w:p w14:paraId="011691DA" w14:textId="1E042F09" w:rsidR="004D08CB" w:rsidRPr="00C369C7" w:rsidRDefault="002A6797" w:rsidP="002E39E5">
      <w:pPr>
        <w:pStyle w:val="SMText"/>
      </w:pPr>
      <w:r>
        <w:rPr>
          <w:noProof/>
        </w:rPr>
        <w:object w:dxaOrig="9360" w:dyaOrig="1460" w14:anchorId="62E3CFD0">
          <v:shape id="_x0000_i1032" type="#_x0000_t75" alt="" style="width:468.4pt;height:74.35pt;mso-width-percent:0;mso-height-percent:0;mso-width-percent:0;mso-height-percent:0" o:ole="">
            <v:imagedata r:id="rId23" o:title=""/>
          </v:shape>
          <o:OLEObject Type="Embed" ProgID="Word.Document.12" ShapeID="_x0000_i1032" DrawAspect="Content" ObjectID="_1658828995" r:id="rId24">
            <o:FieldCodes>\s</o:FieldCodes>
          </o:OLEObject>
        </w:object>
      </w:r>
    </w:p>
    <w:p w14:paraId="2A9C10E5" w14:textId="15A8D871" w:rsidR="002E39E5" w:rsidRDefault="004D08CB" w:rsidP="00402C3A">
      <w:pPr>
        <w:pStyle w:val="SMText"/>
      </w:pPr>
      <w:r w:rsidRPr="00C369C7">
        <w:t xml:space="preserve">10. Sylvia </w:t>
      </w:r>
      <w:r w:rsidR="001D2D15" w:rsidRPr="00C369C7">
        <w:t>was</w:t>
      </w:r>
      <w:r w:rsidR="00C328E3" w:rsidRPr="00C369C7">
        <w:t xml:space="preserve"> </w:t>
      </w:r>
      <w:r w:rsidRPr="00C369C7">
        <w:t>(You</w:t>
      </w:r>
      <w:r w:rsidR="00C328E3" w:rsidRPr="00C369C7">
        <w:t xml:space="preserve"> </w:t>
      </w:r>
      <w:r w:rsidR="001D2D15" w:rsidRPr="00C369C7">
        <w:t>were</w:t>
      </w:r>
      <w:r w:rsidRPr="00C369C7">
        <w:t>) at an ice hockey game rooting for the home team. The away team and her (your) team each scored two goals and tied the match. How would Sylvia (you) rate her (your) team’s performance in the game?</w:t>
      </w:r>
    </w:p>
    <w:p w14:paraId="098435A7" w14:textId="77777777" w:rsidR="00A93D46" w:rsidRPr="00C369C7" w:rsidRDefault="00A93D46" w:rsidP="00402C3A">
      <w:pPr>
        <w:pStyle w:val="SMText"/>
      </w:pPr>
    </w:p>
    <w:p w14:paraId="59E5F770" w14:textId="49613405" w:rsidR="004D08CB" w:rsidRPr="00C369C7" w:rsidRDefault="002A6797" w:rsidP="004D08CB">
      <w:pPr>
        <w:pStyle w:val="SMText"/>
      </w:pPr>
      <w:r>
        <w:rPr>
          <w:noProof/>
        </w:rPr>
        <w:object w:dxaOrig="9360" w:dyaOrig="1180" w14:anchorId="49698102">
          <v:shape id="_x0000_i1031" type="#_x0000_t75" alt="" style="width:468.4pt;height:59.35pt;mso-width-percent:0;mso-height-percent:0;mso-width-percent:0;mso-height-percent:0" o:ole="">
            <v:imagedata r:id="rId25" o:title=""/>
          </v:shape>
          <o:OLEObject Type="Embed" ProgID="Word.Document.12" ShapeID="_x0000_i1031" DrawAspect="Content" ObjectID="_1658828996" r:id="rId26">
            <o:FieldCodes>\s</o:FieldCodes>
          </o:OLEObject>
        </w:object>
      </w:r>
      <w:r w:rsidR="004D08CB" w:rsidRPr="00C369C7">
        <w:br/>
      </w:r>
    </w:p>
    <w:p w14:paraId="7748A7CC" w14:textId="300B0FE6" w:rsidR="002E39E5" w:rsidRDefault="004D08CB" w:rsidP="00402C3A">
      <w:pPr>
        <w:pStyle w:val="SMText"/>
      </w:pPr>
      <w:r w:rsidRPr="00C369C7">
        <w:t xml:space="preserve">11. Brandon (You) learned in an archeology class that Anker is a type of a bronze spearhead that was used for fighting thousands of years ago. Brandon </w:t>
      </w:r>
      <w:r w:rsidR="00C328E3" w:rsidRPr="00C369C7">
        <w:t xml:space="preserve">meets </w:t>
      </w:r>
      <w:r w:rsidRPr="00C369C7">
        <w:t>(You</w:t>
      </w:r>
      <w:r w:rsidR="00C328E3" w:rsidRPr="00C369C7">
        <w:t xml:space="preserve"> meet</w:t>
      </w:r>
      <w:r w:rsidRPr="00C369C7">
        <w:t>) a person claiming to have found Ankers in areas where ancient farming took place. How would Brandon (you) think of the claim?</w:t>
      </w:r>
    </w:p>
    <w:p w14:paraId="336DC84B" w14:textId="77777777" w:rsidR="00A93D46" w:rsidRPr="00C369C7" w:rsidRDefault="00A93D46" w:rsidP="00402C3A">
      <w:pPr>
        <w:pStyle w:val="SMText"/>
      </w:pPr>
    </w:p>
    <w:p w14:paraId="30855116" w14:textId="1B2167E0" w:rsidR="004D08CB" w:rsidRPr="00C369C7" w:rsidRDefault="002A6797" w:rsidP="00402C3A">
      <w:pPr>
        <w:pStyle w:val="SMText"/>
      </w:pPr>
      <w:r>
        <w:rPr>
          <w:noProof/>
        </w:rPr>
        <w:object w:dxaOrig="9360" w:dyaOrig="1180" w14:anchorId="61464064">
          <v:shape id="_x0000_i1030" type="#_x0000_t75" alt="" style="width:468.4pt;height:59.35pt;mso-width-percent:0;mso-height-percent:0;mso-width-percent:0;mso-height-percent:0" o:ole="">
            <v:imagedata r:id="rId27" o:title=""/>
          </v:shape>
          <o:OLEObject Type="Embed" ProgID="Word.Document.12" ShapeID="_x0000_i1030" DrawAspect="Content" ObjectID="_1658828997" r:id="rId28">
            <o:FieldCodes>\s</o:FieldCodes>
          </o:OLEObject>
        </w:object>
      </w:r>
      <w:r w:rsidR="004D08CB" w:rsidRPr="00C369C7">
        <w:br/>
      </w:r>
    </w:p>
    <w:p w14:paraId="44DEAE47" w14:textId="15A9A1A4" w:rsidR="004D08CB" w:rsidRDefault="004D08CB" w:rsidP="00402C3A">
      <w:pPr>
        <w:pStyle w:val="SMText"/>
      </w:pPr>
      <w:r w:rsidRPr="00C369C7">
        <w:t>12. Jacob (You) actively endorses</w:t>
      </w:r>
      <w:r w:rsidR="00A103B5" w:rsidRPr="00C369C7">
        <w:t xml:space="preserve"> (endorse)</w:t>
      </w:r>
      <w:r w:rsidRPr="00C369C7">
        <w:t xml:space="preserve"> Dooyu, a prominent soy milk company, for their donations to various humanitarian groups.  At lunch, Jacob </w:t>
      </w:r>
      <w:r w:rsidR="00A103B5" w:rsidRPr="00C369C7">
        <w:t xml:space="preserve">is </w:t>
      </w:r>
      <w:r w:rsidRPr="00C369C7">
        <w:t>(you</w:t>
      </w:r>
      <w:r w:rsidR="00A103B5" w:rsidRPr="00C369C7">
        <w:t xml:space="preserve"> are</w:t>
      </w:r>
      <w:r w:rsidRPr="00C369C7">
        <w:t>) given two soy milk products: one from Dooyu and the other from Rego, a rival soy milk company that produces similar tasting soy milk. Which soy milk would Jacob (you) prefer after tasting?</w:t>
      </w:r>
    </w:p>
    <w:p w14:paraId="27AAD37E" w14:textId="77777777" w:rsidR="00A93D46" w:rsidRPr="00C369C7" w:rsidRDefault="00A93D46" w:rsidP="00402C3A">
      <w:pPr>
        <w:pStyle w:val="SMText"/>
      </w:pPr>
    </w:p>
    <w:p w14:paraId="2214FE79" w14:textId="46D2CD26" w:rsidR="002E39E5" w:rsidRPr="00C369C7" w:rsidRDefault="002A6797" w:rsidP="004D08CB">
      <w:pPr>
        <w:pStyle w:val="SMText"/>
      </w:pPr>
      <w:r>
        <w:rPr>
          <w:noProof/>
        </w:rPr>
        <w:object w:dxaOrig="9360" w:dyaOrig="1180" w14:anchorId="1B538C43">
          <v:shape id="_x0000_i1029" type="#_x0000_t75" alt="" style="width:468.4pt;height:59.35pt;mso-width-percent:0;mso-height-percent:0;mso-width-percent:0;mso-height-percent:0" o:ole="">
            <v:imagedata r:id="rId29" o:title=""/>
          </v:shape>
          <o:OLEObject Type="Embed" ProgID="Word.Document.12" ShapeID="_x0000_i1029" DrawAspect="Content" ObjectID="_1658828998" r:id="rId30">
            <o:FieldCodes>\s</o:FieldCodes>
          </o:OLEObject>
        </w:object>
      </w:r>
    </w:p>
    <w:p w14:paraId="71DABDC2" w14:textId="77777777" w:rsidR="004D08CB" w:rsidRPr="00C369C7" w:rsidRDefault="004D08CB" w:rsidP="00402C3A">
      <w:pPr>
        <w:pStyle w:val="SMText"/>
        <w:ind w:firstLine="0"/>
      </w:pPr>
    </w:p>
    <w:p w14:paraId="1CC1DB34" w14:textId="702C130D" w:rsidR="004D08CB" w:rsidRPr="00C369C7" w:rsidRDefault="004D08CB" w:rsidP="00402C3A">
      <w:pPr>
        <w:pStyle w:val="SMText"/>
      </w:pPr>
      <w:r w:rsidRPr="00C369C7">
        <w:t xml:space="preserve">13. Casey </w:t>
      </w:r>
      <w:r w:rsidR="00663DE1" w:rsidRPr="00C369C7">
        <w:t xml:space="preserve">believes </w:t>
      </w:r>
      <w:r w:rsidRPr="00C369C7">
        <w:t>(You</w:t>
      </w:r>
      <w:r w:rsidR="00663DE1" w:rsidRPr="00C369C7">
        <w:t xml:space="preserve"> believe</w:t>
      </w:r>
      <w:r w:rsidRPr="00C369C7">
        <w:t xml:space="preserve">) the claim that eating apples everyday helps the body stay healthy is a marketing scheme to sell apples. In a recent health report, it says that eating 3 apples a day is highly recommended for good health. How likely would Casey (you) follow this recommendation? </w:t>
      </w:r>
    </w:p>
    <w:p w14:paraId="464A4EF9" w14:textId="49478A3B" w:rsidR="002E39E5" w:rsidRPr="00C369C7" w:rsidRDefault="002A6797" w:rsidP="004D08CB">
      <w:pPr>
        <w:pStyle w:val="SMText"/>
      </w:pPr>
      <w:r>
        <w:rPr>
          <w:noProof/>
        </w:rPr>
        <w:object w:dxaOrig="9360" w:dyaOrig="1180" w14:anchorId="2BD2DC88">
          <v:shape id="_x0000_i1028" type="#_x0000_t75" alt="" style="width:468.4pt;height:59.35pt;mso-width-percent:0;mso-height-percent:0;mso-width-percent:0;mso-height-percent:0" o:ole="">
            <v:imagedata r:id="rId31" o:title=""/>
          </v:shape>
          <o:OLEObject Type="Embed" ProgID="Word.Document.12" ShapeID="_x0000_i1028" DrawAspect="Content" ObjectID="_1658828999" r:id="rId32">
            <o:FieldCodes>\s</o:FieldCodes>
          </o:OLEObject>
        </w:object>
      </w:r>
    </w:p>
    <w:p w14:paraId="1843CDDE" w14:textId="77777777" w:rsidR="004D08CB" w:rsidRPr="00C369C7" w:rsidRDefault="004D08CB" w:rsidP="004D08CB">
      <w:pPr>
        <w:pStyle w:val="SMText"/>
      </w:pPr>
    </w:p>
    <w:p w14:paraId="5C99C540" w14:textId="5F80441D" w:rsidR="004D08CB" w:rsidRDefault="004D08CB" w:rsidP="004D08CB">
      <w:pPr>
        <w:pStyle w:val="SMText"/>
      </w:pPr>
      <w:r w:rsidRPr="00C369C7">
        <w:t xml:space="preserve">14. Sam </w:t>
      </w:r>
      <w:r w:rsidR="00663DE1" w:rsidRPr="00C369C7">
        <w:t xml:space="preserve">is </w:t>
      </w:r>
      <w:r w:rsidRPr="00C369C7">
        <w:t>(You</w:t>
      </w:r>
      <w:r w:rsidR="00663DE1" w:rsidRPr="00C369C7">
        <w:t xml:space="preserve"> are</w:t>
      </w:r>
      <w:r w:rsidRPr="00C369C7">
        <w:t xml:space="preserve">) looking to buy one of the new ASO computers that are considered by experts to be the most advanced computers on the market.  At a social media site, Sam </w:t>
      </w:r>
      <w:r w:rsidR="00663DE1" w:rsidRPr="00C369C7">
        <w:t xml:space="preserve">reads </w:t>
      </w:r>
      <w:r w:rsidRPr="00C369C7">
        <w:t>(you</w:t>
      </w:r>
      <w:r w:rsidR="00663DE1" w:rsidRPr="00C369C7">
        <w:t xml:space="preserve"> read</w:t>
      </w:r>
      <w:r w:rsidRPr="00C369C7">
        <w:t>) that according to a technician at Frogle Inc., the ASO computers at the corporate office are unable to run simple programs. Would Sam (you) still buy an ASO computer?</w:t>
      </w:r>
    </w:p>
    <w:p w14:paraId="56C20757" w14:textId="77777777" w:rsidR="00A93D46" w:rsidRPr="00C369C7" w:rsidRDefault="00A93D46" w:rsidP="004D08CB">
      <w:pPr>
        <w:pStyle w:val="SMText"/>
      </w:pPr>
    </w:p>
    <w:p w14:paraId="23C17B90" w14:textId="77777777" w:rsidR="002E39E5" w:rsidRPr="00C369C7" w:rsidRDefault="002A6797" w:rsidP="004D08CB">
      <w:pPr>
        <w:pStyle w:val="SMText"/>
      </w:pPr>
      <w:r>
        <w:rPr>
          <w:noProof/>
        </w:rPr>
        <w:object w:dxaOrig="9360" w:dyaOrig="1180" w14:anchorId="58548B61">
          <v:shape id="_x0000_i1027" type="#_x0000_t75" alt="" style="width:468.4pt;height:59.35pt;mso-width-percent:0;mso-height-percent:0;mso-width-percent:0;mso-height-percent:0" o:ole="">
            <v:imagedata r:id="rId33" o:title=""/>
          </v:shape>
          <o:OLEObject Type="Embed" ProgID="Word.Document.12" ShapeID="_x0000_i1027" DrawAspect="Content" ObjectID="_1658829000" r:id="rId34">
            <o:FieldCodes>\s</o:FieldCodes>
          </o:OLEObject>
        </w:object>
      </w:r>
    </w:p>
    <w:p w14:paraId="462748D7" w14:textId="77777777" w:rsidR="004D08CB" w:rsidRPr="00C369C7" w:rsidRDefault="004D08CB" w:rsidP="004D08CB">
      <w:pPr>
        <w:pStyle w:val="SMText"/>
      </w:pPr>
    </w:p>
    <w:p w14:paraId="65CD4E23" w14:textId="77777777" w:rsidR="00A93D46" w:rsidRDefault="004D08CB" w:rsidP="004D08CB">
      <w:pPr>
        <w:pStyle w:val="SMText"/>
      </w:pPr>
      <w:r w:rsidRPr="00C369C7">
        <w:t xml:space="preserve">15. Carol </w:t>
      </w:r>
      <w:r w:rsidR="00B35071" w:rsidRPr="00C369C7">
        <w:t xml:space="preserve">thinks </w:t>
      </w:r>
      <w:r w:rsidRPr="00C369C7">
        <w:t>(You</w:t>
      </w:r>
      <w:r w:rsidR="00B35071" w:rsidRPr="00C369C7">
        <w:t xml:space="preserve"> think</w:t>
      </w:r>
      <w:r w:rsidRPr="00C369C7">
        <w:t xml:space="preserve">) that fiction books are boring. A fiction book was published a year ago, which received outstanding reviews and multiple awards </w:t>
      </w:r>
      <w:r w:rsidR="00B35071" w:rsidRPr="00C369C7">
        <w:t>shortly after</w:t>
      </w:r>
      <w:r w:rsidRPr="00C369C7">
        <w:t xml:space="preserve"> it came out. Carol (You) read the book out of curiosity and sort of liked it. When remembering back about the book, how would Carol (you) think of the book? </w:t>
      </w:r>
    </w:p>
    <w:p w14:paraId="6105E34A" w14:textId="6CA089A4" w:rsidR="004D08CB" w:rsidRPr="00C369C7" w:rsidRDefault="004D08CB" w:rsidP="004D08CB">
      <w:pPr>
        <w:pStyle w:val="SMText"/>
      </w:pPr>
      <w:r w:rsidRPr="00C369C7">
        <w:t xml:space="preserve">     </w:t>
      </w:r>
    </w:p>
    <w:p w14:paraId="25BC4E80" w14:textId="505A3387" w:rsidR="002E39E5" w:rsidRPr="00C369C7" w:rsidRDefault="002A6797" w:rsidP="004D08CB">
      <w:pPr>
        <w:pStyle w:val="SMText"/>
      </w:pPr>
      <w:r>
        <w:rPr>
          <w:noProof/>
        </w:rPr>
        <w:object w:dxaOrig="9360" w:dyaOrig="1180" w14:anchorId="4618680F">
          <v:shape id="_x0000_i1026" type="#_x0000_t75" alt="" style="width:468.4pt;height:59.35pt;mso-width-percent:0;mso-height-percent:0;mso-width-percent:0;mso-height-percent:0" o:ole="">
            <v:imagedata r:id="rId35" o:title=""/>
          </v:shape>
          <o:OLEObject Type="Embed" ProgID="Word.Document.12" ShapeID="_x0000_i1026" DrawAspect="Content" ObjectID="_1658829001" r:id="rId36">
            <o:FieldCodes>\s</o:FieldCodes>
          </o:OLEObject>
        </w:object>
      </w:r>
    </w:p>
    <w:p w14:paraId="3D3A6100" w14:textId="77777777" w:rsidR="004D08CB" w:rsidRPr="00C369C7" w:rsidRDefault="004D08CB" w:rsidP="004D08CB">
      <w:pPr>
        <w:pStyle w:val="SMText"/>
      </w:pPr>
    </w:p>
    <w:p w14:paraId="03A81079" w14:textId="103B94C5" w:rsidR="004D08CB" w:rsidRDefault="004D08CB" w:rsidP="004D08CB">
      <w:pPr>
        <w:pStyle w:val="SMText"/>
      </w:pPr>
      <w:r w:rsidRPr="00C369C7">
        <w:t xml:space="preserve">16. Ode </w:t>
      </w:r>
      <w:r w:rsidR="00B35071" w:rsidRPr="00C369C7">
        <w:t xml:space="preserve">is </w:t>
      </w:r>
      <w:r w:rsidRPr="00C369C7">
        <w:t>(You</w:t>
      </w:r>
      <w:r w:rsidR="00B35071" w:rsidRPr="00C369C7">
        <w:t xml:space="preserve"> are</w:t>
      </w:r>
      <w:r w:rsidRPr="00C369C7">
        <w:t xml:space="preserve">) looking for a babysitter. Jenny and Tina have both made excellent impressions and both have great references. Jenny is recommended by one of Ode’s (your) friends. Tina has worked for families whom Ode </w:t>
      </w:r>
      <w:r w:rsidR="001D2D15" w:rsidRPr="00C369C7">
        <w:t xml:space="preserve">is </w:t>
      </w:r>
      <w:r w:rsidRPr="00C369C7">
        <w:t>(you</w:t>
      </w:r>
      <w:r w:rsidR="001D2D15" w:rsidRPr="00C369C7">
        <w:t xml:space="preserve"> are</w:t>
      </w:r>
      <w:r w:rsidRPr="00C369C7">
        <w:t>) not acquainted with. Which person would Ode (you) choose as the new babysitter?</w:t>
      </w:r>
    </w:p>
    <w:p w14:paraId="58C70D4D" w14:textId="77777777" w:rsidR="00A93D46" w:rsidRPr="00C369C7" w:rsidRDefault="00A93D46" w:rsidP="004D08CB">
      <w:pPr>
        <w:pStyle w:val="SMText"/>
      </w:pPr>
    </w:p>
    <w:p w14:paraId="593490AF" w14:textId="3D60B1F7" w:rsidR="00886DF3" w:rsidRPr="00C369C7" w:rsidRDefault="002A6797" w:rsidP="002E39E5">
      <w:pPr>
        <w:pStyle w:val="SMText"/>
      </w:pPr>
      <w:r>
        <w:rPr>
          <w:noProof/>
        </w:rPr>
        <w:object w:dxaOrig="9360" w:dyaOrig="1460" w14:anchorId="4CDC3688">
          <v:shape id="_x0000_i1025" type="#_x0000_t75" alt="" style="width:468.4pt;height:74.35pt;mso-width-percent:0;mso-height-percent:0;mso-width-percent:0;mso-height-percent:0" o:ole="">
            <v:imagedata r:id="rId37" o:title=""/>
          </v:shape>
          <o:OLEObject Type="Embed" ProgID="Word.Document.12" ShapeID="_x0000_i1025" DrawAspect="Content" ObjectID="_1658829002" r:id="rId38">
            <o:FieldCodes>\s</o:FieldCodes>
          </o:OLEObject>
        </w:object>
      </w:r>
    </w:p>
    <w:p w14:paraId="0ECC7EA3" w14:textId="796FD87F" w:rsidR="00886DF3" w:rsidRPr="00C369C7" w:rsidRDefault="00886DF3" w:rsidP="00886DF3">
      <w:pPr>
        <w:pStyle w:val="SMText"/>
        <w:rPr>
          <w:b/>
        </w:rPr>
      </w:pPr>
    </w:p>
    <w:p w14:paraId="6EC71BC8" w14:textId="54E0520E" w:rsidR="00A93D46" w:rsidRDefault="00A93D46" w:rsidP="00886DF3">
      <w:pPr>
        <w:pStyle w:val="SMText"/>
        <w:rPr>
          <w:b/>
        </w:rPr>
      </w:pPr>
    </w:p>
    <w:p w14:paraId="3CB8B954" w14:textId="77777777" w:rsidR="00276CD2" w:rsidRPr="00C369C7" w:rsidRDefault="00276CD2" w:rsidP="00886DF3">
      <w:pPr>
        <w:pStyle w:val="SMText"/>
        <w:rPr>
          <w:b/>
        </w:rPr>
      </w:pPr>
    </w:p>
    <w:p w14:paraId="29C06498" w14:textId="004CE97C" w:rsidR="00886DF3" w:rsidRPr="00C369C7" w:rsidRDefault="00886DF3" w:rsidP="00175F26">
      <w:pPr>
        <w:pStyle w:val="SMText"/>
        <w:ind w:firstLine="0"/>
        <w:rPr>
          <w:b/>
          <w:sz w:val="28"/>
          <w:szCs w:val="28"/>
        </w:rPr>
      </w:pPr>
      <w:r w:rsidRPr="00C369C7">
        <w:rPr>
          <w:b/>
          <w:sz w:val="28"/>
          <w:szCs w:val="28"/>
        </w:rPr>
        <w:t xml:space="preserve">Beliefs </w:t>
      </w:r>
      <w:r w:rsidR="00076F18" w:rsidRPr="00C369C7">
        <w:rPr>
          <w:b/>
          <w:sz w:val="28"/>
          <w:szCs w:val="28"/>
        </w:rPr>
        <w:t>about</w:t>
      </w:r>
      <w:r w:rsidRPr="00C369C7">
        <w:rPr>
          <w:b/>
          <w:sz w:val="28"/>
          <w:szCs w:val="28"/>
        </w:rPr>
        <w:t xml:space="preserve"> </w:t>
      </w:r>
      <w:r w:rsidR="006E61BC" w:rsidRPr="00C369C7">
        <w:rPr>
          <w:b/>
          <w:sz w:val="28"/>
          <w:szCs w:val="28"/>
        </w:rPr>
        <w:t>Myside</w:t>
      </w:r>
      <w:r w:rsidRPr="00C369C7">
        <w:rPr>
          <w:b/>
          <w:sz w:val="28"/>
          <w:szCs w:val="28"/>
        </w:rPr>
        <w:t xml:space="preserve"> Bias Scale</w:t>
      </w:r>
      <w:r w:rsidR="00E967D4" w:rsidRPr="00C369C7">
        <w:rPr>
          <w:b/>
          <w:sz w:val="28"/>
          <w:szCs w:val="28"/>
        </w:rPr>
        <w:t xml:space="preserve"> (BMB)</w:t>
      </w:r>
    </w:p>
    <w:p w14:paraId="5447C6B4" w14:textId="77777777" w:rsidR="00276CD2" w:rsidRDefault="00276CD2" w:rsidP="00276CD2">
      <w:pPr>
        <w:pStyle w:val="SMText"/>
        <w:ind w:firstLine="0"/>
      </w:pPr>
    </w:p>
    <w:p w14:paraId="6FC0C783" w14:textId="447EF095" w:rsidR="00276CD2" w:rsidRDefault="00276CD2" w:rsidP="00276CD2">
      <w:pPr>
        <w:pStyle w:val="SMText"/>
        <w:ind w:firstLine="0"/>
      </w:pPr>
      <w:r w:rsidRPr="00276CD2">
        <w:t>Please indicate how strongly you agree or disagree with each of the following</w:t>
      </w:r>
      <w:r>
        <w:t xml:space="preserve"> </w:t>
      </w:r>
      <w:r w:rsidRPr="00276CD2">
        <w:t xml:space="preserve">statements. </w:t>
      </w:r>
    </w:p>
    <w:p w14:paraId="173D6057" w14:textId="77777777" w:rsidR="00886DF3" w:rsidRPr="00C369C7" w:rsidRDefault="00886DF3" w:rsidP="00886DF3">
      <w:pPr>
        <w:pStyle w:val="SMText"/>
      </w:pPr>
    </w:p>
    <w:p w14:paraId="739B4344" w14:textId="1C7BFA19" w:rsidR="00886DF3" w:rsidRPr="00C369C7" w:rsidRDefault="00886DF3" w:rsidP="00886DF3">
      <w:pPr>
        <w:pStyle w:val="SMText"/>
        <w:ind w:firstLine="0"/>
      </w:pPr>
      <w:r w:rsidRPr="00C369C7">
        <w:t>0---------1---------2----------3----------4----------5----------6----------7----------8----------9---------10</w:t>
      </w:r>
    </w:p>
    <w:p w14:paraId="26708FDA" w14:textId="463B149E" w:rsidR="00886DF3" w:rsidRPr="00C369C7" w:rsidRDefault="00886DF3" w:rsidP="00886DF3">
      <w:pPr>
        <w:pStyle w:val="SMText"/>
        <w:ind w:firstLine="0"/>
      </w:pPr>
      <w:r w:rsidRPr="00C369C7">
        <w:t>Strongly disagree</w:t>
      </w:r>
      <w:r w:rsidRPr="00C369C7">
        <w:tab/>
      </w:r>
      <w:r w:rsidRPr="00C369C7">
        <w:tab/>
      </w:r>
      <w:r w:rsidRPr="00C369C7">
        <w:tab/>
      </w:r>
      <w:r w:rsidRPr="00C369C7">
        <w:tab/>
      </w:r>
      <w:r w:rsidRPr="00C369C7">
        <w:tab/>
      </w:r>
      <w:r w:rsidRPr="00C369C7">
        <w:tab/>
      </w:r>
      <w:r w:rsidRPr="00C369C7">
        <w:tab/>
      </w:r>
      <w:r w:rsidRPr="00C369C7">
        <w:tab/>
      </w:r>
      <w:r w:rsidRPr="00C369C7">
        <w:tab/>
        <w:t>Strongly agree</w:t>
      </w:r>
      <w:r w:rsidRPr="00C369C7">
        <w:tab/>
      </w:r>
      <w:r w:rsidRPr="00C369C7">
        <w:tab/>
      </w:r>
      <w:r w:rsidRPr="00C369C7">
        <w:tab/>
      </w:r>
      <w:r w:rsidRPr="00C369C7">
        <w:tab/>
      </w:r>
      <w:r w:rsidRPr="00C369C7">
        <w:tab/>
      </w:r>
      <w:r w:rsidRPr="00C369C7">
        <w:tab/>
      </w:r>
      <w:r w:rsidRPr="00C369C7">
        <w:tab/>
      </w:r>
      <w:r w:rsidRPr="00C369C7">
        <w:tab/>
      </w:r>
      <w:r w:rsidRPr="00C369C7">
        <w:tab/>
      </w:r>
      <w:r w:rsidRPr="00C369C7">
        <w:tab/>
        <w:t xml:space="preserve">   </w:t>
      </w:r>
    </w:p>
    <w:p w14:paraId="3BC7186C" w14:textId="77777777" w:rsidR="00886DF3" w:rsidRPr="00C369C7" w:rsidRDefault="00886DF3" w:rsidP="009B3A5B">
      <w:pPr>
        <w:pStyle w:val="SMText"/>
        <w:numPr>
          <w:ilvl w:val="0"/>
          <w:numId w:val="11"/>
        </w:numPr>
        <w:spacing w:line="360" w:lineRule="auto"/>
      </w:pPr>
      <w:r w:rsidRPr="00C369C7">
        <w:lastRenderedPageBreak/>
        <w:t xml:space="preserve">People are generally biased in their thinking. </w:t>
      </w:r>
    </w:p>
    <w:p w14:paraId="6000B23C" w14:textId="77777777" w:rsidR="00886DF3" w:rsidRPr="00C369C7" w:rsidRDefault="00886DF3" w:rsidP="009B3A5B">
      <w:pPr>
        <w:pStyle w:val="SMText"/>
        <w:numPr>
          <w:ilvl w:val="0"/>
          <w:numId w:val="11"/>
        </w:numPr>
        <w:spacing w:line="360" w:lineRule="auto"/>
      </w:pPr>
      <w:r w:rsidRPr="00C369C7">
        <w:t xml:space="preserve">People see what they want to see. </w:t>
      </w:r>
    </w:p>
    <w:p w14:paraId="15C2A12F" w14:textId="77777777" w:rsidR="00886DF3" w:rsidRPr="00C369C7" w:rsidRDefault="00886DF3" w:rsidP="009B3A5B">
      <w:pPr>
        <w:pStyle w:val="SMText"/>
        <w:numPr>
          <w:ilvl w:val="0"/>
          <w:numId w:val="11"/>
        </w:numPr>
        <w:spacing w:line="360" w:lineRule="auto"/>
      </w:pPr>
      <w:r w:rsidRPr="00C369C7">
        <w:t>People are open to views different from their own.</w:t>
      </w:r>
    </w:p>
    <w:p w14:paraId="66AE4570" w14:textId="77777777" w:rsidR="00886DF3" w:rsidRPr="00C369C7" w:rsidRDefault="00886DF3" w:rsidP="009B3A5B">
      <w:pPr>
        <w:pStyle w:val="SMText"/>
        <w:numPr>
          <w:ilvl w:val="0"/>
          <w:numId w:val="11"/>
        </w:numPr>
        <w:spacing w:line="360" w:lineRule="auto"/>
      </w:pPr>
      <w:r w:rsidRPr="00C369C7">
        <w:t xml:space="preserve">People find excuses to refute a position they disagree with. </w:t>
      </w:r>
    </w:p>
    <w:p w14:paraId="46AAD0D3" w14:textId="77777777" w:rsidR="00886DF3" w:rsidRPr="00C369C7" w:rsidRDefault="00886DF3" w:rsidP="009B3A5B">
      <w:pPr>
        <w:pStyle w:val="SMText"/>
        <w:numPr>
          <w:ilvl w:val="0"/>
          <w:numId w:val="11"/>
        </w:numPr>
        <w:spacing w:line="360" w:lineRule="auto"/>
      </w:pPr>
      <w:r w:rsidRPr="00C369C7">
        <w:t xml:space="preserve">People choose to believe what they want to believe. </w:t>
      </w:r>
    </w:p>
    <w:p w14:paraId="221A0127" w14:textId="77777777" w:rsidR="00886DF3" w:rsidRPr="00C369C7" w:rsidRDefault="00886DF3" w:rsidP="009B3A5B">
      <w:pPr>
        <w:pStyle w:val="SMText"/>
        <w:numPr>
          <w:ilvl w:val="0"/>
          <w:numId w:val="11"/>
        </w:numPr>
        <w:spacing w:line="360" w:lineRule="auto"/>
      </w:pPr>
      <w:r w:rsidRPr="00C369C7">
        <w:t xml:space="preserve">People’s judgments are not clouded by their prior beliefs. </w:t>
      </w:r>
    </w:p>
    <w:p w14:paraId="5AAAE81E" w14:textId="77777777" w:rsidR="00886DF3" w:rsidRPr="00C369C7" w:rsidRDefault="00886DF3" w:rsidP="009B3A5B">
      <w:pPr>
        <w:pStyle w:val="SMText"/>
        <w:numPr>
          <w:ilvl w:val="0"/>
          <w:numId w:val="11"/>
        </w:numPr>
        <w:spacing w:line="360" w:lineRule="auto"/>
      </w:pPr>
      <w:r w:rsidRPr="00C369C7">
        <w:t xml:space="preserve">People tend to remember things consistent with their views. </w:t>
      </w:r>
    </w:p>
    <w:p w14:paraId="6997B484" w14:textId="77777777" w:rsidR="00886DF3" w:rsidRPr="00C369C7" w:rsidRDefault="00886DF3" w:rsidP="009B3A5B">
      <w:pPr>
        <w:pStyle w:val="SMText"/>
        <w:numPr>
          <w:ilvl w:val="0"/>
          <w:numId w:val="11"/>
        </w:numPr>
        <w:spacing w:line="360" w:lineRule="auto"/>
      </w:pPr>
      <w:r w:rsidRPr="00C369C7">
        <w:t xml:space="preserve">People often accept things that disprove their beliefs. </w:t>
      </w:r>
    </w:p>
    <w:p w14:paraId="7BF52230" w14:textId="77777777" w:rsidR="00886DF3" w:rsidRPr="00C369C7" w:rsidRDefault="00886DF3" w:rsidP="009B3A5B">
      <w:pPr>
        <w:pStyle w:val="SMText"/>
        <w:numPr>
          <w:ilvl w:val="0"/>
          <w:numId w:val="11"/>
        </w:numPr>
        <w:spacing w:line="360" w:lineRule="auto"/>
      </w:pPr>
      <w:r w:rsidRPr="00C369C7">
        <w:t>People seek out information to defend their positions.</w:t>
      </w:r>
    </w:p>
    <w:p w14:paraId="062D7D68" w14:textId="77777777" w:rsidR="00886DF3" w:rsidRPr="00C369C7" w:rsidRDefault="00886DF3" w:rsidP="009B3A5B">
      <w:pPr>
        <w:pStyle w:val="SMText"/>
        <w:numPr>
          <w:ilvl w:val="0"/>
          <w:numId w:val="11"/>
        </w:numPr>
        <w:spacing w:line="360" w:lineRule="auto"/>
      </w:pPr>
      <w:r w:rsidRPr="00C369C7">
        <w:t xml:space="preserve">People are generally impartial when making judgments. </w:t>
      </w:r>
    </w:p>
    <w:p w14:paraId="6045DAFA" w14:textId="77777777" w:rsidR="00886DF3" w:rsidRPr="00C369C7" w:rsidRDefault="00886DF3" w:rsidP="00886DF3">
      <w:pPr>
        <w:pStyle w:val="SMText"/>
      </w:pPr>
    </w:p>
    <w:p w14:paraId="48C5E308" w14:textId="65D749CF" w:rsidR="002D7B53" w:rsidRPr="00C369C7" w:rsidRDefault="002D7B53" w:rsidP="00084667">
      <w:pPr>
        <w:pStyle w:val="SMText"/>
        <w:ind w:firstLine="0"/>
      </w:pPr>
    </w:p>
    <w:p w14:paraId="4EB71F96" w14:textId="77777777" w:rsidR="00D973D3" w:rsidRPr="00C369C7" w:rsidRDefault="00D973D3" w:rsidP="00175F26">
      <w:pPr>
        <w:pStyle w:val="SMSubheading"/>
        <w:jc w:val="center"/>
        <w:rPr>
          <w:u w:val="single"/>
        </w:rPr>
      </w:pPr>
    </w:p>
    <w:p w14:paraId="77ECA48F" w14:textId="10091898" w:rsidR="004670DB" w:rsidRPr="00C369C7" w:rsidRDefault="00175F26" w:rsidP="0001624B">
      <w:pPr>
        <w:pStyle w:val="SMSubheading"/>
        <w:rPr>
          <w:b/>
          <w:bCs/>
          <w:sz w:val="32"/>
          <w:szCs w:val="32"/>
          <w:u w:val="none"/>
        </w:rPr>
      </w:pPr>
      <w:r w:rsidRPr="00C369C7">
        <w:rPr>
          <w:b/>
          <w:bCs/>
          <w:sz w:val="32"/>
          <w:szCs w:val="32"/>
          <w:u w:val="none"/>
        </w:rPr>
        <w:t>Study</w:t>
      </w:r>
      <w:r w:rsidR="004670DB" w:rsidRPr="00C369C7">
        <w:rPr>
          <w:b/>
          <w:bCs/>
          <w:sz w:val="32"/>
          <w:szCs w:val="32"/>
          <w:u w:val="none"/>
        </w:rPr>
        <w:t xml:space="preserve"> 2</w:t>
      </w:r>
    </w:p>
    <w:p w14:paraId="2D1A659C" w14:textId="77777777" w:rsidR="0001624B" w:rsidRPr="00C369C7" w:rsidRDefault="0001624B" w:rsidP="00084667">
      <w:pPr>
        <w:pStyle w:val="SMText"/>
        <w:ind w:firstLine="0"/>
        <w:rPr>
          <w:b/>
          <w:sz w:val="28"/>
          <w:szCs w:val="28"/>
        </w:rPr>
      </w:pPr>
    </w:p>
    <w:p w14:paraId="24FB4792" w14:textId="561CB4B4" w:rsidR="00084667" w:rsidRPr="00C369C7" w:rsidRDefault="00084667" w:rsidP="00084667">
      <w:pPr>
        <w:pStyle w:val="SMText"/>
        <w:ind w:firstLine="0"/>
        <w:rPr>
          <w:b/>
          <w:sz w:val="28"/>
          <w:szCs w:val="28"/>
        </w:rPr>
      </w:pPr>
      <w:r w:rsidRPr="00C369C7">
        <w:rPr>
          <w:b/>
          <w:sz w:val="28"/>
          <w:szCs w:val="28"/>
        </w:rPr>
        <w:t>Scenarios</w:t>
      </w:r>
    </w:p>
    <w:p w14:paraId="264D391B" w14:textId="77777777" w:rsidR="0059214E" w:rsidRPr="00C369C7" w:rsidRDefault="0059214E" w:rsidP="00084667">
      <w:pPr>
        <w:pStyle w:val="SMText"/>
        <w:ind w:firstLine="0"/>
        <w:rPr>
          <w:b/>
          <w:sz w:val="28"/>
          <w:szCs w:val="28"/>
        </w:rPr>
      </w:pPr>
    </w:p>
    <w:p w14:paraId="204E9F60" w14:textId="4BE2ECB6" w:rsidR="005F5A23" w:rsidRDefault="005F5A23" w:rsidP="005F5A23">
      <w:pPr>
        <w:pStyle w:val="SMText"/>
        <w:rPr>
          <w:b/>
          <w:bCs/>
          <w:u w:val="single"/>
        </w:rPr>
      </w:pPr>
      <w:r w:rsidRPr="00C369C7">
        <w:rPr>
          <w:b/>
          <w:bCs/>
          <w:u w:val="single"/>
        </w:rPr>
        <w:t>Sexism</w:t>
      </w:r>
    </w:p>
    <w:p w14:paraId="5B9FD583" w14:textId="77777777" w:rsidR="0061291A" w:rsidRPr="00C369C7" w:rsidRDefault="0061291A" w:rsidP="005F5A23">
      <w:pPr>
        <w:pStyle w:val="SMText"/>
        <w:rPr>
          <w:b/>
          <w:bCs/>
          <w:u w:val="single"/>
        </w:rPr>
      </w:pPr>
    </w:p>
    <w:p w14:paraId="03F6FC00" w14:textId="484B6AD7" w:rsidR="005F5A23" w:rsidRPr="00C369C7" w:rsidRDefault="005F5A23" w:rsidP="005F5A23">
      <w:pPr>
        <w:pStyle w:val="SMText"/>
      </w:pPr>
      <w:r w:rsidRPr="00C369C7">
        <w:t>1. Leslie chairs</w:t>
      </w:r>
      <w:r w:rsidR="00A323D1" w:rsidRPr="00C369C7">
        <w:t xml:space="preserve"> </w:t>
      </w:r>
      <w:r w:rsidR="007C2CB1" w:rsidRPr="00C369C7">
        <w:t xml:space="preserve">(you </w:t>
      </w:r>
      <w:r w:rsidR="00A323D1" w:rsidRPr="00C369C7">
        <w:t>chair)</w:t>
      </w:r>
      <w:r w:rsidRPr="00C369C7">
        <w:t xml:space="preserve"> the search committee to hire a lecturer for the psychology department. The finalists are Sara and Chris, who are equally qualified in every aspect. Which candidate are Leslie (you) and the committee likely to hire?</w:t>
      </w:r>
    </w:p>
    <w:p w14:paraId="352E3A4F" w14:textId="77777777" w:rsidR="005F5A23" w:rsidRPr="00C369C7" w:rsidRDefault="005F5A23" w:rsidP="005F5A23">
      <w:pPr>
        <w:pStyle w:val="SMText"/>
      </w:pPr>
    </w:p>
    <w:p w14:paraId="497FBCE9" w14:textId="6674FEB2" w:rsidR="005F5A23" w:rsidRPr="00C369C7" w:rsidRDefault="005F5A23" w:rsidP="005C799E">
      <w:pPr>
        <w:pStyle w:val="SMText"/>
      </w:pPr>
      <w:r w:rsidRPr="00C369C7">
        <w:t>Assign a percentage to each candidate</w:t>
      </w:r>
      <w:r w:rsidR="005C799E" w:rsidRPr="00C369C7">
        <w:t xml:space="preserve"> (Total = 100%)</w:t>
      </w:r>
      <w:r w:rsidRPr="00C369C7">
        <w:t>:</w:t>
      </w:r>
    </w:p>
    <w:p w14:paraId="447F0788" w14:textId="77777777" w:rsidR="005F5A23" w:rsidRPr="00C369C7" w:rsidRDefault="005F5A23" w:rsidP="005F5A23">
      <w:pPr>
        <w:pStyle w:val="SMText"/>
      </w:pPr>
    </w:p>
    <w:p w14:paraId="5850B622" w14:textId="77777777" w:rsidR="005F5A23" w:rsidRPr="00C369C7" w:rsidRDefault="005F5A23" w:rsidP="005F5A23">
      <w:pPr>
        <w:pStyle w:val="SMText"/>
      </w:pPr>
      <w:r w:rsidRPr="00C369C7">
        <w:t>Sara ___________________ %</w:t>
      </w:r>
    </w:p>
    <w:p w14:paraId="2B682C5D" w14:textId="77777777" w:rsidR="005F5A23" w:rsidRPr="00C369C7" w:rsidRDefault="005F5A23" w:rsidP="005F5A23">
      <w:pPr>
        <w:pStyle w:val="SMText"/>
      </w:pPr>
    </w:p>
    <w:p w14:paraId="567AC8D8" w14:textId="10AD136C" w:rsidR="005F5A23" w:rsidRPr="00C369C7" w:rsidRDefault="005F5A23" w:rsidP="005F5A23">
      <w:pPr>
        <w:pStyle w:val="SMText"/>
      </w:pPr>
      <w:r w:rsidRPr="00C369C7">
        <w:t xml:space="preserve">Chris </w:t>
      </w:r>
      <w:r w:rsidRPr="007F78E7">
        <w:t>________</w:t>
      </w:r>
      <w:r w:rsidR="009B63B4">
        <w:t>__</w:t>
      </w:r>
      <w:r w:rsidRPr="007F78E7">
        <w:t>_________</w:t>
      </w:r>
      <w:r w:rsidRPr="00C369C7">
        <w:t>%</w:t>
      </w:r>
    </w:p>
    <w:p w14:paraId="3F77F73C" w14:textId="77777777" w:rsidR="005F5A23" w:rsidRPr="00C369C7" w:rsidRDefault="005F5A23" w:rsidP="005F5A23">
      <w:pPr>
        <w:pStyle w:val="SMText"/>
      </w:pPr>
    </w:p>
    <w:p w14:paraId="05FA59BF" w14:textId="77777777" w:rsidR="00084667" w:rsidRPr="00C369C7" w:rsidRDefault="00084667" w:rsidP="005F5A23">
      <w:pPr>
        <w:pStyle w:val="SMText"/>
      </w:pPr>
    </w:p>
    <w:p w14:paraId="321686FA" w14:textId="315BF018" w:rsidR="005F5A23" w:rsidRPr="00C369C7" w:rsidRDefault="005F5A23" w:rsidP="005F5A23">
      <w:pPr>
        <w:pStyle w:val="SMText"/>
      </w:pPr>
      <w:r w:rsidRPr="00C369C7">
        <w:t xml:space="preserve">2. Alex </w:t>
      </w:r>
      <w:r w:rsidR="007C2CB1" w:rsidRPr="00C369C7">
        <w:t xml:space="preserve">is </w:t>
      </w:r>
      <w:r w:rsidRPr="00C369C7">
        <w:t>(you</w:t>
      </w:r>
      <w:r w:rsidR="007C2CB1" w:rsidRPr="00C369C7">
        <w:t xml:space="preserve"> are</w:t>
      </w:r>
      <w:r w:rsidRPr="00C369C7">
        <w:t>) the director on a board that decides funding for student organizations. There is limited funding this year that can only support either the men’s soccer team or the women’s soccer team. Which team are Alex (you) and the board likely to fund?</w:t>
      </w:r>
    </w:p>
    <w:p w14:paraId="25450568" w14:textId="77777777" w:rsidR="005F5A23" w:rsidRPr="00C369C7" w:rsidRDefault="005F5A23" w:rsidP="005F5A23">
      <w:pPr>
        <w:pStyle w:val="SMText"/>
      </w:pPr>
    </w:p>
    <w:p w14:paraId="63ED1F6D" w14:textId="0FF328FE" w:rsidR="005F5A23" w:rsidRPr="00C369C7" w:rsidRDefault="005F5A23" w:rsidP="005C799E">
      <w:pPr>
        <w:pStyle w:val="SMText"/>
      </w:pPr>
      <w:r w:rsidRPr="00C369C7">
        <w:t>Assign a percentage to each team</w:t>
      </w:r>
      <w:r w:rsidR="005C799E" w:rsidRPr="00C369C7">
        <w:t xml:space="preserve"> (Total = 100%)</w:t>
      </w:r>
      <w:r w:rsidRPr="00C369C7">
        <w:t>:</w:t>
      </w:r>
    </w:p>
    <w:p w14:paraId="1ADB7EBA" w14:textId="77777777" w:rsidR="005F5A23" w:rsidRPr="00C369C7" w:rsidRDefault="005F5A23" w:rsidP="005F5A23">
      <w:pPr>
        <w:pStyle w:val="SMText"/>
      </w:pPr>
    </w:p>
    <w:p w14:paraId="71996F26" w14:textId="77777777" w:rsidR="005F5A23" w:rsidRPr="00C369C7" w:rsidRDefault="005F5A23" w:rsidP="005F5A23">
      <w:pPr>
        <w:pStyle w:val="SMText"/>
      </w:pPr>
      <w:r w:rsidRPr="00C369C7">
        <w:t xml:space="preserve">Men’s soccer team </w:t>
      </w:r>
      <w:r w:rsidRPr="009B63B4">
        <w:t xml:space="preserve">___________________ </w:t>
      </w:r>
      <w:r w:rsidRPr="00C369C7">
        <w:t>%</w:t>
      </w:r>
    </w:p>
    <w:p w14:paraId="2649ECE2" w14:textId="77777777" w:rsidR="005F5A23" w:rsidRPr="00C369C7" w:rsidRDefault="005F5A23" w:rsidP="005F5A23">
      <w:pPr>
        <w:pStyle w:val="SMText"/>
      </w:pPr>
    </w:p>
    <w:p w14:paraId="7D11591D" w14:textId="77777777" w:rsidR="005F5A23" w:rsidRPr="00C369C7" w:rsidRDefault="005F5A23" w:rsidP="005F5A23">
      <w:pPr>
        <w:pStyle w:val="SMText"/>
      </w:pPr>
      <w:r w:rsidRPr="00C369C7">
        <w:t>Women’s soccer team _________________%</w:t>
      </w:r>
    </w:p>
    <w:p w14:paraId="1D94A486" w14:textId="77777777" w:rsidR="005F5A23" w:rsidRPr="00C369C7" w:rsidRDefault="005F5A23" w:rsidP="005F5A23">
      <w:pPr>
        <w:pStyle w:val="SMText"/>
      </w:pPr>
    </w:p>
    <w:p w14:paraId="29039EB8" w14:textId="77777777" w:rsidR="005F5A23" w:rsidRPr="00C369C7" w:rsidRDefault="005F5A23" w:rsidP="005F5A23">
      <w:pPr>
        <w:pStyle w:val="SMText"/>
      </w:pPr>
    </w:p>
    <w:p w14:paraId="3775B69D" w14:textId="5A88A59C" w:rsidR="005F5A23" w:rsidRPr="00C369C7" w:rsidRDefault="005F5A23" w:rsidP="005F5A23">
      <w:pPr>
        <w:pStyle w:val="SMText"/>
      </w:pPr>
      <w:r w:rsidRPr="00C369C7">
        <w:lastRenderedPageBreak/>
        <w:t>3. Noel (you), the head of the design department, is</w:t>
      </w:r>
      <w:r w:rsidR="005C1EBA" w:rsidRPr="00C369C7">
        <w:t xml:space="preserve"> (are)</w:t>
      </w:r>
      <w:r w:rsidRPr="00C369C7">
        <w:t xml:space="preserve"> to recommend one of the members for a prestigious fellowship. Two people are particularly deserving, Jane and Adam. Which member is Noel (</w:t>
      </w:r>
      <w:r w:rsidR="005C1EBA" w:rsidRPr="00C369C7">
        <w:t xml:space="preserve">are </w:t>
      </w:r>
      <w:r w:rsidRPr="00C369C7">
        <w:t>you) likely to recommend?</w:t>
      </w:r>
    </w:p>
    <w:p w14:paraId="39EB737C" w14:textId="77777777" w:rsidR="005F5A23" w:rsidRPr="00C369C7" w:rsidRDefault="005F5A23" w:rsidP="005F5A23">
      <w:pPr>
        <w:pStyle w:val="SMText"/>
      </w:pPr>
    </w:p>
    <w:p w14:paraId="18BA3CB5" w14:textId="0C8D2E8F" w:rsidR="005F5A23" w:rsidRPr="00C369C7" w:rsidRDefault="005F5A23" w:rsidP="00BF7BFB">
      <w:pPr>
        <w:pStyle w:val="SMText"/>
      </w:pPr>
      <w:r w:rsidRPr="00C369C7">
        <w:t>Assign a percentage to each member</w:t>
      </w:r>
      <w:r w:rsidR="00BF7BFB" w:rsidRPr="00C369C7">
        <w:t xml:space="preserve"> (Total = 100%)</w:t>
      </w:r>
      <w:r w:rsidRPr="00C369C7">
        <w:t>:</w:t>
      </w:r>
    </w:p>
    <w:p w14:paraId="3BB7AB5E" w14:textId="77777777" w:rsidR="005F5A23" w:rsidRPr="00C369C7" w:rsidRDefault="005F5A23" w:rsidP="005F5A23">
      <w:pPr>
        <w:pStyle w:val="SMText"/>
      </w:pPr>
    </w:p>
    <w:p w14:paraId="10361728" w14:textId="77777777" w:rsidR="005F5A23" w:rsidRPr="00C369C7" w:rsidRDefault="005F5A23" w:rsidP="005F5A23">
      <w:pPr>
        <w:pStyle w:val="SMText"/>
      </w:pPr>
      <w:r w:rsidRPr="00C369C7">
        <w:t>Jane ___________________ %</w:t>
      </w:r>
    </w:p>
    <w:p w14:paraId="0623237D" w14:textId="77777777" w:rsidR="005F5A23" w:rsidRPr="00C369C7" w:rsidRDefault="005F5A23" w:rsidP="005F5A23">
      <w:pPr>
        <w:pStyle w:val="SMText"/>
      </w:pPr>
    </w:p>
    <w:p w14:paraId="0D15309B" w14:textId="65F2AD4F" w:rsidR="005F5A23" w:rsidRPr="00C369C7" w:rsidRDefault="005F5A23" w:rsidP="005F5A23">
      <w:pPr>
        <w:pStyle w:val="SMText"/>
      </w:pPr>
      <w:r w:rsidRPr="00C369C7">
        <w:t>Adam ___________</w:t>
      </w:r>
      <w:r w:rsidR="00E81A55">
        <w:t>_</w:t>
      </w:r>
      <w:r w:rsidRPr="00C369C7">
        <w:t>______%</w:t>
      </w:r>
    </w:p>
    <w:p w14:paraId="00F654A6" w14:textId="77777777" w:rsidR="005F5A23" w:rsidRPr="00C369C7" w:rsidRDefault="005F5A23" w:rsidP="005F5A23">
      <w:pPr>
        <w:pStyle w:val="SMText"/>
      </w:pPr>
    </w:p>
    <w:p w14:paraId="52EA1E08" w14:textId="77777777" w:rsidR="005F5A23" w:rsidRPr="00C369C7" w:rsidRDefault="005F5A23" w:rsidP="005F5A23">
      <w:pPr>
        <w:pStyle w:val="SMText"/>
      </w:pPr>
    </w:p>
    <w:p w14:paraId="57E529F5" w14:textId="1F3FD6E7" w:rsidR="005F5A23" w:rsidRPr="00C369C7" w:rsidRDefault="005F5A23" w:rsidP="005F5A23">
      <w:pPr>
        <w:pStyle w:val="SMText"/>
      </w:pPr>
      <w:r w:rsidRPr="00C369C7">
        <w:t xml:space="preserve">4. Sterling </w:t>
      </w:r>
      <w:r w:rsidR="00A63C3A" w:rsidRPr="00C369C7">
        <w:t xml:space="preserve">is </w:t>
      </w:r>
      <w:r w:rsidRPr="00C369C7">
        <w:t>(you</w:t>
      </w:r>
      <w:r w:rsidR="00A63C3A" w:rsidRPr="00C369C7">
        <w:t xml:space="preserve"> are</w:t>
      </w:r>
      <w:r w:rsidRPr="00C369C7">
        <w:t>) looking around for a neurologist for an aging parent. Two doctors are highly recommended by others, Tom and Emily. Which doctor is Sterling (</w:t>
      </w:r>
      <w:r w:rsidR="00C97F15" w:rsidRPr="00C369C7">
        <w:t xml:space="preserve">are </w:t>
      </w:r>
      <w:r w:rsidRPr="00C369C7">
        <w:t>you) likely to choose?</w:t>
      </w:r>
    </w:p>
    <w:p w14:paraId="0D877F23" w14:textId="77777777" w:rsidR="005F5A23" w:rsidRPr="00C369C7" w:rsidRDefault="005F5A23" w:rsidP="005F5A23">
      <w:pPr>
        <w:pStyle w:val="SMText"/>
      </w:pPr>
    </w:p>
    <w:p w14:paraId="2225211B" w14:textId="08C00138" w:rsidR="005F5A23" w:rsidRPr="00C369C7" w:rsidRDefault="005F5A23" w:rsidP="00BF7BFB">
      <w:pPr>
        <w:pStyle w:val="SMText"/>
      </w:pPr>
      <w:r w:rsidRPr="00C369C7">
        <w:t>Assign a percentage to each doctor</w:t>
      </w:r>
      <w:r w:rsidR="00BF7BFB" w:rsidRPr="00C369C7">
        <w:t xml:space="preserve"> (Total = 100%):</w:t>
      </w:r>
    </w:p>
    <w:p w14:paraId="0573D5EA" w14:textId="77777777" w:rsidR="005F5A23" w:rsidRPr="00C369C7" w:rsidRDefault="005F5A23" w:rsidP="005F5A23">
      <w:pPr>
        <w:pStyle w:val="SMText"/>
      </w:pPr>
    </w:p>
    <w:p w14:paraId="47E221F6" w14:textId="77777777" w:rsidR="005F5A23" w:rsidRPr="00C369C7" w:rsidRDefault="005F5A23" w:rsidP="005F5A23">
      <w:pPr>
        <w:pStyle w:val="SMText"/>
      </w:pPr>
      <w:r w:rsidRPr="00C369C7">
        <w:t>Tom ___________________ %</w:t>
      </w:r>
    </w:p>
    <w:p w14:paraId="493DBDCC" w14:textId="77777777" w:rsidR="005F5A23" w:rsidRPr="00C369C7" w:rsidRDefault="005F5A23" w:rsidP="005F5A23">
      <w:pPr>
        <w:pStyle w:val="SMText"/>
      </w:pPr>
    </w:p>
    <w:p w14:paraId="60A7165F" w14:textId="260BA088" w:rsidR="005F5A23" w:rsidRPr="00C369C7" w:rsidRDefault="005F5A23" w:rsidP="005F5A23">
      <w:pPr>
        <w:pStyle w:val="SMText"/>
      </w:pPr>
      <w:r w:rsidRPr="00C369C7">
        <w:t xml:space="preserve">Emily </w:t>
      </w:r>
      <w:r w:rsidRPr="00E81A55">
        <w:t>_______</w:t>
      </w:r>
      <w:r w:rsidR="00E81A55">
        <w:t>_</w:t>
      </w:r>
      <w:r w:rsidRPr="00E81A55">
        <w:t>__________</w:t>
      </w:r>
      <w:r w:rsidRPr="00C369C7">
        <w:t>%</w:t>
      </w:r>
    </w:p>
    <w:p w14:paraId="05121D7F" w14:textId="77777777" w:rsidR="005F5A23" w:rsidRPr="00C369C7" w:rsidRDefault="005F5A23" w:rsidP="005F5A23">
      <w:pPr>
        <w:pStyle w:val="SMText"/>
      </w:pPr>
    </w:p>
    <w:p w14:paraId="28C17033" w14:textId="77777777" w:rsidR="005F5A23" w:rsidRPr="00C369C7" w:rsidRDefault="005F5A23" w:rsidP="005F5A23">
      <w:pPr>
        <w:pStyle w:val="SMText"/>
      </w:pPr>
    </w:p>
    <w:p w14:paraId="5B2DC531" w14:textId="1DCEE2CD" w:rsidR="005F5A23" w:rsidRDefault="005F5A23" w:rsidP="005F5A23">
      <w:pPr>
        <w:pStyle w:val="SMText"/>
        <w:rPr>
          <w:b/>
          <w:bCs/>
          <w:u w:val="single"/>
        </w:rPr>
      </w:pPr>
      <w:r w:rsidRPr="00C369C7">
        <w:rPr>
          <w:b/>
          <w:bCs/>
          <w:u w:val="single"/>
        </w:rPr>
        <w:t>Ageism</w:t>
      </w:r>
    </w:p>
    <w:p w14:paraId="24DF8EA4" w14:textId="77777777" w:rsidR="0061291A" w:rsidRPr="00C369C7" w:rsidRDefault="0061291A" w:rsidP="005F5A23">
      <w:pPr>
        <w:pStyle w:val="SMText"/>
        <w:rPr>
          <w:b/>
          <w:bCs/>
          <w:u w:val="single"/>
        </w:rPr>
      </w:pPr>
    </w:p>
    <w:p w14:paraId="4DC5B7E1" w14:textId="72D5B159" w:rsidR="005F5A23" w:rsidRPr="00C369C7" w:rsidRDefault="005F5A23" w:rsidP="005F5A23">
      <w:pPr>
        <w:pStyle w:val="SMText"/>
      </w:pPr>
      <w:r w:rsidRPr="00C369C7">
        <w:t xml:space="preserve">1. Lee </w:t>
      </w:r>
      <w:r w:rsidR="00E60032" w:rsidRPr="00C369C7">
        <w:t xml:space="preserve">is </w:t>
      </w:r>
      <w:r w:rsidRPr="00C369C7">
        <w:t>(you</w:t>
      </w:r>
      <w:r w:rsidR="00E60032" w:rsidRPr="00C369C7">
        <w:t xml:space="preserve"> are</w:t>
      </w:r>
      <w:r w:rsidRPr="00C369C7">
        <w:t xml:space="preserve">) the recruitment manager for a tech company. </w:t>
      </w:r>
      <w:r w:rsidR="003112A2" w:rsidRPr="00C369C7">
        <w:t xml:space="preserve">Two applicants, </w:t>
      </w:r>
      <w:r w:rsidRPr="00C369C7">
        <w:t>25-year-old Adam and 55-year-old Seth</w:t>
      </w:r>
      <w:r w:rsidR="003112A2" w:rsidRPr="00C369C7">
        <w:t>,</w:t>
      </w:r>
      <w:r w:rsidRPr="00C369C7">
        <w:t xml:space="preserve"> are in the final round for the programmer position. Which programmer is Lee (</w:t>
      </w:r>
      <w:r w:rsidR="00961159" w:rsidRPr="00C369C7">
        <w:t xml:space="preserve">are </w:t>
      </w:r>
      <w:r w:rsidRPr="00C369C7">
        <w:t>you) likely to choose?</w:t>
      </w:r>
    </w:p>
    <w:p w14:paraId="352C0769" w14:textId="77777777" w:rsidR="005F5A23" w:rsidRPr="00C369C7" w:rsidRDefault="005F5A23" w:rsidP="005F5A23">
      <w:pPr>
        <w:pStyle w:val="SMText"/>
      </w:pPr>
    </w:p>
    <w:p w14:paraId="7525045C" w14:textId="0815748A" w:rsidR="005F5A23" w:rsidRPr="00C369C7" w:rsidRDefault="005F5A23" w:rsidP="0046373B">
      <w:pPr>
        <w:pStyle w:val="SMText"/>
      </w:pPr>
      <w:r w:rsidRPr="00C369C7">
        <w:t>Assign a percentage to each applicant</w:t>
      </w:r>
      <w:r w:rsidR="0046373B" w:rsidRPr="00C369C7">
        <w:t xml:space="preserve"> (Total = 100%)</w:t>
      </w:r>
      <w:r w:rsidRPr="00C369C7">
        <w:t>:</w:t>
      </w:r>
    </w:p>
    <w:p w14:paraId="2825269F" w14:textId="77777777" w:rsidR="005F5A23" w:rsidRPr="00C369C7" w:rsidRDefault="005F5A23" w:rsidP="005F5A23">
      <w:pPr>
        <w:pStyle w:val="SMText"/>
      </w:pPr>
    </w:p>
    <w:p w14:paraId="34477C80" w14:textId="77777777" w:rsidR="005F5A23" w:rsidRPr="00C369C7" w:rsidRDefault="005F5A23" w:rsidP="005F5A23">
      <w:pPr>
        <w:pStyle w:val="SMText"/>
      </w:pPr>
      <w:r w:rsidRPr="00C369C7">
        <w:t>Adam ___________________ %</w:t>
      </w:r>
    </w:p>
    <w:p w14:paraId="35801311" w14:textId="77777777" w:rsidR="005F5A23" w:rsidRPr="00C369C7" w:rsidRDefault="005F5A23" w:rsidP="005F5A23">
      <w:pPr>
        <w:pStyle w:val="SMText"/>
      </w:pPr>
    </w:p>
    <w:p w14:paraId="0D68417B" w14:textId="68D9CEEA" w:rsidR="005F5A23" w:rsidRPr="00C369C7" w:rsidRDefault="005F5A23" w:rsidP="005F5A23">
      <w:pPr>
        <w:pStyle w:val="SMText"/>
      </w:pPr>
      <w:r w:rsidRPr="00C369C7">
        <w:t>Seth _______</w:t>
      </w:r>
      <w:r w:rsidR="00B72939">
        <w:t>___</w:t>
      </w:r>
      <w:r w:rsidRPr="00C369C7">
        <w:t>__________%</w:t>
      </w:r>
    </w:p>
    <w:p w14:paraId="73A4B80A" w14:textId="77777777" w:rsidR="005F5A23" w:rsidRPr="00C369C7" w:rsidRDefault="005F5A23" w:rsidP="005F5A23">
      <w:pPr>
        <w:pStyle w:val="SMText"/>
      </w:pPr>
    </w:p>
    <w:p w14:paraId="43C59D87" w14:textId="77777777" w:rsidR="005F5A23" w:rsidRPr="00C369C7" w:rsidRDefault="005F5A23" w:rsidP="005F5A23">
      <w:pPr>
        <w:pStyle w:val="SMText"/>
      </w:pPr>
    </w:p>
    <w:p w14:paraId="657A860D" w14:textId="6163E97E" w:rsidR="005F5A23" w:rsidRPr="00C369C7" w:rsidRDefault="005F5A23" w:rsidP="005F5A23">
      <w:pPr>
        <w:pStyle w:val="SMText"/>
      </w:pPr>
      <w:r w:rsidRPr="00C369C7">
        <w:t xml:space="preserve">2. Bailey </w:t>
      </w:r>
      <w:r w:rsidR="00961159" w:rsidRPr="00C369C7">
        <w:t xml:space="preserve">is </w:t>
      </w:r>
      <w:r w:rsidRPr="00C369C7">
        <w:t>(you</w:t>
      </w:r>
      <w:r w:rsidR="00961159" w:rsidRPr="00C369C7">
        <w:t xml:space="preserve"> are</w:t>
      </w:r>
      <w:r w:rsidRPr="00C369C7">
        <w:t xml:space="preserve">) the director of a dance troupe. Two dancers have made it to the final round of auditions for the lead dancer: </w:t>
      </w:r>
      <w:r w:rsidR="00D1120A" w:rsidRPr="00C369C7">
        <w:t>38</w:t>
      </w:r>
      <w:r w:rsidRPr="00C369C7">
        <w:t xml:space="preserve">-year-old Linsey and </w:t>
      </w:r>
      <w:r w:rsidR="00D1120A" w:rsidRPr="00C369C7">
        <w:t>21</w:t>
      </w:r>
      <w:r w:rsidRPr="00C369C7">
        <w:t>-year-old Sarah. Which dancer is Bailey (</w:t>
      </w:r>
      <w:r w:rsidR="00DA7CD2" w:rsidRPr="00C369C7">
        <w:t xml:space="preserve">are </w:t>
      </w:r>
      <w:r w:rsidRPr="00C369C7">
        <w:t xml:space="preserve">you) likely to choose? </w:t>
      </w:r>
    </w:p>
    <w:p w14:paraId="28758BF2" w14:textId="77777777" w:rsidR="005F5A23" w:rsidRPr="00C369C7" w:rsidRDefault="005F5A23" w:rsidP="005F5A23">
      <w:pPr>
        <w:pStyle w:val="SMText"/>
      </w:pPr>
    </w:p>
    <w:p w14:paraId="408699FB" w14:textId="1CAC6F0E" w:rsidR="005F5A23" w:rsidRPr="00C369C7" w:rsidRDefault="005F5A23" w:rsidP="0046373B">
      <w:pPr>
        <w:pStyle w:val="SMText"/>
      </w:pPr>
      <w:r w:rsidRPr="00C369C7">
        <w:t>Assign a percentage to each dancer</w:t>
      </w:r>
      <w:r w:rsidR="0046373B" w:rsidRPr="00C369C7">
        <w:t xml:space="preserve"> (Total = 100%)</w:t>
      </w:r>
      <w:r w:rsidRPr="00C369C7">
        <w:t>:</w:t>
      </w:r>
    </w:p>
    <w:p w14:paraId="06CE0E93" w14:textId="77777777" w:rsidR="005F5A23" w:rsidRPr="00C369C7" w:rsidRDefault="005F5A23" w:rsidP="005F5A23">
      <w:pPr>
        <w:pStyle w:val="SMText"/>
      </w:pPr>
    </w:p>
    <w:p w14:paraId="2A11CF75" w14:textId="77777777" w:rsidR="005F5A23" w:rsidRPr="00C369C7" w:rsidRDefault="005F5A23" w:rsidP="005F5A23">
      <w:pPr>
        <w:pStyle w:val="SMText"/>
      </w:pPr>
      <w:r w:rsidRPr="00C369C7">
        <w:t>Linsey ___________________ %</w:t>
      </w:r>
    </w:p>
    <w:p w14:paraId="08507BDF" w14:textId="77777777" w:rsidR="005F5A23" w:rsidRPr="00C369C7" w:rsidRDefault="005F5A23" w:rsidP="005F5A23">
      <w:pPr>
        <w:pStyle w:val="SMText"/>
      </w:pPr>
    </w:p>
    <w:p w14:paraId="12ACCE9D" w14:textId="3AB39B21" w:rsidR="005F5A23" w:rsidRPr="00C369C7" w:rsidRDefault="005F5A23" w:rsidP="005F5A23">
      <w:pPr>
        <w:pStyle w:val="SMText"/>
      </w:pPr>
      <w:r w:rsidRPr="00C369C7">
        <w:t>Sarah _____________</w:t>
      </w:r>
      <w:r w:rsidR="00B72939">
        <w:t>___</w:t>
      </w:r>
      <w:r w:rsidRPr="00C369C7">
        <w:t>____%</w:t>
      </w:r>
    </w:p>
    <w:p w14:paraId="0A7F2425" w14:textId="77777777" w:rsidR="005F5A23" w:rsidRPr="00C369C7" w:rsidRDefault="005F5A23" w:rsidP="005F5A23">
      <w:pPr>
        <w:pStyle w:val="SMText"/>
      </w:pPr>
    </w:p>
    <w:p w14:paraId="1F969A16" w14:textId="77777777" w:rsidR="005F5A23" w:rsidRPr="00C369C7" w:rsidRDefault="005F5A23" w:rsidP="005F5A23">
      <w:pPr>
        <w:pStyle w:val="SMText"/>
      </w:pPr>
    </w:p>
    <w:p w14:paraId="3431E953" w14:textId="1E2D31C6" w:rsidR="005F5A23" w:rsidRPr="00C369C7" w:rsidRDefault="005F5A23" w:rsidP="005F5A23">
      <w:pPr>
        <w:pStyle w:val="SMText"/>
      </w:pPr>
      <w:r w:rsidRPr="00C369C7">
        <w:lastRenderedPageBreak/>
        <w:t xml:space="preserve">3. River </w:t>
      </w:r>
      <w:r w:rsidR="00B60084" w:rsidRPr="00C369C7">
        <w:t xml:space="preserve">is </w:t>
      </w:r>
      <w:r w:rsidRPr="00C369C7">
        <w:t>(you</w:t>
      </w:r>
      <w:r w:rsidR="00B60084" w:rsidRPr="00C369C7">
        <w:t xml:space="preserve"> are</w:t>
      </w:r>
      <w:r w:rsidRPr="00C369C7">
        <w:t xml:space="preserve">) the owner of a family restaurant. </w:t>
      </w:r>
      <w:r w:rsidR="00B60084" w:rsidRPr="00C369C7">
        <w:t xml:space="preserve">Two people, </w:t>
      </w:r>
      <w:r w:rsidRPr="00C369C7">
        <w:t>27-year-old Michael and 53-year-old Ross</w:t>
      </w:r>
      <w:r w:rsidR="00B60084" w:rsidRPr="00C369C7">
        <w:t>,</w:t>
      </w:r>
      <w:r w:rsidRPr="00C369C7">
        <w:t xml:space="preserve"> applied for the job of serving food to the customers. Which applicant is River (</w:t>
      </w:r>
      <w:r w:rsidR="00B60084" w:rsidRPr="00C369C7">
        <w:t xml:space="preserve">are </w:t>
      </w:r>
      <w:r w:rsidRPr="00C369C7">
        <w:t xml:space="preserve">you) likely to choose? </w:t>
      </w:r>
    </w:p>
    <w:p w14:paraId="79D0EBD7" w14:textId="77777777" w:rsidR="005F5A23" w:rsidRPr="00C369C7" w:rsidRDefault="005F5A23" w:rsidP="005F5A23">
      <w:pPr>
        <w:pStyle w:val="SMText"/>
      </w:pPr>
    </w:p>
    <w:p w14:paraId="5EF49D60" w14:textId="2D416F95" w:rsidR="005F5A23" w:rsidRPr="00C369C7" w:rsidRDefault="005F5A23" w:rsidP="00B61C3F">
      <w:pPr>
        <w:pStyle w:val="SMText"/>
      </w:pPr>
      <w:r w:rsidRPr="00C369C7">
        <w:t>Assign a percentage to each applicant</w:t>
      </w:r>
      <w:r w:rsidR="00B61C3F" w:rsidRPr="00C369C7">
        <w:t xml:space="preserve"> (Total = 100%)</w:t>
      </w:r>
      <w:r w:rsidRPr="00C369C7">
        <w:t>:</w:t>
      </w:r>
    </w:p>
    <w:p w14:paraId="694658E5" w14:textId="77777777" w:rsidR="005F5A23" w:rsidRPr="00C369C7" w:rsidRDefault="005F5A23" w:rsidP="005F5A23">
      <w:pPr>
        <w:pStyle w:val="SMText"/>
      </w:pPr>
    </w:p>
    <w:p w14:paraId="4ACD2E0B" w14:textId="77777777" w:rsidR="005F5A23" w:rsidRPr="00C369C7" w:rsidRDefault="005F5A23" w:rsidP="005F5A23">
      <w:pPr>
        <w:pStyle w:val="SMText"/>
      </w:pPr>
      <w:r w:rsidRPr="00C369C7">
        <w:t>Michael ___________________ %</w:t>
      </w:r>
    </w:p>
    <w:p w14:paraId="3C6C4891" w14:textId="77777777" w:rsidR="005F5A23" w:rsidRPr="00C369C7" w:rsidRDefault="005F5A23" w:rsidP="005F5A23">
      <w:pPr>
        <w:pStyle w:val="SMText"/>
      </w:pPr>
    </w:p>
    <w:p w14:paraId="2128C416" w14:textId="18F7D721" w:rsidR="005F5A23" w:rsidRPr="00C369C7" w:rsidRDefault="005F5A23" w:rsidP="005F5A23">
      <w:pPr>
        <w:pStyle w:val="SMText"/>
      </w:pPr>
      <w:r w:rsidRPr="00C369C7">
        <w:t>Ross ___________</w:t>
      </w:r>
      <w:r w:rsidR="00166D83">
        <w:t>_____</w:t>
      </w:r>
      <w:r w:rsidRPr="00C369C7">
        <w:t>______%</w:t>
      </w:r>
    </w:p>
    <w:p w14:paraId="33F73890" w14:textId="77777777" w:rsidR="005F5A23" w:rsidRPr="00C369C7" w:rsidRDefault="005F5A23" w:rsidP="005F5A23">
      <w:pPr>
        <w:pStyle w:val="SMText"/>
      </w:pPr>
    </w:p>
    <w:p w14:paraId="2D27AEA9" w14:textId="77777777" w:rsidR="005F5A23" w:rsidRPr="00C369C7" w:rsidRDefault="005F5A23" w:rsidP="005F5A23">
      <w:pPr>
        <w:pStyle w:val="SMText"/>
      </w:pPr>
    </w:p>
    <w:p w14:paraId="3093D0C2" w14:textId="7BF940E8" w:rsidR="005F5A23" w:rsidRPr="00C369C7" w:rsidRDefault="005F5A23" w:rsidP="005F5A23">
      <w:pPr>
        <w:pStyle w:val="SMText"/>
      </w:pPr>
      <w:r w:rsidRPr="00C369C7">
        <w:t xml:space="preserve">4. Skyler </w:t>
      </w:r>
      <w:r w:rsidR="00C070EA" w:rsidRPr="00C369C7">
        <w:t xml:space="preserve">is </w:t>
      </w:r>
      <w:r w:rsidRPr="00C369C7">
        <w:t xml:space="preserve">(you </w:t>
      </w:r>
      <w:r w:rsidR="00430A2A" w:rsidRPr="00C369C7">
        <w:t xml:space="preserve">are) </w:t>
      </w:r>
      <w:r w:rsidRPr="00C369C7">
        <w:t xml:space="preserve">a client looking for an attorney for a court hearing. The possible candidates have been narrowed down to two equally skilled attorneys: </w:t>
      </w:r>
      <w:r w:rsidR="00962D9A" w:rsidRPr="00C369C7">
        <w:t>65</w:t>
      </w:r>
      <w:r w:rsidRPr="00C369C7">
        <w:t xml:space="preserve">-year-old Bridget and </w:t>
      </w:r>
      <w:r w:rsidR="00E42427" w:rsidRPr="00C369C7">
        <w:t>4</w:t>
      </w:r>
      <w:r w:rsidR="00962D9A" w:rsidRPr="00C369C7">
        <w:t>2</w:t>
      </w:r>
      <w:r w:rsidRPr="00C369C7">
        <w:t>-year-old Melissa. Which attorney is Skyler (</w:t>
      </w:r>
      <w:r w:rsidR="00C070EA" w:rsidRPr="00C369C7">
        <w:t xml:space="preserve">are </w:t>
      </w:r>
      <w:r w:rsidRPr="00C369C7">
        <w:t xml:space="preserve">you) likely to choose? </w:t>
      </w:r>
    </w:p>
    <w:p w14:paraId="31BC80BD" w14:textId="77777777" w:rsidR="005F5A23" w:rsidRPr="00C369C7" w:rsidRDefault="005F5A23" w:rsidP="005F5A23">
      <w:pPr>
        <w:pStyle w:val="SMText"/>
      </w:pPr>
    </w:p>
    <w:p w14:paraId="27A39978" w14:textId="4D2A7859" w:rsidR="005F5A23" w:rsidRPr="00C369C7" w:rsidRDefault="005F5A23" w:rsidP="00C070EA">
      <w:pPr>
        <w:pStyle w:val="SMText"/>
      </w:pPr>
      <w:r w:rsidRPr="00C369C7">
        <w:t>Assign a percentage to each attorney</w:t>
      </w:r>
      <w:r w:rsidR="00C070EA" w:rsidRPr="00C369C7">
        <w:t xml:space="preserve"> (Total = 100%)</w:t>
      </w:r>
      <w:r w:rsidRPr="00C369C7">
        <w:t>:</w:t>
      </w:r>
    </w:p>
    <w:p w14:paraId="4A435D05" w14:textId="77777777" w:rsidR="005F5A23" w:rsidRPr="00C369C7" w:rsidRDefault="005F5A23" w:rsidP="005F5A23">
      <w:pPr>
        <w:pStyle w:val="SMText"/>
      </w:pPr>
    </w:p>
    <w:p w14:paraId="15546D26" w14:textId="77777777" w:rsidR="005F5A23" w:rsidRPr="00C369C7" w:rsidRDefault="005F5A23" w:rsidP="005F5A23">
      <w:pPr>
        <w:pStyle w:val="SMText"/>
      </w:pPr>
      <w:r w:rsidRPr="00C369C7">
        <w:t>Bridget ___________________ %</w:t>
      </w:r>
    </w:p>
    <w:p w14:paraId="62EC0698" w14:textId="77777777" w:rsidR="005F5A23" w:rsidRPr="00C369C7" w:rsidRDefault="005F5A23" w:rsidP="005F5A23">
      <w:pPr>
        <w:pStyle w:val="SMText"/>
      </w:pPr>
    </w:p>
    <w:p w14:paraId="13C5F37A" w14:textId="0F18A739" w:rsidR="005F5A23" w:rsidRPr="00C369C7" w:rsidRDefault="005F5A23" w:rsidP="005F5A23">
      <w:pPr>
        <w:pStyle w:val="SMText"/>
      </w:pPr>
      <w:r w:rsidRPr="00C369C7">
        <w:t>Melissa _______</w:t>
      </w:r>
      <w:r w:rsidR="00166D83">
        <w:t>__</w:t>
      </w:r>
      <w:r w:rsidRPr="00C369C7">
        <w:t>__________%</w:t>
      </w:r>
    </w:p>
    <w:p w14:paraId="2C1A4545" w14:textId="77777777" w:rsidR="005F5A23" w:rsidRPr="00C369C7" w:rsidRDefault="005F5A23" w:rsidP="005F5A23">
      <w:pPr>
        <w:pStyle w:val="SMText"/>
      </w:pPr>
    </w:p>
    <w:p w14:paraId="630B4170" w14:textId="77777777" w:rsidR="005F5A23" w:rsidRPr="00C369C7" w:rsidRDefault="005F5A23" w:rsidP="005F5A23">
      <w:pPr>
        <w:pStyle w:val="SMText"/>
      </w:pPr>
    </w:p>
    <w:p w14:paraId="02903BC8" w14:textId="41E007CA" w:rsidR="005F5A23" w:rsidRDefault="005F5A23" w:rsidP="005F5A23">
      <w:pPr>
        <w:pStyle w:val="SMText"/>
        <w:rPr>
          <w:b/>
          <w:bCs/>
          <w:u w:val="single"/>
        </w:rPr>
      </w:pPr>
      <w:r w:rsidRPr="00C369C7">
        <w:rPr>
          <w:b/>
          <w:bCs/>
          <w:u w:val="single"/>
        </w:rPr>
        <w:t>Racism</w:t>
      </w:r>
    </w:p>
    <w:p w14:paraId="4A979CE2" w14:textId="77777777" w:rsidR="008E280A" w:rsidRPr="00C369C7" w:rsidRDefault="008E280A" w:rsidP="005F5A23">
      <w:pPr>
        <w:pStyle w:val="SMText"/>
        <w:rPr>
          <w:b/>
          <w:bCs/>
          <w:u w:val="single"/>
        </w:rPr>
      </w:pPr>
    </w:p>
    <w:p w14:paraId="51BCC67A" w14:textId="7157D1C2" w:rsidR="005F5A23" w:rsidRPr="00C369C7" w:rsidRDefault="005F5A23" w:rsidP="005F5A23">
      <w:pPr>
        <w:pStyle w:val="SMText"/>
      </w:pPr>
      <w:r w:rsidRPr="00C369C7">
        <w:t xml:space="preserve">1. Robin </w:t>
      </w:r>
      <w:r w:rsidR="003837A1" w:rsidRPr="00C369C7">
        <w:t xml:space="preserve">is </w:t>
      </w:r>
      <w:r w:rsidRPr="00C369C7">
        <w:t>(you</w:t>
      </w:r>
      <w:r w:rsidR="003837A1" w:rsidRPr="00C369C7">
        <w:t xml:space="preserve"> are</w:t>
      </w:r>
      <w:r w:rsidRPr="00C369C7">
        <w:t>) a university dean looking to hire a senior associate dean in charge of important research and outreach activities in the college. The decision has been narrowed down to two finalists: Juan Martinez and William Silbey. Which candidate is Robin (</w:t>
      </w:r>
      <w:r w:rsidR="003837A1" w:rsidRPr="00C369C7">
        <w:t xml:space="preserve">are </w:t>
      </w:r>
      <w:r w:rsidRPr="00C369C7">
        <w:t xml:space="preserve">you) likely to choose?  </w:t>
      </w:r>
    </w:p>
    <w:p w14:paraId="52170704" w14:textId="77777777" w:rsidR="005F5A23" w:rsidRPr="00C369C7" w:rsidRDefault="005F5A23" w:rsidP="005F5A23">
      <w:pPr>
        <w:pStyle w:val="SMText"/>
      </w:pPr>
    </w:p>
    <w:p w14:paraId="58751658" w14:textId="364869E9" w:rsidR="005F5A23" w:rsidRPr="00C369C7" w:rsidRDefault="005F5A23" w:rsidP="002714A8">
      <w:pPr>
        <w:pStyle w:val="SMText"/>
      </w:pPr>
      <w:r w:rsidRPr="00C369C7">
        <w:t>Assign a percentage to each candidate</w:t>
      </w:r>
      <w:r w:rsidR="002714A8" w:rsidRPr="00C369C7">
        <w:t xml:space="preserve"> (Total = 100%)</w:t>
      </w:r>
      <w:r w:rsidRPr="00C369C7">
        <w:t>:</w:t>
      </w:r>
    </w:p>
    <w:p w14:paraId="1EE70B68" w14:textId="77777777" w:rsidR="005F5A23" w:rsidRPr="00C369C7" w:rsidRDefault="005F5A23" w:rsidP="005F5A23">
      <w:pPr>
        <w:pStyle w:val="SMText"/>
      </w:pPr>
    </w:p>
    <w:p w14:paraId="20AD5BAA" w14:textId="77777777" w:rsidR="005F5A23" w:rsidRPr="00C369C7" w:rsidRDefault="005F5A23" w:rsidP="005F5A23">
      <w:pPr>
        <w:pStyle w:val="SMText"/>
      </w:pPr>
      <w:r w:rsidRPr="00C369C7">
        <w:t>Juan Martinez ___________________ %</w:t>
      </w:r>
    </w:p>
    <w:p w14:paraId="35A25C27" w14:textId="77777777" w:rsidR="005F5A23" w:rsidRPr="00C369C7" w:rsidRDefault="005F5A23" w:rsidP="005F5A23">
      <w:pPr>
        <w:pStyle w:val="SMText"/>
      </w:pPr>
    </w:p>
    <w:p w14:paraId="30B62461" w14:textId="13EA40BC" w:rsidR="005F5A23" w:rsidRPr="00C369C7" w:rsidRDefault="005F5A23" w:rsidP="005F5A23">
      <w:pPr>
        <w:pStyle w:val="SMText"/>
      </w:pPr>
      <w:r w:rsidRPr="00C369C7">
        <w:t>William Silbey  __________</w:t>
      </w:r>
      <w:r w:rsidR="004D1C87">
        <w:t>_</w:t>
      </w:r>
      <w:r w:rsidRPr="00C369C7">
        <w:t>_______%</w:t>
      </w:r>
    </w:p>
    <w:p w14:paraId="569E5968" w14:textId="77777777" w:rsidR="005F5A23" w:rsidRPr="00C369C7" w:rsidRDefault="005F5A23" w:rsidP="005F5A23">
      <w:pPr>
        <w:pStyle w:val="SMText"/>
      </w:pPr>
    </w:p>
    <w:p w14:paraId="7D2A02DF" w14:textId="77777777" w:rsidR="005F5A23" w:rsidRPr="00C369C7" w:rsidRDefault="005F5A23" w:rsidP="005F5A23">
      <w:pPr>
        <w:pStyle w:val="SMText"/>
      </w:pPr>
    </w:p>
    <w:p w14:paraId="254F6BE8" w14:textId="1313EAD6" w:rsidR="005F5A23" w:rsidRPr="00C369C7" w:rsidRDefault="005F5A23" w:rsidP="005F5A23">
      <w:pPr>
        <w:pStyle w:val="SMText"/>
      </w:pPr>
      <w:r w:rsidRPr="00C369C7">
        <w:t xml:space="preserve">2. Wynne </w:t>
      </w:r>
      <w:r w:rsidR="002714A8" w:rsidRPr="00C369C7">
        <w:t xml:space="preserve">is </w:t>
      </w:r>
      <w:r w:rsidRPr="00C369C7">
        <w:t>(you</w:t>
      </w:r>
      <w:r w:rsidR="002714A8" w:rsidRPr="00C369C7">
        <w:t xml:space="preserve"> are</w:t>
      </w:r>
      <w:r w:rsidRPr="00C369C7">
        <w:t>) looking to hire a limo driver. The limo company has suggested two excellent drivers who have never been in an accident before: Kelly Smith and Lakisha Lacks. Which driver is Wynne (</w:t>
      </w:r>
      <w:r w:rsidR="002714A8" w:rsidRPr="00C369C7">
        <w:t xml:space="preserve">are </w:t>
      </w:r>
      <w:r w:rsidRPr="00C369C7">
        <w:t xml:space="preserve">you) likely to choose?  </w:t>
      </w:r>
    </w:p>
    <w:p w14:paraId="72EB6391" w14:textId="77777777" w:rsidR="005F5A23" w:rsidRPr="00C369C7" w:rsidRDefault="005F5A23" w:rsidP="005F5A23">
      <w:pPr>
        <w:pStyle w:val="SMText"/>
      </w:pPr>
    </w:p>
    <w:p w14:paraId="4B57AC09" w14:textId="5A014B02" w:rsidR="005F5A23" w:rsidRPr="00C369C7" w:rsidRDefault="005F5A23" w:rsidP="002714A8">
      <w:pPr>
        <w:pStyle w:val="SMText"/>
      </w:pPr>
      <w:r w:rsidRPr="00C369C7">
        <w:t>Assign a percentage to each driver</w:t>
      </w:r>
      <w:r w:rsidR="002714A8" w:rsidRPr="00C369C7">
        <w:t xml:space="preserve"> (Total = 100%)</w:t>
      </w:r>
      <w:r w:rsidRPr="00C369C7">
        <w:t>:</w:t>
      </w:r>
    </w:p>
    <w:p w14:paraId="7D6FA092" w14:textId="77777777" w:rsidR="005F5A23" w:rsidRPr="00C369C7" w:rsidRDefault="005F5A23" w:rsidP="005F5A23">
      <w:pPr>
        <w:pStyle w:val="SMText"/>
      </w:pPr>
    </w:p>
    <w:p w14:paraId="3E6FEFEF" w14:textId="77777777" w:rsidR="005F5A23" w:rsidRPr="00C369C7" w:rsidRDefault="005F5A23" w:rsidP="005F5A23">
      <w:pPr>
        <w:pStyle w:val="SMText"/>
      </w:pPr>
      <w:r w:rsidRPr="00C369C7">
        <w:t>Kelly Smith ___________________ %</w:t>
      </w:r>
    </w:p>
    <w:p w14:paraId="67547711" w14:textId="77777777" w:rsidR="005F5A23" w:rsidRPr="00C369C7" w:rsidRDefault="005F5A23" w:rsidP="005F5A23">
      <w:pPr>
        <w:pStyle w:val="SMText"/>
      </w:pPr>
    </w:p>
    <w:p w14:paraId="2E68BFD0" w14:textId="60A84550" w:rsidR="005F5A23" w:rsidRPr="00C369C7" w:rsidRDefault="005F5A23" w:rsidP="005F5A23">
      <w:pPr>
        <w:pStyle w:val="SMText"/>
      </w:pPr>
      <w:r w:rsidRPr="00C369C7">
        <w:t>Lakisha Lacks _________________%</w:t>
      </w:r>
    </w:p>
    <w:p w14:paraId="2DD44404" w14:textId="77777777" w:rsidR="005F5A23" w:rsidRPr="00C369C7" w:rsidRDefault="005F5A23" w:rsidP="00A11420">
      <w:pPr>
        <w:pStyle w:val="SMText"/>
        <w:ind w:firstLine="0"/>
      </w:pPr>
    </w:p>
    <w:p w14:paraId="5B5D6041" w14:textId="775A988F" w:rsidR="005F5A23" w:rsidRPr="00C369C7" w:rsidRDefault="005F5A23" w:rsidP="005F5A23">
      <w:pPr>
        <w:pStyle w:val="SMText"/>
      </w:pPr>
      <w:r w:rsidRPr="00C369C7">
        <w:lastRenderedPageBreak/>
        <w:t xml:space="preserve">3. Caden (you), a dentist at a dental clinic, is </w:t>
      </w:r>
      <w:r w:rsidR="00C34B72" w:rsidRPr="00C369C7">
        <w:t xml:space="preserve">(are) </w:t>
      </w:r>
      <w:r w:rsidRPr="00C369C7">
        <w:t xml:space="preserve">searching for an assistant. Two applicants, </w:t>
      </w:r>
      <w:r w:rsidR="001D17D4" w:rsidRPr="00C369C7">
        <w:t xml:space="preserve">Ximena Washington and </w:t>
      </w:r>
      <w:r w:rsidRPr="00C369C7">
        <w:t>Ashely Johnson, with similar background and experiences</w:t>
      </w:r>
      <w:r w:rsidR="00C34B72" w:rsidRPr="00C369C7">
        <w:t>,</w:t>
      </w:r>
      <w:r w:rsidRPr="00C369C7">
        <w:t xml:space="preserve"> have applied for the position. Which dental assistant is Caden (</w:t>
      </w:r>
      <w:r w:rsidR="00C34B72" w:rsidRPr="00C369C7">
        <w:t xml:space="preserve">are </w:t>
      </w:r>
      <w:r w:rsidRPr="00C369C7">
        <w:t xml:space="preserve">you) likely to choose?  </w:t>
      </w:r>
    </w:p>
    <w:p w14:paraId="2842811F" w14:textId="77777777" w:rsidR="005F5A23" w:rsidRPr="00C369C7" w:rsidRDefault="005F5A23" w:rsidP="005F5A23">
      <w:pPr>
        <w:pStyle w:val="SMText"/>
      </w:pPr>
    </w:p>
    <w:p w14:paraId="1A603E22" w14:textId="30F3B0B2" w:rsidR="005F5A23" w:rsidRPr="00C369C7" w:rsidRDefault="005F5A23" w:rsidP="00C34B72">
      <w:pPr>
        <w:pStyle w:val="SMText"/>
      </w:pPr>
      <w:r w:rsidRPr="00C369C7">
        <w:t>Assign a percentage to each applicant</w:t>
      </w:r>
      <w:r w:rsidR="00C34B72" w:rsidRPr="00C369C7">
        <w:t xml:space="preserve"> (Total = 100%)</w:t>
      </w:r>
      <w:r w:rsidRPr="00C369C7">
        <w:t>:</w:t>
      </w:r>
    </w:p>
    <w:p w14:paraId="793C56D8" w14:textId="77777777" w:rsidR="005F5A23" w:rsidRPr="00C369C7" w:rsidRDefault="005F5A23" w:rsidP="005F5A23">
      <w:pPr>
        <w:pStyle w:val="SMText"/>
      </w:pPr>
    </w:p>
    <w:p w14:paraId="0856EE1D" w14:textId="77777777" w:rsidR="001D17D4" w:rsidRPr="00C369C7" w:rsidRDefault="001D17D4" w:rsidP="001D17D4">
      <w:pPr>
        <w:pStyle w:val="SMText"/>
      </w:pPr>
      <w:r w:rsidRPr="00C369C7">
        <w:t>Ximena Washington_________________%</w:t>
      </w:r>
    </w:p>
    <w:p w14:paraId="4368057D" w14:textId="77777777" w:rsidR="001D17D4" w:rsidRPr="00C369C7" w:rsidRDefault="001D17D4" w:rsidP="005F5A23">
      <w:pPr>
        <w:pStyle w:val="SMText"/>
      </w:pPr>
    </w:p>
    <w:p w14:paraId="1ADC9B06" w14:textId="3277F444" w:rsidR="005F5A23" w:rsidRPr="00C369C7" w:rsidRDefault="005F5A23" w:rsidP="005F5A23">
      <w:pPr>
        <w:pStyle w:val="SMText"/>
      </w:pPr>
      <w:r w:rsidRPr="00C369C7">
        <w:t>Ashely Johnson ____________</w:t>
      </w:r>
      <w:r w:rsidR="004D1C87">
        <w:t>_</w:t>
      </w:r>
      <w:r w:rsidRPr="00C369C7">
        <w:t>_______ %</w:t>
      </w:r>
    </w:p>
    <w:p w14:paraId="0E5E3065" w14:textId="77777777" w:rsidR="005F5A23" w:rsidRPr="00C369C7" w:rsidRDefault="005F5A23" w:rsidP="000A0F69">
      <w:pPr>
        <w:pStyle w:val="SMText"/>
        <w:ind w:firstLine="0"/>
      </w:pPr>
    </w:p>
    <w:p w14:paraId="356667AB" w14:textId="77777777" w:rsidR="005F5A23" w:rsidRPr="00C369C7" w:rsidRDefault="005F5A23" w:rsidP="005F5A23">
      <w:pPr>
        <w:pStyle w:val="SMText"/>
      </w:pPr>
    </w:p>
    <w:p w14:paraId="0C1DFF5D" w14:textId="350F29E3" w:rsidR="005F5A23" w:rsidRPr="00C369C7" w:rsidRDefault="005F5A23" w:rsidP="005F5A23">
      <w:pPr>
        <w:pStyle w:val="SMText"/>
      </w:pPr>
      <w:r w:rsidRPr="00C369C7">
        <w:t xml:space="preserve">4. Justice </w:t>
      </w:r>
      <w:r w:rsidR="000F2221" w:rsidRPr="00C369C7">
        <w:t xml:space="preserve">is </w:t>
      </w:r>
      <w:r w:rsidRPr="00C369C7">
        <w:t>(</w:t>
      </w:r>
      <w:r w:rsidR="000F2221" w:rsidRPr="00C369C7">
        <w:t>you are</w:t>
      </w:r>
      <w:r w:rsidRPr="00C369C7">
        <w:t xml:space="preserve">) a master </w:t>
      </w:r>
      <w:r w:rsidR="003C2A81" w:rsidRPr="00C369C7">
        <w:t xml:space="preserve">French </w:t>
      </w:r>
      <w:r w:rsidRPr="00C369C7">
        <w:t xml:space="preserve">Cuisine chef looking to hire a sous chef. Through a cooking demonstration, Billy Brown and </w:t>
      </w:r>
      <w:r w:rsidR="000F2221" w:rsidRPr="00C369C7">
        <w:t xml:space="preserve">Mateo </w:t>
      </w:r>
      <w:r w:rsidRPr="00C369C7">
        <w:t>Begay were determined to be equally talented. Which chef is Justice (</w:t>
      </w:r>
      <w:r w:rsidR="00E47D33" w:rsidRPr="00C369C7">
        <w:t xml:space="preserve">are </w:t>
      </w:r>
      <w:r w:rsidRPr="00C369C7">
        <w:t xml:space="preserve">you) likely to choose as the new sous chef?  </w:t>
      </w:r>
    </w:p>
    <w:p w14:paraId="75DA59F7" w14:textId="77777777" w:rsidR="005F5A23" w:rsidRPr="00C369C7" w:rsidRDefault="005F5A23" w:rsidP="005F5A23">
      <w:pPr>
        <w:pStyle w:val="SMText"/>
      </w:pPr>
    </w:p>
    <w:p w14:paraId="54BA4800" w14:textId="4B635B79" w:rsidR="005F5A23" w:rsidRPr="00C369C7" w:rsidRDefault="005F5A23" w:rsidP="00E47D33">
      <w:pPr>
        <w:pStyle w:val="SMText"/>
      </w:pPr>
      <w:r w:rsidRPr="00C369C7">
        <w:t>Assign a percentage to each chef</w:t>
      </w:r>
      <w:r w:rsidR="00E47D33" w:rsidRPr="00C369C7">
        <w:t xml:space="preserve"> (Total = 100%)</w:t>
      </w:r>
      <w:r w:rsidRPr="00C369C7">
        <w:t>:</w:t>
      </w:r>
    </w:p>
    <w:p w14:paraId="0968F7CD" w14:textId="77777777" w:rsidR="005F5A23" w:rsidRPr="00C369C7" w:rsidRDefault="005F5A23" w:rsidP="005F5A23">
      <w:pPr>
        <w:pStyle w:val="SMText"/>
      </w:pPr>
    </w:p>
    <w:p w14:paraId="1AF7381C" w14:textId="77777777" w:rsidR="005F5A23" w:rsidRPr="00C369C7" w:rsidRDefault="005F5A23" w:rsidP="005F5A23">
      <w:pPr>
        <w:pStyle w:val="SMText"/>
      </w:pPr>
      <w:r w:rsidRPr="00C369C7">
        <w:t>Billy Brown ___________________ %</w:t>
      </w:r>
    </w:p>
    <w:p w14:paraId="19304C56" w14:textId="77777777" w:rsidR="005F5A23" w:rsidRPr="00C369C7" w:rsidRDefault="005F5A23" w:rsidP="005F5A23">
      <w:pPr>
        <w:pStyle w:val="SMText"/>
      </w:pPr>
    </w:p>
    <w:p w14:paraId="6CED41A0" w14:textId="1745EC92" w:rsidR="005F5A23" w:rsidRPr="00C369C7" w:rsidRDefault="007541D0" w:rsidP="005F5A23">
      <w:pPr>
        <w:pStyle w:val="SMText"/>
      </w:pPr>
      <w:r w:rsidRPr="00C369C7">
        <w:t xml:space="preserve">Mateo </w:t>
      </w:r>
      <w:r w:rsidR="005F5A23" w:rsidRPr="00C369C7">
        <w:t>Begay _____________</w:t>
      </w:r>
      <w:r w:rsidR="004D1C87">
        <w:t>_</w:t>
      </w:r>
      <w:r w:rsidR="005F5A23" w:rsidRPr="00C369C7">
        <w:t>____%</w:t>
      </w:r>
    </w:p>
    <w:p w14:paraId="64FB94C7" w14:textId="77777777" w:rsidR="005F5A23" w:rsidRPr="00C369C7" w:rsidRDefault="005F5A23" w:rsidP="005F5A23">
      <w:pPr>
        <w:pStyle w:val="SMText"/>
      </w:pPr>
    </w:p>
    <w:p w14:paraId="446C316A" w14:textId="77777777" w:rsidR="005F5A23" w:rsidRPr="00C369C7" w:rsidRDefault="005F5A23" w:rsidP="005F5A23">
      <w:pPr>
        <w:pStyle w:val="SMText"/>
        <w:rPr>
          <w:b/>
          <w:u w:val="single"/>
        </w:rPr>
      </w:pPr>
    </w:p>
    <w:p w14:paraId="358CB252" w14:textId="356A7566" w:rsidR="005F5A23" w:rsidRDefault="005F5A23" w:rsidP="005F5A23">
      <w:pPr>
        <w:pStyle w:val="SMText"/>
        <w:rPr>
          <w:b/>
          <w:bCs/>
          <w:u w:val="single"/>
        </w:rPr>
      </w:pPr>
      <w:r w:rsidRPr="00C369C7">
        <w:rPr>
          <w:b/>
          <w:bCs/>
          <w:u w:val="single"/>
        </w:rPr>
        <w:t>Classism</w:t>
      </w:r>
    </w:p>
    <w:p w14:paraId="5026A817" w14:textId="77777777" w:rsidR="008E280A" w:rsidRPr="00C369C7" w:rsidRDefault="008E280A" w:rsidP="005F5A23">
      <w:pPr>
        <w:pStyle w:val="SMText"/>
        <w:rPr>
          <w:b/>
          <w:bCs/>
          <w:u w:val="single"/>
        </w:rPr>
      </w:pPr>
    </w:p>
    <w:p w14:paraId="67464C10" w14:textId="7CFD1B81" w:rsidR="005F5A23" w:rsidRPr="00C369C7" w:rsidRDefault="005F5A23" w:rsidP="005F5A23">
      <w:pPr>
        <w:pStyle w:val="SMText"/>
      </w:pPr>
      <w:r w:rsidRPr="00C369C7">
        <w:t xml:space="preserve">1. Beck </w:t>
      </w:r>
      <w:r w:rsidR="00B741F7" w:rsidRPr="00C369C7">
        <w:t xml:space="preserve">is </w:t>
      </w:r>
      <w:r w:rsidRPr="00C369C7">
        <w:t>(you</w:t>
      </w:r>
      <w:r w:rsidR="00B741F7" w:rsidRPr="00C369C7">
        <w:t xml:space="preserve"> are</w:t>
      </w:r>
      <w:r w:rsidRPr="00C369C7">
        <w:t>) the owner of an apartment building. There are two tenants, John – a college professor, and Max – a plumber, who are equally interested and willing to pay the full price for the last apartment within the building. Which tenant is Beck (</w:t>
      </w:r>
      <w:r w:rsidR="00B741F7" w:rsidRPr="00C369C7">
        <w:t xml:space="preserve">are </w:t>
      </w:r>
      <w:r w:rsidRPr="00C369C7">
        <w:t xml:space="preserve">you) likely to choose?  </w:t>
      </w:r>
    </w:p>
    <w:p w14:paraId="0EE0F821" w14:textId="77777777" w:rsidR="005F5A23" w:rsidRPr="00C369C7" w:rsidRDefault="005F5A23" w:rsidP="005F5A23">
      <w:pPr>
        <w:pStyle w:val="SMText"/>
      </w:pPr>
    </w:p>
    <w:p w14:paraId="679BB632" w14:textId="75550C7E" w:rsidR="005F5A23" w:rsidRPr="00C369C7" w:rsidRDefault="005F5A23" w:rsidP="00C848EC">
      <w:pPr>
        <w:pStyle w:val="SMText"/>
      </w:pPr>
      <w:r w:rsidRPr="00C369C7">
        <w:t>Assign a percentage to each tenant</w:t>
      </w:r>
      <w:r w:rsidR="00C848EC" w:rsidRPr="00C369C7">
        <w:t xml:space="preserve"> (Total = 100%)</w:t>
      </w:r>
      <w:r w:rsidRPr="00C369C7">
        <w:t>:</w:t>
      </w:r>
    </w:p>
    <w:p w14:paraId="5BA97C72" w14:textId="77777777" w:rsidR="005F5A23" w:rsidRPr="00C369C7" w:rsidRDefault="005F5A23" w:rsidP="005F5A23">
      <w:pPr>
        <w:pStyle w:val="SMText"/>
        <w:rPr>
          <w:b/>
          <w:u w:val="single"/>
        </w:rPr>
      </w:pPr>
    </w:p>
    <w:p w14:paraId="10180AEB" w14:textId="77777777" w:rsidR="005F5A23" w:rsidRPr="004D1C87" w:rsidRDefault="005F5A23" w:rsidP="005F5A23">
      <w:pPr>
        <w:pStyle w:val="SMText"/>
      </w:pPr>
      <w:r w:rsidRPr="004D1C87">
        <w:t>John _________________%</w:t>
      </w:r>
    </w:p>
    <w:p w14:paraId="05678343" w14:textId="77777777" w:rsidR="005F5A23" w:rsidRPr="00C369C7" w:rsidRDefault="005F5A23" w:rsidP="005F5A23">
      <w:pPr>
        <w:pStyle w:val="SMText"/>
      </w:pPr>
    </w:p>
    <w:p w14:paraId="6F23430E" w14:textId="77777777" w:rsidR="005F5A23" w:rsidRPr="00C369C7" w:rsidRDefault="005F5A23" w:rsidP="005F5A23">
      <w:pPr>
        <w:pStyle w:val="SMText"/>
      </w:pPr>
      <w:r w:rsidRPr="00C369C7">
        <w:t>Max _________________%</w:t>
      </w:r>
    </w:p>
    <w:p w14:paraId="36D06640" w14:textId="77777777" w:rsidR="005F5A23" w:rsidRPr="00C369C7" w:rsidRDefault="005F5A23" w:rsidP="005F5A23">
      <w:pPr>
        <w:pStyle w:val="SMText"/>
      </w:pPr>
    </w:p>
    <w:p w14:paraId="794BABC3" w14:textId="77777777" w:rsidR="005F5A23" w:rsidRPr="00C369C7" w:rsidRDefault="005F5A23" w:rsidP="005F5A23">
      <w:pPr>
        <w:pStyle w:val="SMText"/>
      </w:pPr>
    </w:p>
    <w:p w14:paraId="670955DE" w14:textId="1011E48A" w:rsidR="005F5A23" w:rsidRPr="00C369C7" w:rsidRDefault="005F5A23" w:rsidP="005F5A23">
      <w:pPr>
        <w:pStyle w:val="SMText"/>
      </w:pPr>
      <w:r w:rsidRPr="00C369C7">
        <w:t xml:space="preserve">2. Caro works </w:t>
      </w:r>
      <w:r w:rsidR="00C848EC" w:rsidRPr="00C369C7">
        <w:t xml:space="preserve">(you work) </w:t>
      </w:r>
      <w:r w:rsidRPr="00C369C7">
        <w:t xml:space="preserve">at a restaurant as a part-timer. A </w:t>
      </w:r>
      <w:r w:rsidR="00FF085B" w:rsidRPr="00C369C7">
        <w:t xml:space="preserve">construction worker </w:t>
      </w:r>
      <w:r w:rsidRPr="00C369C7">
        <w:t xml:space="preserve">and a </w:t>
      </w:r>
      <w:r w:rsidR="00FF085B" w:rsidRPr="00C369C7">
        <w:t xml:space="preserve">lawyer </w:t>
      </w:r>
      <w:r w:rsidRPr="00C369C7">
        <w:t>are both there alone and have been waiting in line for 20 minutes to get seated. Which customer is Caro (</w:t>
      </w:r>
      <w:r w:rsidR="00C71333" w:rsidRPr="00C369C7">
        <w:t xml:space="preserve">are </w:t>
      </w:r>
      <w:r w:rsidRPr="00C369C7">
        <w:t xml:space="preserve">you) likely to seat first?  </w:t>
      </w:r>
    </w:p>
    <w:p w14:paraId="6C301391" w14:textId="77777777" w:rsidR="005F5A23" w:rsidRPr="00C369C7" w:rsidRDefault="005F5A23" w:rsidP="005F5A23">
      <w:pPr>
        <w:pStyle w:val="SMText"/>
      </w:pPr>
    </w:p>
    <w:p w14:paraId="0B6B8D6D" w14:textId="06F0C69C" w:rsidR="005F5A23" w:rsidRPr="00C369C7" w:rsidRDefault="005F5A23" w:rsidP="00FD058B">
      <w:pPr>
        <w:pStyle w:val="SMText"/>
      </w:pPr>
      <w:r w:rsidRPr="00C369C7">
        <w:t>Assign a percentage to each customer</w:t>
      </w:r>
      <w:r w:rsidR="00FD058B" w:rsidRPr="00C369C7">
        <w:t xml:space="preserve"> (Total = 100%)</w:t>
      </w:r>
      <w:r w:rsidRPr="00C369C7">
        <w:t>:</w:t>
      </w:r>
    </w:p>
    <w:p w14:paraId="381D49DE" w14:textId="77777777" w:rsidR="005F5A23" w:rsidRPr="00C369C7" w:rsidRDefault="005F5A23" w:rsidP="005F5A23">
      <w:pPr>
        <w:pStyle w:val="SMText"/>
        <w:rPr>
          <w:b/>
          <w:u w:val="single"/>
        </w:rPr>
      </w:pPr>
    </w:p>
    <w:p w14:paraId="46DAB5C3" w14:textId="77777777" w:rsidR="009E3FB2" w:rsidRPr="00C369C7" w:rsidRDefault="009E3FB2" w:rsidP="009E3FB2">
      <w:pPr>
        <w:pStyle w:val="SMText"/>
      </w:pPr>
      <w:r w:rsidRPr="00C369C7">
        <w:t>Construction Worker _________________%</w:t>
      </w:r>
    </w:p>
    <w:p w14:paraId="5A07A7D1" w14:textId="77777777" w:rsidR="009E3FB2" w:rsidRPr="00C369C7" w:rsidRDefault="009E3FB2" w:rsidP="005F5A23">
      <w:pPr>
        <w:pStyle w:val="SMText"/>
      </w:pPr>
    </w:p>
    <w:p w14:paraId="56A79720" w14:textId="4B33819E" w:rsidR="005F5A23" w:rsidRPr="00C369C7" w:rsidRDefault="005F5A23" w:rsidP="005F5A23">
      <w:pPr>
        <w:pStyle w:val="SMText"/>
      </w:pPr>
      <w:r w:rsidRPr="00C369C7">
        <w:t>Lawyer _________</w:t>
      </w:r>
      <w:r w:rsidR="00A71167">
        <w:t>___________</w:t>
      </w:r>
      <w:r w:rsidRPr="00C369C7">
        <w:t>________%</w:t>
      </w:r>
    </w:p>
    <w:p w14:paraId="765D796B" w14:textId="77777777" w:rsidR="005F5A23" w:rsidRPr="00C369C7" w:rsidRDefault="005F5A23" w:rsidP="005F5A23">
      <w:pPr>
        <w:pStyle w:val="SMText"/>
      </w:pPr>
    </w:p>
    <w:p w14:paraId="7CE1FFCD" w14:textId="77777777" w:rsidR="005F5A23" w:rsidRPr="00C369C7" w:rsidRDefault="005F5A23" w:rsidP="000A0F69">
      <w:pPr>
        <w:pStyle w:val="SMText"/>
        <w:ind w:firstLine="0"/>
      </w:pPr>
    </w:p>
    <w:p w14:paraId="051F4F51" w14:textId="53E83227" w:rsidR="005F5A23" w:rsidRPr="00C369C7" w:rsidRDefault="005F5A23" w:rsidP="005F5A23">
      <w:pPr>
        <w:pStyle w:val="SMText"/>
      </w:pPr>
      <w:r w:rsidRPr="00C369C7">
        <w:lastRenderedPageBreak/>
        <w:t xml:space="preserve">3. Lior </w:t>
      </w:r>
      <w:r w:rsidR="00452B6D" w:rsidRPr="00C369C7">
        <w:t xml:space="preserve">is </w:t>
      </w:r>
      <w:r w:rsidRPr="00C369C7">
        <w:t>(you</w:t>
      </w:r>
      <w:r w:rsidR="00452B6D" w:rsidRPr="00C369C7">
        <w:t xml:space="preserve"> are</w:t>
      </w:r>
      <w:r w:rsidRPr="00C369C7">
        <w:t>) the head coach of a university tennis team. Two equally qualified players are fighting for the captain position: Lisa from Mckeesport, Pennsylvania</w:t>
      </w:r>
      <w:r w:rsidR="00452B6D" w:rsidRPr="00C369C7">
        <w:t>,</w:t>
      </w:r>
      <w:r w:rsidRPr="00C369C7">
        <w:t xml:space="preserve"> and Jane from the upper East side of New York City. Which player is Lior (</w:t>
      </w:r>
      <w:r w:rsidR="00452B6D" w:rsidRPr="00C369C7">
        <w:t xml:space="preserve">are </w:t>
      </w:r>
      <w:r w:rsidRPr="00C369C7">
        <w:t xml:space="preserve">you) likely to choose as the new tennis team captain?  </w:t>
      </w:r>
    </w:p>
    <w:p w14:paraId="1D328303" w14:textId="77777777" w:rsidR="005F5A23" w:rsidRPr="00C369C7" w:rsidRDefault="005F5A23" w:rsidP="005F5A23">
      <w:pPr>
        <w:pStyle w:val="SMText"/>
      </w:pPr>
    </w:p>
    <w:p w14:paraId="35D8C07D" w14:textId="7EC81FC8" w:rsidR="005F5A23" w:rsidRPr="00C369C7" w:rsidRDefault="005F5A23" w:rsidP="008A4875">
      <w:pPr>
        <w:pStyle w:val="SMText"/>
      </w:pPr>
      <w:r w:rsidRPr="00C369C7">
        <w:t>Assign a percentage to each player</w:t>
      </w:r>
      <w:r w:rsidR="008A4875" w:rsidRPr="00C369C7">
        <w:t xml:space="preserve"> (Total = 100%)</w:t>
      </w:r>
      <w:r w:rsidRPr="00C369C7">
        <w:t>:</w:t>
      </w:r>
    </w:p>
    <w:p w14:paraId="575D504E" w14:textId="77777777" w:rsidR="005F5A23" w:rsidRPr="00C369C7" w:rsidRDefault="005F5A23" w:rsidP="005F5A23">
      <w:pPr>
        <w:pStyle w:val="SMText"/>
        <w:rPr>
          <w:b/>
          <w:u w:val="single"/>
        </w:rPr>
      </w:pPr>
    </w:p>
    <w:p w14:paraId="31DE9275" w14:textId="77777777" w:rsidR="005F5A23" w:rsidRPr="00C369C7" w:rsidRDefault="005F5A23" w:rsidP="005F5A23">
      <w:pPr>
        <w:pStyle w:val="SMText"/>
      </w:pPr>
      <w:r w:rsidRPr="00C369C7">
        <w:t>Lisa _________________%</w:t>
      </w:r>
    </w:p>
    <w:p w14:paraId="42A56F57" w14:textId="77777777" w:rsidR="005F5A23" w:rsidRPr="00C369C7" w:rsidRDefault="005F5A23" w:rsidP="005F5A23">
      <w:pPr>
        <w:pStyle w:val="SMText"/>
      </w:pPr>
    </w:p>
    <w:p w14:paraId="5FAD3877" w14:textId="77777777" w:rsidR="005F5A23" w:rsidRPr="00C369C7" w:rsidRDefault="005F5A23" w:rsidP="005F5A23">
      <w:pPr>
        <w:pStyle w:val="SMText"/>
      </w:pPr>
      <w:r w:rsidRPr="00C369C7">
        <w:t>Jane _________________%</w:t>
      </w:r>
    </w:p>
    <w:p w14:paraId="135C2199" w14:textId="77777777" w:rsidR="005F5A23" w:rsidRPr="00C369C7" w:rsidRDefault="005F5A23" w:rsidP="005F5A23">
      <w:pPr>
        <w:pStyle w:val="SMText"/>
      </w:pPr>
    </w:p>
    <w:p w14:paraId="3AF82305" w14:textId="77777777" w:rsidR="005F5A23" w:rsidRPr="00C369C7" w:rsidRDefault="005F5A23" w:rsidP="005F5A23">
      <w:pPr>
        <w:pStyle w:val="SMText"/>
        <w:rPr>
          <w:b/>
          <w:u w:val="single"/>
        </w:rPr>
      </w:pPr>
    </w:p>
    <w:p w14:paraId="5C643D8C" w14:textId="5807C97D" w:rsidR="005F5A23" w:rsidRPr="00C369C7" w:rsidRDefault="005F5A23" w:rsidP="005F5A23">
      <w:pPr>
        <w:pStyle w:val="SMText"/>
      </w:pPr>
      <w:r w:rsidRPr="00C369C7">
        <w:t xml:space="preserve">4. Ode </w:t>
      </w:r>
      <w:r w:rsidR="000C51CB" w:rsidRPr="00C369C7">
        <w:t xml:space="preserve">is </w:t>
      </w:r>
      <w:r w:rsidRPr="00C369C7">
        <w:t>(you</w:t>
      </w:r>
      <w:r w:rsidR="000C51CB" w:rsidRPr="00C369C7">
        <w:t xml:space="preserve"> are</w:t>
      </w:r>
      <w:r w:rsidRPr="00C369C7">
        <w:t xml:space="preserve">) looking for a babysitter. </w:t>
      </w:r>
      <w:r w:rsidR="000C51CB" w:rsidRPr="00C369C7">
        <w:t xml:space="preserve">Jed, a college graduate, and </w:t>
      </w:r>
      <w:r w:rsidRPr="00C369C7">
        <w:t>Tim, a high school drop-out, have both made excellent impressions and are similar in personality. Which person is Ode (</w:t>
      </w:r>
      <w:r w:rsidR="000C51CB" w:rsidRPr="00C369C7">
        <w:t xml:space="preserve">are </w:t>
      </w:r>
      <w:r w:rsidRPr="00C369C7">
        <w:t>you) likely to choose as the new babysitter?</w:t>
      </w:r>
    </w:p>
    <w:p w14:paraId="0C9A0FAF" w14:textId="77777777" w:rsidR="005F5A23" w:rsidRPr="00C369C7" w:rsidRDefault="005F5A23" w:rsidP="005F5A23">
      <w:pPr>
        <w:pStyle w:val="SMText"/>
      </w:pPr>
    </w:p>
    <w:p w14:paraId="0D586EAA" w14:textId="010B52BA" w:rsidR="005F5A23" w:rsidRPr="00C369C7" w:rsidRDefault="005F5A23" w:rsidP="006E7AE0">
      <w:pPr>
        <w:pStyle w:val="SMText"/>
      </w:pPr>
      <w:r w:rsidRPr="00C369C7">
        <w:t>Assign a percentage to each candidate</w:t>
      </w:r>
      <w:r w:rsidR="006E7AE0" w:rsidRPr="00C369C7">
        <w:t xml:space="preserve"> (Total = 100%)</w:t>
      </w:r>
      <w:r w:rsidRPr="00C369C7">
        <w:t>:</w:t>
      </w:r>
    </w:p>
    <w:p w14:paraId="149A2B2E" w14:textId="77777777" w:rsidR="005F5A23" w:rsidRPr="00C369C7" w:rsidRDefault="005F5A23" w:rsidP="005F5A23">
      <w:pPr>
        <w:pStyle w:val="SMText"/>
        <w:rPr>
          <w:b/>
          <w:u w:val="single"/>
        </w:rPr>
      </w:pPr>
    </w:p>
    <w:p w14:paraId="07669D82" w14:textId="77777777" w:rsidR="00FF085B" w:rsidRPr="00C369C7" w:rsidRDefault="00FF085B" w:rsidP="00FF085B">
      <w:pPr>
        <w:pStyle w:val="SMText"/>
      </w:pPr>
      <w:r w:rsidRPr="00C369C7">
        <w:t>Jed _________________%</w:t>
      </w:r>
    </w:p>
    <w:p w14:paraId="02537978" w14:textId="77777777" w:rsidR="00372EA7" w:rsidRDefault="00372EA7" w:rsidP="005F5A23">
      <w:pPr>
        <w:pStyle w:val="SMText"/>
      </w:pPr>
    </w:p>
    <w:p w14:paraId="797738C2" w14:textId="0568034E" w:rsidR="005F5A23" w:rsidRPr="00C369C7" w:rsidRDefault="005F5A23" w:rsidP="005F5A23">
      <w:pPr>
        <w:pStyle w:val="SMText"/>
      </w:pPr>
      <w:r w:rsidRPr="00C369C7">
        <w:t>Tim _________________%</w:t>
      </w:r>
    </w:p>
    <w:p w14:paraId="6DC95B64" w14:textId="77777777" w:rsidR="005F5A23" w:rsidRPr="00C369C7" w:rsidRDefault="005F5A23" w:rsidP="005F5A23">
      <w:pPr>
        <w:pStyle w:val="SMText"/>
      </w:pPr>
    </w:p>
    <w:p w14:paraId="5A7443BD" w14:textId="77777777" w:rsidR="005F5A23" w:rsidRPr="00C369C7" w:rsidRDefault="005F5A23" w:rsidP="005F5A23">
      <w:pPr>
        <w:pStyle w:val="SMText"/>
      </w:pPr>
    </w:p>
    <w:p w14:paraId="192DBE9A" w14:textId="45DC2A72" w:rsidR="00D973D3" w:rsidRPr="00C369C7" w:rsidRDefault="00D973D3" w:rsidP="00D973D3">
      <w:pPr>
        <w:pStyle w:val="SMText"/>
        <w:ind w:firstLine="0"/>
        <w:rPr>
          <w:b/>
        </w:rPr>
      </w:pPr>
    </w:p>
    <w:p w14:paraId="2A552AA9" w14:textId="77777777" w:rsidR="00BD6CA8" w:rsidRPr="00C369C7" w:rsidRDefault="00BD6CA8" w:rsidP="00D973D3">
      <w:pPr>
        <w:pStyle w:val="SMText"/>
        <w:ind w:firstLine="0"/>
        <w:rPr>
          <w:b/>
        </w:rPr>
      </w:pPr>
    </w:p>
    <w:p w14:paraId="69101A55" w14:textId="614426CA" w:rsidR="00D973D3" w:rsidRPr="00C369C7" w:rsidRDefault="00D973D3" w:rsidP="00D973D3">
      <w:pPr>
        <w:pStyle w:val="SMText"/>
        <w:ind w:firstLine="0"/>
        <w:rPr>
          <w:b/>
          <w:sz w:val="28"/>
          <w:szCs w:val="28"/>
        </w:rPr>
      </w:pPr>
      <w:r w:rsidRPr="00C369C7">
        <w:rPr>
          <w:b/>
          <w:sz w:val="28"/>
          <w:szCs w:val="28"/>
        </w:rPr>
        <w:t xml:space="preserve">Beliefs </w:t>
      </w:r>
      <w:r w:rsidR="00076F18" w:rsidRPr="00C369C7">
        <w:rPr>
          <w:b/>
          <w:sz w:val="28"/>
          <w:szCs w:val="28"/>
        </w:rPr>
        <w:t>about</w:t>
      </w:r>
      <w:r w:rsidRPr="00C369C7">
        <w:rPr>
          <w:b/>
          <w:sz w:val="28"/>
          <w:szCs w:val="28"/>
        </w:rPr>
        <w:t xml:space="preserve"> Social Biases Scale (BSB)</w:t>
      </w:r>
    </w:p>
    <w:p w14:paraId="57927460" w14:textId="77777777" w:rsidR="00A60ABB" w:rsidRDefault="00A60ABB" w:rsidP="00A60ABB">
      <w:pPr>
        <w:pStyle w:val="SMText"/>
        <w:ind w:firstLine="0"/>
      </w:pPr>
    </w:p>
    <w:p w14:paraId="70E533E2" w14:textId="2E714BE4" w:rsidR="00A60ABB" w:rsidRDefault="00A60ABB" w:rsidP="00A60ABB">
      <w:pPr>
        <w:pStyle w:val="SMText"/>
        <w:ind w:firstLine="0"/>
      </w:pPr>
      <w:r w:rsidRPr="00A60ABB">
        <w:t>Please indicate how strongly you agree or disagree with each of the following</w:t>
      </w:r>
      <w:r>
        <w:t xml:space="preserve"> </w:t>
      </w:r>
      <w:r w:rsidRPr="00A60ABB">
        <w:t xml:space="preserve">statements. </w:t>
      </w:r>
    </w:p>
    <w:p w14:paraId="3AF4F80D" w14:textId="77777777" w:rsidR="00D973D3" w:rsidRPr="00C369C7" w:rsidRDefault="00D973D3" w:rsidP="00D973D3">
      <w:pPr>
        <w:pStyle w:val="SMText"/>
      </w:pPr>
    </w:p>
    <w:p w14:paraId="62DCCC0F" w14:textId="77777777" w:rsidR="00D973D3" w:rsidRPr="00C369C7" w:rsidRDefault="00D973D3" w:rsidP="00D973D3">
      <w:pPr>
        <w:pStyle w:val="SMText"/>
        <w:ind w:firstLine="0"/>
      </w:pPr>
      <w:r w:rsidRPr="00C369C7">
        <w:t>0---------1---------2----------3----------4----------5----------6----------7----------8----------9---------10</w:t>
      </w:r>
    </w:p>
    <w:p w14:paraId="4B8D4446" w14:textId="77777777" w:rsidR="00D973D3" w:rsidRPr="00C369C7" w:rsidRDefault="00D973D3" w:rsidP="00D973D3">
      <w:pPr>
        <w:pStyle w:val="SMcaption"/>
      </w:pPr>
      <w:r w:rsidRPr="00C369C7">
        <w:t>Strongly disagree</w:t>
      </w:r>
      <w:r w:rsidRPr="00C369C7">
        <w:tab/>
      </w:r>
      <w:r w:rsidRPr="00C369C7">
        <w:tab/>
      </w:r>
      <w:r w:rsidRPr="00C369C7">
        <w:tab/>
      </w:r>
      <w:r w:rsidRPr="00C369C7">
        <w:tab/>
      </w:r>
      <w:r w:rsidRPr="00C369C7">
        <w:tab/>
      </w:r>
      <w:r w:rsidRPr="00C369C7">
        <w:tab/>
      </w:r>
      <w:r w:rsidRPr="00C369C7">
        <w:tab/>
      </w:r>
      <w:r w:rsidRPr="00C369C7">
        <w:tab/>
      </w:r>
      <w:r w:rsidRPr="00C369C7">
        <w:tab/>
        <w:t>Strongly agree</w:t>
      </w:r>
      <w:r w:rsidRPr="00C369C7">
        <w:tab/>
      </w:r>
    </w:p>
    <w:p w14:paraId="05810FB2" w14:textId="77777777" w:rsidR="00D973D3" w:rsidRPr="00C369C7" w:rsidRDefault="00D973D3" w:rsidP="00D973D3">
      <w:pPr>
        <w:pStyle w:val="SMcaption"/>
      </w:pPr>
    </w:p>
    <w:p w14:paraId="3D8B967D" w14:textId="77777777" w:rsidR="00D973D3" w:rsidRPr="00C369C7" w:rsidRDefault="00D973D3">
      <w:pPr>
        <w:rPr>
          <w:u w:val="single"/>
        </w:rPr>
      </w:pPr>
    </w:p>
    <w:p w14:paraId="2EA22D05" w14:textId="77777777" w:rsidR="00B12F81" w:rsidRPr="00C369C7" w:rsidRDefault="00B12F81" w:rsidP="00B12F81">
      <w:pPr>
        <w:numPr>
          <w:ilvl w:val="0"/>
          <w:numId w:val="12"/>
        </w:numPr>
        <w:spacing w:before="100" w:beforeAutospacing="1" w:after="100" w:afterAutospacing="1"/>
      </w:pPr>
      <w:r w:rsidRPr="00C369C7">
        <w:t xml:space="preserve">Most people have the tendency of being racist. </w:t>
      </w:r>
    </w:p>
    <w:p w14:paraId="1EA5DE6D" w14:textId="77777777" w:rsidR="00B12F81" w:rsidRPr="00C369C7" w:rsidRDefault="00B12F81" w:rsidP="00B12F81">
      <w:pPr>
        <w:numPr>
          <w:ilvl w:val="0"/>
          <w:numId w:val="12"/>
        </w:numPr>
        <w:spacing w:before="100" w:beforeAutospacing="1" w:after="100" w:afterAutospacing="1"/>
      </w:pPr>
      <w:r w:rsidRPr="00C369C7">
        <w:t xml:space="preserve">People are generally ageist. </w:t>
      </w:r>
    </w:p>
    <w:p w14:paraId="5C52CB9F" w14:textId="77777777" w:rsidR="00B12F81" w:rsidRPr="00C369C7" w:rsidRDefault="00B12F81" w:rsidP="00B12F81">
      <w:pPr>
        <w:numPr>
          <w:ilvl w:val="0"/>
          <w:numId w:val="12"/>
        </w:numPr>
        <w:spacing w:before="100" w:beforeAutospacing="1" w:after="100" w:afterAutospacing="1"/>
      </w:pPr>
      <w:r w:rsidRPr="00C369C7">
        <w:t xml:space="preserve">People are often biased against those from lower social-economic status. </w:t>
      </w:r>
    </w:p>
    <w:p w14:paraId="6F5A6C4C" w14:textId="77777777" w:rsidR="00B12F81" w:rsidRPr="00C369C7" w:rsidRDefault="00B12F81" w:rsidP="00B12F81">
      <w:pPr>
        <w:numPr>
          <w:ilvl w:val="0"/>
          <w:numId w:val="12"/>
        </w:numPr>
        <w:spacing w:before="100" w:beforeAutospacing="1" w:after="100" w:afterAutospacing="1"/>
      </w:pPr>
      <w:r w:rsidRPr="00C369C7">
        <w:t xml:space="preserve"> Many people are sexist.   </w:t>
      </w:r>
    </w:p>
    <w:p w14:paraId="019C6D0C" w14:textId="1CAD4061" w:rsidR="00D973D3" w:rsidRPr="00C369C7" w:rsidRDefault="00D973D3">
      <w:pPr>
        <w:rPr>
          <w:u w:val="single"/>
        </w:rPr>
      </w:pPr>
      <w:r w:rsidRPr="00C369C7">
        <w:rPr>
          <w:u w:val="single"/>
        </w:rPr>
        <w:br w:type="page"/>
      </w:r>
    </w:p>
    <w:p w14:paraId="53A311D7" w14:textId="6B283C41" w:rsidR="00B53299" w:rsidRPr="00C369C7" w:rsidRDefault="00EE6B4C" w:rsidP="001E02C4">
      <w:pPr>
        <w:pStyle w:val="SMSubheading"/>
        <w:rPr>
          <w:b/>
          <w:bCs/>
          <w:sz w:val="32"/>
          <w:szCs w:val="32"/>
          <w:u w:val="none"/>
        </w:rPr>
      </w:pPr>
      <w:r w:rsidRPr="00C369C7">
        <w:rPr>
          <w:b/>
          <w:bCs/>
          <w:sz w:val="32"/>
          <w:szCs w:val="32"/>
          <w:u w:val="none"/>
        </w:rPr>
        <w:lastRenderedPageBreak/>
        <w:t>Study</w:t>
      </w:r>
      <w:r w:rsidR="00B53299" w:rsidRPr="00C369C7">
        <w:rPr>
          <w:b/>
          <w:bCs/>
          <w:sz w:val="32"/>
          <w:szCs w:val="32"/>
          <w:u w:val="none"/>
        </w:rPr>
        <w:t xml:space="preserve"> 3</w:t>
      </w:r>
    </w:p>
    <w:p w14:paraId="3D22545B" w14:textId="77777777" w:rsidR="001E02C4" w:rsidRPr="00C369C7" w:rsidRDefault="001E02C4" w:rsidP="007677C6">
      <w:pPr>
        <w:pStyle w:val="SMText"/>
        <w:ind w:firstLine="0"/>
        <w:rPr>
          <w:b/>
        </w:rPr>
      </w:pPr>
    </w:p>
    <w:p w14:paraId="785D63C9" w14:textId="3BA82864" w:rsidR="007677C6" w:rsidRPr="00C369C7" w:rsidRDefault="007677C6" w:rsidP="007677C6">
      <w:pPr>
        <w:pStyle w:val="SMText"/>
        <w:ind w:firstLine="0"/>
        <w:rPr>
          <w:b/>
          <w:sz w:val="28"/>
          <w:szCs w:val="28"/>
        </w:rPr>
      </w:pPr>
      <w:r w:rsidRPr="00C369C7">
        <w:rPr>
          <w:b/>
          <w:sz w:val="28"/>
          <w:szCs w:val="28"/>
        </w:rPr>
        <w:t>Scenarios</w:t>
      </w:r>
    </w:p>
    <w:p w14:paraId="727D24C7" w14:textId="77777777" w:rsidR="00FE364A" w:rsidRPr="00C369C7" w:rsidRDefault="00FE364A" w:rsidP="00FE364A"/>
    <w:p w14:paraId="45F8E8BE" w14:textId="77777777" w:rsidR="00FE364A" w:rsidRPr="00C369C7" w:rsidRDefault="00FE364A" w:rsidP="00FE364A">
      <w:r w:rsidRPr="00C369C7">
        <w:rPr>
          <w:noProof/>
          <w:lang w:eastAsia="ko-KR"/>
        </w:rPr>
        <mc:AlternateContent>
          <mc:Choice Requires="wps">
            <w:drawing>
              <wp:anchor distT="0" distB="0" distL="114300" distR="114300" simplePos="0" relativeHeight="251659264" behindDoc="0" locked="0" layoutInCell="1" allowOverlap="1" wp14:anchorId="454996BB" wp14:editId="4A238097">
                <wp:simplePos x="0" y="0"/>
                <wp:positionH relativeFrom="column">
                  <wp:posOffset>1603513</wp:posOffset>
                </wp:positionH>
                <wp:positionV relativeFrom="paragraph">
                  <wp:posOffset>8255</wp:posOffset>
                </wp:positionV>
                <wp:extent cx="2400300" cy="1257300"/>
                <wp:effectExtent l="0" t="0" r="0" b="0"/>
                <wp:wrapSquare wrapText="bothSides"/>
                <wp:docPr id="23" name="Text Box 23"/>
                <wp:cNvGraphicFramePr/>
                <a:graphic xmlns:a="http://schemas.openxmlformats.org/drawingml/2006/main">
                  <a:graphicData uri="http://schemas.microsoft.com/office/word/2010/wordprocessingShape">
                    <wps:wsp>
                      <wps:cNvSpPr txBox="1"/>
                      <wps:spPr>
                        <a:xfrm>
                          <a:off x="0" y="0"/>
                          <a:ext cx="2400300" cy="12573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2116CB36" w14:textId="77777777" w:rsidR="00C848EC" w:rsidRDefault="00C848EC" w:rsidP="00FE364A">
                            <w:r>
                              <w:t>1. Jessica (You) and Emily are both interested in celebrity fashion. They (You) both heard that Princess M was attending a charity event.</w:t>
                            </w:r>
                          </w:p>
                          <w:p w14:paraId="027E8D18" w14:textId="77777777" w:rsidR="00C848EC" w:rsidRDefault="00C848EC" w:rsidP="00FE364A">
                            <w: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454996BB" id="_x0000_t202" coordsize="21600,21600" o:spt="202" path="m,l,21600r21600,l21600,xe">
                <v:stroke joinstyle="miter"/>
                <v:path gradientshapeok="t" o:connecttype="rect"/>
              </v:shapetype>
              <v:shape id="Text Box 23" o:spid="_x0000_s1026" type="#_x0000_t202" style="position:absolute;margin-left:126.25pt;margin-top:.65pt;width:189pt;height:99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" filled="f" stroked="f">
                <v:textbox>
                  <w:txbxContent>
                    <w:p w14:paraId="2116CB36" w14:textId="77777777" w:rsidR="00C848EC" w:rsidRDefault="00C848EC" w:rsidP="00FE364A">
                      <w:r>
                        <w:t>1. Jessica (You) and Emily are both interested in celebrity fashion. They (You) both heard that Princess M was attending a charity event.</w:t>
                      </w:r>
                    </w:p>
                    <w:p w14:paraId="027E8D18" w14:textId="77777777" w:rsidR="00C848EC" w:rsidRDefault="00C848EC" w:rsidP="00FE364A">
                      <w:r>
                        <w:t xml:space="preserve"> </w:t>
                      </w:r>
                    </w:p>
                  </w:txbxContent>
                </v:textbox>
                <w10:wrap type="square"/>
              </v:shape>
            </w:pict>
          </mc:Fallback>
        </mc:AlternateContent>
      </w:r>
    </w:p>
    <w:p w14:paraId="7905A400" w14:textId="77777777" w:rsidR="00FE364A" w:rsidRPr="00C369C7" w:rsidRDefault="00FE364A" w:rsidP="00FE364A"/>
    <w:p w14:paraId="6871922D" w14:textId="77777777" w:rsidR="00FE364A" w:rsidRPr="00C369C7" w:rsidRDefault="00FE364A" w:rsidP="00FE364A"/>
    <w:p w14:paraId="6801C40D" w14:textId="77777777" w:rsidR="00FE364A" w:rsidRPr="00C369C7" w:rsidRDefault="00FE364A" w:rsidP="00FE364A"/>
    <w:p w14:paraId="51C45234" w14:textId="77777777" w:rsidR="0087509A" w:rsidRPr="00C369C7" w:rsidRDefault="0087509A" w:rsidP="00FE364A"/>
    <w:p w14:paraId="26CB22A8" w14:textId="610D2EAB" w:rsidR="00FE364A" w:rsidRPr="00C369C7" w:rsidRDefault="00FE364A" w:rsidP="00FE364A">
      <w:r w:rsidRPr="00C369C7">
        <w:rPr>
          <w:noProof/>
          <w:lang w:eastAsia="ko-KR"/>
        </w:rPr>
        <mc:AlternateContent>
          <mc:Choice Requires="wps">
            <w:drawing>
              <wp:anchor distT="0" distB="0" distL="114300" distR="114300" simplePos="0" relativeHeight="251661312" behindDoc="0" locked="0" layoutInCell="1" allowOverlap="1" wp14:anchorId="31290981" wp14:editId="2FE751B6">
                <wp:simplePos x="0" y="0"/>
                <wp:positionH relativeFrom="column">
                  <wp:posOffset>3940423</wp:posOffset>
                </wp:positionH>
                <wp:positionV relativeFrom="paragraph">
                  <wp:posOffset>181361</wp:posOffset>
                </wp:positionV>
                <wp:extent cx="1828800" cy="800100"/>
                <wp:effectExtent l="0" t="0" r="0" b="0"/>
                <wp:wrapSquare wrapText="bothSides"/>
                <wp:docPr id="4" name="Text Box 4"/>
                <wp:cNvGraphicFramePr/>
                <a:graphic xmlns:a="http://schemas.openxmlformats.org/drawingml/2006/main">
                  <a:graphicData uri="http://schemas.microsoft.com/office/word/2010/wordprocessingShape">
                    <wps:wsp>
                      <wps:cNvSpPr txBox="1"/>
                      <wps:spPr>
                        <a:xfrm>
                          <a:off x="0" y="0"/>
                          <a:ext cx="1828800" cy="8001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4BF78738" w14:textId="77777777" w:rsidR="00C848EC" w:rsidRDefault="00C848EC" w:rsidP="00FE364A">
                            <w:r>
                              <w:t>Emily heard that Princess M was wearing Pink to the event.</w:t>
                            </w:r>
                          </w:p>
                          <w:p w14:paraId="720B3D58" w14:textId="77777777" w:rsidR="00C848EC" w:rsidRDefault="00C848EC" w:rsidP="00FE364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1290981" id="Text Box 4" o:spid="_x0000_s1027" type="#_x0000_t202" style="position:absolute;margin-left:310.25pt;margin-top:14.3pt;width:2in;height:63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" filled="f" stroked="f">
                <v:textbox>
                  <w:txbxContent>
                    <w:p w14:paraId="4BF78738" w14:textId="77777777" w:rsidR="00C848EC" w:rsidRDefault="00C848EC" w:rsidP="00FE364A">
                      <w:r>
                        <w:t>Emily heard that Princess M was wearing Pink to the event.</w:t>
                      </w:r>
                    </w:p>
                    <w:p w14:paraId="720B3D58" w14:textId="77777777" w:rsidR="00C848EC" w:rsidRDefault="00C848EC" w:rsidP="00FE364A"/>
                  </w:txbxContent>
                </v:textbox>
                <w10:wrap type="square"/>
              </v:shape>
            </w:pict>
          </mc:Fallback>
        </mc:AlternateContent>
      </w:r>
    </w:p>
    <w:p w14:paraId="59FD4B24" w14:textId="77777777" w:rsidR="00FE364A" w:rsidRPr="00C369C7" w:rsidRDefault="00FE364A" w:rsidP="00FE364A">
      <w:r w:rsidRPr="00C369C7">
        <w:rPr>
          <w:noProof/>
          <w:lang w:eastAsia="ko-KR"/>
        </w:rPr>
        <mc:AlternateContent>
          <mc:Choice Requires="wps">
            <w:drawing>
              <wp:anchor distT="0" distB="0" distL="114300" distR="114300" simplePos="0" relativeHeight="251660288" behindDoc="0" locked="0" layoutInCell="1" allowOverlap="1" wp14:anchorId="577E3E17" wp14:editId="2120D15F">
                <wp:simplePos x="0" y="0"/>
                <wp:positionH relativeFrom="column">
                  <wp:posOffset>-114300</wp:posOffset>
                </wp:positionH>
                <wp:positionV relativeFrom="paragraph">
                  <wp:posOffset>6350</wp:posOffset>
                </wp:positionV>
                <wp:extent cx="1943100" cy="914400"/>
                <wp:effectExtent l="0" t="0" r="0" b="0"/>
                <wp:wrapSquare wrapText="bothSides"/>
                <wp:docPr id="2" name="Text Box 2"/>
                <wp:cNvGraphicFramePr/>
                <a:graphic xmlns:a="http://schemas.openxmlformats.org/drawingml/2006/main">
                  <a:graphicData uri="http://schemas.microsoft.com/office/word/2010/wordprocessingShape">
                    <wps:wsp>
                      <wps:cNvSpPr txBox="1"/>
                      <wps:spPr>
                        <a:xfrm>
                          <a:off x="0" y="0"/>
                          <a:ext cx="1943100" cy="9144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343D4D2F" w14:textId="77777777" w:rsidR="00C848EC" w:rsidRDefault="00C848EC" w:rsidP="00FE364A">
                            <w:r>
                              <w:t>Jessica (You) heard that Princess M was wearing White to the event.</w:t>
                            </w:r>
                          </w:p>
                          <w:p w14:paraId="2EC6D36D" w14:textId="77777777" w:rsidR="00C848EC" w:rsidRDefault="00C848EC" w:rsidP="00FE364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77E3E17" id="Text Box 2" o:spid="_x0000_s1028" type="#_x0000_t202" style="position:absolute;margin-left:-9pt;margin-top:.5pt;width:153pt;height:1in;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" filled="f" stroked="f">
                <v:textbox>
                  <w:txbxContent>
                    <w:p w14:paraId="343D4D2F" w14:textId="77777777" w:rsidR="00C848EC" w:rsidRDefault="00C848EC" w:rsidP="00FE364A">
                      <w:r>
                        <w:t>Jessica (You) heard that Princess M was wearing White to the event.</w:t>
                      </w:r>
                    </w:p>
                    <w:p w14:paraId="2EC6D36D" w14:textId="77777777" w:rsidR="00C848EC" w:rsidRDefault="00C848EC" w:rsidP="00FE364A"/>
                  </w:txbxContent>
                </v:textbox>
                <w10:wrap type="square"/>
              </v:shape>
            </w:pict>
          </mc:Fallback>
        </mc:AlternateContent>
      </w:r>
    </w:p>
    <w:p w14:paraId="65388230" w14:textId="77777777" w:rsidR="00FE364A" w:rsidRPr="00C369C7" w:rsidRDefault="00FE364A" w:rsidP="00FE364A"/>
    <w:p w14:paraId="43E74AAC" w14:textId="77777777" w:rsidR="00FE364A" w:rsidRPr="00C369C7" w:rsidRDefault="00FE364A" w:rsidP="00FE364A"/>
    <w:p w14:paraId="1B287D28" w14:textId="0AA2DD98" w:rsidR="00FE364A" w:rsidRPr="00C369C7" w:rsidRDefault="00FE364A" w:rsidP="00FE364A">
      <w:r w:rsidRPr="00C369C7">
        <w:rPr>
          <w:noProof/>
          <w:lang w:eastAsia="ko-KR"/>
        </w:rPr>
        <mc:AlternateContent>
          <mc:Choice Requires="wps">
            <w:drawing>
              <wp:anchor distT="0" distB="0" distL="114300" distR="114300" simplePos="0" relativeHeight="251662336" behindDoc="0" locked="0" layoutInCell="1" allowOverlap="1" wp14:anchorId="12F6F45A" wp14:editId="61F1FD78">
                <wp:simplePos x="0" y="0"/>
                <wp:positionH relativeFrom="column">
                  <wp:posOffset>1668366</wp:posOffset>
                </wp:positionH>
                <wp:positionV relativeFrom="paragraph">
                  <wp:posOffset>137160</wp:posOffset>
                </wp:positionV>
                <wp:extent cx="2171700" cy="1257300"/>
                <wp:effectExtent l="0" t="0" r="0" b="0"/>
                <wp:wrapSquare wrapText="bothSides"/>
                <wp:docPr id="5" name="Text Box 5"/>
                <wp:cNvGraphicFramePr/>
                <a:graphic xmlns:a="http://schemas.openxmlformats.org/drawingml/2006/main">
                  <a:graphicData uri="http://schemas.microsoft.com/office/word/2010/wordprocessingShape">
                    <wps:wsp>
                      <wps:cNvSpPr txBox="1"/>
                      <wps:spPr>
                        <a:xfrm>
                          <a:off x="0" y="0"/>
                          <a:ext cx="2171700" cy="12573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36E2A2E9" w14:textId="77777777" w:rsidR="00C848EC" w:rsidRDefault="00C848EC" w:rsidP="00FE364A">
                            <w:r>
                              <w:t xml:space="preserve">They (You) then both saw a picture of Princess M at the event, wearing a whitish-pinkish dress (a color that can be seen as either white or pink).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2F6F45A" id="Text Box 5" o:spid="_x0000_s1029" type="#_x0000_t202" style="position:absolute;margin-left:131.35pt;margin-top:10.8pt;width:171pt;height:99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" filled="f" stroked="f">
                <v:textbox>
                  <w:txbxContent>
                    <w:p w14:paraId="36E2A2E9" w14:textId="77777777" w:rsidR="00C848EC" w:rsidRDefault="00C848EC" w:rsidP="00FE364A">
                      <w:r>
                        <w:t xml:space="preserve">They (You) then both saw a picture of Princess M at the event, wearing a whitish-pinkish dress (a color that can be seen as either white or pink). </w:t>
                      </w:r>
                    </w:p>
                  </w:txbxContent>
                </v:textbox>
                <w10:wrap type="square"/>
              </v:shape>
            </w:pict>
          </mc:Fallback>
        </mc:AlternateContent>
      </w:r>
    </w:p>
    <w:p w14:paraId="7B5624BF" w14:textId="19856B24" w:rsidR="00FE364A" w:rsidRPr="00C369C7" w:rsidRDefault="00FE364A" w:rsidP="00FE364A"/>
    <w:p w14:paraId="32CC9C96" w14:textId="77777777" w:rsidR="00FE364A" w:rsidRPr="00C369C7" w:rsidRDefault="00FE364A" w:rsidP="00FE364A"/>
    <w:p w14:paraId="6EA0013A" w14:textId="77777777" w:rsidR="00FE364A" w:rsidRPr="00C369C7" w:rsidRDefault="00FE364A" w:rsidP="00FE364A"/>
    <w:p w14:paraId="0B5C0D01" w14:textId="77777777" w:rsidR="00FE364A" w:rsidRPr="00C369C7" w:rsidRDefault="00FE364A" w:rsidP="00FE364A"/>
    <w:p w14:paraId="656B8773" w14:textId="77777777" w:rsidR="00FE364A" w:rsidRPr="00C369C7" w:rsidRDefault="00FE364A" w:rsidP="00FE364A"/>
    <w:p w14:paraId="6938276F" w14:textId="77777777" w:rsidR="00FE364A" w:rsidRPr="00C369C7" w:rsidRDefault="00FE364A" w:rsidP="00FE364A"/>
    <w:p w14:paraId="2A4DB34E" w14:textId="77777777" w:rsidR="00FE364A" w:rsidRPr="00C369C7" w:rsidRDefault="00FE364A" w:rsidP="00FE364A"/>
    <w:p w14:paraId="01E472FC" w14:textId="251BC858" w:rsidR="00FE364A" w:rsidRPr="00C369C7" w:rsidRDefault="00FE364A" w:rsidP="00FE364A">
      <w:r w:rsidRPr="00C369C7">
        <w:rPr>
          <w:noProof/>
          <w:lang w:eastAsia="ko-KR"/>
        </w:rPr>
        <mc:AlternateContent>
          <mc:Choice Requires="wps">
            <w:drawing>
              <wp:anchor distT="0" distB="0" distL="114300" distR="114300" simplePos="0" relativeHeight="251663360" behindDoc="0" locked="0" layoutInCell="1" allowOverlap="1" wp14:anchorId="030CFB43" wp14:editId="0BD0A5A9">
                <wp:simplePos x="0" y="0"/>
                <wp:positionH relativeFrom="column">
                  <wp:posOffset>1668366</wp:posOffset>
                </wp:positionH>
                <wp:positionV relativeFrom="paragraph">
                  <wp:posOffset>29845</wp:posOffset>
                </wp:positionV>
                <wp:extent cx="2171700" cy="914400"/>
                <wp:effectExtent l="0" t="0" r="0" b="0"/>
                <wp:wrapSquare wrapText="bothSides"/>
                <wp:docPr id="6" name="Text Box 6"/>
                <wp:cNvGraphicFramePr/>
                <a:graphic xmlns:a="http://schemas.openxmlformats.org/drawingml/2006/main">
                  <a:graphicData uri="http://schemas.microsoft.com/office/word/2010/wordprocessingShape">
                    <wps:wsp>
                      <wps:cNvSpPr txBox="1"/>
                      <wps:spPr>
                        <a:xfrm>
                          <a:off x="0" y="0"/>
                          <a:ext cx="2171700" cy="9144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1CA9BDCA" w14:textId="77777777" w:rsidR="00C848EC" w:rsidRDefault="00C848EC" w:rsidP="00FE364A">
                            <w:r>
                              <w:t>What color would Jessica (you) and Emily remember that Princess M wore at the ev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030CFB43" id="Text Box 6" o:spid="_x0000_s1030" type="#_x0000_t202" style="position:absolute;margin-left:131.35pt;margin-top:2.35pt;width:171pt;height:1in;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" filled="f" stroked="f">
                <v:textbox>
                  <w:txbxContent>
                    <w:p w14:paraId="1CA9BDCA" w14:textId="77777777" w:rsidR="00C848EC" w:rsidRDefault="00C848EC" w:rsidP="00FE364A">
                      <w:r>
                        <w:t>What color would Jessica (you) and Emily remember that Princess M wore at the event?</w:t>
                      </w:r>
                    </w:p>
                  </w:txbxContent>
                </v:textbox>
                <w10:wrap type="square"/>
              </v:shape>
            </w:pict>
          </mc:Fallback>
        </mc:AlternateContent>
      </w:r>
    </w:p>
    <w:p w14:paraId="341BD124" w14:textId="77777777" w:rsidR="00FE364A" w:rsidRPr="00C369C7" w:rsidRDefault="00FE364A" w:rsidP="00FE364A">
      <w:r w:rsidRPr="00C369C7">
        <w:rPr>
          <w:noProof/>
          <w:lang w:eastAsia="ko-KR"/>
        </w:rPr>
        <mc:AlternateContent>
          <mc:Choice Requires="wps">
            <w:drawing>
              <wp:anchor distT="0" distB="0" distL="114300" distR="114300" simplePos="0" relativeHeight="251664384" behindDoc="0" locked="0" layoutInCell="1" allowOverlap="1" wp14:anchorId="1A24DD9F" wp14:editId="7F12A7B8">
                <wp:simplePos x="0" y="0"/>
                <wp:positionH relativeFrom="column">
                  <wp:posOffset>181113</wp:posOffset>
                </wp:positionH>
                <wp:positionV relativeFrom="paragraph">
                  <wp:posOffset>883285</wp:posOffset>
                </wp:positionV>
                <wp:extent cx="5293995" cy="2865755"/>
                <wp:effectExtent l="0" t="0" r="0" b="0"/>
                <wp:wrapSquare wrapText="bothSides"/>
                <wp:docPr id="8" name="Text Box 8"/>
                <wp:cNvGraphicFramePr/>
                <a:graphic xmlns:a="http://schemas.openxmlformats.org/drawingml/2006/main">
                  <a:graphicData uri="http://schemas.microsoft.com/office/word/2010/wordprocessingShape">
                    <wps:wsp>
                      <wps:cNvSpPr txBox="1"/>
                      <wps:spPr>
                        <a:xfrm>
                          <a:off x="0" y="0"/>
                          <a:ext cx="5293995" cy="2865755"/>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2F9084C9" w14:textId="77777777" w:rsidR="00C848EC" w:rsidRDefault="00C848EC" w:rsidP="00FE364A">
                            <w:r>
                              <w:t>White</w:t>
                            </w:r>
                            <w:r>
                              <w:tab/>
                              <w:t xml:space="preserve">                                somewhere in between                                     Pink</w:t>
                            </w:r>
                          </w:p>
                          <w:p w14:paraId="5642D914" w14:textId="77777777" w:rsidR="00C848EC" w:rsidRDefault="00C848EC" w:rsidP="00FE364A"/>
                          <w:p w14:paraId="5D8EA7BC" w14:textId="77777777" w:rsidR="00C848EC" w:rsidRDefault="00C848EC" w:rsidP="00FE364A">
                            <w:pPr>
                              <w:rPr>
                                <w:rFonts w:eastAsia="Malgun Gothic"/>
                                <w:lang w:eastAsia="ko-KR"/>
                              </w:rPr>
                            </w:pPr>
                            <w:r>
                              <w:rPr>
                                <w:rFonts w:eastAsia="Malgun Gothic"/>
                                <w:lang w:eastAsia="ko-KR"/>
                              </w:rPr>
                              <w:t>Jessica (</w:t>
                            </w:r>
                            <w:r>
                              <w:rPr>
                                <w:rFonts w:eastAsia="Malgun Gothic" w:hint="eastAsia"/>
                                <w:lang w:eastAsia="ko-KR"/>
                              </w:rPr>
                              <w:t>You</w:t>
                            </w:r>
                            <w:r>
                              <w:rPr>
                                <w:rFonts w:eastAsia="Malgun Gothic"/>
                                <w:lang w:eastAsia="ko-KR"/>
                              </w:rPr>
                              <w:t>)</w:t>
                            </w:r>
                            <w:r>
                              <w:rPr>
                                <w:rFonts w:eastAsia="Malgun Gothic" w:hint="eastAsia"/>
                                <w:lang w:eastAsia="ko-KR"/>
                              </w:rPr>
                              <w:t xml:space="preserve">   </w:t>
                            </w:r>
                          </w:p>
                          <w:p w14:paraId="44C5BE79" w14:textId="77777777" w:rsidR="00C848EC" w:rsidRPr="000E1967" w:rsidRDefault="00C848EC" w:rsidP="00FE364A">
                            <w:pPr>
                              <w:rPr>
                                <w:rFonts w:eastAsia="Malgun Gothic"/>
                                <w:lang w:eastAsia="ko-KR"/>
                              </w:rPr>
                            </w:pPr>
                            <w:r>
                              <w:rPr>
                                <w:rFonts w:eastAsia="Malgun Gothic" w:hint="eastAsia"/>
                                <w:lang w:eastAsia="ko-KR"/>
                              </w:rPr>
                              <w:t xml:space="preserve">       </w:t>
                            </w:r>
                          </w:p>
                          <w:p w14:paraId="7129065D" w14:textId="6F3AA64E" w:rsidR="00C848EC" w:rsidRDefault="00C848EC" w:rsidP="00FE364A">
                            <w:r>
                              <w:t>|________|_______|________|________|________|________|________|________|</w:t>
                            </w:r>
                          </w:p>
                          <w:p w14:paraId="4DE618E4" w14:textId="790B508C" w:rsidR="00C848EC" w:rsidRDefault="00C848EC" w:rsidP="00FE364A">
                            <w:pPr>
                              <w:rPr>
                                <w:lang w:eastAsia="ko-KR"/>
                              </w:rPr>
                            </w:pPr>
                            <w:r>
                              <w:t>-4            -3            -2             -1              0</w:t>
                            </w:r>
                            <w:r>
                              <w:tab/>
                              <w:t xml:space="preserve">         1</w:t>
                            </w:r>
                            <w:r>
                              <w:tab/>
                              <w:t xml:space="preserve">              2</w:t>
                            </w:r>
                            <w:r>
                              <w:tab/>
                              <w:t xml:space="preserve">       3</w:t>
                            </w:r>
                            <w:r>
                              <w:tab/>
                              <w:t xml:space="preserve">           4</w:t>
                            </w:r>
                            <w:r>
                              <w:tab/>
                            </w:r>
                          </w:p>
                          <w:p w14:paraId="0F55CD74" w14:textId="77777777" w:rsidR="00C848EC" w:rsidRDefault="00C848EC" w:rsidP="00FE364A">
                            <w:pPr>
                              <w:rPr>
                                <w:rFonts w:eastAsia="Malgun Gothic"/>
                                <w:lang w:eastAsia="ko-KR"/>
                              </w:rPr>
                            </w:pPr>
                          </w:p>
                          <w:p w14:paraId="69B7A0D2" w14:textId="77777777" w:rsidR="00C848EC" w:rsidRDefault="00C848EC" w:rsidP="00FE364A">
                            <w:pPr>
                              <w:rPr>
                                <w:rFonts w:eastAsia="Malgun Gothic"/>
                                <w:lang w:eastAsia="ko-KR"/>
                              </w:rPr>
                            </w:pPr>
                            <w:r>
                              <w:rPr>
                                <w:rFonts w:eastAsia="Malgun Gothic" w:hint="eastAsia"/>
                                <w:lang w:eastAsia="ko-KR"/>
                              </w:rPr>
                              <w:t xml:space="preserve">              </w:t>
                            </w:r>
                          </w:p>
                          <w:p w14:paraId="44A195A5" w14:textId="77777777" w:rsidR="00C848EC" w:rsidRDefault="00C848EC" w:rsidP="00FE364A">
                            <w:pPr>
                              <w:rPr>
                                <w:rFonts w:eastAsia="Malgun Gothic"/>
                                <w:lang w:eastAsia="ko-KR"/>
                              </w:rPr>
                            </w:pPr>
                            <w:r>
                              <w:rPr>
                                <w:rFonts w:eastAsia="Malgun Gothic" w:hint="eastAsia"/>
                                <w:lang w:eastAsia="ko-KR"/>
                              </w:rPr>
                              <w:t xml:space="preserve">Emily  </w:t>
                            </w:r>
                          </w:p>
                          <w:p w14:paraId="05F6B05D" w14:textId="77777777" w:rsidR="00C848EC" w:rsidRDefault="00C848EC" w:rsidP="00FE364A">
                            <w:r>
                              <w:rPr>
                                <w:rFonts w:eastAsia="Malgun Gothic" w:hint="eastAsia"/>
                                <w:lang w:eastAsia="ko-KR"/>
                              </w:rPr>
                              <w:t xml:space="preserve">                   </w:t>
                            </w:r>
                          </w:p>
                          <w:p w14:paraId="6717CA22" w14:textId="77777777" w:rsidR="00C848EC" w:rsidRDefault="00C848EC" w:rsidP="00D1793E">
                            <w:r>
                              <w:t>|________|_______|________|________|________|________|________|________|</w:t>
                            </w:r>
                          </w:p>
                          <w:p w14:paraId="4F7C878B" w14:textId="16B26D38" w:rsidR="00C848EC" w:rsidRDefault="00C848EC" w:rsidP="00D1793E">
                            <w:pPr>
                              <w:rPr>
                                <w:rFonts w:eastAsia="Malgun Gothic"/>
                                <w:lang w:eastAsia="ko-KR"/>
                              </w:rPr>
                            </w:pPr>
                            <w:r>
                              <w:t>-4            -3            -2             -1              0</w:t>
                            </w:r>
                            <w:r>
                              <w:tab/>
                              <w:t xml:space="preserve">         1</w:t>
                            </w:r>
                            <w:r>
                              <w:tab/>
                              <w:t xml:space="preserve">              2</w:t>
                            </w:r>
                            <w:r>
                              <w:tab/>
                              <w:t xml:space="preserve">       3</w:t>
                            </w:r>
                            <w:r>
                              <w:tab/>
                              <w:t xml:space="preserve">           4</w:t>
                            </w:r>
                          </w:p>
                          <w:p w14:paraId="7768BB35" w14:textId="77777777" w:rsidR="00C848EC" w:rsidRDefault="00C848EC" w:rsidP="00FE364A">
                            <w:pPr>
                              <w:jc w:val="center"/>
                              <w:rPr>
                                <w:rFonts w:eastAsia="Malgun Gothic"/>
                                <w:lang w:eastAsia="ko-KR"/>
                              </w:rPr>
                            </w:pPr>
                          </w:p>
                          <w:p w14:paraId="07E2C6AF" w14:textId="77777777" w:rsidR="00C848EC" w:rsidRDefault="00C848EC" w:rsidP="00FE364A"/>
                          <w:p w14:paraId="21ECE6BE" w14:textId="77777777" w:rsidR="00C848EC" w:rsidRDefault="00C848EC" w:rsidP="00FE364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A24DD9F" id="Text Box 8" o:spid="_x0000_s1031" type="#_x0000_t202" style="position:absolute;margin-left:14.25pt;margin-top:69.55pt;width:416.85pt;height:225.6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" filled="f" stroked="f">
                <v:textbox>
                  <w:txbxContent>
                    <w:p w14:paraId="2F9084C9" w14:textId="77777777" w:rsidR="00C848EC" w:rsidRDefault="00C848EC" w:rsidP="00FE364A">
                      <w:r>
                        <w:t>White</w:t>
                      </w:r>
                      <w:r>
                        <w:tab/>
                        <w:t xml:space="preserve">                                somewhere in between                                     Pink</w:t>
                      </w:r>
                    </w:p>
                    <w:p w14:paraId="5642D914" w14:textId="77777777" w:rsidR="00C848EC" w:rsidRDefault="00C848EC" w:rsidP="00FE364A"/>
                    <w:p w14:paraId="5D8EA7BC" w14:textId="77777777" w:rsidR="00C848EC" w:rsidRDefault="00C848EC" w:rsidP="00FE364A">
                      <w:pPr>
                        <w:rPr>
                          <w:rFonts w:eastAsia="Malgun Gothic"/>
                          <w:lang w:eastAsia="ko-KR"/>
                        </w:rPr>
                      </w:pPr>
                      <w:r>
                        <w:rPr>
                          <w:rFonts w:eastAsia="Malgun Gothic"/>
                          <w:lang w:eastAsia="ko-KR"/>
                        </w:rPr>
                        <w:t>Jessica (</w:t>
                      </w:r>
                      <w:r>
                        <w:rPr>
                          <w:rFonts w:eastAsia="Malgun Gothic" w:hint="eastAsia"/>
                          <w:lang w:eastAsia="ko-KR"/>
                        </w:rPr>
                        <w:t>You</w:t>
                      </w:r>
                      <w:r>
                        <w:rPr>
                          <w:rFonts w:eastAsia="Malgun Gothic"/>
                          <w:lang w:eastAsia="ko-KR"/>
                        </w:rPr>
                        <w:t>)</w:t>
                      </w:r>
                      <w:r>
                        <w:rPr>
                          <w:rFonts w:eastAsia="Malgun Gothic" w:hint="eastAsia"/>
                          <w:lang w:eastAsia="ko-KR"/>
                        </w:rPr>
                        <w:t xml:space="preserve">   </w:t>
                      </w:r>
                    </w:p>
                    <w:p w14:paraId="44C5BE79" w14:textId="77777777" w:rsidR="00C848EC" w:rsidRPr="000E1967" w:rsidRDefault="00C848EC" w:rsidP="00FE364A">
                      <w:pPr>
                        <w:rPr>
                          <w:rFonts w:eastAsia="Malgun Gothic"/>
                          <w:lang w:eastAsia="ko-KR"/>
                        </w:rPr>
                      </w:pPr>
                      <w:r>
                        <w:rPr>
                          <w:rFonts w:eastAsia="Malgun Gothic" w:hint="eastAsia"/>
                          <w:lang w:eastAsia="ko-KR"/>
                        </w:rPr>
                        <w:t xml:space="preserve">       </w:t>
                      </w:r>
                    </w:p>
                    <w:p w14:paraId="7129065D" w14:textId="6F3AA64E" w:rsidR="00C848EC" w:rsidRDefault="00C848EC" w:rsidP="00FE364A">
                      <w:r>
                        <w:t>|________|_______|________|________|________|________|________|________|</w:t>
                      </w:r>
                    </w:p>
                    <w:p w14:paraId="4DE618E4" w14:textId="790B508C" w:rsidR="00C848EC" w:rsidRDefault="00C848EC" w:rsidP="00FE364A">
                      <w:pPr>
                        <w:rPr>
                          <w:lang w:eastAsia="ko-KR"/>
                        </w:rPr>
                      </w:pPr>
                      <w:r>
                        <w:t>-4            -3            -2             -1              0</w:t>
                      </w:r>
                      <w:r>
                        <w:tab/>
                        <w:t xml:space="preserve">         1</w:t>
                      </w:r>
                      <w:r>
                        <w:tab/>
                        <w:t xml:space="preserve">              2</w:t>
                      </w:r>
                      <w:r>
                        <w:tab/>
                        <w:t xml:space="preserve">       3</w:t>
                      </w:r>
                      <w:r>
                        <w:tab/>
                        <w:t xml:space="preserve">           4</w:t>
                      </w:r>
                      <w:r>
                        <w:tab/>
                      </w:r>
                    </w:p>
                    <w:p w14:paraId="0F55CD74" w14:textId="77777777" w:rsidR="00C848EC" w:rsidRDefault="00C848EC" w:rsidP="00FE364A">
                      <w:pPr>
                        <w:rPr>
                          <w:rFonts w:eastAsia="Malgun Gothic"/>
                          <w:lang w:eastAsia="ko-KR"/>
                        </w:rPr>
                      </w:pPr>
                    </w:p>
                    <w:p w14:paraId="69B7A0D2" w14:textId="77777777" w:rsidR="00C848EC" w:rsidRDefault="00C848EC" w:rsidP="00FE364A">
                      <w:pPr>
                        <w:rPr>
                          <w:rFonts w:eastAsia="Malgun Gothic"/>
                          <w:lang w:eastAsia="ko-KR"/>
                        </w:rPr>
                      </w:pPr>
                      <w:r>
                        <w:rPr>
                          <w:rFonts w:eastAsia="Malgun Gothic" w:hint="eastAsia"/>
                          <w:lang w:eastAsia="ko-KR"/>
                        </w:rPr>
                        <w:t xml:space="preserve">              </w:t>
                      </w:r>
                    </w:p>
                    <w:p w14:paraId="44A195A5" w14:textId="77777777" w:rsidR="00C848EC" w:rsidRDefault="00C848EC" w:rsidP="00FE364A">
                      <w:pPr>
                        <w:rPr>
                          <w:rFonts w:eastAsia="Malgun Gothic"/>
                          <w:lang w:eastAsia="ko-KR"/>
                        </w:rPr>
                      </w:pPr>
                      <w:r>
                        <w:rPr>
                          <w:rFonts w:eastAsia="Malgun Gothic" w:hint="eastAsia"/>
                          <w:lang w:eastAsia="ko-KR"/>
                        </w:rPr>
                        <w:t xml:space="preserve">Emily  </w:t>
                      </w:r>
                    </w:p>
                    <w:p w14:paraId="05F6B05D" w14:textId="77777777" w:rsidR="00C848EC" w:rsidRDefault="00C848EC" w:rsidP="00FE364A">
                      <w:r>
                        <w:rPr>
                          <w:rFonts w:eastAsia="Malgun Gothic" w:hint="eastAsia"/>
                          <w:lang w:eastAsia="ko-KR"/>
                        </w:rPr>
                        <w:t xml:space="preserve">                   </w:t>
                      </w:r>
                    </w:p>
                    <w:p w14:paraId="6717CA22" w14:textId="77777777" w:rsidR="00C848EC" w:rsidRDefault="00C848EC" w:rsidP="00D1793E">
                      <w:r>
                        <w:t>|________|_______|________|________|________|________|________|________|</w:t>
                      </w:r>
                    </w:p>
                    <w:p w14:paraId="4F7C878B" w14:textId="16B26D38" w:rsidR="00C848EC" w:rsidRDefault="00C848EC" w:rsidP="00D1793E">
                      <w:pPr>
                        <w:rPr>
                          <w:rFonts w:eastAsia="Malgun Gothic"/>
                          <w:lang w:eastAsia="ko-KR"/>
                        </w:rPr>
                      </w:pPr>
                      <w:r>
                        <w:t>-4            -3            -2             -1              0</w:t>
                      </w:r>
                      <w:r>
                        <w:tab/>
                        <w:t xml:space="preserve">         1</w:t>
                      </w:r>
                      <w:r>
                        <w:tab/>
                        <w:t xml:space="preserve">              2</w:t>
                      </w:r>
                      <w:r>
                        <w:tab/>
                        <w:t xml:space="preserve">       3</w:t>
                      </w:r>
                      <w:r>
                        <w:tab/>
                        <w:t xml:space="preserve">           4</w:t>
                      </w:r>
                    </w:p>
                    <w:p w14:paraId="7768BB35" w14:textId="77777777" w:rsidR="00C848EC" w:rsidRDefault="00C848EC" w:rsidP="00FE364A">
                      <w:pPr>
                        <w:jc w:val="center"/>
                        <w:rPr>
                          <w:rFonts w:eastAsia="Malgun Gothic"/>
                          <w:lang w:eastAsia="ko-KR"/>
                        </w:rPr>
                      </w:pPr>
                    </w:p>
                    <w:p w14:paraId="07E2C6AF" w14:textId="77777777" w:rsidR="00C848EC" w:rsidRDefault="00C848EC" w:rsidP="00FE364A"/>
                    <w:p w14:paraId="21ECE6BE" w14:textId="77777777" w:rsidR="00C848EC" w:rsidRDefault="00C848EC" w:rsidP="00FE364A"/>
                  </w:txbxContent>
                </v:textbox>
                <w10:wrap type="square"/>
              </v:shape>
            </w:pict>
          </mc:Fallback>
        </mc:AlternateContent>
      </w:r>
      <w:r w:rsidRPr="00C369C7">
        <w:br w:type="page"/>
      </w:r>
    </w:p>
    <w:p w14:paraId="2A331046" w14:textId="77777777" w:rsidR="00FE364A" w:rsidRPr="00C369C7" w:rsidRDefault="00FE364A" w:rsidP="00FE364A">
      <w:r w:rsidRPr="00C369C7">
        <w:rPr>
          <w:noProof/>
          <w:lang w:eastAsia="ko-KR"/>
        </w:rPr>
        <w:lastRenderedPageBreak/>
        <mc:AlternateContent>
          <mc:Choice Requires="wps">
            <w:drawing>
              <wp:anchor distT="0" distB="0" distL="114300" distR="114300" simplePos="0" relativeHeight="251665408" behindDoc="0" locked="0" layoutInCell="1" allowOverlap="1" wp14:anchorId="0856999B" wp14:editId="7D4F8C5F">
                <wp:simplePos x="0" y="0"/>
                <wp:positionH relativeFrom="column">
                  <wp:posOffset>1676400</wp:posOffset>
                </wp:positionH>
                <wp:positionV relativeFrom="paragraph">
                  <wp:posOffset>38100</wp:posOffset>
                </wp:positionV>
                <wp:extent cx="2400300" cy="1257300"/>
                <wp:effectExtent l="0" t="0" r="0" b="0"/>
                <wp:wrapSquare wrapText="bothSides"/>
                <wp:docPr id="3" name="Text Box 3"/>
                <wp:cNvGraphicFramePr/>
                <a:graphic xmlns:a="http://schemas.openxmlformats.org/drawingml/2006/main">
                  <a:graphicData uri="http://schemas.microsoft.com/office/word/2010/wordprocessingShape">
                    <wps:wsp>
                      <wps:cNvSpPr txBox="1"/>
                      <wps:spPr>
                        <a:xfrm>
                          <a:off x="0" y="0"/>
                          <a:ext cx="2400300" cy="12573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185CBF39" w14:textId="77777777" w:rsidR="00C848EC" w:rsidRDefault="00C848EC" w:rsidP="00FE364A">
                            <w:r>
                              <w:t xml:space="preserve">2. John (You) and Adam are both friends with Eric. The three of them (you) spend a lot of time together.  </w:t>
                            </w:r>
                          </w:p>
                          <w:p w14:paraId="3920AA06" w14:textId="77777777" w:rsidR="00C848EC" w:rsidRDefault="00C848EC" w:rsidP="00FE364A">
                            <w: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0856999B" id="Text Box 3" o:spid="_x0000_s1032" type="#_x0000_t202" style="position:absolute;margin-left:132pt;margin-top:3pt;width:189pt;height:99pt;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" filled="f" stroked="f">
                <v:textbox>
                  <w:txbxContent>
                    <w:p w14:paraId="185CBF39" w14:textId="77777777" w:rsidR="00C848EC" w:rsidRDefault="00C848EC" w:rsidP="00FE364A">
                      <w:r>
                        <w:t xml:space="preserve">2. John (You) and Adam are both friends with Eric. The three of them (you) spend a lot of time together.  </w:t>
                      </w:r>
                    </w:p>
                    <w:p w14:paraId="3920AA06" w14:textId="77777777" w:rsidR="00C848EC" w:rsidRDefault="00C848EC" w:rsidP="00FE364A">
                      <w:r>
                        <w:t xml:space="preserve"> </w:t>
                      </w:r>
                    </w:p>
                  </w:txbxContent>
                </v:textbox>
                <w10:wrap type="square"/>
              </v:shape>
            </w:pict>
          </mc:Fallback>
        </mc:AlternateContent>
      </w:r>
    </w:p>
    <w:p w14:paraId="04040EC5" w14:textId="77777777" w:rsidR="00FE364A" w:rsidRPr="00C369C7" w:rsidRDefault="00FE364A" w:rsidP="00FE364A"/>
    <w:p w14:paraId="2AB75E08" w14:textId="77777777" w:rsidR="00FE364A" w:rsidRPr="00C369C7" w:rsidRDefault="00FE364A" w:rsidP="00FE364A"/>
    <w:p w14:paraId="579F10CD" w14:textId="77777777" w:rsidR="00FE364A" w:rsidRPr="00C369C7" w:rsidRDefault="00FE364A" w:rsidP="00FE364A"/>
    <w:p w14:paraId="0C5475A6" w14:textId="77777777" w:rsidR="00FE364A" w:rsidRPr="00C369C7" w:rsidRDefault="00FE364A" w:rsidP="00FE364A"/>
    <w:p w14:paraId="1F32075F" w14:textId="77777777" w:rsidR="00FE364A" w:rsidRPr="00C369C7" w:rsidRDefault="00FE364A" w:rsidP="00FE364A"/>
    <w:p w14:paraId="5D51857A" w14:textId="02DFEC88" w:rsidR="00FE364A" w:rsidRPr="00C369C7" w:rsidRDefault="002034D6" w:rsidP="00FE364A">
      <w:r w:rsidRPr="00C369C7">
        <w:rPr>
          <w:noProof/>
          <w:lang w:eastAsia="ko-KR"/>
        </w:rPr>
        <mc:AlternateContent>
          <mc:Choice Requires="wps">
            <w:drawing>
              <wp:anchor distT="0" distB="0" distL="114300" distR="114300" simplePos="0" relativeHeight="251667456" behindDoc="0" locked="0" layoutInCell="1" allowOverlap="1" wp14:anchorId="44C0AB4C" wp14:editId="6EBC5CEA">
                <wp:simplePos x="0" y="0"/>
                <wp:positionH relativeFrom="column">
                  <wp:posOffset>3924300</wp:posOffset>
                </wp:positionH>
                <wp:positionV relativeFrom="paragraph">
                  <wp:posOffset>180340</wp:posOffset>
                </wp:positionV>
                <wp:extent cx="1930400" cy="800100"/>
                <wp:effectExtent l="0" t="0" r="0" b="0"/>
                <wp:wrapSquare wrapText="bothSides"/>
                <wp:docPr id="10" name="Text Box 10"/>
                <wp:cNvGraphicFramePr/>
                <a:graphic xmlns:a="http://schemas.openxmlformats.org/drawingml/2006/main">
                  <a:graphicData uri="http://schemas.microsoft.com/office/word/2010/wordprocessingShape">
                    <wps:wsp>
                      <wps:cNvSpPr txBox="1"/>
                      <wps:spPr>
                        <a:xfrm>
                          <a:off x="0" y="0"/>
                          <a:ext cx="1930400" cy="8001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04A71173" w14:textId="77777777" w:rsidR="00C848EC" w:rsidRDefault="00C848EC" w:rsidP="00FE364A">
                            <w:r>
                              <w:t>Deep down, Adam thinks that Eric is a boring pers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44C0AB4C" id="Text Box 10" o:spid="_x0000_s1033" type="#_x0000_t202" style="position:absolute;margin-left:309pt;margin-top:14.2pt;width:152pt;height:63pt;z-index:2516674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" filled="f" stroked="f">
                <v:textbox>
                  <w:txbxContent>
                    <w:p w14:paraId="04A71173" w14:textId="77777777" w:rsidR="00C848EC" w:rsidRDefault="00C848EC" w:rsidP="00FE364A">
                      <w:r>
                        <w:t>Deep down, Adam thinks that Eric is a boring person.</w:t>
                      </w:r>
                    </w:p>
                  </w:txbxContent>
                </v:textbox>
                <w10:wrap type="square"/>
              </v:shape>
            </w:pict>
          </mc:Fallback>
        </mc:AlternateContent>
      </w:r>
      <w:r w:rsidR="00FE364A" w:rsidRPr="00C369C7">
        <w:rPr>
          <w:noProof/>
          <w:lang w:eastAsia="ko-KR"/>
        </w:rPr>
        <mc:AlternateContent>
          <mc:Choice Requires="wps">
            <w:drawing>
              <wp:anchor distT="0" distB="0" distL="114300" distR="114300" simplePos="0" relativeHeight="251666432" behindDoc="0" locked="0" layoutInCell="1" allowOverlap="1" wp14:anchorId="6FC91A23" wp14:editId="272893B7">
                <wp:simplePos x="0" y="0"/>
                <wp:positionH relativeFrom="column">
                  <wp:posOffset>12700</wp:posOffset>
                </wp:positionH>
                <wp:positionV relativeFrom="paragraph">
                  <wp:posOffset>167640</wp:posOffset>
                </wp:positionV>
                <wp:extent cx="1968500" cy="914400"/>
                <wp:effectExtent l="0" t="0" r="0" b="0"/>
                <wp:wrapSquare wrapText="bothSides"/>
                <wp:docPr id="9" name="Text Box 9"/>
                <wp:cNvGraphicFramePr/>
                <a:graphic xmlns:a="http://schemas.openxmlformats.org/drawingml/2006/main">
                  <a:graphicData uri="http://schemas.microsoft.com/office/word/2010/wordprocessingShape">
                    <wps:wsp>
                      <wps:cNvSpPr txBox="1"/>
                      <wps:spPr>
                        <a:xfrm>
                          <a:off x="0" y="0"/>
                          <a:ext cx="1968500" cy="9144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35278A7D" w14:textId="75F01BD6" w:rsidR="00C848EC" w:rsidRDefault="00C848EC" w:rsidP="00FE364A">
                            <w:r>
                              <w:t xml:space="preserve">In general, John </w:t>
                            </w:r>
                            <w:r w:rsidR="003F3D7F">
                              <w:t xml:space="preserve">thinks </w:t>
                            </w:r>
                            <w:r>
                              <w:t>(you</w:t>
                            </w:r>
                            <w:r w:rsidR="003F3D7F">
                              <w:t xml:space="preserve"> think</w:t>
                            </w:r>
                            <w:r>
                              <w:t>) that Eric</w:t>
                            </w:r>
                            <w:r w:rsidRPr="003A4884">
                              <w:t xml:space="preserve"> </w:t>
                            </w:r>
                            <w:r>
                              <w:t xml:space="preserve">is a fun-loving guy. </w:t>
                            </w:r>
                          </w:p>
                          <w:p w14:paraId="48F89CE0" w14:textId="77777777" w:rsidR="00C848EC" w:rsidRDefault="00C848EC" w:rsidP="00FE364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6FC91A23" id="Text Box 9" o:spid="_x0000_s1034" type="#_x0000_t202" style="position:absolute;margin-left:1pt;margin-top:13.2pt;width:155pt;height:1in;z-index:2516664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" filled="f" stroked="f">
                <v:textbox>
                  <w:txbxContent>
                    <w:p w14:paraId="35278A7D" w14:textId="75F01BD6" w:rsidR="00C848EC" w:rsidRDefault="00C848EC" w:rsidP="00FE364A">
                      <w:r>
                        <w:t xml:space="preserve">In general, John </w:t>
                      </w:r>
                      <w:r w:rsidR="003F3D7F">
                        <w:t xml:space="preserve">thinks </w:t>
                      </w:r>
                      <w:r>
                        <w:t>(you</w:t>
                      </w:r>
                      <w:r w:rsidR="003F3D7F">
                        <w:t xml:space="preserve"> think</w:t>
                      </w:r>
                      <w:r>
                        <w:t>) that Eric</w:t>
                      </w:r>
                      <w:r w:rsidRPr="003A4884">
                        <w:t xml:space="preserve"> </w:t>
                      </w:r>
                      <w:r>
                        <w:t xml:space="preserve">is a fun-loving guy. </w:t>
                      </w:r>
                    </w:p>
                    <w:p w14:paraId="48F89CE0" w14:textId="77777777" w:rsidR="00C848EC" w:rsidRDefault="00C848EC" w:rsidP="00FE364A"/>
                  </w:txbxContent>
                </v:textbox>
                <w10:wrap type="square"/>
              </v:shape>
            </w:pict>
          </mc:Fallback>
        </mc:AlternateContent>
      </w:r>
    </w:p>
    <w:p w14:paraId="1B7A7B7B" w14:textId="77777777" w:rsidR="00FE364A" w:rsidRPr="00C369C7" w:rsidRDefault="00FE364A" w:rsidP="00FE364A"/>
    <w:p w14:paraId="44DFCF36" w14:textId="2E3FB27C" w:rsidR="00FE364A" w:rsidRPr="00C369C7" w:rsidRDefault="00FE364A" w:rsidP="00FE364A"/>
    <w:p w14:paraId="5CAF0E65" w14:textId="77777777" w:rsidR="002034D6" w:rsidRPr="00C369C7" w:rsidRDefault="002034D6" w:rsidP="00FE364A"/>
    <w:p w14:paraId="38FD586B" w14:textId="77777777" w:rsidR="002034D6" w:rsidRPr="00C369C7" w:rsidRDefault="002034D6" w:rsidP="00FE364A"/>
    <w:p w14:paraId="591D26ED" w14:textId="61529A7B" w:rsidR="00FE364A" w:rsidRPr="00C369C7" w:rsidRDefault="002034D6" w:rsidP="00FE364A">
      <w:r w:rsidRPr="00C369C7">
        <w:rPr>
          <w:noProof/>
          <w:lang w:eastAsia="ko-KR"/>
        </w:rPr>
        <mc:AlternateContent>
          <mc:Choice Requires="wps">
            <w:drawing>
              <wp:anchor distT="0" distB="0" distL="114300" distR="114300" simplePos="0" relativeHeight="251668480" behindDoc="0" locked="0" layoutInCell="1" allowOverlap="1" wp14:anchorId="59A22368" wp14:editId="668F9B24">
                <wp:simplePos x="0" y="0"/>
                <wp:positionH relativeFrom="column">
                  <wp:posOffset>1752600</wp:posOffset>
                </wp:positionH>
                <wp:positionV relativeFrom="paragraph">
                  <wp:posOffset>271780</wp:posOffset>
                </wp:positionV>
                <wp:extent cx="2171700" cy="952500"/>
                <wp:effectExtent l="0" t="0" r="0" b="0"/>
                <wp:wrapSquare wrapText="bothSides"/>
                <wp:docPr id="11" name="Text Box 11"/>
                <wp:cNvGraphicFramePr/>
                <a:graphic xmlns:a="http://schemas.openxmlformats.org/drawingml/2006/main">
                  <a:graphicData uri="http://schemas.microsoft.com/office/word/2010/wordprocessingShape">
                    <wps:wsp>
                      <wps:cNvSpPr txBox="1"/>
                      <wps:spPr>
                        <a:xfrm>
                          <a:off x="0" y="0"/>
                          <a:ext cx="2171700" cy="9525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1855149D" w14:textId="77777777" w:rsidR="00C848EC" w:rsidRDefault="00C848EC" w:rsidP="00FE364A">
                            <w:r>
                              <w:t xml:space="preserve">John (You) and Adam went to Eric’s party on Saturday two weeks ago and had a great tim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9A22368" id="Text Box 11" o:spid="_x0000_s1035" type="#_x0000_t202" style="position:absolute;margin-left:138pt;margin-top:21.4pt;width:171pt;height:75pt;z-index:2516684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" filled="f" stroked="f">
                <v:textbox>
                  <w:txbxContent>
                    <w:p w14:paraId="1855149D" w14:textId="77777777" w:rsidR="00C848EC" w:rsidRDefault="00C848EC" w:rsidP="00FE364A">
                      <w:r>
                        <w:t xml:space="preserve">John (You) and Adam went to Eric’s party on Saturday two weeks ago and had a great time.  </w:t>
                      </w:r>
                    </w:p>
                  </w:txbxContent>
                </v:textbox>
                <w10:wrap type="square"/>
              </v:shape>
            </w:pict>
          </mc:Fallback>
        </mc:AlternateContent>
      </w:r>
    </w:p>
    <w:p w14:paraId="4E6B49E8" w14:textId="2F5194A3" w:rsidR="00FE364A" w:rsidRPr="00C369C7" w:rsidRDefault="00FE364A" w:rsidP="00FE364A"/>
    <w:p w14:paraId="04FF3422" w14:textId="67EFEED2" w:rsidR="00FE364A" w:rsidRPr="00C369C7" w:rsidRDefault="00FE364A" w:rsidP="00FE364A"/>
    <w:p w14:paraId="4D7FB093" w14:textId="77777777" w:rsidR="00FE364A" w:rsidRPr="00C369C7" w:rsidRDefault="00FE364A" w:rsidP="00FE364A"/>
    <w:p w14:paraId="36A5E865" w14:textId="494D7422" w:rsidR="00FE364A" w:rsidRPr="00C369C7" w:rsidRDefault="00FE364A" w:rsidP="00FE364A"/>
    <w:p w14:paraId="3B6D0B2D" w14:textId="77777777" w:rsidR="002034D6" w:rsidRPr="00C369C7" w:rsidRDefault="002034D6" w:rsidP="00FE364A"/>
    <w:p w14:paraId="15D1413D" w14:textId="28FA6763" w:rsidR="00FE364A" w:rsidRPr="00C369C7" w:rsidRDefault="00FE364A" w:rsidP="00FE364A"/>
    <w:p w14:paraId="17C06CC5" w14:textId="295D1BB4" w:rsidR="00FE364A" w:rsidRPr="00C369C7" w:rsidRDefault="002034D6" w:rsidP="00FE364A">
      <w:r w:rsidRPr="00C369C7">
        <w:rPr>
          <w:noProof/>
          <w:lang w:eastAsia="ko-KR"/>
        </w:rPr>
        <mc:AlternateContent>
          <mc:Choice Requires="wps">
            <w:drawing>
              <wp:anchor distT="0" distB="0" distL="114300" distR="114300" simplePos="0" relativeHeight="251669504" behindDoc="0" locked="0" layoutInCell="1" allowOverlap="1" wp14:anchorId="5F95C23B" wp14:editId="7D1C43D4">
                <wp:simplePos x="0" y="0"/>
                <wp:positionH relativeFrom="column">
                  <wp:posOffset>1753235</wp:posOffset>
                </wp:positionH>
                <wp:positionV relativeFrom="paragraph">
                  <wp:posOffset>41275</wp:posOffset>
                </wp:positionV>
                <wp:extent cx="2171700" cy="914400"/>
                <wp:effectExtent l="0" t="0" r="0" b="0"/>
                <wp:wrapSquare wrapText="bothSides"/>
                <wp:docPr id="12" name="Text Box 12"/>
                <wp:cNvGraphicFramePr/>
                <a:graphic xmlns:a="http://schemas.openxmlformats.org/drawingml/2006/main">
                  <a:graphicData uri="http://schemas.microsoft.com/office/word/2010/wordprocessingShape">
                    <wps:wsp>
                      <wps:cNvSpPr txBox="1"/>
                      <wps:spPr>
                        <a:xfrm>
                          <a:off x="0" y="0"/>
                          <a:ext cx="2171700" cy="9144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1304887B" w14:textId="77777777" w:rsidR="00C848EC" w:rsidRDefault="00C848EC" w:rsidP="00FE364A">
                            <w:r>
                              <w:t>When remembering back about Eric’s party, how would John (you) and Adam feel about i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5F95C23B" id="Text Box 12" o:spid="_x0000_s1036" type="#_x0000_t202" style="position:absolute;margin-left:138.05pt;margin-top:3.25pt;width:171pt;height:1in;z-index:2516695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" filled="f" stroked="f">
                <v:textbox>
                  <w:txbxContent>
                    <w:p w14:paraId="1304887B" w14:textId="77777777" w:rsidR="00C848EC" w:rsidRDefault="00C848EC" w:rsidP="00FE364A">
                      <w:r>
                        <w:t>When remembering back about Eric’s party, how would John (you) and Adam feel about it?</w:t>
                      </w:r>
                    </w:p>
                  </w:txbxContent>
                </v:textbox>
                <w10:wrap type="square"/>
              </v:shape>
            </w:pict>
          </mc:Fallback>
        </mc:AlternateContent>
      </w:r>
    </w:p>
    <w:p w14:paraId="4C199077" w14:textId="73FCA0F4" w:rsidR="00FE364A" w:rsidRPr="00C369C7" w:rsidRDefault="00FE364A" w:rsidP="00FE364A"/>
    <w:p w14:paraId="3DB7A54E" w14:textId="77777777" w:rsidR="002034D6" w:rsidRPr="00C369C7" w:rsidRDefault="002034D6" w:rsidP="00FE364A"/>
    <w:p w14:paraId="0BC80957" w14:textId="77777777" w:rsidR="00FE364A" w:rsidRPr="00C369C7" w:rsidRDefault="00FE364A" w:rsidP="00FE364A"/>
    <w:p w14:paraId="141AF57F" w14:textId="77777777" w:rsidR="00FE364A" w:rsidRPr="00C369C7" w:rsidRDefault="00FE364A" w:rsidP="00FE364A"/>
    <w:p w14:paraId="6948C706" w14:textId="77777777" w:rsidR="00FE364A" w:rsidRPr="00C369C7" w:rsidRDefault="00FE364A" w:rsidP="00FE364A"/>
    <w:p w14:paraId="280832BC" w14:textId="77777777" w:rsidR="00FE364A" w:rsidRPr="00C369C7" w:rsidRDefault="00FE364A" w:rsidP="00FE364A"/>
    <w:p w14:paraId="5D8F0BF2" w14:textId="77777777" w:rsidR="00FE364A" w:rsidRPr="00C369C7" w:rsidRDefault="00FE364A" w:rsidP="00FE364A">
      <w:pPr>
        <w:rPr>
          <w:rFonts w:eastAsia="Malgun Gothic"/>
          <w:lang w:eastAsia="ko-KR"/>
        </w:rPr>
      </w:pPr>
      <w:r w:rsidRPr="00C369C7">
        <w:rPr>
          <w:noProof/>
          <w:lang w:eastAsia="ko-KR"/>
        </w:rPr>
        <mc:AlternateContent>
          <mc:Choice Requires="wps">
            <w:drawing>
              <wp:anchor distT="0" distB="0" distL="114300" distR="114300" simplePos="0" relativeHeight="251702272" behindDoc="0" locked="0" layoutInCell="1" allowOverlap="1" wp14:anchorId="0915DFAD" wp14:editId="4835CD0C">
                <wp:simplePos x="0" y="0"/>
                <wp:positionH relativeFrom="column">
                  <wp:posOffset>141357</wp:posOffset>
                </wp:positionH>
                <wp:positionV relativeFrom="paragraph">
                  <wp:posOffset>68635</wp:posOffset>
                </wp:positionV>
                <wp:extent cx="5293995" cy="2865755"/>
                <wp:effectExtent l="0" t="0" r="0" b="0"/>
                <wp:wrapSquare wrapText="bothSides"/>
                <wp:docPr id="15" name="Text Box 15"/>
                <wp:cNvGraphicFramePr/>
                <a:graphic xmlns:a="http://schemas.openxmlformats.org/drawingml/2006/main">
                  <a:graphicData uri="http://schemas.microsoft.com/office/word/2010/wordprocessingShape">
                    <wps:wsp>
                      <wps:cNvSpPr txBox="1"/>
                      <wps:spPr>
                        <a:xfrm>
                          <a:off x="0" y="0"/>
                          <a:ext cx="5293995" cy="2865755"/>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2FF48810" w14:textId="77777777" w:rsidR="00C848EC" w:rsidRDefault="00C848EC" w:rsidP="00FE364A">
                            <w:r>
                              <w:t>Fun</w:t>
                            </w:r>
                            <w:r>
                              <w:tab/>
                              <w:t xml:space="preserve">                                somewhere in between                                     Boring</w:t>
                            </w:r>
                          </w:p>
                          <w:p w14:paraId="53149C30" w14:textId="77777777" w:rsidR="00C848EC" w:rsidRDefault="00C848EC" w:rsidP="00FE364A"/>
                          <w:p w14:paraId="58B8B720" w14:textId="77777777" w:rsidR="00C848EC" w:rsidRDefault="00C848EC" w:rsidP="00FE364A">
                            <w:pPr>
                              <w:rPr>
                                <w:rFonts w:eastAsia="Malgun Gothic"/>
                                <w:lang w:eastAsia="ko-KR"/>
                              </w:rPr>
                            </w:pPr>
                            <w:r>
                              <w:rPr>
                                <w:rFonts w:eastAsia="Malgun Gothic"/>
                                <w:lang w:eastAsia="ko-KR"/>
                              </w:rPr>
                              <w:t>John (</w:t>
                            </w:r>
                            <w:r>
                              <w:rPr>
                                <w:rFonts w:eastAsia="Malgun Gothic" w:hint="eastAsia"/>
                                <w:lang w:eastAsia="ko-KR"/>
                              </w:rPr>
                              <w:t>You</w:t>
                            </w:r>
                            <w:r>
                              <w:rPr>
                                <w:rFonts w:eastAsia="Malgun Gothic"/>
                                <w:lang w:eastAsia="ko-KR"/>
                              </w:rPr>
                              <w:t>)</w:t>
                            </w:r>
                            <w:r>
                              <w:rPr>
                                <w:rFonts w:eastAsia="Malgun Gothic" w:hint="eastAsia"/>
                                <w:lang w:eastAsia="ko-KR"/>
                              </w:rPr>
                              <w:t xml:space="preserve">   </w:t>
                            </w:r>
                          </w:p>
                          <w:p w14:paraId="415630B9" w14:textId="77777777" w:rsidR="00C848EC" w:rsidRPr="000E1967" w:rsidRDefault="00C848EC" w:rsidP="00FE364A">
                            <w:pPr>
                              <w:rPr>
                                <w:rFonts w:eastAsia="Malgun Gothic"/>
                                <w:lang w:eastAsia="ko-KR"/>
                              </w:rPr>
                            </w:pPr>
                            <w:r>
                              <w:rPr>
                                <w:rFonts w:eastAsia="Malgun Gothic" w:hint="eastAsia"/>
                                <w:lang w:eastAsia="ko-KR"/>
                              </w:rPr>
                              <w:t xml:space="preserve">       </w:t>
                            </w:r>
                          </w:p>
                          <w:p w14:paraId="09FB87AE" w14:textId="77777777" w:rsidR="00C848EC" w:rsidRDefault="00C848EC" w:rsidP="00A20D59">
                            <w:r>
                              <w:t>|________|_______|________|________|________|________|________|________|</w:t>
                            </w:r>
                          </w:p>
                          <w:p w14:paraId="07FDD1EE" w14:textId="1190C5C7" w:rsidR="00C848EC" w:rsidRDefault="00C848EC" w:rsidP="00A20D59">
                            <w:pPr>
                              <w:rPr>
                                <w:rFonts w:eastAsia="Malgun Gothic"/>
                                <w:lang w:eastAsia="ko-KR"/>
                              </w:rPr>
                            </w:pPr>
                            <w:r>
                              <w:t>-4            -3            -2             -1              0</w:t>
                            </w:r>
                            <w:r>
                              <w:tab/>
                              <w:t xml:space="preserve">         1</w:t>
                            </w:r>
                            <w:r>
                              <w:tab/>
                              <w:t xml:space="preserve">              2</w:t>
                            </w:r>
                            <w:r>
                              <w:tab/>
                              <w:t xml:space="preserve">       3</w:t>
                            </w:r>
                            <w:r>
                              <w:tab/>
                              <w:t xml:space="preserve">           4</w:t>
                            </w:r>
                          </w:p>
                          <w:p w14:paraId="2F6B3FEC" w14:textId="77777777" w:rsidR="00C848EC" w:rsidRDefault="00C848EC" w:rsidP="00FE364A">
                            <w:pPr>
                              <w:rPr>
                                <w:rFonts w:eastAsia="Malgun Gothic"/>
                                <w:lang w:eastAsia="ko-KR"/>
                              </w:rPr>
                            </w:pPr>
                            <w:r>
                              <w:rPr>
                                <w:rFonts w:eastAsia="Malgun Gothic" w:hint="eastAsia"/>
                                <w:lang w:eastAsia="ko-KR"/>
                              </w:rPr>
                              <w:t xml:space="preserve">              </w:t>
                            </w:r>
                          </w:p>
                          <w:p w14:paraId="40801DDF" w14:textId="77777777" w:rsidR="00C848EC" w:rsidRDefault="00C848EC" w:rsidP="00FE364A">
                            <w:pPr>
                              <w:rPr>
                                <w:rFonts w:eastAsia="Malgun Gothic"/>
                                <w:lang w:eastAsia="ko-KR"/>
                              </w:rPr>
                            </w:pPr>
                            <w:r>
                              <w:rPr>
                                <w:rFonts w:eastAsia="Malgun Gothic"/>
                                <w:lang w:eastAsia="ko-KR"/>
                              </w:rPr>
                              <w:t>Adam</w:t>
                            </w:r>
                            <w:r>
                              <w:rPr>
                                <w:rFonts w:eastAsia="Malgun Gothic" w:hint="eastAsia"/>
                                <w:lang w:eastAsia="ko-KR"/>
                              </w:rPr>
                              <w:t xml:space="preserve">  </w:t>
                            </w:r>
                          </w:p>
                          <w:p w14:paraId="0E06C563" w14:textId="77777777" w:rsidR="00C848EC" w:rsidRDefault="00C848EC" w:rsidP="00FE364A">
                            <w:r>
                              <w:rPr>
                                <w:rFonts w:eastAsia="Malgun Gothic" w:hint="eastAsia"/>
                                <w:lang w:eastAsia="ko-KR"/>
                              </w:rPr>
                              <w:t xml:space="preserve">                   </w:t>
                            </w:r>
                          </w:p>
                          <w:p w14:paraId="6FEC5B71" w14:textId="77777777" w:rsidR="00C848EC" w:rsidRDefault="00C848EC" w:rsidP="00A20D59">
                            <w:r>
                              <w:t>|________|_______|________|________|________|________|________|________|</w:t>
                            </w:r>
                          </w:p>
                          <w:p w14:paraId="5B2029F2" w14:textId="597D03F2" w:rsidR="00C848EC" w:rsidRDefault="00C848EC" w:rsidP="00A20D59">
                            <w:pPr>
                              <w:rPr>
                                <w:rFonts w:eastAsia="Malgun Gothic"/>
                                <w:lang w:eastAsia="ko-KR"/>
                              </w:rPr>
                            </w:pPr>
                            <w:r>
                              <w:t>-4            -3            -2             -1              0</w:t>
                            </w:r>
                            <w:r>
                              <w:tab/>
                              <w:t xml:space="preserve">         1</w:t>
                            </w:r>
                            <w:r>
                              <w:tab/>
                              <w:t xml:space="preserve">              2</w:t>
                            </w:r>
                            <w:r>
                              <w:tab/>
                              <w:t xml:space="preserve">       3</w:t>
                            </w:r>
                            <w:r>
                              <w:tab/>
                              <w:t xml:space="preserve">           4</w:t>
                            </w:r>
                          </w:p>
                          <w:p w14:paraId="7BF602F9" w14:textId="77777777" w:rsidR="00C848EC" w:rsidRDefault="00C848EC" w:rsidP="00FE364A">
                            <w:pPr>
                              <w:jc w:val="center"/>
                              <w:rPr>
                                <w:rFonts w:eastAsia="Malgun Gothic"/>
                                <w:lang w:eastAsia="ko-KR"/>
                              </w:rPr>
                            </w:pPr>
                          </w:p>
                          <w:p w14:paraId="27DD1766" w14:textId="77777777" w:rsidR="00C848EC" w:rsidRDefault="00C848EC" w:rsidP="00FE364A"/>
                          <w:p w14:paraId="67D77127" w14:textId="77777777" w:rsidR="00C848EC" w:rsidRDefault="00C848EC" w:rsidP="00FE364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915DFAD" id="Text Box 15" o:spid="_x0000_s1037" type="#_x0000_t202" style="position:absolute;margin-left:11.15pt;margin-top:5.4pt;width:416.85pt;height:225.6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" filled="f" stroked="f">
                <v:textbox>
                  <w:txbxContent>
                    <w:p w14:paraId="2FF48810" w14:textId="77777777" w:rsidR="00C848EC" w:rsidRDefault="00C848EC" w:rsidP="00FE364A">
                      <w:r>
                        <w:t>Fun</w:t>
                      </w:r>
                      <w:r>
                        <w:tab/>
                        <w:t xml:space="preserve">                                somewhere in between                                     Boring</w:t>
                      </w:r>
                    </w:p>
                    <w:p w14:paraId="53149C30" w14:textId="77777777" w:rsidR="00C848EC" w:rsidRDefault="00C848EC" w:rsidP="00FE364A"/>
                    <w:p w14:paraId="58B8B720" w14:textId="77777777" w:rsidR="00C848EC" w:rsidRDefault="00C848EC" w:rsidP="00FE364A">
                      <w:pPr>
                        <w:rPr>
                          <w:rFonts w:eastAsia="Malgun Gothic"/>
                          <w:lang w:eastAsia="ko-KR"/>
                        </w:rPr>
                      </w:pPr>
                      <w:r>
                        <w:rPr>
                          <w:rFonts w:eastAsia="Malgun Gothic"/>
                          <w:lang w:eastAsia="ko-KR"/>
                        </w:rPr>
                        <w:t>John (</w:t>
                      </w:r>
                      <w:r>
                        <w:rPr>
                          <w:rFonts w:eastAsia="Malgun Gothic" w:hint="eastAsia"/>
                          <w:lang w:eastAsia="ko-KR"/>
                        </w:rPr>
                        <w:t>You</w:t>
                      </w:r>
                      <w:r>
                        <w:rPr>
                          <w:rFonts w:eastAsia="Malgun Gothic"/>
                          <w:lang w:eastAsia="ko-KR"/>
                        </w:rPr>
                        <w:t>)</w:t>
                      </w:r>
                      <w:r>
                        <w:rPr>
                          <w:rFonts w:eastAsia="Malgun Gothic" w:hint="eastAsia"/>
                          <w:lang w:eastAsia="ko-KR"/>
                        </w:rPr>
                        <w:t xml:space="preserve">   </w:t>
                      </w:r>
                    </w:p>
                    <w:p w14:paraId="415630B9" w14:textId="77777777" w:rsidR="00C848EC" w:rsidRPr="000E1967" w:rsidRDefault="00C848EC" w:rsidP="00FE364A">
                      <w:pPr>
                        <w:rPr>
                          <w:rFonts w:eastAsia="Malgun Gothic"/>
                          <w:lang w:eastAsia="ko-KR"/>
                        </w:rPr>
                      </w:pPr>
                      <w:r>
                        <w:rPr>
                          <w:rFonts w:eastAsia="Malgun Gothic" w:hint="eastAsia"/>
                          <w:lang w:eastAsia="ko-KR"/>
                        </w:rPr>
                        <w:t xml:space="preserve">       </w:t>
                      </w:r>
                    </w:p>
                    <w:p w14:paraId="09FB87AE" w14:textId="77777777" w:rsidR="00C848EC" w:rsidRDefault="00C848EC" w:rsidP="00A20D59">
                      <w:r>
                        <w:t>|________|_______|________|________|________|________|________|________|</w:t>
                      </w:r>
                    </w:p>
                    <w:p w14:paraId="07FDD1EE" w14:textId="1190C5C7" w:rsidR="00C848EC" w:rsidRDefault="00C848EC" w:rsidP="00A20D59">
                      <w:pPr>
                        <w:rPr>
                          <w:rFonts w:eastAsia="Malgun Gothic"/>
                          <w:lang w:eastAsia="ko-KR"/>
                        </w:rPr>
                      </w:pPr>
                      <w:r>
                        <w:t>-4            -3            -2             -1              0</w:t>
                      </w:r>
                      <w:r>
                        <w:tab/>
                        <w:t xml:space="preserve">         1</w:t>
                      </w:r>
                      <w:r>
                        <w:tab/>
                        <w:t xml:space="preserve">              2</w:t>
                      </w:r>
                      <w:r>
                        <w:tab/>
                        <w:t xml:space="preserve">       3</w:t>
                      </w:r>
                      <w:r>
                        <w:tab/>
                        <w:t xml:space="preserve">           4</w:t>
                      </w:r>
                    </w:p>
                    <w:p w14:paraId="2F6B3FEC" w14:textId="77777777" w:rsidR="00C848EC" w:rsidRDefault="00C848EC" w:rsidP="00FE364A">
                      <w:pPr>
                        <w:rPr>
                          <w:rFonts w:eastAsia="Malgun Gothic"/>
                          <w:lang w:eastAsia="ko-KR"/>
                        </w:rPr>
                      </w:pPr>
                      <w:r>
                        <w:rPr>
                          <w:rFonts w:eastAsia="Malgun Gothic" w:hint="eastAsia"/>
                          <w:lang w:eastAsia="ko-KR"/>
                        </w:rPr>
                        <w:t xml:space="preserve">              </w:t>
                      </w:r>
                    </w:p>
                    <w:p w14:paraId="40801DDF" w14:textId="77777777" w:rsidR="00C848EC" w:rsidRDefault="00C848EC" w:rsidP="00FE364A">
                      <w:pPr>
                        <w:rPr>
                          <w:rFonts w:eastAsia="Malgun Gothic"/>
                          <w:lang w:eastAsia="ko-KR"/>
                        </w:rPr>
                      </w:pPr>
                      <w:r>
                        <w:rPr>
                          <w:rFonts w:eastAsia="Malgun Gothic"/>
                          <w:lang w:eastAsia="ko-KR"/>
                        </w:rPr>
                        <w:t>Adam</w:t>
                      </w:r>
                      <w:r>
                        <w:rPr>
                          <w:rFonts w:eastAsia="Malgun Gothic" w:hint="eastAsia"/>
                          <w:lang w:eastAsia="ko-KR"/>
                        </w:rPr>
                        <w:t xml:space="preserve">  </w:t>
                      </w:r>
                    </w:p>
                    <w:p w14:paraId="0E06C563" w14:textId="77777777" w:rsidR="00C848EC" w:rsidRDefault="00C848EC" w:rsidP="00FE364A">
                      <w:r>
                        <w:rPr>
                          <w:rFonts w:eastAsia="Malgun Gothic" w:hint="eastAsia"/>
                          <w:lang w:eastAsia="ko-KR"/>
                        </w:rPr>
                        <w:t xml:space="preserve">                   </w:t>
                      </w:r>
                    </w:p>
                    <w:p w14:paraId="6FEC5B71" w14:textId="77777777" w:rsidR="00C848EC" w:rsidRDefault="00C848EC" w:rsidP="00A20D59">
                      <w:r>
                        <w:t>|________|_______|________|________|________|________|________|________|</w:t>
                      </w:r>
                    </w:p>
                    <w:p w14:paraId="5B2029F2" w14:textId="597D03F2" w:rsidR="00C848EC" w:rsidRDefault="00C848EC" w:rsidP="00A20D59">
                      <w:pPr>
                        <w:rPr>
                          <w:rFonts w:eastAsia="Malgun Gothic"/>
                          <w:lang w:eastAsia="ko-KR"/>
                        </w:rPr>
                      </w:pPr>
                      <w:r>
                        <w:t>-4            -3            -2             -1              0</w:t>
                      </w:r>
                      <w:r>
                        <w:tab/>
                        <w:t xml:space="preserve">         1</w:t>
                      </w:r>
                      <w:r>
                        <w:tab/>
                        <w:t xml:space="preserve">              2</w:t>
                      </w:r>
                      <w:r>
                        <w:tab/>
                        <w:t xml:space="preserve">       3</w:t>
                      </w:r>
                      <w:r>
                        <w:tab/>
                        <w:t xml:space="preserve">           4</w:t>
                      </w:r>
                    </w:p>
                    <w:p w14:paraId="7BF602F9" w14:textId="77777777" w:rsidR="00C848EC" w:rsidRDefault="00C848EC" w:rsidP="00FE364A">
                      <w:pPr>
                        <w:jc w:val="center"/>
                        <w:rPr>
                          <w:rFonts w:eastAsia="Malgun Gothic"/>
                          <w:lang w:eastAsia="ko-KR"/>
                        </w:rPr>
                      </w:pPr>
                    </w:p>
                    <w:p w14:paraId="27DD1766" w14:textId="77777777" w:rsidR="00C848EC" w:rsidRDefault="00C848EC" w:rsidP="00FE364A"/>
                    <w:p w14:paraId="67D77127" w14:textId="77777777" w:rsidR="00C848EC" w:rsidRDefault="00C848EC" w:rsidP="00FE364A"/>
                  </w:txbxContent>
                </v:textbox>
                <w10:wrap type="square"/>
              </v:shape>
            </w:pict>
          </mc:Fallback>
        </mc:AlternateContent>
      </w:r>
      <w:r w:rsidRPr="00C369C7">
        <w:br w:type="page"/>
      </w:r>
    </w:p>
    <w:p w14:paraId="53CA1EDA" w14:textId="32D1AA9B" w:rsidR="00FE364A" w:rsidRPr="00C369C7" w:rsidRDefault="00C25681" w:rsidP="00FE364A">
      <w:r w:rsidRPr="00C369C7">
        <w:rPr>
          <w:noProof/>
          <w:lang w:eastAsia="ko-KR"/>
        </w:rPr>
        <w:lastRenderedPageBreak/>
        <mc:AlternateContent>
          <mc:Choice Requires="wps">
            <w:drawing>
              <wp:anchor distT="0" distB="0" distL="114300" distR="114300" simplePos="0" relativeHeight="251697152" behindDoc="0" locked="0" layoutInCell="1" allowOverlap="1" wp14:anchorId="4B49B37D" wp14:editId="5ACAC85E">
                <wp:simplePos x="0" y="0"/>
                <wp:positionH relativeFrom="column">
                  <wp:posOffset>1524000</wp:posOffset>
                </wp:positionH>
                <wp:positionV relativeFrom="paragraph">
                  <wp:posOffset>158695</wp:posOffset>
                </wp:positionV>
                <wp:extent cx="2628900" cy="1143000"/>
                <wp:effectExtent l="0" t="0" r="0" b="0"/>
                <wp:wrapSquare wrapText="bothSides"/>
                <wp:docPr id="79" name="Text Box 79"/>
                <wp:cNvGraphicFramePr/>
                <a:graphic xmlns:a="http://schemas.openxmlformats.org/drawingml/2006/main">
                  <a:graphicData uri="http://schemas.microsoft.com/office/word/2010/wordprocessingShape">
                    <wps:wsp>
                      <wps:cNvSpPr txBox="1"/>
                      <wps:spPr>
                        <a:xfrm>
                          <a:off x="0" y="0"/>
                          <a:ext cx="2628900" cy="11430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630D3FE9" w14:textId="77777777" w:rsidR="00C848EC" w:rsidRDefault="00C848EC" w:rsidP="00FE364A">
                            <w:r>
                              <w:t xml:space="preserve">3. Jack (You) and Nick signed up to play soccer for the first time and need to buy soccer cleat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B49B37D" id="Text Box 79" o:spid="_x0000_s1038" type="#_x0000_t202" style="position:absolute;margin-left:120pt;margin-top:12.5pt;width:207pt;height:90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" filled="f" stroked="f">
                <v:textbox>
                  <w:txbxContent>
                    <w:p w14:paraId="630D3FE9" w14:textId="77777777" w:rsidR="00C848EC" w:rsidRDefault="00C848EC" w:rsidP="00FE364A">
                      <w:r>
                        <w:t xml:space="preserve">3. Jack (You) and Nick signed up to play soccer for the first time and need to buy soccer cleats. </w:t>
                      </w:r>
                    </w:p>
                  </w:txbxContent>
                </v:textbox>
                <w10:wrap type="square"/>
              </v:shape>
            </w:pict>
          </mc:Fallback>
        </mc:AlternateContent>
      </w:r>
    </w:p>
    <w:p w14:paraId="0C0E662B" w14:textId="6CEA6785" w:rsidR="00FE364A" w:rsidRPr="00C369C7" w:rsidRDefault="00FE364A" w:rsidP="00FE364A">
      <w:r w:rsidRPr="00C369C7">
        <w:rPr>
          <w:noProof/>
          <w:lang w:eastAsia="ko-KR"/>
        </w:rPr>
        <mc:AlternateContent>
          <mc:Choice Requires="wps">
            <w:drawing>
              <wp:anchor distT="0" distB="0" distL="114300" distR="114300" simplePos="0" relativeHeight="251698176" behindDoc="0" locked="0" layoutInCell="1" allowOverlap="1" wp14:anchorId="37DD5E7E" wp14:editId="4BD4BD59">
                <wp:simplePos x="0" y="0"/>
                <wp:positionH relativeFrom="column">
                  <wp:posOffset>0</wp:posOffset>
                </wp:positionH>
                <wp:positionV relativeFrom="paragraph">
                  <wp:posOffset>1142365</wp:posOffset>
                </wp:positionV>
                <wp:extent cx="2286000" cy="850900"/>
                <wp:effectExtent l="0" t="0" r="0" b="12700"/>
                <wp:wrapSquare wrapText="bothSides"/>
                <wp:docPr id="74" name="Text Box 74"/>
                <wp:cNvGraphicFramePr/>
                <a:graphic xmlns:a="http://schemas.openxmlformats.org/drawingml/2006/main">
                  <a:graphicData uri="http://schemas.microsoft.com/office/word/2010/wordprocessingShape">
                    <wps:wsp>
                      <wps:cNvSpPr txBox="1"/>
                      <wps:spPr>
                        <a:xfrm>
                          <a:off x="0" y="0"/>
                          <a:ext cx="2286000" cy="8509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0E59C95B" w14:textId="77777777" w:rsidR="00C848EC" w:rsidRDefault="00C848EC" w:rsidP="00FE364A">
                            <w:r>
                              <w:t xml:space="preserve">Jack (You) saw his (your) least favorite basketball team wear Adidas shorts in a recent gam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7DD5E7E" id="Text Box 74" o:spid="_x0000_s1039" type="#_x0000_t202" style="position:absolute;margin-left:0;margin-top:89.95pt;width:180pt;height:67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" filled="f" stroked="f">
                <v:textbox>
                  <w:txbxContent>
                    <w:p w14:paraId="0E59C95B" w14:textId="77777777" w:rsidR="00C848EC" w:rsidRDefault="00C848EC" w:rsidP="00FE364A">
                      <w:r>
                        <w:t xml:space="preserve">Jack (You) saw his (your) least favorite basketball team wear Adidas shorts in a recent game. </w:t>
                      </w:r>
                    </w:p>
                  </w:txbxContent>
                </v:textbox>
                <w10:wrap type="square"/>
              </v:shape>
            </w:pict>
          </mc:Fallback>
        </mc:AlternateContent>
      </w:r>
    </w:p>
    <w:p w14:paraId="1F72325A" w14:textId="77777777" w:rsidR="00FE364A" w:rsidRPr="00C369C7" w:rsidRDefault="00FE364A" w:rsidP="00FE364A"/>
    <w:p w14:paraId="7B02590B" w14:textId="77777777" w:rsidR="00FE364A" w:rsidRPr="00C369C7" w:rsidRDefault="00FE364A" w:rsidP="00FE364A"/>
    <w:p w14:paraId="241EFD99" w14:textId="77777777" w:rsidR="00FE364A" w:rsidRPr="00C369C7" w:rsidRDefault="00FE364A" w:rsidP="00FE364A"/>
    <w:p w14:paraId="53F3A123" w14:textId="77777777" w:rsidR="00FE364A" w:rsidRPr="00C369C7" w:rsidRDefault="00FE364A" w:rsidP="00FE364A"/>
    <w:p w14:paraId="44798B4A" w14:textId="0CAEF544" w:rsidR="00FE364A" w:rsidRPr="00C369C7" w:rsidRDefault="00C25681" w:rsidP="00FE364A">
      <w:r w:rsidRPr="00C369C7">
        <w:rPr>
          <w:noProof/>
          <w:lang w:eastAsia="ko-KR"/>
        </w:rPr>
        <mc:AlternateContent>
          <mc:Choice Requires="wps">
            <w:drawing>
              <wp:anchor distT="0" distB="0" distL="114300" distR="114300" simplePos="0" relativeHeight="251699200" behindDoc="0" locked="0" layoutInCell="1" allowOverlap="1" wp14:anchorId="184619D9" wp14:editId="6CC23800">
                <wp:simplePos x="0" y="0"/>
                <wp:positionH relativeFrom="column">
                  <wp:posOffset>3714667</wp:posOffset>
                </wp:positionH>
                <wp:positionV relativeFrom="paragraph">
                  <wp:posOffset>245110</wp:posOffset>
                </wp:positionV>
                <wp:extent cx="2286000" cy="965200"/>
                <wp:effectExtent l="0" t="0" r="0" b="6350"/>
                <wp:wrapSquare wrapText="bothSides"/>
                <wp:docPr id="73" name="Text Box 73"/>
                <wp:cNvGraphicFramePr/>
                <a:graphic xmlns:a="http://schemas.openxmlformats.org/drawingml/2006/main">
                  <a:graphicData uri="http://schemas.microsoft.com/office/word/2010/wordprocessingShape">
                    <wps:wsp>
                      <wps:cNvSpPr txBox="1"/>
                      <wps:spPr>
                        <a:xfrm>
                          <a:off x="0" y="0"/>
                          <a:ext cx="2286000" cy="9652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258E5744" w14:textId="77777777" w:rsidR="00C848EC" w:rsidRDefault="00C848EC" w:rsidP="00FE364A">
                            <w:r>
                              <w:t xml:space="preserve">Nick recently watched a cool commercial of Adidas T-shirts. </w:t>
                            </w:r>
                          </w:p>
                          <w:p w14:paraId="60B68FD0" w14:textId="77777777" w:rsidR="00C848EC" w:rsidRDefault="00C848EC" w:rsidP="00FE364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84619D9" id="Text Box 73" o:spid="_x0000_s1040" type="#_x0000_t202" style="position:absolute;margin-left:292.5pt;margin-top:19.3pt;width:180pt;height:76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" filled="f" stroked="f">
                <v:textbox>
                  <w:txbxContent>
                    <w:p w14:paraId="258E5744" w14:textId="77777777" w:rsidR="00C848EC" w:rsidRDefault="00C848EC" w:rsidP="00FE364A">
                      <w:r>
                        <w:t xml:space="preserve">Nick recently watched a cool commercial of Adidas T-shirts. </w:t>
                      </w:r>
                    </w:p>
                    <w:p w14:paraId="60B68FD0" w14:textId="77777777" w:rsidR="00C848EC" w:rsidRDefault="00C848EC" w:rsidP="00FE364A"/>
                  </w:txbxContent>
                </v:textbox>
                <w10:wrap type="square"/>
              </v:shape>
            </w:pict>
          </mc:Fallback>
        </mc:AlternateContent>
      </w:r>
    </w:p>
    <w:p w14:paraId="05E16BFB" w14:textId="3EBDA6A6" w:rsidR="00FE364A" w:rsidRPr="00C369C7" w:rsidRDefault="00FE364A" w:rsidP="00FE364A"/>
    <w:p w14:paraId="33F82459" w14:textId="77777777" w:rsidR="00FE364A" w:rsidRPr="00C369C7" w:rsidRDefault="00FE364A" w:rsidP="00FE364A"/>
    <w:p w14:paraId="51972B98" w14:textId="77777777" w:rsidR="00FE364A" w:rsidRPr="00C369C7" w:rsidRDefault="00FE364A" w:rsidP="00FE364A"/>
    <w:p w14:paraId="01849E8D" w14:textId="77777777" w:rsidR="00E11132" w:rsidRPr="00C369C7" w:rsidRDefault="00E11132" w:rsidP="00FE364A"/>
    <w:p w14:paraId="79F73C72" w14:textId="77777777" w:rsidR="00E11132" w:rsidRPr="00C369C7" w:rsidRDefault="00E11132" w:rsidP="00FE364A"/>
    <w:p w14:paraId="2F704814" w14:textId="57C349E8" w:rsidR="00FE364A" w:rsidRPr="00C369C7" w:rsidRDefault="00C25681" w:rsidP="00FE364A">
      <w:r w:rsidRPr="00C369C7">
        <w:rPr>
          <w:noProof/>
          <w:lang w:eastAsia="ko-KR"/>
        </w:rPr>
        <mc:AlternateContent>
          <mc:Choice Requires="wps">
            <w:drawing>
              <wp:anchor distT="0" distB="0" distL="114300" distR="114300" simplePos="0" relativeHeight="251700224" behindDoc="0" locked="0" layoutInCell="1" allowOverlap="1" wp14:anchorId="5F203CC2" wp14:editId="76BAFF3D">
                <wp:simplePos x="0" y="0"/>
                <wp:positionH relativeFrom="column">
                  <wp:posOffset>1762540</wp:posOffset>
                </wp:positionH>
                <wp:positionV relativeFrom="paragraph">
                  <wp:posOffset>177165</wp:posOffset>
                </wp:positionV>
                <wp:extent cx="2171700" cy="914400"/>
                <wp:effectExtent l="0" t="0" r="0" b="0"/>
                <wp:wrapSquare wrapText="bothSides"/>
                <wp:docPr id="77" name="Text Box 77"/>
                <wp:cNvGraphicFramePr/>
                <a:graphic xmlns:a="http://schemas.openxmlformats.org/drawingml/2006/main">
                  <a:graphicData uri="http://schemas.microsoft.com/office/word/2010/wordprocessingShape">
                    <wps:wsp>
                      <wps:cNvSpPr txBox="1"/>
                      <wps:spPr>
                        <a:xfrm>
                          <a:off x="0" y="0"/>
                          <a:ext cx="2171700" cy="9144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4F1CE1D9" w14:textId="68AF2FE4" w:rsidR="00C848EC" w:rsidRDefault="00C848EC" w:rsidP="00FE364A">
                            <w:r>
                              <w:t>When they (you</w:t>
                            </w:r>
                            <w:r w:rsidR="00DF1FD0">
                              <w:t xml:space="preserve"> and Nick</w:t>
                            </w:r>
                            <w:r>
                              <w:t>) get to the store, there are only two brands of cleats on sale: Nike and Adidas.</w:t>
                            </w:r>
                          </w:p>
                          <w:p w14:paraId="22112544" w14:textId="77777777" w:rsidR="00C848EC" w:rsidRDefault="00C848EC" w:rsidP="00FE364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F203CC2" id="Text Box 77" o:spid="_x0000_s1041" type="#_x0000_t202" style="position:absolute;margin-left:138.8pt;margin-top:13.95pt;width:171pt;height:1in;z-index:25170022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" filled="f" stroked="f">
                <v:textbox>
                  <w:txbxContent>
                    <w:p w14:paraId="4F1CE1D9" w14:textId="68AF2FE4" w:rsidR="00C848EC" w:rsidRDefault="00C848EC" w:rsidP="00FE364A">
                      <w:r>
                        <w:t>When they (you</w:t>
                      </w:r>
                      <w:r w:rsidR="00DF1FD0">
                        <w:t xml:space="preserve"> and Nick</w:t>
                      </w:r>
                      <w:r>
                        <w:t>) get to the store, there are only two brands of cleats on sale: Nike and Adidas.</w:t>
                      </w:r>
                    </w:p>
                    <w:p w14:paraId="22112544" w14:textId="77777777" w:rsidR="00C848EC" w:rsidRDefault="00C848EC" w:rsidP="00FE364A"/>
                  </w:txbxContent>
                </v:textbox>
                <w10:wrap type="square"/>
              </v:shape>
            </w:pict>
          </mc:Fallback>
        </mc:AlternateContent>
      </w:r>
    </w:p>
    <w:p w14:paraId="0189E34A" w14:textId="77777777" w:rsidR="00FE364A" w:rsidRPr="00C369C7" w:rsidRDefault="00FE364A" w:rsidP="00FE364A"/>
    <w:p w14:paraId="21E12DF4" w14:textId="77777777" w:rsidR="00FE364A" w:rsidRPr="00C369C7" w:rsidRDefault="00FE364A" w:rsidP="00FE364A"/>
    <w:p w14:paraId="56ACB997" w14:textId="77777777" w:rsidR="00FE364A" w:rsidRPr="00C369C7" w:rsidRDefault="00FE364A" w:rsidP="00FE364A"/>
    <w:p w14:paraId="3B58B3EE" w14:textId="77777777" w:rsidR="00FE364A" w:rsidRPr="00C369C7" w:rsidRDefault="00FE364A" w:rsidP="00FE364A"/>
    <w:p w14:paraId="54FB79FE" w14:textId="1CD6CDB0" w:rsidR="00FE364A" w:rsidRPr="00C369C7" w:rsidRDefault="00FE364A" w:rsidP="00FE364A"/>
    <w:p w14:paraId="779D9E8B" w14:textId="77777777" w:rsidR="00E11132" w:rsidRPr="00C369C7" w:rsidRDefault="00E11132" w:rsidP="00FE364A"/>
    <w:p w14:paraId="4E83D885" w14:textId="77923879" w:rsidR="00FE364A" w:rsidRPr="00C369C7" w:rsidRDefault="00C25681" w:rsidP="00FE364A">
      <w:r w:rsidRPr="00C369C7">
        <w:rPr>
          <w:noProof/>
          <w:lang w:eastAsia="ko-KR"/>
        </w:rPr>
        <mc:AlternateContent>
          <mc:Choice Requires="wps">
            <w:drawing>
              <wp:anchor distT="0" distB="0" distL="114300" distR="114300" simplePos="0" relativeHeight="251701248" behindDoc="0" locked="0" layoutInCell="1" allowOverlap="1" wp14:anchorId="76DC4038" wp14:editId="4C91DC10">
                <wp:simplePos x="0" y="0"/>
                <wp:positionH relativeFrom="column">
                  <wp:posOffset>1762539</wp:posOffset>
                </wp:positionH>
                <wp:positionV relativeFrom="paragraph">
                  <wp:posOffset>89535</wp:posOffset>
                </wp:positionV>
                <wp:extent cx="2171700" cy="1143000"/>
                <wp:effectExtent l="0" t="0" r="0" b="0"/>
                <wp:wrapSquare wrapText="bothSides"/>
                <wp:docPr id="78" name="Text Box 78"/>
                <wp:cNvGraphicFramePr/>
                <a:graphic xmlns:a="http://schemas.openxmlformats.org/drawingml/2006/main">
                  <a:graphicData uri="http://schemas.microsoft.com/office/word/2010/wordprocessingShape">
                    <wps:wsp>
                      <wps:cNvSpPr txBox="1"/>
                      <wps:spPr>
                        <a:xfrm>
                          <a:off x="0" y="0"/>
                          <a:ext cx="2171700" cy="11430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06CF569B" w14:textId="77777777" w:rsidR="00C848EC" w:rsidRDefault="00C848EC" w:rsidP="00FE364A">
                            <w:r>
                              <w:t>Which is the likely brand of cleats that Jack (you) and Nick would buy?</w:t>
                            </w:r>
                          </w:p>
                          <w:p w14:paraId="5B3A34ED" w14:textId="77777777" w:rsidR="00C848EC" w:rsidRDefault="00C848EC" w:rsidP="00FE364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DC4038" id="Text Box 78" o:spid="_x0000_s1042" type="#_x0000_t202" style="position:absolute;margin-left:138.8pt;margin-top:7.05pt;width:171pt;height:90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" filled="f" stroked="f">
                <v:textbox>
                  <w:txbxContent>
                    <w:p w14:paraId="06CF569B" w14:textId="77777777" w:rsidR="00C848EC" w:rsidRDefault="00C848EC" w:rsidP="00FE364A">
                      <w:r>
                        <w:t>Which is the likely brand of cleats that Jack (you) and Nick would buy?</w:t>
                      </w:r>
                    </w:p>
                    <w:p w14:paraId="5B3A34ED" w14:textId="77777777" w:rsidR="00C848EC" w:rsidRDefault="00C848EC" w:rsidP="00FE364A"/>
                  </w:txbxContent>
                </v:textbox>
                <w10:wrap type="square"/>
              </v:shape>
            </w:pict>
          </mc:Fallback>
        </mc:AlternateContent>
      </w:r>
    </w:p>
    <w:p w14:paraId="33163897" w14:textId="77777777" w:rsidR="00FE364A" w:rsidRPr="00C369C7" w:rsidRDefault="00FE364A" w:rsidP="00FE364A"/>
    <w:p w14:paraId="7685BD43" w14:textId="77777777" w:rsidR="00FE364A" w:rsidRPr="00C369C7" w:rsidRDefault="00FE364A" w:rsidP="00FE364A"/>
    <w:p w14:paraId="03BAAD54" w14:textId="77777777" w:rsidR="00FE364A" w:rsidRPr="00C369C7" w:rsidRDefault="00FE364A" w:rsidP="00FE364A"/>
    <w:p w14:paraId="2B9817E7" w14:textId="77777777" w:rsidR="00FE364A" w:rsidRPr="00C369C7" w:rsidRDefault="00FE364A" w:rsidP="00FE364A"/>
    <w:p w14:paraId="04D9CF17" w14:textId="77777777" w:rsidR="00FE364A" w:rsidRPr="00C369C7" w:rsidRDefault="00FE364A" w:rsidP="00FE364A"/>
    <w:p w14:paraId="32EA547D" w14:textId="5840AB23" w:rsidR="00FE364A" w:rsidRPr="00C369C7" w:rsidRDefault="00FE364A" w:rsidP="00FE364A"/>
    <w:p w14:paraId="62B7FC8D" w14:textId="43F250CE" w:rsidR="00FE364A" w:rsidRPr="00C369C7" w:rsidRDefault="00C25681" w:rsidP="00FE364A">
      <w:r w:rsidRPr="00C369C7">
        <w:rPr>
          <w:noProof/>
          <w:lang w:eastAsia="ko-KR"/>
        </w:rPr>
        <mc:AlternateContent>
          <mc:Choice Requires="wps">
            <w:drawing>
              <wp:anchor distT="0" distB="0" distL="114300" distR="114300" simplePos="0" relativeHeight="251703296" behindDoc="0" locked="0" layoutInCell="1" allowOverlap="1" wp14:anchorId="29C7452E" wp14:editId="2F87531B">
                <wp:simplePos x="0" y="0"/>
                <wp:positionH relativeFrom="column">
                  <wp:posOffset>260626</wp:posOffset>
                </wp:positionH>
                <wp:positionV relativeFrom="paragraph">
                  <wp:posOffset>55770</wp:posOffset>
                </wp:positionV>
                <wp:extent cx="5293995" cy="2865755"/>
                <wp:effectExtent l="0" t="0" r="0" b="0"/>
                <wp:wrapSquare wrapText="bothSides"/>
                <wp:docPr id="17" name="Text Box 17"/>
                <wp:cNvGraphicFramePr/>
                <a:graphic xmlns:a="http://schemas.openxmlformats.org/drawingml/2006/main">
                  <a:graphicData uri="http://schemas.microsoft.com/office/word/2010/wordprocessingShape">
                    <wps:wsp>
                      <wps:cNvSpPr txBox="1"/>
                      <wps:spPr>
                        <a:xfrm>
                          <a:off x="0" y="0"/>
                          <a:ext cx="5293995" cy="2865755"/>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56B7FCAC" w14:textId="77777777" w:rsidR="00C848EC" w:rsidRDefault="00C848EC" w:rsidP="00FE364A">
                            <w:r>
                              <w:t>Adidas</w:t>
                            </w:r>
                            <w:r>
                              <w:tab/>
                              <w:t xml:space="preserve">                                somewhere in between                                     Nike</w:t>
                            </w:r>
                          </w:p>
                          <w:p w14:paraId="6B6531B7" w14:textId="77777777" w:rsidR="00C848EC" w:rsidRDefault="00C848EC" w:rsidP="00FE364A"/>
                          <w:p w14:paraId="24313484" w14:textId="77777777" w:rsidR="00C848EC" w:rsidRDefault="00C848EC" w:rsidP="00FE364A">
                            <w:pPr>
                              <w:rPr>
                                <w:rFonts w:eastAsia="Malgun Gothic"/>
                                <w:lang w:eastAsia="ko-KR"/>
                              </w:rPr>
                            </w:pPr>
                            <w:r>
                              <w:rPr>
                                <w:rFonts w:eastAsia="Malgun Gothic"/>
                                <w:lang w:eastAsia="ko-KR"/>
                              </w:rPr>
                              <w:t>Jack (</w:t>
                            </w:r>
                            <w:r>
                              <w:rPr>
                                <w:rFonts w:eastAsia="Malgun Gothic" w:hint="eastAsia"/>
                                <w:lang w:eastAsia="ko-KR"/>
                              </w:rPr>
                              <w:t>You</w:t>
                            </w:r>
                            <w:r>
                              <w:rPr>
                                <w:rFonts w:eastAsia="Malgun Gothic"/>
                                <w:lang w:eastAsia="ko-KR"/>
                              </w:rPr>
                              <w:t>)</w:t>
                            </w:r>
                            <w:r>
                              <w:rPr>
                                <w:rFonts w:eastAsia="Malgun Gothic" w:hint="eastAsia"/>
                                <w:lang w:eastAsia="ko-KR"/>
                              </w:rPr>
                              <w:t xml:space="preserve">   </w:t>
                            </w:r>
                          </w:p>
                          <w:p w14:paraId="0EB86953" w14:textId="77777777" w:rsidR="00C848EC" w:rsidRPr="000E1967" w:rsidRDefault="00C848EC" w:rsidP="00FE364A">
                            <w:pPr>
                              <w:rPr>
                                <w:rFonts w:eastAsia="Malgun Gothic"/>
                                <w:lang w:eastAsia="ko-KR"/>
                              </w:rPr>
                            </w:pPr>
                            <w:r>
                              <w:rPr>
                                <w:rFonts w:eastAsia="Malgun Gothic" w:hint="eastAsia"/>
                                <w:lang w:eastAsia="ko-KR"/>
                              </w:rPr>
                              <w:t xml:space="preserve">       </w:t>
                            </w:r>
                          </w:p>
                          <w:p w14:paraId="15177A79" w14:textId="77777777" w:rsidR="00C848EC" w:rsidRDefault="00C848EC" w:rsidP="00A20D59">
                            <w:r>
                              <w:t>|________|_______|________|________|________|________|________|________|</w:t>
                            </w:r>
                          </w:p>
                          <w:p w14:paraId="2D586384" w14:textId="40C2342C" w:rsidR="00C848EC" w:rsidRDefault="00C848EC" w:rsidP="00A20D59">
                            <w:pPr>
                              <w:rPr>
                                <w:rFonts w:eastAsia="Malgun Gothic"/>
                                <w:lang w:eastAsia="ko-KR"/>
                              </w:rPr>
                            </w:pPr>
                            <w:r>
                              <w:t>-4            -3            -2             -1              0</w:t>
                            </w:r>
                            <w:r>
                              <w:tab/>
                              <w:t xml:space="preserve">         1</w:t>
                            </w:r>
                            <w:r>
                              <w:tab/>
                              <w:t xml:space="preserve">              2</w:t>
                            </w:r>
                            <w:r>
                              <w:tab/>
                              <w:t xml:space="preserve">       3</w:t>
                            </w:r>
                            <w:r>
                              <w:tab/>
                              <w:t xml:space="preserve">           4</w:t>
                            </w:r>
                          </w:p>
                          <w:p w14:paraId="32EE8636" w14:textId="77777777" w:rsidR="00C848EC" w:rsidRDefault="00C848EC" w:rsidP="00FE364A">
                            <w:pPr>
                              <w:rPr>
                                <w:rFonts w:eastAsia="Malgun Gothic"/>
                                <w:lang w:eastAsia="ko-KR"/>
                              </w:rPr>
                            </w:pPr>
                            <w:r>
                              <w:rPr>
                                <w:rFonts w:eastAsia="Malgun Gothic" w:hint="eastAsia"/>
                                <w:lang w:eastAsia="ko-KR"/>
                              </w:rPr>
                              <w:t xml:space="preserve">              </w:t>
                            </w:r>
                          </w:p>
                          <w:p w14:paraId="039F957F" w14:textId="77777777" w:rsidR="00C848EC" w:rsidRDefault="00C848EC" w:rsidP="00FE364A">
                            <w:pPr>
                              <w:rPr>
                                <w:rFonts w:eastAsia="Malgun Gothic"/>
                                <w:lang w:eastAsia="ko-KR"/>
                              </w:rPr>
                            </w:pPr>
                            <w:r>
                              <w:rPr>
                                <w:rFonts w:eastAsia="Malgun Gothic"/>
                                <w:lang w:eastAsia="ko-KR"/>
                              </w:rPr>
                              <w:t>Nick</w:t>
                            </w:r>
                            <w:r>
                              <w:rPr>
                                <w:rFonts w:eastAsia="Malgun Gothic" w:hint="eastAsia"/>
                                <w:lang w:eastAsia="ko-KR"/>
                              </w:rPr>
                              <w:t xml:space="preserve">  </w:t>
                            </w:r>
                          </w:p>
                          <w:p w14:paraId="1C36CE61" w14:textId="77777777" w:rsidR="00C848EC" w:rsidRDefault="00C848EC" w:rsidP="00FE364A">
                            <w:r>
                              <w:rPr>
                                <w:rFonts w:eastAsia="Malgun Gothic" w:hint="eastAsia"/>
                                <w:lang w:eastAsia="ko-KR"/>
                              </w:rPr>
                              <w:t xml:space="preserve">                   </w:t>
                            </w:r>
                          </w:p>
                          <w:p w14:paraId="56F5C770" w14:textId="77777777" w:rsidR="00C848EC" w:rsidRDefault="00C848EC" w:rsidP="00A20D59">
                            <w:r>
                              <w:t>|________|_______|________|________|________|________|________|________|</w:t>
                            </w:r>
                          </w:p>
                          <w:p w14:paraId="7E5DAC36" w14:textId="2DF0FB51" w:rsidR="00C848EC" w:rsidRDefault="00C848EC" w:rsidP="00A20D59">
                            <w:pPr>
                              <w:rPr>
                                <w:rFonts w:eastAsia="Malgun Gothic"/>
                                <w:lang w:eastAsia="ko-KR"/>
                              </w:rPr>
                            </w:pPr>
                            <w:r>
                              <w:t>-4            -3            -2             -1              0</w:t>
                            </w:r>
                            <w:r>
                              <w:tab/>
                              <w:t xml:space="preserve">         1</w:t>
                            </w:r>
                            <w:r>
                              <w:tab/>
                              <w:t xml:space="preserve">              2</w:t>
                            </w:r>
                            <w:r>
                              <w:tab/>
                              <w:t xml:space="preserve">       3</w:t>
                            </w:r>
                            <w:r>
                              <w:tab/>
                              <w:t xml:space="preserve">           4</w:t>
                            </w:r>
                          </w:p>
                          <w:p w14:paraId="6AA49DA2" w14:textId="77777777" w:rsidR="00C848EC" w:rsidRDefault="00C848EC" w:rsidP="00FE364A">
                            <w:pPr>
                              <w:jc w:val="center"/>
                              <w:rPr>
                                <w:rFonts w:eastAsia="Malgun Gothic"/>
                                <w:lang w:eastAsia="ko-KR"/>
                              </w:rPr>
                            </w:pPr>
                          </w:p>
                          <w:p w14:paraId="4840402B" w14:textId="77777777" w:rsidR="00C848EC" w:rsidRDefault="00C848EC" w:rsidP="00FE364A"/>
                          <w:p w14:paraId="63EA962C" w14:textId="77777777" w:rsidR="00C848EC" w:rsidRDefault="00C848EC" w:rsidP="00FE364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9C7452E" id="Text Box 17" o:spid="_x0000_s1043" type="#_x0000_t202" style="position:absolute;margin-left:20.5pt;margin-top:4.4pt;width:416.85pt;height:225.6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" filled="f" stroked="f">
                <v:textbox>
                  <w:txbxContent>
                    <w:p w14:paraId="56B7FCAC" w14:textId="77777777" w:rsidR="00C848EC" w:rsidRDefault="00C848EC" w:rsidP="00FE364A">
                      <w:r>
                        <w:t>Adidas</w:t>
                      </w:r>
                      <w:r>
                        <w:tab/>
                        <w:t xml:space="preserve">                                somewhere in between                                     Nike</w:t>
                      </w:r>
                    </w:p>
                    <w:p w14:paraId="6B6531B7" w14:textId="77777777" w:rsidR="00C848EC" w:rsidRDefault="00C848EC" w:rsidP="00FE364A"/>
                    <w:p w14:paraId="24313484" w14:textId="77777777" w:rsidR="00C848EC" w:rsidRDefault="00C848EC" w:rsidP="00FE364A">
                      <w:pPr>
                        <w:rPr>
                          <w:rFonts w:eastAsia="Malgun Gothic"/>
                          <w:lang w:eastAsia="ko-KR"/>
                        </w:rPr>
                      </w:pPr>
                      <w:r>
                        <w:rPr>
                          <w:rFonts w:eastAsia="Malgun Gothic"/>
                          <w:lang w:eastAsia="ko-KR"/>
                        </w:rPr>
                        <w:t>Jack (</w:t>
                      </w:r>
                      <w:r>
                        <w:rPr>
                          <w:rFonts w:eastAsia="Malgun Gothic" w:hint="eastAsia"/>
                          <w:lang w:eastAsia="ko-KR"/>
                        </w:rPr>
                        <w:t>You</w:t>
                      </w:r>
                      <w:r>
                        <w:rPr>
                          <w:rFonts w:eastAsia="Malgun Gothic"/>
                          <w:lang w:eastAsia="ko-KR"/>
                        </w:rPr>
                        <w:t>)</w:t>
                      </w:r>
                      <w:r>
                        <w:rPr>
                          <w:rFonts w:eastAsia="Malgun Gothic" w:hint="eastAsia"/>
                          <w:lang w:eastAsia="ko-KR"/>
                        </w:rPr>
                        <w:t xml:space="preserve">   </w:t>
                      </w:r>
                    </w:p>
                    <w:p w14:paraId="0EB86953" w14:textId="77777777" w:rsidR="00C848EC" w:rsidRPr="000E1967" w:rsidRDefault="00C848EC" w:rsidP="00FE364A">
                      <w:pPr>
                        <w:rPr>
                          <w:rFonts w:eastAsia="Malgun Gothic"/>
                          <w:lang w:eastAsia="ko-KR"/>
                        </w:rPr>
                      </w:pPr>
                      <w:r>
                        <w:rPr>
                          <w:rFonts w:eastAsia="Malgun Gothic" w:hint="eastAsia"/>
                          <w:lang w:eastAsia="ko-KR"/>
                        </w:rPr>
                        <w:t xml:space="preserve">       </w:t>
                      </w:r>
                    </w:p>
                    <w:p w14:paraId="15177A79" w14:textId="77777777" w:rsidR="00C848EC" w:rsidRDefault="00C848EC" w:rsidP="00A20D59">
                      <w:r>
                        <w:t>|________|_______|________|________|________|________|________|________|</w:t>
                      </w:r>
                    </w:p>
                    <w:p w14:paraId="2D586384" w14:textId="40C2342C" w:rsidR="00C848EC" w:rsidRDefault="00C848EC" w:rsidP="00A20D59">
                      <w:pPr>
                        <w:rPr>
                          <w:rFonts w:eastAsia="Malgun Gothic"/>
                          <w:lang w:eastAsia="ko-KR"/>
                        </w:rPr>
                      </w:pPr>
                      <w:r>
                        <w:t>-4            -3            -2             -1              0</w:t>
                      </w:r>
                      <w:r>
                        <w:tab/>
                        <w:t xml:space="preserve">         1</w:t>
                      </w:r>
                      <w:r>
                        <w:tab/>
                        <w:t xml:space="preserve">              2</w:t>
                      </w:r>
                      <w:r>
                        <w:tab/>
                        <w:t xml:space="preserve">       3</w:t>
                      </w:r>
                      <w:r>
                        <w:tab/>
                        <w:t xml:space="preserve">           4</w:t>
                      </w:r>
                    </w:p>
                    <w:p w14:paraId="32EE8636" w14:textId="77777777" w:rsidR="00C848EC" w:rsidRDefault="00C848EC" w:rsidP="00FE364A">
                      <w:pPr>
                        <w:rPr>
                          <w:rFonts w:eastAsia="Malgun Gothic"/>
                          <w:lang w:eastAsia="ko-KR"/>
                        </w:rPr>
                      </w:pPr>
                      <w:r>
                        <w:rPr>
                          <w:rFonts w:eastAsia="Malgun Gothic" w:hint="eastAsia"/>
                          <w:lang w:eastAsia="ko-KR"/>
                        </w:rPr>
                        <w:t xml:space="preserve">              </w:t>
                      </w:r>
                    </w:p>
                    <w:p w14:paraId="039F957F" w14:textId="77777777" w:rsidR="00C848EC" w:rsidRDefault="00C848EC" w:rsidP="00FE364A">
                      <w:pPr>
                        <w:rPr>
                          <w:rFonts w:eastAsia="Malgun Gothic"/>
                          <w:lang w:eastAsia="ko-KR"/>
                        </w:rPr>
                      </w:pPr>
                      <w:r>
                        <w:rPr>
                          <w:rFonts w:eastAsia="Malgun Gothic"/>
                          <w:lang w:eastAsia="ko-KR"/>
                        </w:rPr>
                        <w:t>Nick</w:t>
                      </w:r>
                      <w:r>
                        <w:rPr>
                          <w:rFonts w:eastAsia="Malgun Gothic" w:hint="eastAsia"/>
                          <w:lang w:eastAsia="ko-KR"/>
                        </w:rPr>
                        <w:t xml:space="preserve">  </w:t>
                      </w:r>
                    </w:p>
                    <w:p w14:paraId="1C36CE61" w14:textId="77777777" w:rsidR="00C848EC" w:rsidRDefault="00C848EC" w:rsidP="00FE364A">
                      <w:r>
                        <w:rPr>
                          <w:rFonts w:eastAsia="Malgun Gothic" w:hint="eastAsia"/>
                          <w:lang w:eastAsia="ko-KR"/>
                        </w:rPr>
                        <w:t xml:space="preserve">                   </w:t>
                      </w:r>
                    </w:p>
                    <w:p w14:paraId="56F5C770" w14:textId="77777777" w:rsidR="00C848EC" w:rsidRDefault="00C848EC" w:rsidP="00A20D59">
                      <w:r>
                        <w:t>|________|_______|________|________|________|________|________|________|</w:t>
                      </w:r>
                    </w:p>
                    <w:p w14:paraId="7E5DAC36" w14:textId="2DF0FB51" w:rsidR="00C848EC" w:rsidRDefault="00C848EC" w:rsidP="00A20D59">
                      <w:pPr>
                        <w:rPr>
                          <w:rFonts w:eastAsia="Malgun Gothic"/>
                          <w:lang w:eastAsia="ko-KR"/>
                        </w:rPr>
                      </w:pPr>
                      <w:r>
                        <w:t>-4            -3            -2             -1              0</w:t>
                      </w:r>
                      <w:r>
                        <w:tab/>
                        <w:t xml:space="preserve">         1</w:t>
                      </w:r>
                      <w:r>
                        <w:tab/>
                        <w:t xml:space="preserve">              2</w:t>
                      </w:r>
                      <w:r>
                        <w:tab/>
                        <w:t xml:space="preserve">       3</w:t>
                      </w:r>
                      <w:r>
                        <w:tab/>
                        <w:t xml:space="preserve">           4</w:t>
                      </w:r>
                    </w:p>
                    <w:p w14:paraId="6AA49DA2" w14:textId="77777777" w:rsidR="00C848EC" w:rsidRDefault="00C848EC" w:rsidP="00FE364A">
                      <w:pPr>
                        <w:jc w:val="center"/>
                        <w:rPr>
                          <w:rFonts w:eastAsia="Malgun Gothic"/>
                          <w:lang w:eastAsia="ko-KR"/>
                        </w:rPr>
                      </w:pPr>
                    </w:p>
                    <w:p w14:paraId="4840402B" w14:textId="77777777" w:rsidR="00C848EC" w:rsidRDefault="00C848EC" w:rsidP="00FE364A"/>
                    <w:p w14:paraId="63EA962C" w14:textId="77777777" w:rsidR="00C848EC" w:rsidRDefault="00C848EC" w:rsidP="00FE364A"/>
                  </w:txbxContent>
                </v:textbox>
                <w10:wrap type="square"/>
              </v:shape>
            </w:pict>
          </mc:Fallback>
        </mc:AlternateContent>
      </w:r>
    </w:p>
    <w:p w14:paraId="47608F74" w14:textId="0737BEED" w:rsidR="00FE364A" w:rsidRPr="00C369C7" w:rsidRDefault="00FE364A" w:rsidP="00FE364A"/>
    <w:p w14:paraId="5E6C3400" w14:textId="7A9AA711" w:rsidR="00FE364A" w:rsidRPr="00C369C7" w:rsidRDefault="00FE364A" w:rsidP="00FE364A"/>
    <w:p w14:paraId="7813BC30" w14:textId="77777777" w:rsidR="00FE364A" w:rsidRPr="00C369C7" w:rsidRDefault="00FE364A" w:rsidP="00FE364A"/>
    <w:p w14:paraId="282775A0" w14:textId="77777777" w:rsidR="00FE364A" w:rsidRPr="00C369C7" w:rsidRDefault="00FE364A" w:rsidP="00FE364A"/>
    <w:p w14:paraId="0CD83C17" w14:textId="77777777" w:rsidR="00FE364A" w:rsidRPr="00C369C7" w:rsidRDefault="00FE364A" w:rsidP="00FE364A"/>
    <w:p w14:paraId="5E860456" w14:textId="77777777" w:rsidR="00FE364A" w:rsidRPr="00C369C7" w:rsidRDefault="00FE364A" w:rsidP="00FE364A"/>
    <w:p w14:paraId="56614A1B" w14:textId="77777777" w:rsidR="00FE364A" w:rsidRPr="00C369C7" w:rsidRDefault="00FE364A" w:rsidP="00FE364A"/>
    <w:p w14:paraId="6D64D91A" w14:textId="77777777" w:rsidR="00FE364A" w:rsidRPr="00C369C7" w:rsidRDefault="00FE364A" w:rsidP="00FE364A"/>
    <w:p w14:paraId="50E9BED8" w14:textId="77777777" w:rsidR="00FE364A" w:rsidRPr="00C369C7" w:rsidRDefault="00FE364A" w:rsidP="00FE364A"/>
    <w:p w14:paraId="324B3CCF" w14:textId="77777777" w:rsidR="00FE364A" w:rsidRPr="00C369C7" w:rsidRDefault="00FE364A" w:rsidP="00FE364A"/>
    <w:p w14:paraId="0B68B0F6" w14:textId="77777777" w:rsidR="00FE364A" w:rsidRPr="00C369C7" w:rsidRDefault="00FE364A" w:rsidP="00FE364A"/>
    <w:p w14:paraId="4A598616" w14:textId="77777777" w:rsidR="00FE364A" w:rsidRPr="00C369C7" w:rsidRDefault="00FE364A" w:rsidP="00FE364A"/>
    <w:p w14:paraId="6779E716" w14:textId="77777777" w:rsidR="00FE364A" w:rsidRPr="00C369C7" w:rsidRDefault="00FE364A" w:rsidP="00FE364A"/>
    <w:p w14:paraId="4AA322D0" w14:textId="77777777" w:rsidR="00FE364A" w:rsidRPr="00C369C7" w:rsidRDefault="00FE364A" w:rsidP="00FE364A"/>
    <w:p w14:paraId="6F7B6E03" w14:textId="77777777" w:rsidR="00FE364A" w:rsidRPr="00C369C7" w:rsidRDefault="00FE364A" w:rsidP="00FE364A"/>
    <w:p w14:paraId="6D384ADE" w14:textId="77777777" w:rsidR="00FE364A" w:rsidRPr="00C369C7" w:rsidRDefault="00FE364A" w:rsidP="00FE364A"/>
    <w:p w14:paraId="239D2880" w14:textId="77777777" w:rsidR="00FE364A" w:rsidRPr="00C369C7" w:rsidRDefault="00FE364A" w:rsidP="00FE364A"/>
    <w:p w14:paraId="5F278818" w14:textId="77777777" w:rsidR="00FE364A" w:rsidRPr="00C369C7" w:rsidRDefault="00FE364A" w:rsidP="00FE364A"/>
    <w:p w14:paraId="0A9CF982" w14:textId="28F8273D" w:rsidR="00FE364A" w:rsidRPr="00C369C7" w:rsidRDefault="00FE364A" w:rsidP="00FE364A">
      <w:r w:rsidRPr="00C369C7">
        <w:rPr>
          <w:noProof/>
          <w:lang w:eastAsia="ko-KR"/>
        </w:rPr>
        <w:lastRenderedPageBreak/>
        <mc:AlternateContent>
          <mc:Choice Requires="wps">
            <w:drawing>
              <wp:anchor distT="0" distB="0" distL="114300" distR="114300" simplePos="0" relativeHeight="251671552" behindDoc="0" locked="0" layoutInCell="1" allowOverlap="1" wp14:anchorId="5D0D271F" wp14:editId="18369143">
                <wp:simplePos x="0" y="0"/>
                <wp:positionH relativeFrom="column">
                  <wp:posOffset>1859681</wp:posOffset>
                </wp:positionH>
                <wp:positionV relativeFrom="paragraph">
                  <wp:posOffset>0</wp:posOffset>
                </wp:positionV>
                <wp:extent cx="2400300" cy="1371600"/>
                <wp:effectExtent l="0" t="0" r="0" b="0"/>
                <wp:wrapSquare wrapText="bothSides"/>
                <wp:docPr id="29" name="Text Box 29"/>
                <wp:cNvGraphicFramePr/>
                <a:graphic xmlns:a="http://schemas.openxmlformats.org/drawingml/2006/main">
                  <a:graphicData uri="http://schemas.microsoft.com/office/word/2010/wordprocessingShape">
                    <wps:wsp>
                      <wps:cNvSpPr txBox="1"/>
                      <wps:spPr>
                        <a:xfrm>
                          <a:off x="0" y="0"/>
                          <a:ext cx="2400300" cy="13716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5898F1E6" w14:textId="3457E073" w:rsidR="00C848EC" w:rsidRDefault="00C848EC" w:rsidP="00FE364A">
                            <w:r>
                              <w:t xml:space="preserve">4. Nancy (You) and Linda are both professors in the same department. They (You two) are evaluating a job candidate, Bill.  </w:t>
                            </w:r>
                          </w:p>
                          <w:p w14:paraId="7E84F1CC" w14:textId="77777777" w:rsidR="00C848EC" w:rsidRDefault="00C848EC" w:rsidP="00FE364A"/>
                          <w:p w14:paraId="4D3D18DE" w14:textId="77777777" w:rsidR="00C848EC" w:rsidRDefault="00C848EC" w:rsidP="00FE364A"/>
                          <w:p w14:paraId="3BEFDCEF" w14:textId="77777777" w:rsidR="00C848EC" w:rsidRDefault="00C848EC" w:rsidP="00FE364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D0D271F" id="Text Box 29" o:spid="_x0000_s1044" type="#_x0000_t202" style="position:absolute;margin-left:146.45pt;margin-top:0;width:189pt;height:108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" filled="f" stroked="f">
                <v:textbox>
                  <w:txbxContent>
                    <w:p w14:paraId="5898F1E6" w14:textId="3457E073" w:rsidR="00C848EC" w:rsidRDefault="00C848EC" w:rsidP="00FE364A">
                      <w:r>
                        <w:t xml:space="preserve">4. Nancy (You) and Linda are both professors in the same department. They (You two) are evaluating a job candidate, Bill.  </w:t>
                      </w:r>
                    </w:p>
                    <w:p w14:paraId="7E84F1CC" w14:textId="77777777" w:rsidR="00C848EC" w:rsidRDefault="00C848EC" w:rsidP="00FE364A"/>
                    <w:p w14:paraId="4D3D18DE" w14:textId="77777777" w:rsidR="00C848EC" w:rsidRDefault="00C848EC" w:rsidP="00FE364A"/>
                    <w:p w14:paraId="3BEFDCEF" w14:textId="77777777" w:rsidR="00C848EC" w:rsidRDefault="00C848EC" w:rsidP="00FE364A"/>
                  </w:txbxContent>
                </v:textbox>
                <w10:wrap type="square"/>
              </v:shape>
            </w:pict>
          </mc:Fallback>
        </mc:AlternateContent>
      </w:r>
    </w:p>
    <w:p w14:paraId="431C9C36" w14:textId="77777777" w:rsidR="00FE364A" w:rsidRPr="00C369C7" w:rsidRDefault="00FE364A" w:rsidP="00FE364A"/>
    <w:p w14:paraId="3BA18EFF" w14:textId="77777777" w:rsidR="00FE364A" w:rsidRPr="00C369C7" w:rsidRDefault="00FE364A" w:rsidP="00FE364A"/>
    <w:p w14:paraId="3FF79C23" w14:textId="77777777" w:rsidR="00FE364A" w:rsidRPr="00C369C7" w:rsidRDefault="00FE364A" w:rsidP="00FE364A"/>
    <w:p w14:paraId="192DB9D8" w14:textId="602D0DB4" w:rsidR="00FE364A" w:rsidRPr="00C369C7" w:rsidRDefault="00FE364A" w:rsidP="00FE364A"/>
    <w:p w14:paraId="4CE0D2D6" w14:textId="77777777" w:rsidR="0007420D" w:rsidRPr="00C369C7" w:rsidRDefault="0007420D" w:rsidP="00FE364A"/>
    <w:p w14:paraId="0A3F3FC1" w14:textId="2FDD03A0" w:rsidR="00FE364A" w:rsidRPr="00C369C7" w:rsidRDefault="00411DE6" w:rsidP="00FE364A">
      <w:r w:rsidRPr="00C369C7">
        <w:rPr>
          <w:noProof/>
          <w:lang w:eastAsia="ko-KR"/>
        </w:rPr>
        <mc:AlternateContent>
          <mc:Choice Requires="wps">
            <w:drawing>
              <wp:anchor distT="0" distB="0" distL="114300" distR="114300" simplePos="0" relativeHeight="251674624" behindDoc="0" locked="0" layoutInCell="1" allowOverlap="1" wp14:anchorId="0F0BABF0" wp14:editId="674EC3DA">
                <wp:simplePos x="0" y="0"/>
                <wp:positionH relativeFrom="column">
                  <wp:posOffset>124460</wp:posOffset>
                </wp:positionH>
                <wp:positionV relativeFrom="paragraph">
                  <wp:posOffset>176530</wp:posOffset>
                </wp:positionV>
                <wp:extent cx="2022475" cy="914400"/>
                <wp:effectExtent l="0" t="0" r="0" b="0"/>
                <wp:wrapSquare wrapText="bothSides"/>
                <wp:docPr id="34" name="Text Box 34"/>
                <wp:cNvGraphicFramePr/>
                <a:graphic xmlns:a="http://schemas.openxmlformats.org/drawingml/2006/main">
                  <a:graphicData uri="http://schemas.microsoft.com/office/word/2010/wordprocessingShape">
                    <wps:wsp>
                      <wps:cNvSpPr txBox="1"/>
                      <wps:spPr>
                        <a:xfrm>
                          <a:off x="0" y="0"/>
                          <a:ext cx="2022475" cy="9144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2218058E" w14:textId="1768D82E" w:rsidR="00C848EC" w:rsidRDefault="00C848EC" w:rsidP="00FE364A">
                            <w:r>
                              <w:t xml:space="preserve">Nancy </w:t>
                            </w:r>
                            <w:r w:rsidR="00411DE6">
                              <w:t xml:space="preserve">knows </w:t>
                            </w:r>
                            <w:r>
                              <w:t>(You</w:t>
                            </w:r>
                            <w:r w:rsidR="00411DE6">
                              <w:t xml:space="preserve"> know</w:t>
                            </w:r>
                            <w:r>
                              <w:t>) Bill personally and really like</w:t>
                            </w:r>
                            <w:r w:rsidR="00356F49">
                              <w:t>s (like)</w:t>
                            </w:r>
                            <w:r>
                              <w:t xml:space="preserve"> him.</w:t>
                            </w:r>
                          </w:p>
                          <w:p w14:paraId="0E99EF6E" w14:textId="77777777" w:rsidR="00C848EC" w:rsidRDefault="00C848EC" w:rsidP="00FE364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0F0BABF0" id="Text Box 34" o:spid="_x0000_s1045" type="#_x0000_t202" style="position:absolute;margin-left:9.8pt;margin-top:13.9pt;width:159.25pt;height:1in;z-index:25167462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" filled="f" stroked="f">
                <v:textbox>
                  <w:txbxContent>
                    <w:p w14:paraId="2218058E" w14:textId="1768D82E" w:rsidR="00C848EC" w:rsidRDefault="00C848EC" w:rsidP="00FE364A">
                      <w:r>
                        <w:t xml:space="preserve">Nancy </w:t>
                      </w:r>
                      <w:r w:rsidR="00411DE6">
                        <w:t xml:space="preserve">knows </w:t>
                      </w:r>
                      <w:r>
                        <w:t>(You</w:t>
                      </w:r>
                      <w:r w:rsidR="00411DE6">
                        <w:t xml:space="preserve"> know</w:t>
                      </w:r>
                      <w:r>
                        <w:t>) Bill personally and really like</w:t>
                      </w:r>
                      <w:r w:rsidR="00356F49">
                        <w:t>s (like)</w:t>
                      </w:r>
                      <w:r>
                        <w:t xml:space="preserve"> him.</w:t>
                      </w:r>
                    </w:p>
                    <w:p w14:paraId="0E99EF6E" w14:textId="77777777" w:rsidR="00C848EC" w:rsidRDefault="00C848EC" w:rsidP="00FE364A"/>
                  </w:txbxContent>
                </v:textbox>
                <w10:wrap type="square"/>
              </v:shape>
            </w:pict>
          </mc:Fallback>
        </mc:AlternateContent>
      </w:r>
      <w:r w:rsidR="00FE364A" w:rsidRPr="00C369C7">
        <w:rPr>
          <w:noProof/>
          <w:lang w:eastAsia="ko-KR"/>
        </w:rPr>
        <mc:AlternateContent>
          <mc:Choice Requires="wps">
            <w:drawing>
              <wp:anchor distT="0" distB="0" distL="114300" distR="114300" simplePos="0" relativeHeight="251675648" behindDoc="0" locked="0" layoutInCell="1" allowOverlap="1" wp14:anchorId="69EE1BE3" wp14:editId="5228E482">
                <wp:simplePos x="0" y="0"/>
                <wp:positionH relativeFrom="column">
                  <wp:posOffset>4069080</wp:posOffset>
                </wp:positionH>
                <wp:positionV relativeFrom="paragraph">
                  <wp:posOffset>135255</wp:posOffset>
                </wp:positionV>
                <wp:extent cx="1943100" cy="914400"/>
                <wp:effectExtent l="0" t="0" r="0" b="0"/>
                <wp:wrapSquare wrapText="bothSides"/>
                <wp:docPr id="35" name="Text Box 35"/>
                <wp:cNvGraphicFramePr/>
                <a:graphic xmlns:a="http://schemas.openxmlformats.org/drawingml/2006/main">
                  <a:graphicData uri="http://schemas.microsoft.com/office/word/2010/wordprocessingShape">
                    <wps:wsp>
                      <wps:cNvSpPr txBox="1"/>
                      <wps:spPr>
                        <a:xfrm>
                          <a:off x="0" y="0"/>
                          <a:ext cx="1943100" cy="9144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7BFB7FF5" w14:textId="77777777" w:rsidR="00C848EC" w:rsidRDefault="00C848EC" w:rsidP="00FE364A">
                            <w:r>
                              <w:t xml:space="preserve">Linda knows about Bill’s work and doesn’t think highly of it. </w:t>
                            </w:r>
                          </w:p>
                          <w:p w14:paraId="7A68D09D" w14:textId="77777777" w:rsidR="00C848EC" w:rsidRDefault="00C848EC" w:rsidP="00FE364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9EE1BE3" id="Text Box 35" o:spid="_x0000_s1046" type="#_x0000_t202" style="position:absolute;margin-left:320.4pt;margin-top:10.65pt;width:153pt;height:1in;z-index:2516756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" filled="f" stroked="f">
                <v:textbox>
                  <w:txbxContent>
                    <w:p w14:paraId="7BFB7FF5" w14:textId="77777777" w:rsidR="00C848EC" w:rsidRDefault="00C848EC" w:rsidP="00FE364A">
                      <w:r>
                        <w:t xml:space="preserve">Linda knows about Bill’s work and doesn’t think highly of it. </w:t>
                      </w:r>
                    </w:p>
                    <w:p w14:paraId="7A68D09D" w14:textId="77777777" w:rsidR="00C848EC" w:rsidRDefault="00C848EC" w:rsidP="00FE364A"/>
                  </w:txbxContent>
                </v:textbox>
                <w10:wrap type="square"/>
              </v:shape>
            </w:pict>
          </mc:Fallback>
        </mc:AlternateContent>
      </w:r>
    </w:p>
    <w:p w14:paraId="377D9001" w14:textId="77777777" w:rsidR="00FE364A" w:rsidRPr="00C369C7" w:rsidRDefault="00FE364A" w:rsidP="00FE364A"/>
    <w:p w14:paraId="670A3560" w14:textId="2F76160E" w:rsidR="00FE364A" w:rsidRPr="00C369C7" w:rsidRDefault="00FE364A" w:rsidP="00FE364A"/>
    <w:p w14:paraId="0DAE9ADD" w14:textId="317F241F" w:rsidR="00FE364A" w:rsidRPr="00C369C7" w:rsidRDefault="0007420D" w:rsidP="00FE364A">
      <w:r w:rsidRPr="00C369C7">
        <w:rPr>
          <w:noProof/>
          <w:lang w:eastAsia="ko-KR"/>
        </w:rPr>
        <mc:AlternateContent>
          <mc:Choice Requires="wps">
            <w:drawing>
              <wp:anchor distT="0" distB="0" distL="114300" distR="114300" simplePos="0" relativeHeight="251673600" behindDoc="0" locked="0" layoutInCell="1" allowOverlap="1" wp14:anchorId="078284C0" wp14:editId="4219B809">
                <wp:simplePos x="0" y="0"/>
                <wp:positionH relativeFrom="column">
                  <wp:posOffset>1859681</wp:posOffset>
                </wp:positionH>
                <wp:positionV relativeFrom="paragraph">
                  <wp:posOffset>309880</wp:posOffset>
                </wp:positionV>
                <wp:extent cx="2400300" cy="1143000"/>
                <wp:effectExtent l="0" t="0" r="0" b="0"/>
                <wp:wrapSquare wrapText="bothSides"/>
                <wp:docPr id="30" name="Text Box 30"/>
                <wp:cNvGraphicFramePr/>
                <a:graphic xmlns:a="http://schemas.openxmlformats.org/drawingml/2006/main">
                  <a:graphicData uri="http://schemas.microsoft.com/office/word/2010/wordprocessingShape">
                    <wps:wsp>
                      <wps:cNvSpPr txBox="1"/>
                      <wps:spPr>
                        <a:xfrm>
                          <a:off x="0" y="0"/>
                          <a:ext cx="2400300" cy="11430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665150E3" w14:textId="77777777" w:rsidR="00C848EC" w:rsidRDefault="00C848EC" w:rsidP="00FE364A">
                            <w:r>
                              <w:t xml:space="preserve">Bill has published on average 3 articles a year, which is about the same as the average number of publications by the faculty in the department.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78284C0" id="Text Box 30" o:spid="_x0000_s1047" type="#_x0000_t202" style="position:absolute;margin-left:146.45pt;margin-top:24.4pt;width:189pt;height:90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" filled="f" stroked="f">
                <v:textbox>
                  <w:txbxContent>
                    <w:p w14:paraId="665150E3" w14:textId="77777777" w:rsidR="00C848EC" w:rsidRDefault="00C848EC" w:rsidP="00FE364A">
                      <w:r>
                        <w:t xml:space="preserve">Bill has published on average 3 articles a year, which is about the same as the average number of publications by the faculty in the department. </w:t>
                      </w:r>
                    </w:p>
                  </w:txbxContent>
                </v:textbox>
                <w10:wrap type="square"/>
              </v:shape>
            </w:pict>
          </mc:Fallback>
        </mc:AlternateContent>
      </w:r>
    </w:p>
    <w:p w14:paraId="7E77D4D7" w14:textId="77777777" w:rsidR="00FE364A" w:rsidRPr="00C369C7" w:rsidRDefault="00FE364A" w:rsidP="00FE364A"/>
    <w:p w14:paraId="562D4406" w14:textId="77777777" w:rsidR="00FE364A" w:rsidRPr="00C369C7" w:rsidRDefault="00FE364A" w:rsidP="00FE364A"/>
    <w:p w14:paraId="21978734" w14:textId="77777777" w:rsidR="00FE364A" w:rsidRPr="00C369C7" w:rsidRDefault="00FE364A" w:rsidP="00FE364A"/>
    <w:p w14:paraId="4D2A9461" w14:textId="77777777" w:rsidR="00FE364A" w:rsidRPr="00C369C7" w:rsidRDefault="00FE364A" w:rsidP="00FE364A"/>
    <w:p w14:paraId="1D4BB989" w14:textId="77777777" w:rsidR="0007420D" w:rsidRPr="00C369C7" w:rsidRDefault="0007420D" w:rsidP="00FE364A"/>
    <w:p w14:paraId="79359B9A" w14:textId="77777777" w:rsidR="00FE364A" w:rsidRPr="00C369C7" w:rsidRDefault="00FE364A" w:rsidP="00FE364A">
      <w:pPr>
        <w:jc w:val="center"/>
      </w:pPr>
    </w:p>
    <w:p w14:paraId="189F683F" w14:textId="53060ED9" w:rsidR="00FE364A" w:rsidRPr="00C369C7" w:rsidRDefault="0007420D" w:rsidP="00FE364A">
      <w:r w:rsidRPr="00C369C7">
        <w:rPr>
          <w:noProof/>
          <w:lang w:eastAsia="ko-KR"/>
        </w:rPr>
        <mc:AlternateContent>
          <mc:Choice Requires="wps">
            <w:drawing>
              <wp:anchor distT="0" distB="0" distL="114300" distR="114300" simplePos="0" relativeHeight="251672576" behindDoc="0" locked="0" layoutInCell="1" allowOverlap="1" wp14:anchorId="436FC259" wp14:editId="742B8F9C">
                <wp:simplePos x="0" y="0"/>
                <wp:positionH relativeFrom="column">
                  <wp:posOffset>1859681</wp:posOffset>
                </wp:positionH>
                <wp:positionV relativeFrom="paragraph">
                  <wp:posOffset>161925</wp:posOffset>
                </wp:positionV>
                <wp:extent cx="2171700" cy="914400"/>
                <wp:effectExtent l="0" t="0" r="0" b="0"/>
                <wp:wrapSquare wrapText="bothSides"/>
                <wp:docPr id="31" name="Text Box 31"/>
                <wp:cNvGraphicFramePr/>
                <a:graphic xmlns:a="http://schemas.openxmlformats.org/drawingml/2006/main">
                  <a:graphicData uri="http://schemas.microsoft.com/office/word/2010/wordprocessingShape">
                    <wps:wsp>
                      <wps:cNvSpPr txBox="1"/>
                      <wps:spPr>
                        <a:xfrm>
                          <a:off x="0" y="0"/>
                          <a:ext cx="2171700" cy="9144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39900D0C" w14:textId="77777777" w:rsidR="00C848EC" w:rsidRDefault="00C848EC" w:rsidP="00FE364A">
                            <w:r>
                              <w:t>How would Nancy (you) and Linda evaluate Bill’s performa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436FC259" id="Text Box 31" o:spid="_x0000_s1048" type="#_x0000_t202" style="position:absolute;margin-left:146.45pt;margin-top:12.75pt;width:171pt;height:1in;z-index:25167257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" filled="f" stroked="f">
                <v:textbox>
                  <w:txbxContent>
                    <w:p w14:paraId="39900D0C" w14:textId="77777777" w:rsidR="00C848EC" w:rsidRDefault="00C848EC" w:rsidP="00FE364A">
                      <w:r>
                        <w:t>How would Nancy (you) and Linda evaluate Bill’s performance?</w:t>
                      </w:r>
                    </w:p>
                  </w:txbxContent>
                </v:textbox>
                <w10:wrap type="square"/>
              </v:shape>
            </w:pict>
          </mc:Fallback>
        </mc:AlternateContent>
      </w:r>
    </w:p>
    <w:p w14:paraId="366EF1C2" w14:textId="77777777" w:rsidR="00FE364A" w:rsidRPr="00C369C7" w:rsidRDefault="00FE364A" w:rsidP="00FE364A"/>
    <w:p w14:paraId="593D7425" w14:textId="77777777" w:rsidR="00FE364A" w:rsidRPr="00C369C7" w:rsidRDefault="00FE364A" w:rsidP="00FE364A"/>
    <w:p w14:paraId="259D9306" w14:textId="2A7483CF" w:rsidR="00FE364A" w:rsidRPr="00C369C7" w:rsidRDefault="00FE364A" w:rsidP="00FE364A"/>
    <w:p w14:paraId="52F16208" w14:textId="77777777" w:rsidR="0007420D" w:rsidRPr="00C369C7" w:rsidRDefault="0007420D" w:rsidP="00FE364A"/>
    <w:p w14:paraId="291E1004" w14:textId="1906E91A" w:rsidR="00FE364A" w:rsidRPr="00C369C7" w:rsidRDefault="00FE364A" w:rsidP="00FE364A"/>
    <w:p w14:paraId="39293F0C" w14:textId="77777777" w:rsidR="0079681F" w:rsidRPr="00C369C7" w:rsidRDefault="0079681F" w:rsidP="00FE364A"/>
    <w:p w14:paraId="5899E45D" w14:textId="2B2B0F7E" w:rsidR="00FE364A" w:rsidRPr="00C369C7" w:rsidRDefault="00845E34" w:rsidP="00FE364A">
      <w:r w:rsidRPr="00C369C7">
        <w:rPr>
          <w:noProof/>
          <w:lang w:eastAsia="ko-KR"/>
        </w:rPr>
        <mc:AlternateContent>
          <mc:Choice Requires="wps">
            <w:drawing>
              <wp:anchor distT="0" distB="0" distL="114300" distR="114300" simplePos="0" relativeHeight="251704320" behindDoc="0" locked="0" layoutInCell="1" allowOverlap="1" wp14:anchorId="36D757AC" wp14:editId="6D1B9EC6">
                <wp:simplePos x="0" y="0"/>
                <wp:positionH relativeFrom="column">
                  <wp:posOffset>361950</wp:posOffset>
                </wp:positionH>
                <wp:positionV relativeFrom="paragraph">
                  <wp:posOffset>461578</wp:posOffset>
                </wp:positionV>
                <wp:extent cx="5293995" cy="2865755"/>
                <wp:effectExtent l="0" t="0" r="0" b="0"/>
                <wp:wrapSquare wrapText="bothSides"/>
                <wp:docPr id="18" name="Text Box 18"/>
                <wp:cNvGraphicFramePr/>
                <a:graphic xmlns:a="http://schemas.openxmlformats.org/drawingml/2006/main">
                  <a:graphicData uri="http://schemas.microsoft.com/office/word/2010/wordprocessingShape">
                    <wps:wsp>
                      <wps:cNvSpPr txBox="1"/>
                      <wps:spPr>
                        <a:xfrm>
                          <a:off x="0" y="0"/>
                          <a:ext cx="5293995" cy="2865755"/>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42831671" w14:textId="77777777" w:rsidR="00C848EC" w:rsidRDefault="00C848EC" w:rsidP="00FE364A">
                            <w:r>
                              <w:t>Unproductive</w:t>
                            </w:r>
                            <w:r>
                              <w:tab/>
                              <w:t xml:space="preserve">                somewhere in between                                  Productive</w:t>
                            </w:r>
                          </w:p>
                          <w:p w14:paraId="3A00D1D4" w14:textId="77777777" w:rsidR="00C848EC" w:rsidRDefault="00C848EC" w:rsidP="00FE364A"/>
                          <w:p w14:paraId="4C7E979E" w14:textId="77777777" w:rsidR="00C848EC" w:rsidRDefault="00C848EC" w:rsidP="00FE364A">
                            <w:pPr>
                              <w:rPr>
                                <w:rFonts w:eastAsia="Malgun Gothic"/>
                                <w:lang w:eastAsia="ko-KR"/>
                              </w:rPr>
                            </w:pPr>
                            <w:r>
                              <w:rPr>
                                <w:rFonts w:eastAsia="Malgun Gothic"/>
                                <w:lang w:eastAsia="ko-KR"/>
                              </w:rPr>
                              <w:t>Nancy (</w:t>
                            </w:r>
                            <w:r>
                              <w:rPr>
                                <w:rFonts w:eastAsia="Malgun Gothic" w:hint="eastAsia"/>
                                <w:lang w:eastAsia="ko-KR"/>
                              </w:rPr>
                              <w:t>You</w:t>
                            </w:r>
                            <w:r>
                              <w:rPr>
                                <w:rFonts w:eastAsia="Malgun Gothic"/>
                                <w:lang w:eastAsia="ko-KR"/>
                              </w:rPr>
                              <w:t>)</w:t>
                            </w:r>
                            <w:r>
                              <w:rPr>
                                <w:rFonts w:eastAsia="Malgun Gothic" w:hint="eastAsia"/>
                                <w:lang w:eastAsia="ko-KR"/>
                              </w:rPr>
                              <w:t xml:space="preserve">   </w:t>
                            </w:r>
                          </w:p>
                          <w:p w14:paraId="2F8B6DED" w14:textId="77777777" w:rsidR="00C848EC" w:rsidRPr="000E1967" w:rsidRDefault="00C848EC" w:rsidP="00FE364A">
                            <w:pPr>
                              <w:rPr>
                                <w:rFonts w:eastAsia="Malgun Gothic"/>
                                <w:lang w:eastAsia="ko-KR"/>
                              </w:rPr>
                            </w:pPr>
                            <w:r>
                              <w:rPr>
                                <w:rFonts w:eastAsia="Malgun Gothic" w:hint="eastAsia"/>
                                <w:lang w:eastAsia="ko-KR"/>
                              </w:rPr>
                              <w:t xml:space="preserve">       </w:t>
                            </w:r>
                          </w:p>
                          <w:p w14:paraId="64B0D2C0" w14:textId="77777777" w:rsidR="00C848EC" w:rsidRDefault="00C848EC" w:rsidP="00A20D59">
                            <w:r>
                              <w:t>|________|_______|________|________|________|________|________|________|</w:t>
                            </w:r>
                          </w:p>
                          <w:p w14:paraId="7F6DAE6B" w14:textId="6E91FC8B" w:rsidR="00C848EC" w:rsidRDefault="00C848EC" w:rsidP="00A20D59">
                            <w:pPr>
                              <w:rPr>
                                <w:rFonts w:eastAsia="Malgun Gothic"/>
                                <w:lang w:eastAsia="ko-KR"/>
                              </w:rPr>
                            </w:pPr>
                            <w:r>
                              <w:t>-4            -3            -2             -1              0</w:t>
                            </w:r>
                            <w:r>
                              <w:tab/>
                              <w:t xml:space="preserve">         1</w:t>
                            </w:r>
                            <w:r>
                              <w:tab/>
                              <w:t xml:space="preserve">              2</w:t>
                            </w:r>
                            <w:r>
                              <w:tab/>
                              <w:t xml:space="preserve">       3</w:t>
                            </w:r>
                            <w:r>
                              <w:tab/>
                              <w:t xml:space="preserve">           4</w:t>
                            </w:r>
                          </w:p>
                          <w:p w14:paraId="2DC94B10" w14:textId="77777777" w:rsidR="00C848EC" w:rsidRDefault="00C848EC" w:rsidP="00FE364A">
                            <w:pPr>
                              <w:rPr>
                                <w:rFonts w:eastAsia="Malgun Gothic"/>
                                <w:lang w:eastAsia="ko-KR"/>
                              </w:rPr>
                            </w:pPr>
                            <w:r>
                              <w:rPr>
                                <w:rFonts w:eastAsia="Malgun Gothic" w:hint="eastAsia"/>
                                <w:lang w:eastAsia="ko-KR"/>
                              </w:rPr>
                              <w:t xml:space="preserve">              </w:t>
                            </w:r>
                          </w:p>
                          <w:p w14:paraId="1E5178F6" w14:textId="77777777" w:rsidR="00C848EC" w:rsidRDefault="00C848EC" w:rsidP="00FE364A">
                            <w:pPr>
                              <w:rPr>
                                <w:rFonts w:eastAsia="Malgun Gothic"/>
                                <w:lang w:eastAsia="ko-KR"/>
                              </w:rPr>
                            </w:pPr>
                            <w:r>
                              <w:rPr>
                                <w:rFonts w:eastAsia="Malgun Gothic"/>
                                <w:lang w:eastAsia="ko-KR"/>
                              </w:rPr>
                              <w:t>Linda</w:t>
                            </w:r>
                            <w:r>
                              <w:rPr>
                                <w:rFonts w:eastAsia="Malgun Gothic" w:hint="eastAsia"/>
                                <w:lang w:eastAsia="ko-KR"/>
                              </w:rPr>
                              <w:t xml:space="preserve"> </w:t>
                            </w:r>
                          </w:p>
                          <w:p w14:paraId="369A282B" w14:textId="77777777" w:rsidR="00C848EC" w:rsidRDefault="00C848EC" w:rsidP="00FE364A">
                            <w:r>
                              <w:rPr>
                                <w:rFonts w:eastAsia="Malgun Gothic" w:hint="eastAsia"/>
                                <w:lang w:eastAsia="ko-KR"/>
                              </w:rPr>
                              <w:t xml:space="preserve">                   </w:t>
                            </w:r>
                          </w:p>
                          <w:p w14:paraId="161915D9" w14:textId="77777777" w:rsidR="00C848EC" w:rsidRDefault="00C848EC" w:rsidP="00A20D59">
                            <w:r>
                              <w:t>|________|_______|________|________|________|________|________|________|</w:t>
                            </w:r>
                          </w:p>
                          <w:p w14:paraId="0371F5FF" w14:textId="5B67E6CB" w:rsidR="00C848EC" w:rsidRDefault="00C848EC" w:rsidP="00A20D59">
                            <w:pPr>
                              <w:rPr>
                                <w:rFonts w:eastAsia="Malgun Gothic"/>
                                <w:lang w:eastAsia="ko-KR"/>
                              </w:rPr>
                            </w:pPr>
                            <w:r>
                              <w:t>-4            -3            -2             -1              0</w:t>
                            </w:r>
                            <w:r>
                              <w:tab/>
                              <w:t xml:space="preserve">         1</w:t>
                            </w:r>
                            <w:r>
                              <w:tab/>
                              <w:t xml:space="preserve">              2</w:t>
                            </w:r>
                            <w:r>
                              <w:tab/>
                              <w:t xml:space="preserve">       3</w:t>
                            </w:r>
                            <w:r>
                              <w:tab/>
                              <w:t xml:space="preserve">           4</w:t>
                            </w:r>
                          </w:p>
                          <w:p w14:paraId="45F6FCB8" w14:textId="77777777" w:rsidR="00C848EC" w:rsidRDefault="00C848EC" w:rsidP="00FE364A">
                            <w:pPr>
                              <w:jc w:val="center"/>
                              <w:rPr>
                                <w:rFonts w:eastAsia="Malgun Gothic"/>
                                <w:lang w:eastAsia="ko-KR"/>
                              </w:rPr>
                            </w:pPr>
                          </w:p>
                          <w:p w14:paraId="2F4A0AD1" w14:textId="77777777" w:rsidR="00C848EC" w:rsidRDefault="00C848EC" w:rsidP="00FE364A"/>
                          <w:p w14:paraId="468DC3F3" w14:textId="77777777" w:rsidR="00C848EC" w:rsidRDefault="00C848EC" w:rsidP="00FE364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6D757AC" id="Text Box 18" o:spid="_x0000_s1049" type="#_x0000_t202" style="position:absolute;margin-left:28.5pt;margin-top:36.35pt;width:416.85pt;height:225.6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" filled="f" stroked="f">
                <v:textbox>
                  <w:txbxContent>
                    <w:p w14:paraId="42831671" w14:textId="77777777" w:rsidR="00C848EC" w:rsidRDefault="00C848EC" w:rsidP="00FE364A">
                      <w:r>
                        <w:t>Unproductive</w:t>
                      </w:r>
                      <w:r>
                        <w:tab/>
                        <w:t xml:space="preserve">                somewhere in between                                  Productive</w:t>
                      </w:r>
                    </w:p>
                    <w:p w14:paraId="3A00D1D4" w14:textId="77777777" w:rsidR="00C848EC" w:rsidRDefault="00C848EC" w:rsidP="00FE364A"/>
                    <w:p w14:paraId="4C7E979E" w14:textId="77777777" w:rsidR="00C848EC" w:rsidRDefault="00C848EC" w:rsidP="00FE364A">
                      <w:pPr>
                        <w:rPr>
                          <w:rFonts w:eastAsia="Malgun Gothic"/>
                          <w:lang w:eastAsia="ko-KR"/>
                        </w:rPr>
                      </w:pPr>
                      <w:r>
                        <w:rPr>
                          <w:rFonts w:eastAsia="Malgun Gothic"/>
                          <w:lang w:eastAsia="ko-KR"/>
                        </w:rPr>
                        <w:t>Nancy (</w:t>
                      </w:r>
                      <w:r>
                        <w:rPr>
                          <w:rFonts w:eastAsia="Malgun Gothic" w:hint="eastAsia"/>
                          <w:lang w:eastAsia="ko-KR"/>
                        </w:rPr>
                        <w:t>You</w:t>
                      </w:r>
                      <w:r>
                        <w:rPr>
                          <w:rFonts w:eastAsia="Malgun Gothic"/>
                          <w:lang w:eastAsia="ko-KR"/>
                        </w:rPr>
                        <w:t>)</w:t>
                      </w:r>
                      <w:r>
                        <w:rPr>
                          <w:rFonts w:eastAsia="Malgun Gothic" w:hint="eastAsia"/>
                          <w:lang w:eastAsia="ko-KR"/>
                        </w:rPr>
                        <w:t xml:space="preserve">   </w:t>
                      </w:r>
                    </w:p>
                    <w:p w14:paraId="2F8B6DED" w14:textId="77777777" w:rsidR="00C848EC" w:rsidRPr="000E1967" w:rsidRDefault="00C848EC" w:rsidP="00FE364A">
                      <w:pPr>
                        <w:rPr>
                          <w:rFonts w:eastAsia="Malgun Gothic"/>
                          <w:lang w:eastAsia="ko-KR"/>
                        </w:rPr>
                      </w:pPr>
                      <w:r>
                        <w:rPr>
                          <w:rFonts w:eastAsia="Malgun Gothic" w:hint="eastAsia"/>
                          <w:lang w:eastAsia="ko-KR"/>
                        </w:rPr>
                        <w:t xml:space="preserve">       </w:t>
                      </w:r>
                    </w:p>
                    <w:p w14:paraId="64B0D2C0" w14:textId="77777777" w:rsidR="00C848EC" w:rsidRDefault="00C848EC" w:rsidP="00A20D59">
                      <w:r>
                        <w:t>|________|_______|________|________|________|________|________|________|</w:t>
                      </w:r>
                    </w:p>
                    <w:p w14:paraId="7F6DAE6B" w14:textId="6E91FC8B" w:rsidR="00C848EC" w:rsidRDefault="00C848EC" w:rsidP="00A20D59">
                      <w:pPr>
                        <w:rPr>
                          <w:rFonts w:eastAsia="Malgun Gothic"/>
                          <w:lang w:eastAsia="ko-KR"/>
                        </w:rPr>
                      </w:pPr>
                      <w:r>
                        <w:t>-4            -3            -2             -1              0</w:t>
                      </w:r>
                      <w:r>
                        <w:tab/>
                        <w:t xml:space="preserve">         1</w:t>
                      </w:r>
                      <w:r>
                        <w:tab/>
                        <w:t xml:space="preserve">              2</w:t>
                      </w:r>
                      <w:r>
                        <w:tab/>
                        <w:t xml:space="preserve">       3</w:t>
                      </w:r>
                      <w:r>
                        <w:tab/>
                        <w:t xml:space="preserve">           4</w:t>
                      </w:r>
                    </w:p>
                    <w:p w14:paraId="2DC94B10" w14:textId="77777777" w:rsidR="00C848EC" w:rsidRDefault="00C848EC" w:rsidP="00FE364A">
                      <w:pPr>
                        <w:rPr>
                          <w:rFonts w:eastAsia="Malgun Gothic"/>
                          <w:lang w:eastAsia="ko-KR"/>
                        </w:rPr>
                      </w:pPr>
                      <w:r>
                        <w:rPr>
                          <w:rFonts w:eastAsia="Malgun Gothic" w:hint="eastAsia"/>
                          <w:lang w:eastAsia="ko-KR"/>
                        </w:rPr>
                        <w:t xml:space="preserve">              </w:t>
                      </w:r>
                    </w:p>
                    <w:p w14:paraId="1E5178F6" w14:textId="77777777" w:rsidR="00C848EC" w:rsidRDefault="00C848EC" w:rsidP="00FE364A">
                      <w:pPr>
                        <w:rPr>
                          <w:rFonts w:eastAsia="Malgun Gothic"/>
                          <w:lang w:eastAsia="ko-KR"/>
                        </w:rPr>
                      </w:pPr>
                      <w:r>
                        <w:rPr>
                          <w:rFonts w:eastAsia="Malgun Gothic"/>
                          <w:lang w:eastAsia="ko-KR"/>
                        </w:rPr>
                        <w:t>Linda</w:t>
                      </w:r>
                      <w:r>
                        <w:rPr>
                          <w:rFonts w:eastAsia="Malgun Gothic" w:hint="eastAsia"/>
                          <w:lang w:eastAsia="ko-KR"/>
                        </w:rPr>
                        <w:t xml:space="preserve"> </w:t>
                      </w:r>
                    </w:p>
                    <w:p w14:paraId="369A282B" w14:textId="77777777" w:rsidR="00C848EC" w:rsidRDefault="00C848EC" w:rsidP="00FE364A">
                      <w:r>
                        <w:rPr>
                          <w:rFonts w:eastAsia="Malgun Gothic" w:hint="eastAsia"/>
                          <w:lang w:eastAsia="ko-KR"/>
                        </w:rPr>
                        <w:t xml:space="preserve">                   </w:t>
                      </w:r>
                    </w:p>
                    <w:p w14:paraId="161915D9" w14:textId="77777777" w:rsidR="00C848EC" w:rsidRDefault="00C848EC" w:rsidP="00A20D59">
                      <w:r>
                        <w:t>|________|_______|________|________|________|________|________|________|</w:t>
                      </w:r>
                    </w:p>
                    <w:p w14:paraId="0371F5FF" w14:textId="5B67E6CB" w:rsidR="00C848EC" w:rsidRDefault="00C848EC" w:rsidP="00A20D59">
                      <w:pPr>
                        <w:rPr>
                          <w:rFonts w:eastAsia="Malgun Gothic"/>
                          <w:lang w:eastAsia="ko-KR"/>
                        </w:rPr>
                      </w:pPr>
                      <w:r>
                        <w:t>-4            -3            -2             -1              0</w:t>
                      </w:r>
                      <w:r>
                        <w:tab/>
                        <w:t xml:space="preserve">         1</w:t>
                      </w:r>
                      <w:r>
                        <w:tab/>
                        <w:t xml:space="preserve">              2</w:t>
                      </w:r>
                      <w:r>
                        <w:tab/>
                        <w:t xml:space="preserve">       3</w:t>
                      </w:r>
                      <w:r>
                        <w:tab/>
                        <w:t xml:space="preserve">           4</w:t>
                      </w:r>
                    </w:p>
                    <w:p w14:paraId="45F6FCB8" w14:textId="77777777" w:rsidR="00C848EC" w:rsidRDefault="00C848EC" w:rsidP="00FE364A">
                      <w:pPr>
                        <w:jc w:val="center"/>
                        <w:rPr>
                          <w:rFonts w:eastAsia="Malgun Gothic"/>
                          <w:lang w:eastAsia="ko-KR"/>
                        </w:rPr>
                      </w:pPr>
                    </w:p>
                    <w:p w14:paraId="2F4A0AD1" w14:textId="77777777" w:rsidR="00C848EC" w:rsidRDefault="00C848EC" w:rsidP="00FE364A"/>
                    <w:p w14:paraId="468DC3F3" w14:textId="77777777" w:rsidR="00C848EC" w:rsidRDefault="00C848EC" w:rsidP="00FE364A"/>
                  </w:txbxContent>
                </v:textbox>
                <w10:wrap type="square"/>
              </v:shape>
            </w:pict>
          </mc:Fallback>
        </mc:AlternateContent>
      </w:r>
      <w:r w:rsidR="00FE364A" w:rsidRPr="00C369C7">
        <w:br w:type="page"/>
      </w:r>
      <w:r w:rsidR="00FE364A" w:rsidRPr="00C369C7">
        <w:rPr>
          <w:noProof/>
          <w:lang w:eastAsia="ko-KR"/>
        </w:rPr>
        <mc:AlternateContent>
          <mc:Choice Requires="wps">
            <w:drawing>
              <wp:anchor distT="0" distB="0" distL="114300" distR="114300" simplePos="0" relativeHeight="251670528" behindDoc="0" locked="0" layoutInCell="1" allowOverlap="1" wp14:anchorId="27357091" wp14:editId="482C3BD3">
                <wp:simplePos x="0" y="0"/>
                <wp:positionH relativeFrom="column">
                  <wp:posOffset>-114300</wp:posOffset>
                </wp:positionH>
                <wp:positionV relativeFrom="paragraph">
                  <wp:posOffset>114300</wp:posOffset>
                </wp:positionV>
                <wp:extent cx="1028700" cy="342900"/>
                <wp:effectExtent l="0" t="0" r="0" b="12700"/>
                <wp:wrapSquare wrapText="bothSides"/>
                <wp:docPr id="26" name="Text Box 26"/>
                <wp:cNvGraphicFramePr/>
                <a:graphic xmlns:a="http://schemas.openxmlformats.org/drawingml/2006/main">
                  <a:graphicData uri="http://schemas.microsoft.com/office/word/2010/wordprocessingShape">
                    <wps:wsp>
                      <wps:cNvSpPr txBox="1"/>
                      <wps:spPr>
                        <a:xfrm>
                          <a:off x="0" y="0"/>
                          <a:ext cx="1028700" cy="3429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47A31AD1" w14:textId="77777777" w:rsidR="00C848EC" w:rsidRPr="00F95F9C" w:rsidRDefault="00C848EC" w:rsidP="00FE364A">
                            <w:pPr>
                              <w:rPr>
                                <w:color w:val="FFFFFF" w:themeColor="background1"/>
                              </w:rPr>
                            </w:pPr>
                            <w:r w:rsidRPr="00F95F9C">
                              <w:rPr>
                                <w:color w:val="FFFFFF" w:themeColor="background1"/>
                              </w:rPr>
                              <w:t>Scenario 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7357091" id="Text Box 26" o:spid="_x0000_s1050" type="#_x0000_t202" style="position:absolute;margin-left:-9pt;margin-top:9pt;width:81pt;height:27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" filled="f" stroked="f">
                <v:textbox>
                  <w:txbxContent>
                    <w:p w14:paraId="47A31AD1" w14:textId="77777777" w:rsidR="00C848EC" w:rsidRPr="00F95F9C" w:rsidRDefault="00C848EC" w:rsidP="00FE364A">
                      <w:pPr>
                        <w:rPr>
                          <w:color w:val="FFFFFF" w:themeColor="background1"/>
                        </w:rPr>
                      </w:pPr>
                      <w:r w:rsidRPr="00F95F9C">
                        <w:rPr>
                          <w:color w:val="FFFFFF" w:themeColor="background1"/>
                        </w:rPr>
                        <w:t>Scenario 5</w:t>
                      </w:r>
                    </w:p>
                  </w:txbxContent>
                </v:textbox>
                <w10:wrap type="square"/>
              </v:shape>
            </w:pict>
          </mc:Fallback>
        </mc:AlternateContent>
      </w:r>
    </w:p>
    <w:p w14:paraId="22DAB874" w14:textId="2A9DBDB7" w:rsidR="00FE364A" w:rsidRPr="00C369C7" w:rsidRDefault="00DC5A6A" w:rsidP="00FE364A">
      <w:r w:rsidRPr="00C369C7">
        <w:rPr>
          <w:noProof/>
          <w:lang w:eastAsia="ko-KR"/>
        </w:rPr>
        <w:lastRenderedPageBreak/>
        <mc:AlternateContent>
          <mc:Choice Requires="wps">
            <w:drawing>
              <wp:anchor distT="0" distB="0" distL="114300" distR="114300" simplePos="0" relativeHeight="251676672" behindDoc="0" locked="0" layoutInCell="1" allowOverlap="1" wp14:anchorId="780A0222" wp14:editId="611BC827">
                <wp:simplePos x="0" y="0"/>
                <wp:positionH relativeFrom="column">
                  <wp:posOffset>1633330</wp:posOffset>
                </wp:positionH>
                <wp:positionV relativeFrom="paragraph">
                  <wp:posOffset>164465</wp:posOffset>
                </wp:positionV>
                <wp:extent cx="2400300" cy="1257300"/>
                <wp:effectExtent l="0" t="0" r="0" b="0"/>
                <wp:wrapSquare wrapText="bothSides"/>
                <wp:docPr id="42" name="Text Box 42"/>
                <wp:cNvGraphicFramePr/>
                <a:graphic xmlns:a="http://schemas.openxmlformats.org/drawingml/2006/main">
                  <a:graphicData uri="http://schemas.microsoft.com/office/word/2010/wordprocessingShape">
                    <wps:wsp>
                      <wps:cNvSpPr txBox="1"/>
                      <wps:spPr>
                        <a:xfrm>
                          <a:off x="0" y="0"/>
                          <a:ext cx="2400300" cy="12573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5E14F260" w14:textId="3952653A" w:rsidR="00C848EC" w:rsidRDefault="00C848EC" w:rsidP="00FE364A">
                            <w:r>
                              <w:t xml:space="preserve">5. Janice (You) and Judy are hungry and thinking about what to eat for lunch. They (You two) walk to Koko’s, a small café on campu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780A0222" id="Text Box 42" o:spid="_x0000_s1051" type="#_x0000_t202" style="position:absolute;margin-left:128.6pt;margin-top:12.95pt;width:189pt;height:99pt;z-index:25167667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" filled="f" stroked="f">
                <v:textbox>
                  <w:txbxContent>
                    <w:p w14:paraId="5E14F260" w14:textId="3952653A" w:rsidR="00C848EC" w:rsidRDefault="00C848EC" w:rsidP="00FE364A">
                      <w:r>
                        <w:t xml:space="preserve">5. Janice (You) and Judy are hungry and thinking about what to eat for lunch. They (You two) walk to Koko’s, a small café on campus. </w:t>
                      </w:r>
                    </w:p>
                  </w:txbxContent>
                </v:textbox>
                <w10:wrap type="square"/>
              </v:shape>
            </w:pict>
          </mc:Fallback>
        </mc:AlternateContent>
      </w:r>
    </w:p>
    <w:p w14:paraId="3BE2F1F6" w14:textId="7D330D9A" w:rsidR="00FE364A" w:rsidRPr="00C369C7" w:rsidRDefault="00FE364A" w:rsidP="00FE364A"/>
    <w:p w14:paraId="0C695093" w14:textId="77777777" w:rsidR="00FE364A" w:rsidRPr="00C369C7" w:rsidRDefault="00FE364A" w:rsidP="00FE364A"/>
    <w:p w14:paraId="3F44C196" w14:textId="77777777" w:rsidR="00FE364A" w:rsidRPr="00C369C7" w:rsidRDefault="00FE364A" w:rsidP="00FE364A"/>
    <w:p w14:paraId="4BC37B72" w14:textId="77777777" w:rsidR="00FE364A" w:rsidRPr="00C369C7" w:rsidRDefault="00FE364A" w:rsidP="00FE364A"/>
    <w:p w14:paraId="2563AA18" w14:textId="77777777" w:rsidR="00FE364A" w:rsidRPr="00C369C7" w:rsidRDefault="00FE364A" w:rsidP="00FE364A"/>
    <w:p w14:paraId="7B8120D9" w14:textId="3127C431" w:rsidR="00FE364A" w:rsidRPr="00C369C7" w:rsidRDefault="00BB7C5F" w:rsidP="00FE364A">
      <w:r w:rsidRPr="00C369C7">
        <w:rPr>
          <w:noProof/>
          <w:lang w:eastAsia="ko-KR"/>
        </w:rPr>
        <mc:AlternateContent>
          <mc:Choice Requires="wps">
            <w:drawing>
              <wp:anchor distT="0" distB="0" distL="114300" distR="114300" simplePos="0" relativeHeight="251678720" behindDoc="0" locked="0" layoutInCell="1" allowOverlap="1" wp14:anchorId="3FE29732" wp14:editId="23E8C863">
                <wp:simplePos x="0" y="0"/>
                <wp:positionH relativeFrom="column">
                  <wp:posOffset>4038600</wp:posOffset>
                </wp:positionH>
                <wp:positionV relativeFrom="paragraph">
                  <wp:posOffset>222885</wp:posOffset>
                </wp:positionV>
                <wp:extent cx="1828800" cy="800100"/>
                <wp:effectExtent l="0" t="0" r="0" b="0"/>
                <wp:wrapSquare wrapText="bothSides"/>
                <wp:docPr id="44" name="Text Box 44"/>
                <wp:cNvGraphicFramePr/>
                <a:graphic xmlns:a="http://schemas.openxmlformats.org/drawingml/2006/main">
                  <a:graphicData uri="http://schemas.microsoft.com/office/word/2010/wordprocessingShape">
                    <wps:wsp>
                      <wps:cNvSpPr txBox="1"/>
                      <wps:spPr>
                        <a:xfrm>
                          <a:off x="0" y="0"/>
                          <a:ext cx="1828800" cy="8001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64A326B6" w14:textId="77777777" w:rsidR="00C848EC" w:rsidRDefault="00C848EC" w:rsidP="00FE364A">
                            <w:r>
                              <w:t>Judy has heard that Koko’s budae-jjigae is</w:t>
                            </w:r>
                            <w:r w:rsidRPr="00B90D7E">
                              <w:t xml:space="preserve"> </w:t>
                            </w:r>
                            <w:r>
                              <w:t>deliciou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FE29732" id="Text Box 44" o:spid="_x0000_s1052" type="#_x0000_t202" style="position:absolute;margin-left:318pt;margin-top:17.55pt;width:2in;height:63pt;z-index:2516787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" filled="f" stroked="f">
                <v:textbox>
                  <w:txbxContent>
                    <w:p w14:paraId="64A326B6" w14:textId="77777777" w:rsidR="00C848EC" w:rsidRDefault="00C848EC" w:rsidP="00FE364A">
                      <w:r>
                        <w:t>Judy has heard that Koko’s budae-jjigae is</w:t>
                      </w:r>
                      <w:r w:rsidRPr="00B90D7E">
                        <w:t xml:space="preserve"> </w:t>
                      </w:r>
                      <w:r>
                        <w:t>delicious.</w:t>
                      </w:r>
                    </w:p>
                  </w:txbxContent>
                </v:textbox>
                <w10:wrap type="square"/>
              </v:shape>
            </w:pict>
          </mc:Fallback>
        </mc:AlternateContent>
      </w:r>
      <w:r w:rsidRPr="00C369C7">
        <w:rPr>
          <w:noProof/>
          <w:lang w:eastAsia="ko-KR"/>
        </w:rPr>
        <mc:AlternateContent>
          <mc:Choice Requires="wps">
            <w:drawing>
              <wp:anchor distT="0" distB="0" distL="114300" distR="114300" simplePos="0" relativeHeight="251677696" behindDoc="0" locked="0" layoutInCell="1" allowOverlap="1" wp14:anchorId="10AB2D23" wp14:editId="081E1294">
                <wp:simplePos x="0" y="0"/>
                <wp:positionH relativeFrom="column">
                  <wp:posOffset>-114300</wp:posOffset>
                </wp:positionH>
                <wp:positionV relativeFrom="paragraph">
                  <wp:posOffset>223520</wp:posOffset>
                </wp:positionV>
                <wp:extent cx="1943100" cy="914400"/>
                <wp:effectExtent l="0" t="0" r="0" b="0"/>
                <wp:wrapSquare wrapText="bothSides"/>
                <wp:docPr id="43" name="Text Box 43"/>
                <wp:cNvGraphicFramePr/>
                <a:graphic xmlns:a="http://schemas.openxmlformats.org/drawingml/2006/main">
                  <a:graphicData uri="http://schemas.microsoft.com/office/word/2010/wordprocessingShape">
                    <wps:wsp>
                      <wps:cNvSpPr txBox="1"/>
                      <wps:spPr>
                        <a:xfrm>
                          <a:off x="0" y="0"/>
                          <a:ext cx="1943100" cy="9144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62110C27" w14:textId="2C3A24DE" w:rsidR="00C848EC" w:rsidRDefault="00C848EC" w:rsidP="00FE364A">
                            <w:r>
                              <w:t xml:space="preserve">Janice </w:t>
                            </w:r>
                            <w:r w:rsidR="005C3FC8">
                              <w:t xml:space="preserve">has </w:t>
                            </w:r>
                            <w:r>
                              <w:t>(You</w:t>
                            </w:r>
                            <w:r w:rsidR="005C3FC8">
                              <w:t xml:space="preserve"> have</w:t>
                            </w:r>
                            <w:r>
                              <w:t>) heard that Koko’s budae-jjigae is overpriced and sal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0AB2D23" id="Text Box 43" o:spid="_x0000_s1053" type="#_x0000_t202" style="position:absolute;margin-left:-9pt;margin-top:17.6pt;width:153pt;height:1in;z-index:2516776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" filled="f" stroked="f">
                <v:textbox>
                  <w:txbxContent>
                    <w:p w14:paraId="62110C27" w14:textId="2C3A24DE" w:rsidR="00C848EC" w:rsidRDefault="00C848EC" w:rsidP="00FE364A">
                      <w:r>
                        <w:t xml:space="preserve">Janice </w:t>
                      </w:r>
                      <w:r w:rsidR="005C3FC8">
                        <w:t xml:space="preserve">has </w:t>
                      </w:r>
                      <w:r>
                        <w:t>(You</w:t>
                      </w:r>
                      <w:r w:rsidR="005C3FC8">
                        <w:t xml:space="preserve"> have</w:t>
                      </w:r>
                      <w:r>
                        <w:t xml:space="preserve">) heard that Koko’s </w:t>
                      </w:r>
                      <w:proofErr w:type="spellStart"/>
                      <w:r>
                        <w:t>budae</w:t>
                      </w:r>
                      <w:proofErr w:type="spellEnd"/>
                      <w:r>
                        <w:t>-jjigae is overpriced and salty.</w:t>
                      </w:r>
                    </w:p>
                  </w:txbxContent>
                </v:textbox>
                <w10:wrap type="square"/>
              </v:shape>
            </w:pict>
          </mc:Fallback>
        </mc:AlternateContent>
      </w:r>
    </w:p>
    <w:p w14:paraId="23D625A3" w14:textId="77777777" w:rsidR="00FE364A" w:rsidRPr="00C369C7" w:rsidRDefault="00FE364A" w:rsidP="00FE364A"/>
    <w:p w14:paraId="696E9AFB" w14:textId="77777777" w:rsidR="00FE364A" w:rsidRPr="00C369C7" w:rsidRDefault="00FE364A" w:rsidP="00FE364A"/>
    <w:p w14:paraId="533C74EF" w14:textId="1B852FFE" w:rsidR="00FE364A" w:rsidRPr="00C369C7" w:rsidRDefault="00FE364A" w:rsidP="00FE364A"/>
    <w:p w14:paraId="5F8ED27A" w14:textId="2D6694B3" w:rsidR="00BB7C5F" w:rsidRPr="00C369C7" w:rsidRDefault="00BB7C5F" w:rsidP="00FE364A"/>
    <w:p w14:paraId="536350B9" w14:textId="77777777" w:rsidR="00BB7C5F" w:rsidRPr="00C369C7" w:rsidRDefault="00BB7C5F" w:rsidP="00FE364A"/>
    <w:p w14:paraId="515EE84A" w14:textId="058BB7C3" w:rsidR="00FE364A" w:rsidRPr="00C369C7" w:rsidRDefault="00DC5A6A" w:rsidP="00FE364A">
      <w:r w:rsidRPr="00C369C7">
        <w:rPr>
          <w:noProof/>
          <w:lang w:eastAsia="ko-KR"/>
        </w:rPr>
        <mc:AlternateContent>
          <mc:Choice Requires="wps">
            <w:drawing>
              <wp:anchor distT="0" distB="0" distL="114300" distR="114300" simplePos="0" relativeHeight="251679744" behindDoc="0" locked="0" layoutInCell="1" allowOverlap="1" wp14:anchorId="7EC95AA7" wp14:editId="7ECDCD2C">
                <wp:simplePos x="0" y="0"/>
                <wp:positionH relativeFrom="column">
                  <wp:posOffset>1632585</wp:posOffset>
                </wp:positionH>
                <wp:positionV relativeFrom="paragraph">
                  <wp:posOffset>91440</wp:posOffset>
                </wp:positionV>
                <wp:extent cx="2171700" cy="1028700"/>
                <wp:effectExtent l="0" t="0" r="0" b="0"/>
                <wp:wrapSquare wrapText="bothSides"/>
                <wp:docPr id="45" name="Text Box 45"/>
                <wp:cNvGraphicFramePr/>
                <a:graphic xmlns:a="http://schemas.openxmlformats.org/drawingml/2006/main">
                  <a:graphicData uri="http://schemas.microsoft.com/office/word/2010/wordprocessingShape">
                    <wps:wsp>
                      <wps:cNvSpPr txBox="1"/>
                      <wps:spPr>
                        <a:xfrm>
                          <a:off x="0" y="0"/>
                          <a:ext cx="2171700" cy="10287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183255DE" w14:textId="4DA52F6A" w:rsidR="00C848EC" w:rsidRDefault="00C848EC" w:rsidP="00FE364A">
                            <w:r>
                              <w:t>When they (you</w:t>
                            </w:r>
                            <w:r w:rsidR="00A87FBB">
                              <w:t xml:space="preserve"> two</w:t>
                            </w:r>
                            <w:r>
                              <w:t xml:space="preserve">) get to Koko’s, budae-jjigae is the only thing available to order.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EC95AA7" id="Text Box 45" o:spid="_x0000_s1054" type="#_x0000_t202" style="position:absolute;margin-left:128.55pt;margin-top:7.2pt;width:171pt;height:81pt;z-index:2516797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" filled="f" stroked="f">
                <v:textbox>
                  <w:txbxContent>
                    <w:p w14:paraId="183255DE" w14:textId="4DA52F6A" w:rsidR="00C848EC" w:rsidRDefault="00C848EC" w:rsidP="00FE364A">
                      <w:r>
                        <w:t>When they (you</w:t>
                      </w:r>
                      <w:r w:rsidR="00A87FBB">
                        <w:t xml:space="preserve"> two</w:t>
                      </w:r>
                      <w:r>
                        <w:t xml:space="preserve">) get to Koko’s, </w:t>
                      </w:r>
                      <w:proofErr w:type="spellStart"/>
                      <w:r>
                        <w:t>budae</w:t>
                      </w:r>
                      <w:proofErr w:type="spellEnd"/>
                      <w:r>
                        <w:t xml:space="preserve">-jjigae is the only thing available to order. </w:t>
                      </w:r>
                    </w:p>
                  </w:txbxContent>
                </v:textbox>
                <w10:wrap type="square"/>
              </v:shape>
            </w:pict>
          </mc:Fallback>
        </mc:AlternateContent>
      </w:r>
    </w:p>
    <w:p w14:paraId="41023533" w14:textId="77777777" w:rsidR="00FE364A" w:rsidRPr="00C369C7" w:rsidRDefault="00FE364A" w:rsidP="00FE364A"/>
    <w:p w14:paraId="0CBFC8F6" w14:textId="77777777" w:rsidR="00FE364A" w:rsidRPr="00C369C7" w:rsidRDefault="00FE364A" w:rsidP="00FE364A"/>
    <w:p w14:paraId="348D3A45" w14:textId="77777777" w:rsidR="00FE364A" w:rsidRPr="00C369C7" w:rsidRDefault="00FE364A" w:rsidP="00FE364A"/>
    <w:p w14:paraId="3D1955DB" w14:textId="115498B5" w:rsidR="00BB7C5F" w:rsidRPr="00C369C7" w:rsidRDefault="00BB7C5F" w:rsidP="00FE364A"/>
    <w:p w14:paraId="757318DE" w14:textId="77777777" w:rsidR="00BB7C5F" w:rsidRPr="00C369C7" w:rsidRDefault="00BB7C5F" w:rsidP="00FE364A"/>
    <w:p w14:paraId="290125AF" w14:textId="052D7CCC" w:rsidR="00FE364A" w:rsidRPr="00C369C7" w:rsidRDefault="00DC5A6A" w:rsidP="00FE364A">
      <w:r w:rsidRPr="00C369C7">
        <w:rPr>
          <w:noProof/>
          <w:lang w:eastAsia="ko-KR"/>
        </w:rPr>
        <mc:AlternateContent>
          <mc:Choice Requires="wps">
            <w:drawing>
              <wp:anchor distT="0" distB="0" distL="114300" distR="114300" simplePos="0" relativeHeight="251680768" behindDoc="0" locked="0" layoutInCell="1" allowOverlap="1" wp14:anchorId="63FFDCA0" wp14:editId="02585229">
                <wp:simplePos x="0" y="0"/>
                <wp:positionH relativeFrom="column">
                  <wp:posOffset>1624330</wp:posOffset>
                </wp:positionH>
                <wp:positionV relativeFrom="paragraph">
                  <wp:posOffset>55245</wp:posOffset>
                </wp:positionV>
                <wp:extent cx="2171700" cy="914400"/>
                <wp:effectExtent l="0" t="0" r="0" b="0"/>
                <wp:wrapSquare wrapText="bothSides"/>
                <wp:docPr id="46" name="Text Box 46"/>
                <wp:cNvGraphicFramePr/>
                <a:graphic xmlns:a="http://schemas.openxmlformats.org/drawingml/2006/main">
                  <a:graphicData uri="http://schemas.microsoft.com/office/word/2010/wordprocessingShape">
                    <wps:wsp>
                      <wps:cNvSpPr txBox="1"/>
                      <wps:spPr>
                        <a:xfrm>
                          <a:off x="0" y="0"/>
                          <a:ext cx="2171700" cy="9144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5748A016" w14:textId="77777777" w:rsidR="00C848EC" w:rsidRDefault="00C848EC" w:rsidP="00FE364A">
                            <w:r>
                              <w:t>How would Janice (you) and Judy feel about their (your) lunch at Koko’s after they (you) ea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63FFDCA0" id="Text Box 46" o:spid="_x0000_s1055" type="#_x0000_t202" style="position:absolute;margin-left:127.9pt;margin-top:4.35pt;width:171pt;height:1in;z-index:25168076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" filled="f" stroked="f">
                <v:textbox>
                  <w:txbxContent>
                    <w:p w14:paraId="5748A016" w14:textId="77777777" w:rsidR="00C848EC" w:rsidRDefault="00C848EC" w:rsidP="00FE364A">
                      <w:r>
                        <w:t>How would Janice (you) and Judy feel about their (your) lunch at Koko’s after they (you) eat?</w:t>
                      </w:r>
                    </w:p>
                  </w:txbxContent>
                </v:textbox>
                <w10:wrap type="square"/>
              </v:shape>
            </w:pict>
          </mc:Fallback>
        </mc:AlternateContent>
      </w:r>
    </w:p>
    <w:p w14:paraId="2C0F8264" w14:textId="19CB2E77" w:rsidR="00FE364A" w:rsidRPr="00C369C7" w:rsidRDefault="00FE364A" w:rsidP="00FE364A"/>
    <w:p w14:paraId="6A0A0BAB" w14:textId="1912A1FC" w:rsidR="00FE364A" w:rsidRPr="00C369C7" w:rsidRDefault="00FE364A" w:rsidP="00FE364A"/>
    <w:p w14:paraId="1E6E9B0E" w14:textId="77777777" w:rsidR="00FE364A" w:rsidRPr="00C369C7" w:rsidRDefault="00FE364A" w:rsidP="00FE364A"/>
    <w:p w14:paraId="143F2C33" w14:textId="77777777" w:rsidR="00FE364A" w:rsidRPr="00C369C7" w:rsidRDefault="00FE364A" w:rsidP="00FE364A"/>
    <w:p w14:paraId="568F5846" w14:textId="37E74EF1" w:rsidR="00FE364A" w:rsidRPr="00C369C7" w:rsidRDefault="00FE364A" w:rsidP="00FE364A"/>
    <w:p w14:paraId="543A54AA" w14:textId="6DDE1976" w:rsidR="00FE364A" w:rsidRPr="00C369C7" w:rsidRDefault="00FE364A" w:rsidP="00FE364A"/>
    <w:p w14:paraId="5CCED26D" w14:textId="2BEB68C8" w:rsidR="00FE364A" w:rsidRPr="00C369C7" w:rsidRDefault="00FE364A" w:rsidP="00FE364A"/>
    <w:p w14:paraId="056B832E" w14:textId="011F91E2" w:rsidR="00FE364A" w:rsidRPr="00C369C7" w:rsidRDefault="00F769FB" w:rsidP="00FE364A">
      <w:r w:rsidRPr="00C369C7">
        <w:rPr>
          <w:noProof/>
          <w:lang w:eastAsia="ko-KR"/>
        </w:rPr>
        <mc:AlternateContent>
          <mc:Choice Requires="wps">
            <w:drawing>
              <wp:anchor distT="0" distB="0" distL="114300" distR="114300" simplePos="0" relativeHeight="251705344" behindDoc="0" locked="0" layoutInCell="1" allowOverlap="1" wp14:anchorId="2269BC64" wp14:editId="379B3CB1">
                <wp:simplePos x="0" y="0"/>
                <wp:positionH relativeFrom="column">
                  <wp:posOffset>254200</wp:posOffset>
                </wp:positionH>
                <wp:positionV relativeFrom="paragraph">
                  <wp:posOffset>114935</wp:posOffset>
                </wp:positionV>
                <wp:extent cx="5293995" cy="2865755"/>
                <wp:effectExtent l="0" t="0" r="0" b="0"/>
                <wp:wrapSquare wrapText="bothSides"/>
                <wp:docPr id="19" name="Text Box 19"/>
                <wp:cNvGraphicFramePr/>
                <a:graphic xmlns:a="http://schemas.openxmlformats.org/drawingml/2006/main">
                  <a:graphicData uri="http://schemas.microsoft.com/office/word/2010/wordprocessingShape">
                    <wps:wsp>
                      <wps:cNvSpPr txBox="1"/>
                      <wps:spPr>
                        <a:xfrm>
                          <a:off x="0" y="0"/>
                          <a:ext cx="5293995" cy="2865755"/>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430C0D8F" w14:textId="77777777" w:rsidR="00C848EC" w:rsidRDefault="00C848EC" w:rsidP="00FE364A">
                            <w:r>
                              <w:t>Terrible</w:t>
                            </w:r>
                            <w:r>
                              <w:tab/>
                              <w:t xml:space="preserve">                 somewhere in between                                     Delicious</w:t>
                            </w:r>
                          </w:p>
                          <w:p w14:paraId="4070F52D" w14:textId="77777777" w:rsidR="00C848EC" w:rsidRDefault="00C848EC" w:rsidP="00FE364A"/>
                          <w:p w14:paraId="487A8B1A" w14:textId="77777777" w:rsidR="00C848EC" w:rsidRDefault="00C848EC" w:rsidP="00FE364A">
                            <w:pPr>
                              <w:rPr>
                                <w:rFonts w:eastAsia="Malgun Gothic"/>
                                <w:lang w:eastAsia="ko-KR"/>
                              </w:rPr>
                            </w:pPr>
                            <w:r>
                              <w:rPr>
                                <w:rFonts w:eastAsia="Malgun Gothic"/>
                                <w:lang w:eastAsia="ko-KR"/>
                              </w:rPr>
                              <w:t>Janice (</w:t>
                            </w:r>
                            <w:r>
                              <w:rPr>
                                <w:rFonts w:eastAsia="Malgun Gothic" w:hint="eastAsia"/>
                                <w:lang w:eastAsia="ko-KR"/>
                              </w:rPr>
                              <w:t>You</w:t>
                            </w:r>
                            <w:r>
                              <w:rPr>
                                <w:rFonts w:eastAsia="Malgun Gothic"/>
                                <w:lang w:eastAsia="ko-KR"/>
                              </w:rPr>
                              <w:t>)</w:t>
                            </w:r>
                            <w:r>
                              <w:rPr>
                                <w:rFonts w:eastAsia="Malgun Gothic" w:hint="eastAsia"/>
                                <w:lang w:eastAsia="ko-KR"/>
                              </w:rPr>
                              <w:t xml:space="preserve">   </w:t>
                            </w:r>
                          </w:p>
                          <w:p w14:paraId="2037306D" w14:textId="77777777" w:rsidR="00C848EC" w:rsidRPr="000E1967" w:rsidRDefault="00C848EC" w:rsidP="00FE364A">
                            <w:pPr>
                              <w:rPr>
                                <w:rFonts w:eastAsia="Malgun Gothic"/>
                                <w:lang w:eastAsia="ko-KR"/>
                              </w:rPr>
                            </w:pPr>
                            <w:r>
                              <w:rPr>
                                <w:rFonts w:eastAsia="Malgun Gothic" w:hint="eastAsia"/>
                                <w:lang w:eastAsia="ko-KR"/>
                              </w:rPr>
                              <w:t xml:space="preserve">       </w:t>
                            </w:r>
                          </w:p>
                          <w:p w14:paraId="362B2ECF" w14:textId="77777777" w:rsidR="00C848EC" w:rsidRDefault="00C848EC" w:rsidP="00DC5A6A">
                            <w:r>
                              <w:t>|________|_______|________|________|________|________|________|________|</w:t>
                            </w:r>
                          </w:p>
                          <w:p w14:paraId="7FEF8583" w14:textId="31AF8F45" w:rsidR="00C848EC" w:rsidRDefault="00C848EC" w:rsidP="00DC5A6A">
                            <w:pPr>
                              <w:rPr>
                                <w:rFonts w:eastAsia="Malgun Gothic"/>
                                <w:lang w:eastAsia="ko-KR"/>
                              </w:rPr>
                            </w:pPr>
                            <w:r>
                              <w:t>-4            -3            -2             -1              0</w:t>
                            </w:r>
                            <w:r>
                              <w:tab/>
                              <w:t xml:space="preserve">         1</w:t>
                            </w:r>
                            <w:r>
                              <w:tab/>
                              <w:t xml:space="preserve">              2</w:t>
                            </w:r>
                            <w:r>
                              <w:tab/>
                              <w:t xml:space="preserve">       3</w:t>
                            </w:r>
                            <w:r>
                              <w:tab/>
                              <w:t xml:space="preserve">           4</w:t>
                            </w:r>
                          </w:p>
                          <w:p w14:paraId="22E1F26B" w14:textId="77777777" w:rsidR="00C848EC" w:rsidRDefault="00C848EC" w:rsidP="00FE364A">
                            <w:pPr>
                              <w:rPr>
                                <w:rFonts w:eastAsia="Malgun Gothic"/>
                                <w:lang w:eastAsia="ko-KR"/>
                              </w:rPr>
                            </w:pPr>
                            <w:r>
                              <w:rPr>
                                <w:rFonts w:eastAsia="Malgun Gothic" w:hint="eastAsia"/>
                                <w:lang w:eastAsia="ko-KR"/>
                              </w:rPr>
                              <w:t xml:space="preserve">              </w:t>
                            </w:r>
                          </w:p>
                          <w:p w14:paraId="511DC837" w14:textId="77777777" w:rsidR="00C848EC" w:rsidRDefault="00C848EC" w:rsidP="00FE364A">
                            <w:pPr>
                              <w:rPr>
                                <w:rFonts w:eastAsia="Malgun Gothic"/>
                                <w:lang w:eastAsia="ko-KR"/>
                              </w:rPr>
                            </w:pPr>
                            <w:r>
                              <w:rPr>
                                <w:rFonts w:eastAsia="Malgun Gothic"/>
                                <w:lang w:eastAsia="ko-KR"/>
                              </w:rPr>
                              <w:t>Judy</w:t>
                            </w:r>
                            <w:r>
                              <w:rPr>
                                <w:rFonts w:eastAsia="Malgun Gothic" w:hint="eastAsia"/>
                                <w:lang w:eastAsia="ko-KR"/>
                              </w:rPr>
                              <w:t xml:space="preserve">  </w:t>
                            </w:r>
                          </w:p>
                          <w:p w14:paraId="7E96BB8C" w14:textId="77777777" w:rsidR="00C848EC" w:rsidRDefault="00C848EC" w:rsidP="00FE364A">
                            <w:r>
                              <w:rPr>
                                <w:rFonts w:eastAsia="Malgun Gothic" w:hint="eastAsia"/>
                                <w:lang w:eastAsia="ko-KR"/>
                              </w:rPr>
                              <w:t xml:space="preserve">                   </w:t>
                            </w:r>
                          </w:p>
                          <w:p w14:paraId="33011A25" w14:textId="77777777" w:rsidR="00C848EC" w:rsidRDefault="00C848EC" w:rsidP="00DC5A6A">
                            <w:r>
                              <w:t>|________|_______|________|________|________|________|________|________|</w:t>
                            </w:r>
                          </w:p>
                          <w:p w14:paraId="284DBCE0" w14:textId="4C54D52F" w:rsidR="00C848EC" w:rsidRDefault="00C848EC" w:rsidP="00DC5A6A">
                            <w:pPr>
                              <w:jc w:val="center"/>
                              <w:rPr>
                                <w:rFonts w:eastAsia="Malgun Gothic"/>
                                <w:lang w:eastAsia="ko-KR"/>
                              </w:rPr>
                            </w:pPr>
                            <w:r>
                              <w:t>-4            -3            -2             -1              0</w:t>
                            </w:r>
                            <w:r>
                              <w:tab/>
                              <w:t xml:space="preserve">         1</w:t>
                            </w:r>
                            <w:r>
                              <w:tab/>
                              <w:t xml:space="preserve">              2</w:t>
                            </w:r>
                            <w:r>
                              <w:tab/>
                              <w:t xml:space="preserve">       3</w:t>
                            </w:r>
                            <w:r>
                              <w:tab/>
                              <w:t xml:space="preserve">           4</w:t>
                            </w:r>
                          </w:p>
                          <w:p w14:paraId="495396D8" w14:textId="77777777" w:rsidR="00C848EC" w:rsidRDefault="00C848EC" w:rsidP="00FE364A"/>
                          <w:p w14:paraId="26CEC286" w14:textId="77777777" w:rsidR="00C848EC" w:rsidRDefault="00C848EC" w:rsidP="00FE364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269BC64" id="Text Box 19" o:spid="_x0000_s1056" type="#_x0000_t202" style="position:absolute;margin-left:20pt;margin-top:9.05pt;width:416.85pt;height:225.6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" filled="f" stroked="f">
                <v:textbox>
                  <w:txbxContent>
                    <w:p w14:paraId="430C0D8F" w14:textId="77777777" w:rsidR="00C848EC" w:rsidRDefault="00C848EC" w:rsidP="00FE364A">
                      <w:r>
                        <w:t>Terrible</w:t>
                      </w:r>
                      <w:r>
                        <w:tab/>
                        <w:t xml:space="preserve">                 somewhere in between                                     Delicious</w:t>
                      </w:r>
                    </w:p>
                    <w:p w14:paraId="4070F52D" w14:textId="77777777" w:rsidR="00C848EC" w:rsidRDefault="00C848EC" w:rsidP="00FE364A"/>
                    <w:p w14:paraId="487A8B1A" w14:textId="77777777" w:rsidR="00C848EC" w:rsidRDefault="00C848EC" w:rsidP="00FE364A">
                      <w:pPr>
                        <w:rPr>
                          <w:rFonts w:eastAsia="Malgun Gothic"/>
                          <w:lang w:eastAsia="ko-KR"/>
                        </w:rPr>
                      </w:pPr>
                      <w:r>
                        <w:rPr>
                          <w:rFonts w:eastAsia="Malgun Gothic"/>
                          <w:lang w:eastAsia="ko-KR"/>
                        </w:rPr>
                        <w:t>Janice (</w:t>
                      </w:r>
                      <w:r>
                        <w:rPr>
                          <w:rFonts w:eastAsia="Malgun Gothic" w:hint="eastAsia"/>
                          <w:lang w:eastAsia="ko-KR"/>
                        </w:rPr>
                        <w:t>You</w:t>
                      </w:r>
                      <w:r>
                        <w:rPr>
                          <w:rFonts w:eastAsia="Malgun Gothic"/>
                          <w:lang w:eastAsia="ko-KR"/>
                        </w:rPr>
                        <w:t>)</w:t>
                      </w:r>
                      <w:r>
                        <w:rPr>
                          <w:rFonts w:eastAsia="Malgun Gothic" w:hint="eastAsia"/>
                          <w:lang w:eastAsia="ko-KR"/>
                        </w:rPr>
                        <w:t xml:space="preserve">   </w:t>
                      </w:r>
                    </w:p>
                    <w:p w14:paraId="2037306D" w14:textId="77777777" w:rsidR="00C848EC" w:rsidRPr="000E1967" w:rsidRDefault="00C848EC" w:rsidP="00FE364A">
                      <w:pPr>
                        <w:rPr>
                          <w:rFonts w:eastAsia="Malgun Gothic"/>
                          <w:lang w:eastAsia="ko-KR"/>
                        </w:rPr>
                      </w:pPr>
                      <w:r>
                        <w:rPr>
                          <w:rFonts w:eastAsia="Malgun Gothic" w:hint="eastAsia"/>
                          <w:lang w:eastAsia="ko-KR"/>
                        </w:rPr>
                        <w:t xml:space="preserve">       </w:t>
                      </w:r>
                    </w:p>
                    <w:p w14:paraId="362B2ECF" w14:textId="77777777" w:rsidR="00C848EC" w:rsidRDefault="00C848EC" w:rsidP="00DC5A6A">
                      <w:r>
                        <w:t>|________|_______|________|________|________|________|________|________|</w:t>
                      </w:r>
                    </w:p>
                    <w:p w14:paraId="7FEF8583" w14:textId="31AF8F45" w:rsidR="00C848EC" w:rsidRDefault="00C848EC" w:rsidP="00DC5A6A">
                      <w:pPr>
                        <w:rPr>
                          <w:rFonts w:eastAsia="Malgun Gothic"/>
                          <w:lang w:eastAsia="ko-KR"/>
                        </w:rPr>
                      </w:pPr>
                      <w:r>
                        <w:t>-4            -3            -2             -1              0</w:t>
                      </w:r>
                      <w:r>
                        <w:tab/>
                        <w:t xml:space="preserve">         1</w:t>
                      </w:r>
                      <w:r>
                        <w:tab/>
                        <w:t xml:space="preserve">              2</w:t>
                      </w:r>
                      <w:r>
                        <w:tab/>
                        <w:t xml:space="preserve">       3</w:t>
                      </w:r>
                      <w:r>
                        <w:tab/>
                        <w:t xml:space="preserve">           4</w:t>
                      </w:r>
                    </w:p>
                    <w:p w14:paraId="22E1F26B" w14:textId="77777777" w:rsidR="00C848EC" w:rsidRDefault="00C848EC" w:rsidP="00FE364A">
                      <w:pPr>
                        <w:rPr>
                          <w:rFonts w:eastAsia="Malgun Gothic"/>
                          <w:lang w:eastAsia="ko-KR"/>
                        </w:rPr>
                      </w:pPr>
                      <w:r>
                        <w:rPr>
                          <w:rFonts w:eastAsia="Malgun Gothic" w:hint="eastAsia"/>
                          <w:lang w:eastAsia="ko-KR"/>
                        </w:rPr>
                        <w:t xml:space="preserve">              </w:t>
                      </w:r>
                    </w:p>
                    <w:p w14:paraId="511DC837" w14:textId="77777777" w:rsidR="00C848EC" w:rsidRDefault="00C848EC" w:rsidP="00FE364A">
                      <w:pPr>
                        <w:rPr>
                          <w:rFonts w:eastAsia="Malgun Gothic"/>
                          <w:lang w:eastAsia="ko-KR"/>
                        </w:rPr>
                      </w:pPr>
                      <w:r>
                        <w:rPr>
                          <w:rFonts w:eastAsia="Malgun Gothic"/>
                          <w:lang w:eastAsia="ko-KR"/>
                        </w:rPr>
                        <w:t>Judy</w:t>
                      </w:r>
                      <w:r>
                        <w:rPr>
                          <w:rFonts w:eastAsia="Malgun Gothic" w:hint="eastAsia"/>
                          <w:lang w:eastAsia="ko-KR"/>
                        </w:rPr>
                        <w:t xml:space="preserve">  </w:t>
                      </w:r>
                    </w:p>
                    <w:p w14:paraId="7E96BB8C" w14:textId="77777777" w:rsidR="00C848EC" w:rsidRDefault="00C848EC" w:rsidP="00FE364A">
                      <w:r>
                        <w:rPr>
                          <w:rFonts w:eastAsia="Malgun Gothic" w:hint="eastAsia"/>
                          <w:lang w:eastAsia="ko-KR"/>
                        </w:rPr>
                        <w:t xml:space="preserve">                   </w:t>
                      </w:r>
                    </w:p>
                    <w:p w14:paraId="33011A25" w14:textId="77777777" w:rsidR="00C848EC" w:rsidRDefault="00C848EC" w:rsidP="00DC5A6A">
                      <w:r>
                        <w:t>|________|_______|________|________|________|________|________|________|</w:t>
                      </w:r>
                    </w:p>
                    <w:p w14:paraId="284DBCE0" w14:textId="4C54D52F" w:rsidR="00C848EC" w:rsidRDefault="00C848EC" w:rsidP="00DC5A6A">
                      <w:pPr>
                        <w:jc w:val="center"/>
                        <w:rPr>
                          <w:rFonts w:eastAsia="Malgun Gothic"/>
                          <w:lang w:eastAsia="ko-KR"/>
                        </w:rPr>
                      </w:pPr>
                      <w:r>
                        <w:t>-4            -3            -2             -1              0</w:t>
                      </w:r>
                      <w:r>
                        <w:tab/>
                        <w:t xml:space="preserve">         1</w:t>
                      </w:r>
                      <w:r>
                        <w:tab/>
                        <w:t xml:space="preserve">              2</w:t>
                      </w:r>
                      <w:r>
                        <w:tab/>
                        <w:t xml:space="preserve">       3</w:t>
                      </w:r>
                      <w:r>
                        <w:tab/>
                        <w:t xml:space="preserve">           4</w:t>
                      </w:r>
                    </w:p>
                    <w:p w14:paraId="495396D8" w14:textId="77777777" w:rsidR="00C848EC" w:rsidRDefault="00C848EC" w:rsidP="00FE364A"/>
                    <w:p w14:paraId="26CEC286" w14:textId="77777777" w:rsidR="00C848EC" w:rsidRDefault="00C848EC" w:rsidP="00FE364A"/>
                  </w:txbxContent>
                </v:textbox>
                <w10:wrap type="square"/>
              </v:shape>
            </w:pict>
          </mc:Fallback>
        </mc:AlternateContent>
      </w:r>
      <w:r w:rsidR="00FE364A" w:rsidRPr="00C369C7">
        <w:br w:type="page"/>
      </w:r>
    </w:p>
    <w:p w14:paraId="08943E8D" w14:textId="42C63250" w:rsidR="00FE364A" w:rsidRPr="00C369C7" w:rsidRDefault="00F241D9" w:rsidP="00FE364A">
      <w:r w:rsidRPr="00C369C7">
        <w:rPr>
          <w:noProof/>
          <w:lang w:eastAsia="ko-KR"/>
        </w:rPr>
        <w:lastRenderedPageBreak/>
        <mc:AlternateContent>
          <mc:Choice Requires="wps">
            <w:drawing>
              <wp:anchor distT="0" distB="0" distL="114300" distR="114300" simplePos="0" relativeHeight="251706368" behindDoc="0" locked="0" layoutInCell="1" allowOverlap="1" wp14:anchorId="31E64DDA" wp14:editId="4F67E9FE">
                <wp:simplePos x="0" y="0"/>
                <wp:positionH relativeFrom="column">
                  <wp:posOffset>337920</wp:posOffset>
                </wp:positionH>
                <wp:positionV relativeFrom="paragraph">
                  <wp:posOffset>4833620</wp:posOffset>
                </wp:positionV>
                <wp:extent cx="5293995" cy="2865755"/>
                <wp:effectExtent l="0" t="0" r="0" b="0"/>
                <wp:wrapSquare wrapText="bothSides"/>
                <wp:docPr id="20" name="Text Box 20"/>
                <wp:cNvGraphicFramePr/>
                <a:graphic xmlns:a="http://schemas.openxmlformats.org/drawingml/2006/main">
                  <a:graphicData uri="http://schemas.microsoft.com/office/word/2010/wordprocessingShape">
                    <wps:wsp>
                      <wps:cNvSpPr txBox="1"/>
                      <wps:spPr>
                        <a:xfrm>
                          <a:off x="0" y="0"/>
                          <a:ext cx="5293995" cy="2865755"/>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31807015" w14:textId="77777777" w:rsidR="00C848EC" w:rsidRDefault="00C848EC" w:rsidP="00FE364A">
                            <w:r>
                              <w:t>Poor</w:t>
                            </w:r>
                            <w:r>
                              <w:tab/>
                              <w:t xml:space="preserve">                              somewhere in between                                     Excellent</w:t>
                            </w:r>
                          </w:p>
                          <w:p w14:paraId="27589432" w14:textId="77777777" w:rsidR="00C848EC" w:rsidRDefault="00C848EC" w:rsidP="00FE364A"/>
                          <w:p w14:paraId="0C3A0F58" w14:textId="77777777" w:rsidR="00C848EC" w:rsidRDefault="00C848EC" w:rsidP="00FE364A">
                            <w:pPr>
                              <w:rPr>
                                <w:rFonts w:eastAsia="Malgun Gothic"/>
                                <w:lang w:eastAsia="ko-KR"/>
                              </w:rPr>
                            </w:pPr>
                            <w:r>
                              <w:rPr>
                                <w:rFonts w:eastAsia="Malgun Gothic"/>
                                <w:lang w:eastAsia="ko-KR"/>
                              </w:rPr>
                              <w:t>Erica (</w:t>
                            </w:r>
                            <w:r>
                              <w:rPr>
                                <w:rFonts w:eastAsia="Malgun Gothic" w:hint="eastAsia"/>
                                <w:lang w:eastAsia="ko-KR"/>
                              </w:rPr>
                              <w:t>You</w:t>
                            </w:r>
                            <w:r>
                              <w:rPr>
                                <w:rFonts w:eastAsia="Malgun Gothic"/>
                                <w:lang w:eastAsia="ko-KR"/>
                              </w:rPr>
                              <w:t>)</w:t>
                            </w:r>
                            <w:r>
                              <w:rPr>
                                <w:rFonts w:eastAsia="Malgun Gothic" w:hint="eastAsia"/>
                                <w:lang w:eastAsia="ko-KR"/>
                              </w:rPr>
                              <w:t xml:space="preserve">   </w:t>
                            </w:r>
                          </w:p>
                          <w:p w14:paraId="2A6B59E5" w14:textId="77777777" w:rsidR="00C848EC" w:rsidRPr="000E1967" w:rsidRDefault="00C848EC" w:rsidP="00FE364A">
                            <w:pPr>
                              <w:rPr>
                                <w:rFonts w:eastAsia="Malgun Gothic"/>
                                <w:lang w:eastAsia="ko-KR"/>
                              </w:rPr>
                            </w:pPr>
                            <w:r>
                              <w:rPr>
                                <w:rFonts w:eastAsia="Malgun Gothic" w:hint="eastAsia"/>
                                <w:lang w:eastAsia="ko-KR"/>
                              </w:rPr>
                              <w:t xml:space="preserve">       </w:t>
                            </w:r>
                          </w:p>
                          <w:p w14:paraId="57F7F26B" w14:textId="77777777" w:rsidR="00C848EC" w:rsidRDefault="00C848EC" w:rsidP="00296D9C">
                            <w:r>
                              <w:t>|________|_______|________|________|________|________|________|________|</w:t>
                            </w:r>
                          </w:p>
                          <w:p w14:paraId="357B653B" w14:textId="5E1BD21A" w:rsidR="00C848EC" w:rsidRDefault="00C848EC" w:rsidP="00296D9C">
                            <w:pPr>
                              <w:rPr>
                                <w:rFonts w:eastAsia="Malgun Gothic"/>
                                <w:lang w:eastAsia="ko-KR"/>
                              </w:rPr>
                            </w:pPr>
                            <w:r>
                              <w:t>-4            -3            -2             -1              0</w:t>
                            </w:r>
                            <w:r>
                              <w:tab/>
                              <w:t xml:space="preserve">         1</w:t>
                            </w:r>
                            <w:r>
                              <w:tab/>
                              <w:t xml:space="preserve">              2</w:t>
                            </w:r>
                            <w:r>
                              <w:tab/>
                              <w:t xml:space="preserve">       3</w:t>
                            </w:r>
                            <w:r>
                              <w:tab/>
                              <w:t xml:space="preserve">           4</w:t>
                            </w:r>
                          </w:p>
                          <w:p w14:paraId="59E752B0" w14:textId="77777777" w:rsidR="00C848EC" w:rsidRDefault="00C848EC" w:rsidP="00FE364A">
                            <w:pPr>
                              <w:rPr>
                                <w:rFonts w:eastAsia="Malgun Gothic"/>
                                <w:lang w:eastAsia="ko-KR"/>
                              </w:rPr>
                            </w:pPr>
                            <w:r>
                              <w:rPr>
                                <w:rFonts w:eastAsia="Malgun Gothic" w:hint="eastAsia"/>
                                <w:lang w:eastAsia="ko-KR"/>
                              </w:rPr>
                              <w:t xml:space="preserve">              </w:t>
                            </w:r>
                          </w:p>
                          <w:p w14:paraId="1A5C0401" w14:textId="77777777" w:rsidR="00C848EC" w:rsidRDefault="00C848EC" w:rsidP="00FE364A">
                            <w:pPr>
                              <w:rPr>
                                <w:rFonts w:eastAsia="Malgun Gothic"/>
                                <w:lang w:eastAsia="ko-KR"/>
                              </w:rPr>
                            </w:pPr>
                            <w:r>
                              <w:rPr>
                                <w:rFonts w:eastAsia="Malgun Gothic"/>
                                <w:lang w:eastAsia="ko-KR"/>
                              </w:rPr>
                              <w:t>Dara</w:t>
                            </w:r>
                            <w:r>
                              <w:rPr>
                                <w:rFonts w:eastAsia="Malgun Gothic" w:hint="eastAsia"/>
                                <w:lang w:eastAsia="ko-KR"/>
                              </w:rPr>
                              <w:t xml:space="preserve">  </w:t>
                            </w:r>
                          </w:p>
                          <w:p w14:paraId="57125A93" w14:textId="77777777" w:rsidR="00C848EC" w:rsidRDefault="00C848EC" w:rsidP="00FE364A">
                            <w:r>
                              <w:rPr>
                                <w:rFonts w:eastAsia="Malgun Gothic" w:hint="eastAsia"/>
                                <w:lang w:eastAsia="ko-KR"/>
                              </w:rPr>
                              <w:t xml:space="preserve">                   </w:t>
                            </w:r>
                          </w:p>
                          <w:p w14:paraId="0D626DE7" w14:textId="77777777" w:rsidR="00C848EC" w:rsidRDefault="00C848EC" w:rsidP="00296D9C">
                            <w:r>
                              <w:t>|________|_______|________|________|________|________|________|________|</w:t>
                            </w:r>
                          </w:p>
                          <w:p w14:paraId="433AFB58" w14:textId="141EF9D5" w:rsidR="00C848EC" w:rsidRDefault="00C848EC" w:rsidP="00296D9C">
                            <w:pPr>
                              <w:rPr>
                                <w:rFonts w:eastAsia="Malgun Gothic"/>
                                <w:lang w:eastAsia="ko-KR"/>
                              </w:rPr>
                            </w:pPr>
                            <w:r>
                              <w:t>-4            -3            -2             -1              0</w:t>
                            </w:r>
                            <w:r>
                              <w:tab/>
                              <w:t xml:space="preserve">         1</w:t>
                            </w:r>
                            <w:r>
                              <w:tab/>
                              <w:t xml:space="preserve">              2</w:t>
                            </w:r>
                            <w:r>
                              <w:tab/>
                              <w:t xml:space="preserve">       3</w:t>
                            </w:r>
                            <w:r>
                              <w:tab/>
                              <w:t xml:space="preserve">           4</w:t>
                            </w:r>
                          </w:p>
                          <w:p w14:paraId="48C940D3" w14:textId="77777777" w:rsidR="00C848EC" w:rsidRDefault="00C848EC" w:rsidP="00FE364A">
                            <w:pPr>
                              <w:jc w:val="center"/>
                              <w:rPr>
                                <w:rFonts w:eastAsia="Malgun Gothic"/>
                                <w:lang w:eastAsia="ko-KR"/>
                              </w:rPr>
                            </w:pPr>
                          </w:p>
                          <w:p w14:paraId="6BC8C108" w14:textId="77777777" w:rsidR="00C848EC" w:rsidRDefault="00C848EC" w:rsidP="00FE364A"/>
                          <w:p w14:paraId="0FA23CB5" w14:textId="77777777" w:rsidR="00C848EC" w:rsidRDefault="00C848EC" w:rsidP="00FE364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1E64DDA" id="Text Box 20" o:spid="_x0000_s1057" type="#_x0000_t202" style="position:absolute;margin-left:26.6pt;margin-top:380.6pt;width:416.85pt;height:225.6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" filled="f" stroked="f">
                <v:textbox>
                  <w:txbxContent>
                    <w:p w14:paraId="31807015" w14:textId="77777777" w:rsidR="00C848EC" w:rsidRDefault="00C848EC" w:rsidP="00FE364A">
                      <w:r>
                        <w:t>Poor</w:t>
                      </w:r>
                      <w:r>
                        <w:tab/>
                        <w:t xml:space="preserve">                              somewhere in between                                     Excellent</w:t>
                      </w:r>
                    </w:p>
                    <w:p w14:paraId="27589432" w14:textId="77777777" w:rsidR="00C848EC" w:rsidRDefault="00C848EC" w:rsidP="00FE364A"/>
                    <w:p w14:paraId="0C3A0F58" w14:textId="77777777" w:rsidR="00C848EC" w:rsidRDefault="00C848EC" w:rsidP="00FE364A">
                      <w:pPr>
                        <w:rPr>
                          <w:rFonts w:eastAsia="Malgun Gothic"/>
                          <w:lang w:eastAsia="ko-KR"/>
                        </w:rPr>
                      </w:pPr>
                      <w:r>
                        <w:rPr>
                          <w:rFonts w:eastAsia="Malgun Gothic"/>
                          <w:lang w:eastAsia="ko-KR"/>
                        </w:rPr>
                        <w:t>Erica (</w:t>
                      </w:r>
                      <w:r>
                        <w:rPr>
                          <w:rFonts w:eastAsia="Malgun Gothic" w:hint="eastAsia"/>
                          <w:lang w:eastAsia="ko-KR"/>
                        </w:rPr>
                        <w:t>You</w:t>
                      </w:r>
                      <w:r>
                        <w:rPr>
                          <w:rFonts w:eastAsia="Malgun Gothic"/>
                          <w:lang w:eastAsia="ko-KR"/>
                        </w:rPr>
                        <w:t>)</w:t>
                      </w:r>
                      <w:r>
                        <w:rPr>
                          <w:rFonts w:eastAsia="Malgun Gothic" w:hint="eastAsia"/>
                          <w:lang w:eastAsia="ko-KR"/>
                        </w:rPr>
                        <w:t xml:space="preserve">   </w:t>
                      </w:r>
                    </w:p>
                    <w:p w14:paraId="2A6B59E5" w14:textId="77777777" w:rsidR="00C848EC" w:rsidRPr="000E1967" w:rsidRDefault="00C848EC" w:rsidP="00FE364A">
                      <w:pPr>
                        <w:rPr>
                          <w:rFonts w:eastAsia="Malgun Gothic"/>
                          <w:lang w:eastAsia="ko-KR"/>
                        </w:rPr>
                      </w:pPr>
                      <w:r>
                        <w:rPr>
                          <w:rFonts w:eastAsia="Malgun Gothic" w:hint="eastAsia"/>
                          <w:lang w:eastAsia="ko-KR"/>
                        </w:rPr>
                        <w:t xml:space="preserve">       </w:t>
                      </w:r>
                    </w:p>
                    <w:p w14:paraId="57F7F26B" w14:textId="77777777" w:rsidR="00C848EC" w:rsidRDefault="00C848EC" w:rsidP="00296D9C">
                      <w:r>
                        <w:t>|________|_______|________|________|________|________|________|________|</w:t>
                      </w:r>
                    </w:p>
                    <w:p w14:paraId="357B653B" w14:textId="5E1BD21A" w:rsidR="00C848EC" w:rsidRDefault="00C848EC" w:rsidP="00296D9C">
                      <w:pPr>
                        <w:rPr>
                          <w:rFonts w:eastAsia="Malgun Gothic"/>
                          <w:lang w:eastAsia="ko-KR"/>
                        </w:rPr>
                      </w:pPr>
                      <w:r>
                        <w:t>-4            -3            -2             -1              0</w:t>
                      </w:r>
                      <w:r>
                        <w:tab/>
                        <w:t xml:space="preserve">         1</w:t>
                      </w:r>
                      <w:r>
                        <w:tab/>
                        <w:t xml:space="preserve">              2</w:t>
                      </w:r>
                      <w:r>
                        <w:tab/>
                        <w:t xml:space="preserve">       3</w:t>
                      </w:r>
                      <w:r>
                        <w:tab/>
                        <w:t xml:space="preserve">           4</w:t>
                      </w:r>
                    </w:p>
                    <w:p w14:paraId="59E752B0" w14:textId="77777777" w:rsidR="00C848EC" w:rsidRDefault="00C848EC" w:rsidP="00FE364A">
                      <w:pPr>
                        <w:rPr>
                          <w:rFonts w:eastAsia="Malgun Gothic"/>
                          <w:lang w:eastAsia="ko-KR"/>
                        </w:rPr>
                      </w:pPr>
                      <w:r>
                        <w:rPr>
                          <w:rFonts w:eastAsia="Malgun Gothic" w:hint="eastAsia"/>
                          <w:lang w:eastAsia="ko-KR"/>
                        </w:rPr>
                        <w:t xml:space="preserve">              </w:t>
                      </w:r>
                    </w:p>
                    <w:p w14:paraId="1A5C0401" w14:textId="77777777" w:rsidR="00C848EC" w:rsidRDefault="00C848EC" w:rsidP="00FE364A">
                      <w:pPr>
                        <w:rPr>
                          <w:rFonts w:eastAsia="Malgun Gothic"/>
                          <w:lang w:eastAsia="ko-KR"/>
                        </w:rPr>
                      </w:pPr>
                      <w:r>
                        <w:rPr>
                          <w:rFonts w:eastAsia="Malgun Gothic"/>
                          <w:lang w:eastAsia="ko-KR"/>
                        </w:rPr>
                        <w:t>Dara</w:t>
                      </w:r>
                      <w:r>
                        <w:rPr>
                          <w:rFonts w:eastAsia="Malgun Gothic" w:hint="eastAsia"/>
                          <w:lang w:eastAsia="ko-KR"/>
                        </w:rPr>
                        <w:t xml:space="preserve">  </w:t>
                      </w:r>
                    </w:p>
                    <w:p w14:paraId="57125A93" w14:textId="77777777" w:rsidR="00C848EC" w:rsidRDefault="00C848EC" w:rsidP="00FE364A">
                      <w:r>
                        <w:rPr>
                          <w:rFonts w:eastAsia="Malgun Gothic" w:hint="eastAsia"/>
                          <w:lang w:eastAsia="ko-KR"/>
                        </w:rPr>
                        <w:t xml:space="preserve">                   </w:t>
                      </w:r>
                    </w:p>
                    <w:p w14:paraId="0D626DE7" w14:textId="77777777" w:rsidR="00C848EC" w:rsidRDefault="00C848EC" w:rsidP="00296D9C">
                      <w:r>
                        <w:t>|________|_______|________|________|________|________|________|________|</w:t>
                      </w:r>
                    </w:p>
                    <w:p w14:paraId="433AFB58" w14:textId="141EF9D5" w:rsidR="00C848EC" w:rsidRDefault="00C848EC" w:rsidP="00296D9C">
                      <w:pPr>
                        <w:rPr>
                          <w:rFonts w:eastAsia="Malgun Gothic"/>
                          <w:lang w:eastAsia="ko-KR"/>
                        </w:rPr>
                      </w:pPr>
                      <w:r>
                        <w:t>-4            -3            -2             -1              0</w:t>
                      </w:r>
                      <w:r>
                        <w:tab/>
                        <w:t xml:space="preserve">         1</w:t>
                      </w:r>
                      <w:r>
                        <w:tab/>
                        <w:t xml:space="preserve">              2</w:t>
                      </w:r>
                      <w:r>
                        <w:tab/>
                        <w:t xml:space="preserve">       3</w:t>
                      </w:r>
                      <w:r>
                        <w:tab/>
                        <w:t xml:space="preserve">           4</w:t>
                      </w:r>
                    </w:p>
                    <w:p w14:paraId="48C940D3" w14:textId="77777777" w:rsidR="00C848EC" w:rsidRDefault="00C848EC" w:rsidP="00FE364A">
                      <w:pPr>
                        <w:jc w:val="center"/>
                        <w:rPr>
                          <w:rFonts w:eastAsia="Malgun Gothic"/>
                          <w:lang w:eastAsia="ko-KR"/>
                        </w:rPr>
                      </w:pPr>
                    </w:p>
                    <w:p w14:paraId="6BC8C108" w14:textId="77777777" w:rsidR="00C848EC" w:rsidRDefault="00C848EC" w:rsidP="00FE364A"/>
                    <w:p w14:paraId="0FA23CB5" w14:textId="77777777" w:rsidR="00C848EC" w:rsidRDefault="00C848EC" w:rsidP="00FE364A"/>
                  </w:txbxContent>
                </v:textbox>
                <w10:wrap type="square"/>
              </v:shape>
            </w:pict>
          </mc:Fallback>
        </mc:AlternateContent>
      </w:r>
      <w:r w:rsidRPr="00C369C7">
        <w:rPr>
          <w:noProof/>
          <w:lang w:eastAsia="ko-KR"/>
        </w:rPr>
        <mc:AlternateContent>
          <mc:Choice Requires="wps">
            <w:drawing>
              <wp:anchor distT="0" distB="0" distL="114300" distR="114300" simplePos="0" relativeHeight="251685888" behindDoc="0" locked="0" layoutInCell="1" allowOverlap="1" wp14:anchorId="01E0D9A2" wp14:editId="5C3AC071">
                <wp:simplePos x="0" y="0"/>
                <wp:positionH relativeFrom="column">
                  <wp:posOffset>1830805</wp:posOffset>
                </wp:positionH>
                <wp:positionV relativeFrom="paragraph">
                  <wp:posOffset>3195052</wp:posOffset>
                </wp:positionV>
                <wp:extent cx="2171700" cy="1143000"/>
                <wp:effectExtent l="0" t="0" r="0" b="0"/>
                <wp:wrapSquare wrapText="bothSides"/>
                <wp:docPr id="53" name="Text Box 53"/>
                <wp:cNvGraphicFramePr/>
                <a:graphic xmlns:a="http://schemas.openxmlformats.org/drawingml/2006/main">
                  <a:graphicData uri="http://schemas.microsoft.com/office/word/2010/wordprocessingShape">
                    <wps:wsp>
                      <wps:cNvSpPr txBox="1"/>
                      <wps:spPr>
                        <a:xfrm>
                          <a:off x="0" y="0"/>
                          <a:ext cx="2171700" cy="11430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3110FD2D" w14:textId="77777777" w:rsidR="00C848EC" w:rsidRDefault="00C848EC" w:rsidP="00FE364A">
                            <w:r>
                              <w:t>When filling out the end of the year course evaluations, how would Erica (you) and Dara rate Professor Phalange’s class?</w:t>
                            </w:r>
                            <w:r w:rsidRPr="00CD734E">
                              <w:t xml:space="preserve"> </w:t>
                            </w:r>
                          </w:p>
                          <w:p w14:paraId="73CD87A1" w14:textId="77777777" w:rsidR="00C848EC" w:rsidRDefault="00C848EC" w:rsidP="00FE364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1E0D9A2" id="Text Box 53" o:spid="_x0000_s1058" type="#_x0000_t202" style="position:absolute;margin-left:144.15pt;margin-top:251.6pt;width:171pt;height:90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" filled="f" stroked="f">
                <v:textbox>
                  <w:txbxContent>
                    <w:p w14:paraId="3110FD2D" w14:textId="77777777" w:rsidR="00C848EC" w:rsidRDefault="00C848EC" w:rsidP="00FE364A">
                      <w:r>
                        <w:t>When filling out the end of the year course evaluations, how would Erica (you) and Dara rate Professor Phalange’s class?</w:t>
                      </w:r>
                      <w:r w:rsidRPr="00CD734E">
                        <w:t xml:space="preserve"> </w:t>
                      </w:r>
                    </w:p>
                    <w:p w14:paraId="73CD87A1" w14:textId="77777777" w:rsidR="00C848EC" w:rsidRDefault="00C848EC" w:rsidP="00FE364A"/>
                  </w:txbxContent>
                </v:textbox>
                <w10:wrap type="square"/>
              </v:shape>
            </w:pict>
          </mc:Fallback>
        </mc:AlternateContent>
      </w:r>
      <w:r w:rsidRPr="00C369C7">
        <w:rPr>
          <w:noProof/>
          <w:lang w:eastAsia="ko-KR"/>
        </w:rPr>
        <mc:AlternateContent>
          <mc:Choice Requires="wps">
            <w:drawing>
              <wp:anchor distT="0" distB="0" distL="114300" distR="114300" simplePos="0" relativeHeight="251684864" behindDoc="0" locked="0" layoutInCell="1" allowOverlap="1" wp14:anchorId="541BE9EF" wp14:editId="70BD7FC0">
                <wp:simplePos x="0" y="0"/>
                <wp:positionH relativeFrom="column">
                  <wp:posOffset>1830705</wp:posOffset>
                </wp:positionH>
                <wp:positionV relativeFrom="paragraph">
                  <wp:posOffset>1943100</wp:posOffset>
                </wp:positionV>
                <wp:extent cx="2171700" cy="914400"/>
                <wp:effectExtent l="0" t="0" r="0" b="0"/>
                <wp:wrapSquare wrapText="bothSides"/>
                <wp:docPr id="52" name="Text Box 52"/>
                <wp:cNvGraphicFramePr/>
                <a:graphic xmlns:a="http://schemas.openxmlformats.org/drawingml/2006/main">
                  <a:graphicData uri="http://schemas.microsoft.com/office/word/2010/wordprocessingShape">
                    <wps:wsp>
                      <wps:cNvSpPr txBox="1"/>
                      <wps:spPr>
                        <a:xfrm>
                          <a:off x="0" y="0"/>
                          <a:ext cx="2171700" cy="9144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2ED914FD" w14:textId="77777777" w:rsidR="00C848EC" w:rsidRDefault="00C848EC" w:rsidP="00FE364A">
                            <w:r>
                              <w:t xml:space="preserve">The class turned out to be very difficult and no one did well. Both Erica (you) and Dara received a B-.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41BE9EF" id="Text Box 52" o:spid="_x0000_s1059" type="#_x0000_t202" style="position:absolute;margin-left:144.15pt;margin-top:153pt;width:171pt;height:1in;z-index:2516848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" filled="f" stroked="f">
                <v:textbox>
                  <w:txbxContent>
                    <w:p w14:paraId="2ED914FD" w14:textId="77777777" w:rsidR="00C848EC" w:rsidRDefault="00C848EC" w:rsidP="00FE364A">
                      <w:r>
                        <w:t xml:space="preserve">The class turned out to be very difficult and no one did well. Both Erica (you) and Dara received a B-.   </w:t>
                      </w:r>
                    </w:p>
                  </w:txbxContent>
                </v:textbox>
                <w10:wrap type="square"/>
              </v:shape>
            </w:pict>
          </mc:Fallback>
        </mc:AlternateContent>
      </w:r>
      <w:r w:rsidR="00FE364A" w:rsidRPr="00C369C7">
        <w:rPr>
          <w:noProof/>
          <w:lang w:eastAsia="ko-KR"/>
        </w:rPr>
        <mc:AlternateContent>
          <mc:Choice Requires="wps">
            <w:drawing>
              <wp:anchor distT="0" distB="0" distL="114300" distR="114300" simplePos="0" relativeHeight="251681792" behindDoc="0" locked="0" layoutInCell="1" allowOverlap="1" wp14:anchorId="6C12BC54" wp14:editId="0BD6583A">
                <wp:simplePos x="0" y="0"/>
                <wp:positionH relativeFrom="column">
                  <wp:posOffset>1688465</wp:posOffset>
                </wp:positionH>
                <wp:positionV relativeFrom="paragraph">
                  <wp:posOffset>313190</wp:posOffset>
                </wp:positionV>
                <wp:extent cx="2628900" cy="1143000"/>
                <wp:effectExtent l="0" t="0" r="0" b="0"/>
                <wp:wrapSquare wrapText="bothSides"/>
                <wp:docPr id="49" name="Text Box 49"/>
                <wp:cNvGraphicFramePr/>
                <a:graphic xmlns:a="http://schemas.openxmlformats.org/drawingml/2006/main">
                  <a:graphicData uri="http://schemas.microsoft.com/office/word/2010/wordprocessingShape">
                    <wps:wsp>
                      <wps:cNvSpPr txBox="1"/>
                      <wps:spPr>
                        <a:xfrm>
                          <a:off x="0" y="0"/>
                          <a:ext cx="2628900" cy="11430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6509514A" w14:textId="77777777" w:rsidR="00C848EC" w:rsidRDefault="00C848EC" w:rsidP="00FE364A">
                            <w:r>
                              <w:t>6. Erica (You) and Dara both took the Calculus class with Professor Phalang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C12BC54" id="Text Box 49" o:spid="_x0000_s1060" type="#_x0000_t202" style="position:absolute;margin-left:132.95pt;margin-top:24.65pt;width:207pt;height:90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" filled="f" stroked="f">
                <v:textbox>
                  <w:txbxContent>
                    <w:p w14:paraId="6509514A" w14:textId="77777777" w:rsidR="00C848EC" w:rsidRDefault="00C848EC" w:rsidP="00FE364A">
                      <w:r>
                        <w:t>6. Erica (You) and Dara both took the Calculus class with Professor Phalange.</w:t>
                      </w:r>
                    </w:p>
                  </w:txbxContent>
                </v:textbox>
                <w10:wrap type="square"/>
              </v:shape>
            </w:pict>
          </mc:Fallback>
        </mc:AlternateContent>
      </w:r>
      <w:r w:rsidR="00FE364A" w:rsidRPr="00C369C7">
        <w:rPr>
          <w:noProof/>
          <w:lang w:eastAsia="ko-KR"/>
        </w:rPr>
        <mc:AlternateContent>
          <mc:Choice Requires="wps">
            <w:drawing>
              <wp:anchor distT="0" distB="0" distL="114300" distR="114300" simplePos="0" relativeHeight="251683840" behindDoc="0" locked="0" layoutInCell="1" allowOverlap="1" wp14:anchorId="631DDB28" wp14:editId="00D923D3">
                <wp:simplePos x="0" y="0"/>
                <wp:positionH relativeFrom="column">
                  <wp:posOffset>4015740</wp:posOffset>
                </wp:positionH>
                <wp:positionV relativeFrom="paragraph">
                  <wp:posOffset>1143000</wp:posOffset>
                </wp:positionV>
                <wp:extent cx="2171700" cy="800100"/>
                <wp:effectExtent l="0" t="0" r="0" b="0"/>
                <wp:wrapSquare wrapText="bothSides"/>
                <wp:docPr id="51" name="Text Box 51"/>
                <wp:cNvGraphicFramePr/>
                <a:graphic xmlns:a="http://schemas.openxmlformats.org/drawingml/2006/main">
                  <a:graphicData uri="http://schemas.microsoft.com/office/word/2010/wordprocessingShape">
                    <wps:wsp>
                      <wps:cNvSpPr txBox="1"/>
                      <wps:spPr>
                        <a:xfrm>
                          <a:off x="0" y="0"/>
                          <a:ext cx="2171700" cy="8001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5DFF9556" w14:textId="77777777" w:rsidR="00C848EC" w:rsidRDefault="00C848EC" w:rsidP="00FE364A">
                            <w:r>
                              <w:t xml:space="preserve">Dara had heard bad things about the class, but had to take it to fulfill a requirement.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631DDB28" id="Text Box 51" o:spid="_x0000_s1061" type="#_x0000_t202" style="position:absolute;margin-left:316.2pt;margin-top:90pt;width:171pt;height:63pt;z-index:25168384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" filled="f" stroked="f">
                <v:textbox>
                  <w:txbxContent>
                    <w:p w14:paraId="5DFF9556" w14:textId="77777777" w:rsidR="00C848EC" w:rsidRDefault="00C848EC" w:rsidP="00FE364A">
                      <w:r>
                        <w:t xml:space="preserve">Dara had heard bad things about the class, but had to take it to fulfill a requirement. </w:t>
                      </w:r>
                    </w:p>
                  </w:txbxContent>
                </v:textbox>
                <w10:wrap type="square"/>
              </v:shape>
            </w:pict>
          </mc:Fallback>
        </mc:AlternateContent>
      </w:r>
      <w:r w:rsidR="00FE364A" w:rsidRPr="00C369C7">
        <w:rPr>
          <w:noProof/>
          <w:lang w:eastAsia="ko-KR"/>
        </w:rPr>
        <mc:AlternateContent>
          <mc:Choice Requires="wps">
            <w:drawing>
              <wp:anchor distT="0" distB="0" distL="114300" distR="114300" simplePos="0" relativeHeight="251682816" behindDoc="0" locked="0" layoutInCell="1" allowOverlap="1" wp14:anchorId="300AA96C" wp14:editId="241272A5">
                <wp:simplePos x="0" y="0"/>
                <wp:positionH relativeFrom="column">
                  <wp:posOffset>0</wp:posOffset>
                </wp:positionH>
                <wp:positionV relativeFrom="paragraph">
                  <wp:posOffset>1143000</wp:posOffset>
                </wp:positionV>
                <wp:extent cx="2057400" cy="914400"/>
                <wp:effectExtent l="0" t="0" r="0" b="0"/>
                <wp:wrapSquare wrapText="bothSides"/>
                <wp:docPr id="50" name="Text Box 50"/>
                <wp:cNvGraphicFramePr/>
                <a:graphic xmlns:a="http://schemas.openxmlformats.org/drawingml/2006/main">
                  <a:graphicData uri="http://schemas.microsoft.com/office/word/2010/wordprocessingShape">
                    <wps:wsp>
                      <wps:cNvSpPr txBox="1"/>
                      <wps:spPr>
                        <a:xfrm>
                          <a:off x="0" y="0"/>
                          <a:ext cx="2057400" cy="9144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5906FE28" w14:textId="77777777" w:rsidR="00C848EC" w:rsidRDefault="00C848EC" w:rsidP="00FE364A">
                            <w:r>
                              <w:t xml:space="preserve">Erica (You) took this class because her (your) friends had highly recommended it.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300AA96C" id="Text Box 50" o:spid="_x0000_s1062" type="#_x0000_t202" style="position:absolute;margin-left:0;margin-top:90pt;width:162pt;height:1in;z-index:25168281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" filled="f" stroked="f">
                <v:textbox>
                  <w:txbxContent>
                    <w:p w14:paraId="5906FE28" w14:textId="77777777" w:rsidR="00C848EC" w:rsidRDefault="00C848EC" w:rsidP="00FE364A">
                      <w:r>
                        <w:t xml:space="preserve">Erica (You) took this class because her (your) friends had highly recommended it. </w:t>
                      </w:r>
                    </w:p>
                  </w:txbxContent>
                </v:textbox>
                <w10:wrap type="square"/>
              </v:shape>
            </w:pict>
          </mc:Fallback>
        </mc:AlternateContent>
      </w:r>
      <w:r w:rsidR="00FE364A" w:rsidRPr="00C369C7">
        <w:br w:type="page"/>
      </w:r>
    </w:p>
    <w:p w14:paraId="3DE9C811" w14:textId="77777777" w:rsidR="002D697C" w:rsidRPr="00C369C7" w:rsidRDefault="002D697C" w:rsidP="00FE364A"/>
    <w:p w14:paraId="3A305B99" w14:textId="13C567EF" w:rsidR="00FE364A" w:rsidRPr="00C369C7" w:rsidRDefault="0084278C" w:rsidP="00FE364A">
      <w:r w:rsidRPr="00C369C7">
        <w:rPr>
          <w:noProof/>
          <w:lang w:eastAsia="ko-KR"/>
        </w:rPr>
        <mc:AlternateContent>
          <mc:Choice Requires="wps">
            <w:drawing>
              <wp:anchor distT="0" distB="0" distL="114300" distR="114300" simplePos="0" relativeHeight="251686912" behindDoc="0" locked="0" layoutInCell="1" allowOverlap="1" wp14:anchorId="03E8F504" wp14:editId="29C147D2">
                <wp:simplePos x="0" y="0"/>
                <wp:positionH relativeFrom="column">
                  <wp:posOffset>1550035</wp:posOffset>
                </wp:positionH>
                <wp:positionV relativeFrom="paragraph">
                  <wp:posOffset>170815</wp:posOffset>
                </wp:positionV>
                <wp:extent cx="2628900" cy="1143000"/>
                <wp:effectExtent l="0" t="0" r="0" b="0"/>
                <wp:wrapSquare wrapText="bothSides"/>
                <wp:docPr id="60" name="Text Box 60"/>
                <wp:cNvGraphicFramePr/>
                <a:graphic xmlns:a="http://schemas.openxmlformats.org/drawingml/2006/main">
                  <a:graphicData uri="http://schemas.microsoft.com/office/word/2010/wordprocessingShape">
                    <wps:wsp>
                      <wps:cNvSpPr txBox="1"/>
                      <wps:spPr>
                        <a:xfrm>
                          <a:off x="0" y="0"/>
                          <a:ext cx="2628900" cy="11430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7C77A1D4" w14:textId="77777777" w:rsidR="00C848EC" w:rsidRDefault="00C848EC" w:rsidP="00FE364A">
                            <w:r>
                              <w:t>7. Justin (You) and Brian went to the movies to watch La La Land, a musical comedy-drama film starring Emma Stone and Ryan Goslin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3E8F504" id="Text Box 60" o:spid="_x0000_s1063" type="#_x0000_t202" style="position:absolute;margin-left:122.05pt;margin-top:13.45pt;width:207pt;height:90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" filled="f" stroked="f">
                <v:textbox>
                  <w:txbxContent>
                    <w:p w14:paraId="7C77A1D4" w14:textId="77777777" w:rsidR="00C848EC" w:rsidRDefault="00C848EC" w:rsidP="00FE364A">
                      <w:r>
                        <w:t>7. Justin (You) and Brian went to the movies to watch La La Land, a musical comedy-drama film starring Emma Stone and Ryan Gosling.</w:t>
                      </w:r>
                    </w:p>
                  </w:txbxContent>
                </v:textbox>
                <w10:wrap type="square"/>
              </v:shape>
            </w:pict>
          </mc:Fallback>
        </mc:AlternateContent>
      </w:r>
    </w:p>
    <w:p w14:paraId="6C36D525" w14:textId="70880A02" w:rsidR="00FE364A" w:rsidRPr="00C369C7" w:rsidRDefault="0084278C" w:rsidP="00FE364A">
      <w:r w:rsidRPr="00C369C7">
        <w:rPr>
          <w:noProof/>
          <w:lang w:eastAsia="ko-KR"/>
        </w:rPr>
        <mc:AlternateContent>
          <mc:Choice Requires="wps">
            <w:drawing>
              <wp:anchor distT="0" distB="0" distL="114300" distR="114300" simplePos="0" relativeHeight="251707392" behindDoc="0" locked="0" layoutInCell="1" allowOverlap="1" wp14:anchorId="0C1695AC" wp14:editId="19315B64">
                <wp:simplePos x="0" y="0"/>
                <wp:positionH relativeFrom="column">
                  <wp:posOffset>374082</wp:posOffset>
                </wp:positionH>
                <wp:positionV relativeFrom="paragraph">
                  <wp:posOffset>4664276</wp:posOffset>
                </wp:positionV>
                <wp:extent cx="5293995" cy="2865755"/>
                <wp:effectExtent l="0" t="0" r="0" b="0"/>
                <wp:wrapSquare wrapText="bothSides"/>
                <wp:docPr id="69" name="Text Box 69"/>
                <wp:cNvGraphicFramePr/>
                <a:graphic xmlns:a="http://schemas.openxmlformats.org/drawingml/2006/main">
                  <a:graphicData uri="http://schemas.microsoft.com/office/word/2010/wordprocessingShape">
                    <wps:wsp>
                      <wps:cNvSpPr txBox="1"/>
                      <wps:spPr>
                        <a:xfrm>
                          <a:off x="0" y="0"/>
                          <a:ext cx="5293995" cy="2865755"/>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2AC71317" w14:textId="77777777" w:rsidR="00C848EC" w:rsidRDefault="00C848EC" w:rsidP="00FE364A">
                            <w:r>
                              <w:t>1 Star</w:t>
                            </w:r>
                            <w:r>
                              <w:tab/>
                              <w:t xml:space="preserve">                                somewhere in between                                     5 Star</w:t>
                            </w:r>
                          </w:p>
                          <w:p w14:paraId="3234179F" w14:textId="77777777" w:rsidR="00C848EC" w:rsidRDefault="00C848EC" w:rsidP="00FE364A"/>
                          <w:p w14:paraId="137B066E" w14:textId="77777777" w:rsidR="00C848EC" w:rsidRDefault="00C848EC" w:rsidP="00FE364A">
                            <w:pPr>
                              <w:rPr>
                                <w:rFonts w:eastAsia="Malgun Gothic"/>
                                <w:lang w:eastAsia="ko-KR"/>
                              </w:rPr>
                            </w:pPr>
                            <w:r>
                              <w:rPr>
                                <w:rFonts w:eastAsia="Malgun Gothic"/>
                                <w:lang w:eastAsia="ko-KR"/>
                              </w:rPr>
                              <w:t>Justin (</w:t>
                            </w:r>
                            <w:r>
                              <w:rPr>
                                <w:rFonts w:eastAsia="Malgun Gothic" w:hint="eastAsia"/>
                                <w:lang w:eastAsia="ko-KR"/>
                              </w:rPr>
                              <w:t>You</w:t>
                            </w:r>
                            <w:r>
                              <w:rPr>
                                <w:rFonts w:eastAsia="Malgun Gothic"/>
                                <w:lang w:eastAsia="ko-KR"/>
                              </w:rPr>
                              <w:t>)</w:t>
                            </w:r>
                            <w:r>
                              <w:rPr>
                                <w:rFonts w:eastAsia="Malgun Gothic" w:hint="eastAsia"/>
                                <w:lang w:eastAsia="ko-KR"/>
                              </w:rPr>
                              <w:t xml:space="preserve">   </w:t>
                            </w:r>
                          </w:p>
                          <w:p w14:paraId="71B2715D" w14:textId="77777777" w:rsidR="00C848EC" w:rsidRPr="000E1967" w:rsidRDefault="00C848EC" w:rsidP="00FE364A">
                            <w:pPr>
                              <w:rPr>
                                <w:rFonts w:eastAsia="Malgun Gothic"/>
                                <w:lang w:eastAsia="ko-KR"/>
                              </w:rPr>
                            </w:pPr>
                            <w:r>
                              <w:rPr>
                                <w:rFonts w:eastAsia="Malgun Gothic" w:hint="eastAsia"/>
                                <w:lang w:eastAsia="ko-KR"/>
                              </w:rPr>
                              <w:t xml:space="preserve">       </w:t>
                            </w:r>
                          </w:p>
                          <w:p w14:paraId="52AFA6C3" w14:textId="77777777" w:rsidR="00C848EC" w:rsidRDefault="00C848EC" w:rsidP="0042744F">
                            <w:r>
                              <w:t>|________|_______|________|________|________|________|________|________|</w:t>
                            </w:r>
                          </w:p>
                          <w:p w14:paraId="1843E4BA" w14:textId="379D695F" w:rsidR="00C848EC" w:rsidRDefault="00C848EC" w:rsidP="0042744F">
                            <w:pPr>
                              <w:rPr>
                                <w:rFonts w:eastAsia="Malgun Gothic"/>
                                <w:lang w:eastAsia="ko-KR"/>
                              </w:rPr>
                            </w:pPr>
                            <w:r>
                              <w:t>-4            -3            -2             -1              0</w:t>
                            </w:r>
                            <w:r>
                              <w:tab/>
                              <w:t xml:space="preserve">         1</w:t>
                            </w:r>
                            <w:r>
                              <w:tab/>
                              <w:t xml:space="preserve">              2</w:t>
                            </w:r>
                            <w:r>
                              <w:tab/>
                              <w:t xml:space="preserve">       3</w:t>
                            </w:r>
                            <w:r>
                              <w:tab/>
                              <w:t xml:space="preserve">           4</w:t>
                            </w:r>
                          </w:p>
                          <w:p w14:paraId="7FAA6F49" w14:textId="77777777" w:rsidR="00C848EC" w:rsidRDefault="00C848EC" w:rsidP="00FE364A">
                            <w:pPr>
                              <w:rPr>
                                <w:rFonts w:eastAsia="Malgun Gothic"/>
                                <w:lang w:eastAsia="ko-KR"/>
                              </w:rPr>
                            </w:pPr>
                            <w:r>
                              <w:rPr>
                                <w:rFonts w:eastAsia="Malgun Gothic" w:hint="eastAsia"/>
                                <w:lang w:eastAsia="ko-KR"/>
                              </w:rPr>
                              <w:t xml:space="preserve">              </w:t>
                            </w:r>
                          </w:p>
                          <w:p w14:paraId="487C3ACE" w14:textId="77777777" w:rsidR="00C848EC" w:rsidRDefault="00C848EC" w:rsidP="00FE364A">
                            <w:pPr>
                              <w:rPr>
                                <w:rFonts w:eastAsia="Malgun Gothic"/>
                                <w:lang w:eastAsia="ko-KR"/>
                              </w:rPr>
                            </w:pPr>
                            <w:r>
                              <w:rPr>
                                <w:rFonts w:eastAsia="Malgun Gothic"/>
                                <w:lang w:eastAsia="ko-KR"/>
                              </w:rPr>
                              <w:t>Brian</w:t>
                            </w:r>
                            <w:r>
                              <w:rPr>
                                <w:rFonts w:eastAsia="Malgun Gothic" w:hint="eastAsia"/>
                                <w:lang w:eastAsia="ko-KR"/>
                              </w:rPr>
                              <w:t xml:space="preserve">  </w:t>
                            </w:r>
                          </w:p>
                          <w:p w14:paraId="60E8D144" w14:textId="77777777" w:rsidR="00C848EC" w:rsidRDefault="00C848EC" w:rsidP="00FE364A">
                            <w:r>
                              <w:rPr>
                                <w:rFonts w:eastAsia="Malgun Gothic" w:hint="eastAsia"/>
                                <w:lang w:eastAsia="ko-KR"/>
                              </w:rPr>
                              <w:t xml:space="preserve">                   </w:t>
                            </w:r>
                          </w:p>
                          <w:p w14:paraId="307FE6CF" w14:textId="77777777" w:rsidR="00C848EC" w:rsidRDefault="00C848EC" w:rsidP="0042744F">
                            <w:r>
                              <w:t>|________|_______|________|________|________|________|________|________|</w:t>
                            </w:r>
                          </w:p>
                          <w:p w14:paraId="63E2EAD2" w14:textId="35C66685" w:rsidR="00C848EC" w:rsidRDefault="00C848EC" w:rsidP="0042744F">
                            <w:pPr>
                              <w:rPr>
                                <w:rFonts w:eastAsia="Malgun Gothic"/>
                                <w:lang w:eastAsia="ko-KR"/>
                              </w:rPr>
                            </w:pPr>
                            <w:r>
                              <w:t>-4            -3            -2             -1              0</w:t>
                            </w:r>
                            <w:r>
                              <w:tab/>
                              <w:t xml:space="preserve">         1</w:t>
                            </w:r>
                            <w:r>
                              <w:tab/>
                              <w:t xml:space="preserve">              2</w:t>
                            </w:r>
                            <w:r>
                              <w:tab/>
                              <w:t xml:space="preserve">       3</w:t>
                            </w:r>
                            <w:r>
                              <w:tab/>
                              <w:t xml:space="preserve">           4</w:t>
                            </w:r>
                          </w:p>
                          <w:p w14:paraId="13576969" w14:textId="77777777" w:rsidR="00C848EC" w:rsidRDefault="00C848EC" w:rsidP="00FE364A">
                            <w:pPr>
                              <w:jc w:val="center"/>
                              <w:rPr>
                                <w:rFonts w:eastAsia="Malgun Gothic"/>
                                <w:lang w:eastAsia="ko-KR"/>
                              </w:rPr>
                            </w:pPr>
                          </w:p>
                          <w:p w14:paraId="1B73A2EF" w14:textId="77777777" w:rsidR="00C848EC" w:rsidRDefault="00C848EC" w:rsidP="00FE364A"/>
                          <w:p w14:paraId="3E3E70BC" w14:textId="77777777" w:rsidR="00C848EC" w:rsidRDefault="00C848EC" w:rsidP="00FE364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C1695AC" id="Text Box 69" o:spid="_x0000_s1064" type="#_x0000_t202" style="position:absolute;margin-left:29.45pt;margin-top:367.25pt;width:416.85pt;height:225.6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" filled="f" stroked="f">
                <v:textbox>
                  <w:txbxContent>
                    <w:p w14:paraId="2AC71317" w14:textId="77777777" w:rsidR="00C848EC" w:rsidRDefault="00C848EC" w:rsidP="00FE364A">
                      <w:r>
                        <w:t>1 Star</w:t>
                      </w:r>
                      <w:r>
                        <w:tab/>
                        <w:t xml:space="preserve">                                somewhere in between                                     5 Star</w:t>
                      </w:r>
                    </w:p>
                    <w:p w14:paraId="3234179F" w14:textId="77777777" w:rsidR="00C848EC" w:rsidRDefault="00C848EC" w:rsidP="00FE364A"/>
                    <w:p w14:paraId="137B066E" w14:textId="77777777" w:rsidR="00C848EC" w:rsidRDefault="00C848EC" w:rsidP="00FE364A">
                      <w:pPr>
                        <w:rPr>
                          <w:rFonts w:eastAsia="Malgun Gothic"/>
                          <w:lang w:eastAsia="ko-KR"/>
                        </w:rPr>
                      </w:pPr>
                      <w:r>
                        <w:rPr>
                          <w:rFonts w:eastAsia="Malgun Gothic"/>
                          <w:lang w:eastAsia="ko-KR"/>
                        </w:rPr>
                        <w:t>Justin (</w:t>
                      </w:r>
                      <w:r>
                        <w:rPr>
                          <w:rFonts w:eastAsia="Malgun Gothic" w:hint="eastAsia"/>
                          <w:lang w:eastAsia="ko-KR"/>
                        </w:rPr>
                        <w:t>You</w:t>
                      </w:r>
                      <w:r>
                        <w:rPr>
                          <w:rFonts w:eastAsia="Malgun Gothic"/>
                          <w:lang w:eastAsia="ko-KR"/>
                        </w:rPr>
                        <w:t>)</w:t>
                      </w:r>
                      <w:r>
                        <w:rPr>
                          <w:rFonts w:eastAsia="Malgun Gothic" w:hint="eastAsia"/>
                          <w:lang w:eastAsia="ko-KR"/>
                        </w:rPr>
                        <w:t xml:space="preserve">   </w:t>
                      </w:r>
                    </w:p>
                    <w:p w14:paraId="71B2715D" w14:textId="77777777" w:rsidR="00C848EC" w:rsidRPr="000E1967" w:rsidRDefault="00C848EC" w:rsidP="00FE364A">
                      <w:pPr>
                        <w:rPr>
                          <w:rFonts w:eastAsia="Malgun Gothic"/>
                          <w:lang w:eastAsia="ko-KR"/>
                        </w:rPr>
                      </w:pPr>
                      <w:r>
                        <w:rPr>
                          <w:rFonts w:eastAsia="Malgun Gothic" w:hint="eastAsia"/>
                          <w:lang w:eastAsia="ko-KR"/>
                        </w:rPr>
                        <w:t xml:space="preserve">       </w:t>
                      </w:r>
                    </w:p>
                    <w:p w14:paraId="52AFA6C3" w14:textId="77777777" w:rsidR="00C848EC" w:rsidRDefault="00C848EC" w:rsidP="0042744F">
                      <w:r>
                        <w:t>|________|_______|________|________|________|________|________|________|</w:t>
                      </w:r>
                    </w:p>
                    <w:p w14:paraId="1843E4BA" w14:textId="379D695F" w:rsidR="00C848EC" w:rsidRDefault="00C848EC" w:rsidP="0042744F">
                      <w:pPr>
                        <w:rPr>
                          <w:rFonts w:eastAsia="Malgun Gothic"/>
                          <w:lang w:eastAsia="ko-KR"/>
                        </w:rPr>
                      </w:pPr>
                      <w:r>
                        <w:t>-4            -3            -2             -1              0</w:t>
                      </w:r>
                      <w:r>
                        <w:tab/>
                        <w:t xml:space="preserve">         1</w:t>
                      </w:r>
                      <w:r>
                        <w:tab/>
                        <w:t xml:space="preserve">              2</w:t>
                      </w:r>
                      <w:r>
                        <w:tab/>
                        <w:t xml:space="preserve">       3</w:t>
                      </w:r>
                      <w:r>
                        <w:tab/>
                        <w:t xml:space="preserve">           4</w:t>
                      </w:r>
                    </w:p>
                    <w:p w14:paraId="7FAA6F49" w14:textId="77777777" w:rsidR="00C848EC" w:rsidRDefault="00C848EC" w:rsidP="00FE364A">
                      <w:pPr>
                        <w:rPr>
                          <w:rFonts w:eastAsia="Malgun Gothic"/>
                          <w:lang w:eastAsia="ko-KR"/>
                        </w:rPr>
                      </w:pPr>
                      <w:r>
                        <w:rPr>
                          <w:rFonts w:eastAsia="Malgun Gothic" w:hint="eastAsia"/>
                          <w:lang w:eastAsia="ko-KR"/>
                        </w:rPr>
                        <w:t xml:space="preserve">              </w:t>
                      </w:r>
                    </w:p>
                    <w:p w14:paraId="487C3ACE" w14:textId="77777777" w:rsidR="00C848EC" w:rsidRDefault="00C848EC" w:rsidP="00FE364A">
                      <w:pPr>
                        <w:rPr>
                          <w:rFonts w:eastAsia="Malgun Gothic"/>
                          <w:lang w:eastAsia="ko-KR"/>
                        </w:rPr>
                      </w:pPr>
                      <w:r>
                        <w:rPr>
                          <w:rFonts w:eastAsia="Malgun Gothic"/>
                          <w:lang w:eastAsia="ko-KR"/>
                        </w:rPr>
                        <w:t>Brian</w:t>
                      </w:r>
                      <w:r>
                        <w:rPr>
                          <w:rFonts w:eastAsia="Malgun Gothic" w:hint="eastAsia"/>
                          <w:lang w:eastAsia="ko-KR"/>
                        </w:rPr>
                        <w:t xml:space="preserve">  </w:t>
                      </w:r>
                    </w:p>
                    <w:p w14:paraId="60E8D144" w14:textId="77777777" w:rsidR="00C848EC" w:rsidRDefault="00C848EC" w:rsidP="00FE364A">
                      <w:r>
                        <w:rPr>
                          <w:rFonts w:eastAsia="Malgun Gothic" w:hint="eastAsia"/>
                          <w:lang w:eastAsia="ko-KR"/>
                        </w:rPr>
                        <w:t xml:space="preserve">                   </w:t>
                      </w:r>
                    </w:p>
                    <w:p w14:paraId="307FE6CF" w14:textId="77777777" w:rsidR="00C848EC" w:rsidRDefault="00C848EC" w:rsidP="0042744F">
                      <w:r>
                        <w:t>|________|_______|________|________|________|________|________|________|</w:t>
                      </w:r>
                    </w:p>
                    <w:p w14:paraId="63E2EAD2" w14:textId="35C66685" w:rsidR="00C848EC" w:rsidRDefault="00C848EC" w:rsidP="0042744F">
                      <w:pPr>
                        <w:rPr>
                          <w:rFonts w:eastAsia="Malgun Gothic"/>
                          <w:lang w:eastAsia="ko-KR"/>
                        </w:rPr>
                      </w:pPr>
                      <w:r>
                        <w:t>-4            -3            -2             -1              0</w:t>
                      </w:r>
                      <w:r>
                        <w:tab/>
                        <w:t xml:space="preserve">         1</w:t>
                      </w:r>
                      <w:r>
                        <w:tab/>
                        <w:t xml:space="preserve">              2</w:t>
                      </w:r>
                      <w:r>
                        <w:tab/>
                        <w:t xml:space="preserve">       3</w:t>
                      </w:r>
                      <w:r>
                        <w:tab/>
                        <w:t xml:space="preserve">           4</w:t>
                      </w:r>
                    </w:p>
                    <w:p w14:paraId="13576969" w14:textId="77777777" w:rsidR="00C848EC" w:rsidRDefault="00C848EC" w:rsidP="00FE364A">
                      <w:pPr>
                        <w:jc w:val="center"/>
                        <w:rPr>
                          <w:rFonts w:eastAsia="Malgun Gothic"/>
                          <w:lang w:eastAsia="ko-KR"/>
                        </w:rPr>
                      </w:pPr>
                    </w:p>
                    <w:p w14:paraId="1B73A2EF" w14:textId="77777777" w:rsidR="00C848EC" w:rsidRDefault="00C848EC" w:rsidP="00FE364A"/>
                    <w:p w14:paraId="3E3E70BC" w14:textId="77777777" w:rsidR="00C848EC" w:rsidRDefault="00C848EC" w:rsidP="00FE364A"/>
                  </w:txbxContent>
                </v:textbox>
                <w10:wrap type="square"/>
              </v:shape>
            </w:pict>
          </mc:Fallback>
        </mc:AlternateContent>
      </w:r>
      <w:r w:rsidRPr="00C369C7">
        <w:rPr>
          <w:noProof/>
          <w:lang w:eastAsia="ko-KR"/>
        </w:rPr>
        <mc:AlternateContent>
          <mc:Choice Requires="wps">
            <w:drawing>
              <wp:anchor distT="0" distB="0" distL="114300" distR="114300" simplePos="0" relativeHeight="251691008" behindDoc="0" locked="0" layoutInCell="1" allowOverlap="1" wp14:anchorId="5760567D" wp14:editId="57A61765">
                <wp:simplePos x="0" y="0"/>
                <wp:positionH relativeFrom="column">
                  <wp:posOffset>1570355</wp:posOffset>
                </wp:positionH>
                <wp:positionV relativeFrom="paragraph">
                  <wp:posOffset>3306445</wp:posOffset>
                </wp:positionV>
                <wp:extent cx="2171700" cy="1143000"/>
                <wp:effectExtent l="0" t="0" r="0" b="0"/>
                <wp:wrapSquare wrapText="bothSides"/>
                <wp:docPr id="58" name="Text Box 58"/>
                <wp:cNvGraphicFramePr/>
                <a:graphic xmlns:a="http://schemas.openxmlformats.org/drawingml/2006/main">
                  <a:graphicData uri="http://schemas.microsoft.com/office/word/2010/wordprocessingShape">
                    <wps:wsp>
                      <wps:cNvSpPr txBox="1"/>
                      <wps:spPr>
                        <a:xfrm>
                          <a:off x="0" y="0"/>
                          <a:ext cx="2171700" cy="11430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521D709E" w14:textId="77777777" w:rsidR="00C848EC" w:rsidRDefault="00C848EC" w:rsidP="00FE364A">
                            <w:r>
                              <w:t>How many stars would Justin (you) and Brian give La La Land?</w:t>
                            </w:r>
                          </w:p>
                          <w:p w14:paraId="4E764878" w14:textId="77777777" w:rsidR="00C848EC" w:rsidRDefault="00C848EC" w:rsidP="00FE364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760567D" id="Text Box 58" o:spid="_x0000_s1065" type="#_x0000_t202" style="position:absolute;margin-left:123.65pt;margin-top:260.35pt;width:171pt;height:90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" filled="f" stroked="f">
                <v:textbox>
                  <w:txbxContent>
                    <w:p w14:paraId="521D709E" w14:textId="77777777" w:rsidR="00C848EC" w:rsidRDefault="00C848EC" w:rsidP="00FE364A">
                      <w:r>
                        <w:t>How many stars would Justin (you) and Brian give La La Land?</w:t>
                      </w:r>
                    </w:p>
                    <w:p w14:paraId="4E764878" w14:textId="77777777" w:rsidR="00C848EC" w:rsidRDefault="00C848EC" w:rsidP="00FE364A"/>
                  </w:txbxContent>
                </v:textbox>
                <w10:wrap type="square"/>
              </v:shape>
            </w:pict>
          </mc:Fallback>
        </mc:AlternateContent>
      </w:r>
      <w:r w:rsidRPr="00C369C7">
        <w:rPr>
          <w:noProof/>
          <w:lang w:eastAsia="ko-KR"/>
        </w:rPr>
        <mc:AlternateContent>
          <mc:Choice Requires="wps">
            <w:drawing>
              <wp:anchor distT="0" distB="0" distL="114300" distR="114300" simplePos="0" relativeHeight="251689984" behindDoc="0" locked="0" layoutInCell="1" allowOverlap="1" wp14:anchorId="72C4F8AF" wp14:editId="797245CA">
                <wp:simplePos x="0" y="0"/>
                <wp:positionH relativeFrom="column">
                  <wp:posOffset>1574800</wp:posOffset>
                </wp:positionH>
                <wp:positionV relativeFrom="paragraph">
                  <wp:posOffset>2064385</wp:posOffset>
                </wp:positionV>
                <wp:extent cx="2479675" cy="1078865"/>
                <wp:effectExtent l="0" t="0" r="0" b="0"/>
                <wp:wrapSquare wrapText="bothSides"/>
                <wp:docPr id="56" name="Text Box 56"/>
                <wp:cNvGraphicFramePr/>
                <a:graphic xmlns:a="http://schemas.openxmlformats.org/drawingml/2006/main">
                  <a:graphicData uri="http://schemas.microsoft.com/office/word/2010/wordprocessingShape">
                    <wps:wsp>
                      <wps:cNvSpPr txBox="1"/>
                      <wps:spPr>
                        <a:xfrm>
                          <a:off x="0" y="0"/>
                          <a:ext cx="2479675" cy="1078865"/>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7C5132F9" w14:textId="5518DC62" w:rsidR="00C848EC" w:rsidRDefault="00C848EC" w:rsidP="00FE364A">
                            <w:r>
                              <w:t xml:space="preserve">They (You) both enjoyed the movie and had a great time. A few days later, a friend asks for their (your and Brian’s) recommendation about the movi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2C4F8AF" id="Text Box 56" o:spid="_x0000_s1066" type="#_x0000_t202" style="position:absolute;margin-left:124pt;margin-top:162.55pt;width:195.25pt;height:84.9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" filled="f" stroked="f">
                <v:textbox>
                  <w:txbxContent>
                    <w:p w14:paraId="7C5132F9" w14:textId="5518DC62" w:rsidR="00C848EC" w:rsidRDefault="00C848EC" w:rsidP="00FE364A">
                      <w:r>
                        <w:t xml:space="preserve">They (You) both enjoyed the movie and had a great time. A few days later, a friend asks for their (your and Brian’s) recommendation about the movie.   </w:t>
                      </w:r>
                    </w:p>
                  </w:txbxContent>
                </v:textbox>
                <w10:wrap type="square"/>
              </v:shape>
            </w:pict>
          </mc:Fallback>
        </mc:AlternateContent>
      </w:r>
      <w:r w:rsidR="00FE364A" w:rsidRPr="00C369C7">
        <w:rPr>
          <w:noProof/>
          <w:lang w:eastAsia="ko-KR"/>
        </w:rPr>
        <mc:AlternateContent>
          <mc:Choice Requires="wps">
            <w:drawing>
              <wp:anchor distT="0" distB="0" distL="114300" distR="114300" simplePos="0" relativeHeight="251688960" behindDoc="0" locked="0" layoutInCell="1" allowOverlap="1" wp14:anchorId="42139543" wp14:editId="045208DB">
                <wp:simplePos x="0" y="0"/>
                <wp:positionH relativeFrom="column">
                  <wp:posOffset>4061460</wp:posOffset>
                </wp:positionH>
                <wp:positionV relativeFrom="paragraph">
                  <wp:posOffset>1143000</wp:posOffset>
                </wp:positionV>
                <wp:extent cx="2171700" cy="800100"/>
                <wp:effectExtent l="0" t="0" r="0" b="0"/>
                <wp:wrapSquare wrapText="bothSides"/>
                <wp:docPr id="57" name="Text Box 57"/>
                <wp:cNvGraphicFramePr/>
                <a:graphic xmlns:a="http://schemas.openxmlformats.org/drawingml/2006/main">
                  <a:graphicData uri="http://schemas.microsoft.com/office/word/2010/wordprocessingShape">
                    <wps:wsp>
                      <wps:cNvSpPr txBox="1"/>
                      <wps:spPr>
                        <a:xfrm>
                          <a:off x="0" y="0"/>
                          <a:ext cx="2171700" cy="8001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14883170" w14:textId="77777777" w:rsidR="00C848EC" w:rsidRDefault="00C848EC" w:rsidP="00FE364A">
                            <w:r>
                              <w:t>Brian loves Emma Stone and Ryan Gosling too, but hates musicals and Broadway show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42139543" id="Text Box 57" o:spid="_x0000_s1067" type="#_x0000_t202" style="position:absolute;margin-left:319.8pt;margin-top:90pt;width:171pt;height:63pt;z-index:2516889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" filled="f" stroked="f">
                <v:textbox>
                  <w:txbxContent>
                    <w:p w14:paraId="14883170" w14:textId="77777777" w:rsidR="00C848EC" w:rsidRDefault="00C848EC" w:rsidP="00FE364A">
                      <w:r>
                        <w:t>Brian loves Emma Stone and Ryan Gosling too, but hates musicals and Broadway shows.</w:t>
                      </w:r>
                    </w:p>
                  </w:txbxContent>
                </v:textbox>
                <w10:wrap type="square"/>
              </v:shape>
            </w:pict>
          </mc:Fallback>
        </mc:AlternateContent>
      </w:r>
      <w:r w:rsidR="00FE364A" w:rsidRPr="00C369C7">
        <w:rPr>
          <w:noProof/>
          <w:lang w:eastAsia="ko-KR"/>
        </w:rPr>
        <mc:AlternateContent>
          <mc:Choice Requires="wps">
            <w:drawing>
              <wp:anchor distT="0" distB="0" distL="114300" distR="114300" simplePos="0" relativeHeight="251687936" behindDoc="0" locked="0" layoutInCell="1" allowOverlap="1" wp14:anchorId="5A2A610B" wp14:editId="26D9D8A3">
                <wp:simplePos x="0" y="0"/>
                <wp:positionH relativeFrom="column">
                  <wp:posOffset>0</wp:posOffset>
                </wp:positionH>
                <wp:positionV relativeFrom="paragraph">
                  <wp:posOffset>1143000</wp:posOffset>
                </wp:positionV>
                <wp:extent cx="2057400" cy="914400"/>
                <wp:effectExtent l="0" t="0" r="0" b="0"/>
                <wp:wrapSquare wrapText="bothSides"/>
                <wp:docPr id="59" name="Text Box 59"/>
                <wp:cNvGraphicFramePr/>
                <a:graphic xmlns:a="http://schemas.openxmlformats.org/drawingml/2006/main">
                  <a:graphicData uri="http://schemas.microsoft.com/office/word/2010/wordprocessingShape">
                    <wps:wsp>
                      <wps:cNvSpPr txBox="1"/>
                      <wps:spPr>
                        <a:xfrm>
                          <a:off x="0" y="0"/>
                          <a:ext cx="2057400" cy="9144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47DD4D0F" w14:textId="35CB8481" w:rsidR="00C848EC" w:rsidRDefault="00C848EC" w:rsidP="00FE364A">
                            <w:r>
                              <w:t xml:space="preserve">Justin </w:t>
                            </w:r>
                            <w:r w:rsidR="00BB3291">
                              <w:t xml:space="preserve">loves </w:t>
                            </w:r>
                            <w:r>
                              <w:t>(You</w:t>
                            </w:r>
                            <w:r w:rsidR="00BB3291">
                              <w:t xml:space="preserve"> love</w:t>
                            </w:r>
                            <w:r>
                              <w:t>) Emma Stone and Ryan Gosling, as well as musicals and Broadway show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5A2A610B" id="Text Box 59" o:spid="_x0000_s1068" type="#_x0000_t202" style="position:absolute;margin-left:0;margin-top:90pt;width:162pt;height:1in;z-index:2516879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" filled="f" stroked="f">
                <v:textbox>
                  <w:txbxContent>
                    <w:p w14:paraId="47DD4D0F" w14:textId="35CB8481" w:rsidR="00C848EC" w:rsidRDefault="00C848EC" w:rsidP="00FE364A">
                      <w:r>
                        <w:t xml:space="preserve">Justin </w:t>
                      </w:r>
                      <w:r w:rsidR="00BB3291">
                        <w:t xml:space="preserve">loves </w:t>
                      </w:r>
                      <w:r>
                        <w:t>(You</w:t>
                      </w:r>
                      <w:r w:rsidR="00BB3291">
                        <w:t xml:space="preserve"> love</w:t>
                      </w:r>
                      <w:r>
                        <w:t>) Emma Stone and Ryan Gosling, as well as musicals and Broadway shows.</w:t>
                      </w:r>
                    </w:p>
                  </w:txbxContent>
                </v:textbox>
                <w10:wrap type="square"/>
              </v:shape>
            </w:pict>
          </mc:Fallback>
        </mc:AlternateContent>
      </w:r>
      <w:r w:rsidR="00FE364A" w:rsidRPr="00C369C7">
        <w:br w:type="page"/>
      </w:r>
    </w:p>
    <w:p w14:paraId="0E9BE11C" w14:textId="18DFB807" w:rsidR="00FE364A" w:rsidRPr="00C369C7" w:rsidRDefault="00FE364A" w:rsidP="00FE364A">
      <w:r w:rsidRPr="00C369C7">
        <w:rPr>
          <w:noProof/>
          <w:lang w:eastAsia="ko-KR"/>
        </w:rPr>
        <w:lastRenderedPageBreak/>
        <mc:AlternateContent>
          <mc:Choice Requires="wps">
            <w:drawing>
              <wp:anchor distT="0" distB="0" distL="114300" distR="114300" simplePos="0" relativeHeight="251695104" behindDoc="0" locked="0" layoutInCell="1" allowOverlap="1" wp14:anchorId="27EF5702" wp14:editId="76EE10DB">
                <wp:simplePos x="0" y="0"/>
                <wp:positionH relativeFrom="column">
                  <wp:posOffset>0</wp:posOffset>
                </wp:positionH>
                <wp:positionV relativeFrom="paragraph">
                  <wp:posOffset>870585</wp:posOffset>
                </wp:positionV>
                <wp:extent cx="1943100" cy="914400"/>
                <wp:effectExtent l="0" t="0" r="0" b="0"/>
                <wp:wrapSquare wrapText="bothSides"/>
                <wp:docPr id="38" name="Text Box 38"/>
                <wp:cNvGraphicFramePr/>
                <a:graphic xmlns:a="http://schemas.openxmlformats.org/drawingml/2006/main">
                  <a:graphicData uri="http://schemas.microsoft.com/office/word/2010/wordprocessingShape">
                    <wps:wsp>
                      <wps:cNvSpPr txBox="1"/>
                      <wps:spPr>
                        <a:xfrm>
                          <a:off x="0" y="0"/>
                          <a:ext cx="1943100" cy="9144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18885AAC" w14:textId="5BA707BA" w:rsidR="00C848EC" w:rsidRDefault="00C848EC" w:rsidP="00FE364A">
                            <w:r>
                              <w:t xml:space="preserve">Steve </w:t>
                            </w:r>
                            <w:r w:rsidR="00C10456">
                              <w:t xml:space="preserve">dislikes </w:t>
                            </w:r>
                            <w:r>
                              <w:t>(You</w:t>
                            </w:r>
                            <w:r w:rsidR="00C10456">
                              <w:t xml:space="preserve"> dislike</w:t>
                            </w:r>
                            <w:r>
                              <w:t>) Sarah and thinks</w:t>
                            </w:r>
                            <w:r w:rsidR="00C10456">
                              <w:t xml:space="preserve"> (think)</w:t>
                            </w:r>
                            <w:r>
                              <w:t xml:space="preserve"> she is mean. </w:t>
                            </w:r>
                          </w:p>
                          <w:p w14:paraId="420B3660" w14:textId="77777777" w:rsidR="00C848EC" w:rsidRDefault="00C848EC" w:rsidP="00FE364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7EF5702" id="Text Box 38" o:spid="_x0000_s1069" type="#_x0000_t202" style="position:absolute;margin-left:0;margin-top:68.55pt;width:153pt;height:1in;z-index:2516951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" filled="f" stroked="f">
                <v:textbox>
                  <w:txbxContent>
                    <w:p w14:paraId="18885AAC" w14:textId="5BA707BA" w:rsidR="00C848EC" w:rsidRDefault="00C848EC" w:rsidP="00FE364A">
                      <w:r>
                        <w:t xml:space="preserve">Steve </w:t>
                      </w:r>
                      <w:r w:rsidR="00C10456">
                        <w:t xml:space="preserve">dislikes </w:t>
                      </w:r>
                      <w:r>
                        <w:t>(You</w:t>
                      </w:r>
                      <w:r w:rsidR="00C10456">
                        <w:t xml:space="preserve"> dislike</w:t>
                      </w:r>
                      <w:r>
                        <w:t>) Sarah and thinks</w:t>
                      </w:r>
                      <w:r w:rsidR="00C10456">
                        <w:t xml:space="preserve"> (think)</w:t>
                      </w:r>
                      <w:r>
                        <w:t xml:space="preserve"> she is mean. </w:t>
                      </w:r>
                    </w:p>
                    <w:p w14:paraId="420B3660" w14:textId="77777777" w:rsidR="00C848EC" w:rsidRDefault="00C848EC" w:rsidP="00FE364A"/>
                  </w:txbxContent>
                </v:textbox>
                <w10:wrap type="square"/>
              </v:shape>
            </w:pict>
          </mc:Fallback>
        </mc:AlternateContent>
      </w:r>
      <w:r w:rsidRPr="00C369C7">
        <w:rPr>
          <w:noProof/>
          <w:lang w:eastAsia="ko-KR"/>
        </w:rPr>
        <mc:AlternateContent>
          <mc:Choice Requires="wps">
            <w:drawing>
              <wp:anchor distT="0" distB="0" distL="114300" distR="114300" simplePos="0" relativeHeight="251696128" behindDoc="0" locked="0" layoutInCell="1" allowOverlap="1" wp14:anchorId="5746C548" wp14:editId="510B3C56">
                <wp:simplePos x="0" y="0"/>
                <wp:positionH relativeFrom="column">
                  <wp:posOffset>3985260</wp:posOffset>
                </wp:positionH>
                <wp:positionV relativeFrom="paragraph">
                  <wp:posOffset>908685</wp:posOffset>
                </wp:positionV>
                <wp:extent cx="1943100" cy="914400"/>
                <wp:effectExtent l="0" t="0" r="0" b="0"/>
                <wp:wrapSquare wrapText="bothSides"/>
                <wp:docPr id="37" name="Text Box 37"/>
                <wp:cNvGraphicFramePr/>
                <a:graphic xmlns:a="http://schemas.openxmlformats.org/drawingml/2006/main">
                  <a:graphicData uri="http://schemas.microsoft.com/office/word/2010/wordprocessingShape">
                    <wps:wsp>
                      <wps:cNvSpPr txBox="1"/>
                      <wps:spPr>
                        <a:xfrm>
                          <a:off x="0" y="0"/>
                          <a:ext cx="1943100" cy="9144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4331DC10" w14:textId="77777777" w:rsidR="00C848EC" w:rsidRDefault="00C848EC" w:rsidP="00FE364A">
                            <w:r>
                              <w:t>Bob likes Sarah and thinks she is nice.</w:t>
                            </w:r>
                          </w:p>
                          <w:p w14:paraId="6AD42DD2" w14:textId="77777777" w:rsidR="00C848EC" w:rsidRDefault="00C848EC" w:rsidP="00FE364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746C548" id="Text Box 37" o:spid="_x0000_s1070" type="#_x0000_t202" style="position:absolute;margin-left:313.8pt;margin-top:71.55pt;width:153pt;height:1in;z-index:2516961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" filled="f" stroked="f">
                <v:textbox>
                  <w:txbxContent>
                    <w:p w14:paraId="4331DC10" w14:textId="77777777" w:rsidR="00C848EC" w:rsidRDefault="00C848EC" w:rsidP="00FE364A">
                      <w:r>
                        <w:t>Bob likes Sarah and thinks she is nice.</w:t>
                      </w:r>
                    </w:p>
                    <w:p w14:paraId="6AD42DD2" w14:textId="77777777" w:rsidR="00C848EC" w:rsidRDefault="00C848EC" w:rsidP="00FE364A"/>
                  </w:txbxContent>
                </v:textbox>
                <w10:wrap type="square"/>
              </v:shape>
            </w:pict>
          </mc:Fallback>
        </mc:AlternateContent>
      </w:r>
      <w:r w:rsidRPr="00C369C7">
        <w:rPr>
          <w:noProof/>
          <w:lang w:eastAsia="ko-KR"/>
        </w:rPr>
        <mc:AlternateContent>
          <mc:Choice Requires="wps">
            <w:drawing>
              <wp:anchor distT="0" distB="0" distL="114300" distR="114300" simplePos="0" relativeHeight="251692032" behindDoc="0" locked="0" layoutInCell="1" allowOverlap="1" wp14:anchorId="37169FA3" wp14:editId="79F6F55F">
                <wp:simplePos x="0" y="0"/>
                <wp:positionH relativeFrom="column">
                  <wp:posOffset>1706880</wp:posOffset>
                </wp:positionH>
                <wp:positionV relativeFrom="paragraph">
                  <wp:posOffset>155575</wp:posOffset>
                </wp:positionV>
                <wp:extent cx="2400300" cy="914400"/>
                <wp:effectExtent l="0" t="0" r="0" b="0"/>
                <wp:wrapSquare wrapText="bothSides"/>
                <wp:docPr id="36" name="Text Box 36"/>
                <wp:cNvGraphicFramePr/>
                <a:graphic xmlns:a="http://schemas.openxmlformats.org/drawingml/2006/main">
                  <a:graphicData uri="http://schemas.microsoft.com/office/word/2010/wordprocessingShape">
                    <wps:wsp>
                      <wps:cNvSpPr txBox="1"/>
                      <wps:spPr>
                        <a:xfrm>
                          <a:off x="0" y="0"/>
                          <a:ext cx="2400300" cy="9144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68EED396" w14:textId="77777777" w:rsidR="00C848EC" w:rsidRDefault="00C848EC" w:rsidP="00FE364A">
                            <w:r>
                              <w:t xml:space="preserve">8. Steve (You), Bob, and Sarah work in the same company.  </w:t>
                            </w:r>
                          </w:p>
                          <w:p w14:paraId="2D381CE7" w14:textId="77777777" w:rsidR="00C848EC" w:rsidRDefault="00C848EC" w:rsidP="00FE364A"/>
                          <w:p w14:paraId="5CB9839D" w14:textId="77777777" w:rsidR="00C848EC" w:rsidRDefault="00C848EC" w:rsidP="00FE364A"/>
                          <w:p w14:paraId="53FAF2A1" w14:textId="77777777" w:rsidR="00C848EC" w:rsidRDefault="00C848EC" w:rsidP="00FE364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7169FA3" id="Text Box 36" o:spid="_x0000_s1071" type="#_x0000_t202" style="position:absolute;margin-left:134.4pt;margin-top:12.25pt;width:189pt;height:1in;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" filled="f" stroked="f">
                <v:textbox>
                  <w:txbxContent>
                    <w:p w14:paraId="68EED396" w14:textId="77777777" w:rsidR="00C848EC" w:rsidRDefault="00C848EC" w:rsidP="00FE364A">
                      <w:r>
                        <w:t xml:space="preserve">8. Steve (You), Bob, and Sarah work in the same company.  </w:t>
                      </w:r>
                    </w:p>
                    <w:p w14:paraId="2D381CE7" w14:textId="77777777" w:rsidR="00C848EC" w:rsidRDefault="00C848EC" w:rsidP="00FE364A"/>
                    <w:p w14:paraId="5CB9839D" w14:textId="77777777" w:rsidR="00C848EC" w:rsidRDefault="00C848EC" w:rsidP="00FE364A"/>
                    <w:p w14:paraId="53FAF2A1" w14:textId="77777777" w:rsidR="00C848EC" w:rsidRDefault="00C848EC" w:rsidP="00FE364A"/>
                  </w:txbxContent>
                </v:textbox>
                <w10:wrap type="square"/>
              </v:shape>
            </w:pict>
          </mc:Fallback>
        </mc:AlternateContent>
      </w:r>
      <w:r w:rsidRPr="00C369C7">
        <w:rPr>
          <w:noProof/>
          <w:lang w:eastAsia="ko-KR"/>
        </w:rPr>
        <mc:AlternateContent>
          <mc:Choice Requires="wps">
            <w:drawing>
              <wp:anchor distT="0" distB="0" distL="114300" distR="114300" simplePos="0" relativeHeight="251694080" behindDoc="0" locked="0" layoutInCell="1" allowOverlap="1" wp14:anchorId="1B24A5A7" wp14:editId="0B124333">
                <wp:simplePos x="0" y="0"/>
                <wp:positionH relativeFrom="column">
                  <wp:posOffset>1706880</wp:posOffset>
                </wp:positionH>
                <wp:positionV relativeFrom="paragraph">
                  <wp:posOffset>3013075</wp:posOffset>
                </wp:positionV>
                <wp:extent cx="2171700" cy="914400"/>
                <wp:effectExtent l="0" t="0" r="0" b="0"/>
                <wp:wrapSquare wrapText="bothSides"/>
                <wp:docPr id="40" name="Text Box 40"/>
                <wp:cNvGraphicFramePr/>
                <a:graphic xmlns:a="http://schemas.openxmlformats.org/drawingml/2006/main">
                  <a:graphicData uri="http://schemas.microsoft.com/office/word/2010/wordprocessingShape">
                    <wps:wsp>
                      <wps:cNvSpPr txBox="1"/>
                      <wps:spPr>
                        <a:xfrm>
                          <a:off x="0" y="0"/>
                          <a:ext cx="2171700" cy="9144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37C09767" w14:textId="77777777" w:rsidR="00C848EC" w:rsidRDefault="00C848EC" w:rsidP="00FE364A">
                            <w:r>
                              <w:t>What would Steve (you) and Bob think about the amount of Sarah’s don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1B24A5A7" id="Text Box 40" o:spid="_x0000_s1072" type="#_x0000_t202" style="position:absolute;margin-left:134.4pt;margin-top:237.25pt;width:171pt;height:1in;z-index:2516940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" filled="f" stroked="f">
                <v:textbox>
                  <w:txbxContent>
                    <w:p w14:paraId="37C09767" w14:textId="77777777" w:rsidR="00C848EC" w:rsidRDefault="00C848EC" w:rsidP="00FE364A">
                      <w:r>
                        <w:t>What would Steve (you) and Bob think about the amount of Sarah’s donation?</w:t>
                      </w:r>
                    </w:p>
                  </w:txbxContent>
                </v:textbox>
                <w10:wrap type="square"/>
              </v:shape>
            </w:pict>
          </mc:Fallback>
        </mc:AlternateContent>
      </w:r>
    </w:p>
    <w:p w14:paraId="0D179B9C" w14:textId="77777777" w:rsidR="00FE364A" w:rsidRPr="00C369C7" w:rsidRDefault="00FE364A" w:rsidP="00FE364A"/>
    <w:p w14:paraId="5DB95822" w14:textId="77777777" w:rsidR="00FE364A" w:rsidRPr="00C369C7" w:rsidRDefault="00FE364A" w:rsidP="00FE364A"/>
    <w:p w14:paraId="2A76ED7D" w14:textId="77777777" w:rsidR="00FE364A" w:rsidRPr="00C369C7" w:rsidRDefault="00FE364A" w:rsidP="00FE364A"/>
    <w:p w14:paraId="2F81A5C9" w14:textId="77777777" w:rsidR="00FE364A" w:rsidRPr="00C369C7" w:rsidRDefault="00FE364A" w:rsidP="00FE364A"/>
    <w:p w14:paraId="1BC1CD8A" w14:textId="25C42E1E" w:rsidR="00FE364A" w:rsidRPr="00C369C7" w:rsidRDefault="00FE364A" w:rsidP="00FE364A"/>
    <w:p w14:paraId="74F6DF7A" w14:textId="085AA8C5" w:rsidR="00FE364A" w:rsidRPr="00C369C7" w:rsidRDefault="00FE364A" w:rsidP="00FE364A"/>
    <w:p w14:paraId="3DE83BF0" w14:textId="46E802C5" w:rsidR="00FE364A" w:rsidRPr="00C369C7" w:rsidRDefault="00FE364A" w:rsidP="00FE364A"/>
    <w:p w14:paraId="11504054" w14:textId="77777777" w:rsidR="00FE364A" w:rsidRPr="00C369C7" w:rsidRDefault="00FE364A" w:rsidP="00FE364A"/>
    <w:p w14:paraId="4EC09DB2" w14:textId="7229EE24" w:rsidR="00FE364A" w:rsidRPr="00C369C7" w:rsidRDefault="0031105C" w:rsidP="00FE364A">
      <w:r w:rsidRPr="00C369C7">
        <w:rPr>
          <w:noProof/>
          <w:lang w:eastAsia="ko-KR"/>
        </w:rPr>
        <mc:AlternateContent>
          <mc:Choice Requires="wps">
            <w:drawing>
              <wp:anchor distT="0" distB="0" distL="114300" distR="114300" simplePos="0" relativeHeight="251693056" behindDoc="0" locked="0" layoutInCell="1" allowOverlap="1" wp14:anchorId="12303074" wp14:editId="22BD5ADF">
                <wp:simplePos x="0" y="0"/>
                <wp:positionH relativeFrom="column">
                  <wp:posOffset>1703705</wp:posOffset>
                </wp:positionH>
                <wp:positionV relativeFrom="paragraph">
                  <wp:posOffset>60960</wp:posOffset>
                </wp:positionV>
                <wp:extent cx="2341245" cy="1257300"/>
                <wp:effectExtent l="0" t="0" r="0" b="0"/>
                <wp:wrapSquare wrapText="bothSides"/>
                <wp:docPr id="39" name="Text Box 39"/>
                <wp:cNvGraphicFramePr/>
                <a:graphic xmlns:a="http://schemas.openxmlformats.org/drawingml/2006/main">
                  <a:graphicData uri="http://schemas.microsoft.com/office/word/2010/wordprocessingShape">
                    <wps:wsp>
                      <wps:cNvSpPr txBox="1"/>
                      <wps:spPr>
                        <a:xfrm>
                          <a:off x="0" y="0"/>
                          <a:ext cx="2341245" cy="12573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5D3AE719" w14:textId="77777777" w:rsidR="00C848EC" w:rsidRDefault="00C848EC" w:rsidP="00FE364A">
                            <w:r>
                              <w:t xml:space="preserve">People in the company were asked to donate money for a colleague whose house was recently burned down. Sarah put in $50.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12303074" id="Text Box 39" o:spid="_x0000_s1073" type="#_x0000_t202" style="position:absolute;margin-left:134.15pt;margin-top:4.8pt;width:184.35pt;height:99pt;z-index:2516930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" filled="f" stroked="f">
                <v:textbox>
                  <w:txbxContent>
                    <w:p w14:paraId="5D3AE719" w14:textId="77777777" w:rsidR="00C848EC" w:rsidRDefault="00C848EC" w:rsidP="00FE364A">
                      <w:r>
                        <w:t xml:space="preserve">People in the company were asked to donate money for a colleague whose house was recently burned down. Sarah put in $50.   </w:t>
                      </w:r>
                    </w:p>
                  </w:txbxContent>
                </v:textbox>
                <w10:wrap type="square"/>
              </v:shape>
            </w:pict>
          </mc:Fallback>
        </mc:AlternateContent>
      </w:r>
    </w:p>
    <w:p w14:paraId="4E6EA4EF" w14:textId="77777777" w:rsidR="00FE364A" w:rsidRPr="00C369C7" w:rsidRDefault="00FE364A" w:rsidP="00FE364A"/>
    <w:p w14:paraId="05BA348D" w14:textId="77777777" w:rsidR="00FE364A" w:rsidRPr="00C369C7" w:rsidRDefault="00FE364A" w:rsidP="00FE364A"/>
    <w:p w14:paraId="537EC2E3" w14:textId="77777777" w:rsidR="00FE364A" w:rsidRPr="00C369C7" w:rsidRDefault="00FE364A" w:rsidP="00FE364A"/>
    <w:p w14:paraId="41076B1C" w14:textId="77777777" w:rsidR="00FE364A" w:rsidRPr="00C369C7" w:rsidRDefault="00FE364A" w:rsidP="00FE364A"/>
    <w:p w14:paraId="54A4F98C" w14:textId="77777777" w:rsidR="00FE364A" w:rsidRPr="00C369C7" w:rsidRDefault="00FE364A" w:rsidP="00FE364A"/>
    <w:p w14:paraId="58064AAC" w14:textId="77777777" w:rsidR="00FE364A" w:rsidRPr="00C369C7" w:rsidRDefault="00FE364A" w:rsidP="00FE364A"/>
    <w:p w14:paraId="046B8806" w14:textId="77777777" w:rsidR="00FE364A" w:rsidRPr="00C369C7" w:rsidRDefault="00FE364A" w:rsidP="00FE364A"/>
    <w:p w14:paraId="2C4DF1FF" w14:textId="77777777" w:rsidR="00FE364A" w:rsidRPr="00C369C7" w:rsidRDefault="00FE364A" w:rsidP="00FE364A">
      <w:pPr>
        <w:rPr>
          <w:lang w:eastAsia="ko-KR"/>
        </w:rPr>
      </w:pPr>
    </w:p>
    <w:p w14:paraId="601CFF23" w14:textId="77777777" w:rsidR="00082B77" w:rsidRPr="00C369C7" w:rsidRDefault="00082B77" w:rsidP="002D7B53">
      <w:pPr>
        <w:pStyle w:val="SMText"/>
      </w:pPr>
    </w:p>
    <w:p w14:paraId="635A0C2F" w14:textId="77777777" w:rsidR="000E2E00" w:rsidRPr="00C369C7" w:rsidRDefault="000E2E00" w:rsidP="002D7B53">
      <w:pPr>
        <w:pStyle w:val="SMText"/>
      </w:pPr>
    </w:p>
    <w:p w14:paraId="5888C362" w14:textId="77777777" w:rsidR="000E2E00" w:rsidRPr="00C369C7" w:rsidRDefault="000E2E00" w:rsidP="002D7B53">
      <w:pPr>
        <w:pStyle w:val="SMText"/>
      </w:pPr>
    </w:p>
    <w:p w14:paraId="41FDE512" w14:textId="77777777" w:rsidR="0042744F" w:rsidRPr="00C369C7" w:rsidRDefault="0042744F" w:rsidP="00B9440A">
      <w:pPr>
        <w:pStyle w:val="SMHeading"/>
      </w:pPr>
    </w:p>
    <w:p w14:paraId="5963B866" w14:textId="59A39FCF" w:rsidR="0042744F" w:rsidRPr="00C369C7" w:rsidRDefault="00290D43" w:rsidP="00B9440A">
      <w:pPr>
        <w:pStyle w:val="SMHeading"/>
      </w:pPr>
      <w:r w:rsidRPr="00C369C7">
        <w:rPr>
          <w:noProof/>
          <w:lang w:eastAsia="ko-KR"/>
        </w:rPr>
        <mc:AlternateContent>
          <mc:Choice Requires="wps">
            <w:drawing>
              <wp:anchor distT="0" distB="0" distL="114300" distR="114300" simplePos="0" relativeHeight="251708416" behindDoc="0" locked="0" layoutInCell="1" allowOverlap="1" wp14:anchorId="0E589F70" wp14:editId="49B053C2">
                <wp:simplePos x="0" y="0"/>
                <wp:positionH relativeFrom="column">
                  <wp:posOffset>453591</wp:posOffset>
                </wp:positionH>
                <wp:positionV relativeFrom="paragraph">
                  <wp:posOffset>248285</wp:posOffset>
                </wp:positionV>
                <wp:extent cx="5293995" cy="2865755"/>
                <wp:effectExtent l="0" t="0" r="0" b="0"/>
                <wp:wrapSquare wrapText="bothSides"/>
                <wp:docPr id="70" name="Text Box 70"/>
                <wp:cNvGraphicFramePr/>
                <a:graphic xmlns:a="http://schemas.openxmlformats.org/drawingml/2006/main">
                  <a:graphicData uri="http://schemas.microsoft.com/office/word/2010/wordprocessingShape">
                    <wps:wsp>
                      <wps:cNvSpPr txBox="1"/>
                      <wps:spPr>
                        <a:xfrm>
                          <a:off x="0" y="0"/>
                          <a:ext cx="5293995" cy="2865755"/>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0FE21B35" w14:textId="77777777" w:rsidR="00C848EC" w:rsidRDefault="00C848EC" w:rsidP="00FE364A">
                            <w:r>
                              <w:t>Very Meager</w:t>
                            </w:r>
                            <w:r>
                              <w:tab/>
                              <w:t xml:space="preserve">             somewhere in between                                 Very Generous</w:t>
                            </w:r>
                          </w:p>
                          <w:p w14:paraId="703A832A" w14:textId="77777777" w:rsidR="00C848EC" w:rsidRDefault="00C848EC" w:rsidP="00FE364A"/>
                          <w:p w14:paraId="0FC6C3F8" w14:textId="77777777" w:rsidR="00C848EC" w:rsidRDefault="00C848EC" w:rsidP="00FE364A">
                            <w:pPr>
                              <w:rPr>
                                <w:rFonts w:eastAsia="Malgun Gothic"/>
                                <w:lang w:eastAsia="ko-KR"/>
                              </w:rPr>
                            </w:pPr>
                            <w:r>
                              <w:rPr>
                                <w:rFonts w:eastAsia="Malgun Gothic"/>
                                <w:lang w:eastAsia="ko-KR"/>
                              </w:rPr>
                              <w:t>Steve (</w:t>
                            </w:r>
                            <w:r>
                              <w:rPr>
                                <w:rFonts w:eastAsia="Malgun Gothic" w:hint="eastAsia"/>
                                <w:lang w:eastAsia="ko-KR"/>
                              </w:rPr>
                              <w:t>You</w:t>
                            </w:r>
                            <w:r>
                              <w:rPr>
                                <w:rFonts w:eastAsia="Malgun Gothic"/>
                                <w:lang w:eastAsia="ko-KR"/>
                              </w:rPr>
                              <w:t>)</w:t>
                            </w:r>
                            <w:r>
                              <w:rPr>
                                <w:rFonts w:eastAsia="Malgun Gothic" w:hint="eastAsia"/>
                                <w:lang w:eastAsia="ko-KR"/>
                              </w:rPr>
                              <w:t xml:space="preserve">   </w:t>
                            </w:r>
                          </w:p>
                          <w:p w14:paraId="5758AF2C" w14:textId="77777777" w:rsidR="00C848EC" w:rsidRPr="000E1967" w:rsidRDefault="00C848EC" w:rsidP="00FE364A">
                            <w:pPr>
                              <w:rPr>
                                <w:rFonts w:eastAsia="Malgun Gothic"/>
                                <w:lang w:eastAsia="ko-KR"/>
                              </w:rPr>
                            </w:pPr>
                            <w:r>
                              <w:rPr>
                                <w:rFonts w:eastAsia="Malgun Gothic" w:hint="eastAsia"/>
                                <w:lang w:eastAsia="ko-KR"/>
                              </w:rPr>
                              <w:t xml:space="preserve">       </w:t>
                            </w:r>
                          </w:p>
                          <w:p w14:paraId="1FA88F3D" w14:textId="77777777" w:rsidR="00C848EC" w:rsidRDefault="00C848EC" w:rsidP="0042744F">
                            <w:r>
                              <w:t>|________|_______|________|________|________|________|________|________|</w:t>
                            </w:r>
                          </w:p>
                          <w:p w14:paraId="16DA43DB" w14:textId="208BEB28" w:rsidR="00C848EC" w:rsidRDefault="00C848EC" w:rsidP="0042744F">
                            <w:pPr>
                              <w:rPr>
                                <w:rFonts w:eastAsia="Malgun Gothic"/>
                                <w:lang w:eastAsia="ko-KR"/>
                              </w:rPr>
                            </w:pPr>
                            <w:r>
                              <w:t>-4            -3            -2             -1              0</w:t>
                            </w:r>
                            <w:r>
                              <w:tab/>
                              <w:t xml:space="preserve">         1</w:t>
                            </w:r>
                            <w:r>
                              <w:tab/>
                              <w:t xml:space="preserve">              2</w:t>
                            </w:r>
                            <w:r>
                              <w:tab/>
                              <w:t xml:space="preserve">       3</w:t>
                            </w:r>
                            <w:r>
                              <w:tab/>
                              <w:t xml:space="preserve">           4</w:t>
                            </w:r>
                          </w:p>
                          <w:p w14:paraId="4E69F3B6" w14:textId="77777777" w:rsidR="00C848EC" w:rsidRDefault="00C848EC" w:rsidP="00FE364A">
                            <w:pPr>
                              <w:rPr>
                                <w:rFonts w:eastAsia="Malgun Gothic"/>
                                <w:lang w:eastAsia="ko-KR"/>
                              </w:rPr>
                            </w:pPr>
                            <w:r>
                              <w:rPr>
                                <w:rFonts w:eastAsia="Malgun Gothic" w:hint="eastAsia"/>
                                <w:lang w:eastAsia="ko-KR"/>
                              </w:rPr>
                              <w:t xml:space="preserve">              </w:t>
                            </w:r>
                          </w:p>
                          <w:p w14:paraId="51B76E13" w14:textId="77777777" w:rsidR="00C848EC" w:rsidRDefault="00C848EC" w:rsidP="00FE364A">
                            <w:pPr>
                              <w:rPr>
                                <w:rFonts w:eastAsia="Malgun Gothic"/>
                                <w:lang w:eastAsia="ko-KR"/>
                              </w:rPr>
                            </w:pPr>
                            <w:r>
                              <w:rPr>
                                <w:rFonts w:eastAsia="Malgun Gothic"/>
                                <w:lang w:eastAsia="ko-KR"/>
                              </w:rPr>
                              <w:t>Bob</w:t>
                            </w:r>
                            <w:r>
                              <w:rPr>
                                <w:rFonts w:eastAsia="Malgun Gothic" w:hint="eastAsia"/>
                                <w:lang w:eastAsia="ko-KR"/>
                              </w:rPr>
                              <w:t xml:space="preserve">  </w:t>
                            </w:r>
                          </w:p>
                          <w:p w14:paraId="0506AA65" w14:textId="77777777" w:rsidR="00C848EC" w:rsidRDefault="00C848EC" w:rsidP="00FE364A">
                            <w:r>
                              <w:rPr>
                                <w:rFonts w:eastAsia="Malgun Gothic" w:hint="eastAsia"/>
                                <w:lang w:eastAsia="ko-KR"/>
                              </w:rPr>
                              <w:t xml:space="preserve">                   </w:t>
                            </w:r>
                          </w:p>
                          <w:p w14:paraId="6A2D8266" w14:textId="77777777" w:rsidR="00C848EC" w:rsidRDefault="00C848EC" w:rsidP="0042744F">
                            <w:r>
                              <w:t>|________|_______|________|________|________|________|________|________|</w:t>
                            </w:r>
                          </w:p>
                          <w:p w14:paraId="684BDBD8" w14:textId="6EF080C8" w:rsidR="00C848EC" w:rsidRDefault="00C848EC" w:rsidP="0042744F">
                            <w:pPr>
                              <w:rPr>
                                <w:rFonts w:eastAsia="Malgun Gothic"/>
                                <w:lang w:eastAsia="ko-KR"/>
                              </w:rPr>
                            </w:pPr>
                            <w:r>
                              <w:t>-4            -3            -2             -1              0</w:t>
                            </w:r>
                            <w:r>
                              <w:tab/>
                              <w:t xml:space="preserve">         1</w:t>
                            </w:r>
                            <w:r>
                              <w:tab/>
                              <w:t xml:space="preserve">              2</w:t>
                            </w:r>
                            <w:r>
                              <w:tab/>
                              <w:t xml:space="preserve">       3</w:t>
                            </w:r>
                            <w:r>
                              <w:tab/>
                              <w:t xml:space="preserve">           4</w:t>
                            </w:r>
                          </w:p>
                          <w:p w14:paraId="413DE5CE" w14:textId="77777777" w:rsidR="00C848EC" w:rsidRDefault="00C848EC" w:rsidP="00FE364A">
                            <w:pPr>
                              <w:jc w:val="center"/>
                              <w:rPr>
                                <w:rFonts w:eastAsia="Malgun Gothic"/>
                                <w:lang w:eastAsia="ko-KR"/>
                              </w:rPr>
                            </w:pPr>
                          </w:p>
                          <w:p w14:paraId="7EA5DEBB" w14:textId="77777777" w:rsidR="00C848EC" w:rsidRDefault="00C848EC" w:rsidP="00FE364A"/>
                          <w:p w14:paraId="3C5EB667" w14:textId="77777777" w:rsidR="00C848EC" w:rsidRDefault="00C848EC" w:rsidP="00FE364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E589F70" id="Text Box 70" o:spid="_x0000_s1074" type="#_x0000_t202" style="position:absolute;margin-left:35.7pt;margin-top:19.55pt;width:416.85pt;height:225.6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" filled="f" stroked="f">
                <v:textbox>
                  <w:txbxContent>
                    <w:p w14:paraId="0FE21B35" w14:textId="77777777" w:rsidR="00C848EC" w:rsidRDefault="00C848EC" w:rsidP="00FE364A">
                      <w:r>
                        <w:t>Very Meager</w:t>
                      </w:r>
                      <w:r>
                        <w:tab/>
                        <w:t xml:space="preserve">             somewhere in between                                 Very Generous</w:t>
                      </w:r>
                    </w:p>
                    <w:p w14:paraId="703A832A" w14:textId="77777777" w:rsidR="00C848EC" w:rsidRDefault="00C848EC" w:rsidP="00FE364A"/>
                    <w:p w14:paraId="0FC6C3F8" w14:textId="77777777" w:rsidR="00C848EC" w:rsidRDefault="00C848EC" w:rsidP="00FE364A">
                      <w:pPr>
                        <w:rPr>
                          <w:rFonts w:eastAsia="Malgun Gothic"/>
                          <w:lang w:eastAsia="ko-KR"/>
                        </w:rPr>
                      </w:pPr>
                      <w:r>
                        <w:rPr>
                          <w:rFonts w:eastAsia="Malgun Gothic"/>
                          <w:lang w:eastAsia="ko-KR"/>
                        </w:rPr>
                        <w:t>Steve (</w:t>
                      </w:r>
                      <w:r>
                        <w:rPr>
                          <w:rFonts w:eastAsia="Malgun Gothic" w:hint="eastAsia"/>
                          <w:lang w:eastAsia="ko-KR"/>
                        </w:rPr>
                        <w:t>You</w:t>
                      </w:r>
                      <w:r>
                        <w:rPr>
                          <w:rFonts w:eastAsia="Malgun Gothic"/>
                          <w:lang w:eastAsia="ko-KR"/>
                        </w:rPr>
                        <w:t>)</w:t>
                      </w:r>
                      <w:r>
                        <w:rPr>
                          <w:rFonts w:eastAsia="Malgun Gothic" w:hint="eastAsia"/>
                          <w:lang w:eastAsia="ko-KR"/>
                        </w:rPr>
                        <w:t xml:space="preserve">   </w:t>
                      </w:r>
                    </w:p>
                    <w:p w14:paraId="5758AF2C" w14:textId="77777777" w:rsidR="00C848EC" w:rsidRPr="000E1967" w:rsidRDefault="00C848EC" w:rsidP="00FE364A">
                      <w:pPr>
                        <w:rPr>
                          <w:rFonts w:eastAsia="Malgun Gothic"/>
                          <w:lang w:eastAsia="ko-KR"/>
                        </w:rPr>
                      </w:pPr>
                      <w:r>
                        <w:rPr>
                          <w:rFonts w:eastAsia="Malgun Gothic" w:hint="eastAsia"/>
                          <w:lang w:eastAsia="ko-KR"/>
                        </w:rPr>
                        <w:t xml:space="preserve">       </w:t>
                      </w:r>
                    </w:p>
                    <w:p w14:paraId="1FA88F3D" w14:textId="77777777" w:rsidR="00C848EC" w:rsidRDefault="00C848EC" w:rsidP="0042744F">
                      <w:r>
                        <w:t>|________|_______|________|________|________|________|________|________|</w:t>
                      </w:r>
                    </w:p>
                    <w:p w14:paraId="16DA43DB" w14:textId="208BEB28" w:rsidR="00C848EC" w:rsidRDefault="00C848EC" w:rsidP="0042744F">
                      <w:pPr>
                        <w:rPr>
                          <w:rFonts w:eastAsia="Malgun Gothic"/>
                          <w:lang w:eastAsia="ko-KR"/>
                        </w:rPr>
                      </w:pPr>
                      <w:r>
                        <w:t>-4            -3            -2             -1              0</w:t>
                      </w:r>
                      <w:r>
                        <w:tab/>
                        <w:t xml:space="preserve">         1</w:t>
                      </w:r>
                      <w:r>
                        <w:tab/>
                        <w:t xml:space="preserve">              2</w:t>
                      </w:r>
                      <w:r>
                        <w:tab/>
                        <w:t xml:space="preserve">       3</w:t>
                      </w:r>
                      <w:r>
                        <w:tab/>
                        <w:t xml:space="preserve">           4</w:t>
                      </w:r>
                    </w:p>
                    <w:p w14:paraId="4E69F3B6" w14:textId="77777777" w:rsidR="00C848EC" w:rsidRDefault="00C848EC" w:rsidP="00FE364A">
                      <w:pPr>
                        <w:rPr>
                          <w:rFonts w:eastAsia="Malgun Gothic"/>
                          <w:lang w:eastAsia="ko-KR"/>
                        </w:rPr>
                      </w:pPr>
                      <w:r>
                        <w:rPr>
                          <w:rFonts w:eastAsia="Malgun Gothic" w:hint="eastAsia"/>
                          <w:lang w:eastAsia="ko-KR"/>
                        </w:rPr>
                        <w:t xml:space="preserve">              </w:t>
                      </w:r>
                    </w:p>
                    <w:p w14:paraId="51B76E13" w14:textId="77777777" w:rsidR="00C848EC" w:rsidRDefault="00C848EC" w:rsidP="00FE364A">
                      <w:pPr>
                        <w:rPr>
                          <w:rFonts w:eastAsia="Malgun Gothic"/>
                          <w:lang w:eastAsia="ko-KR"/>
                        </w:rPr>
                      </w:pPr>
                      <w:r>
                        <w:rPr>
                          <w:rFonts w:eastAsia="Malgun Gothic"/>
                          <w:lang w:eastAsia="ko-KR"/>
                        </w:rPr>
                        <w:t>Bob</w:t>
                      </w:r>
                      <w:r>
                        <w:rPr>
                          <w:rFonts w:eastAsia="Malgun Gothic" w:hint="eastAsia"/>
                          <w:lang w:eastAsia="ko-KR"/>
                        </w:rPr>
                        <w:t xml:space="preserve">  </w:t>
                      </w:r>
                    </w:p>
                    <w:p w14:paraId="0506AA65" w14:textId="77777777" w:rsidR="00C848EC" w:rsidRDefault="00C848EC" w:rsidP="00FE364A">
                      <w:r>
                        <w:rPr>
                          <w:rFonts w:eastAsia="Malgun Gothic" w:hint="eastAsia"/>
                          <w:lang w:eastAsia="ko-KR"/>
                        </w:rPr>
                        <w:t xml:space="preserve">                   </w:t>
                      </w:r>
                    </w:p>
                    <w:p w14:paraId="6A2D8266" w14:textId="77777777" w:rsidR="00C848EC" w:rsidRDefault="00C848EC" w:rsidP="0042744F">
                      <w:r>
                        <w:t>|________|_______|________|________|________|________|________|________|</w:t>
                      </w:r>
                    </w:p>
                    <w:p w14:paraId="684BDBD8" w14:textId="6EF080C8" w:rsidR="00C848EC" w:rsidRDefault="00C848EC" w:rsidP="0042744F">
                      <w:pPr>
                        <w:rPr>
                          <w:rFonts w:eastAsia="Malgun Gothic"/>
                          <w:lang w:eastAsia="ko-KR"/>
                        </w:rPr>
                      </w:pPr>
                      <w:r>
                        <w:t>-4            -3            -2             -1              0</w:t>
                      </w:r>
                      <w:r>
                        <w:tab/>
                        <w:t xml:space="preserve">         1</w:t>
                      </w:r>
                      <w:r>
                        <w:tab/>
                        <w:t xml:space="preserve">              2</w:t>
                      </w:r>
                      <w:r>
                        <w:tab/>
                        <w:t xml:space="preserve">       3</w:t>
                      </w:r>
                      <w:r>
                        <w:tab/>
                        <w:t xml:space="preserve">           4</w:t>
                      </w:r>
                    </w:p>
                    <w:p w14:paraId="413DE5CE" w14:textId="77777777" w:rsidR="00C848EC" w:rsidRDefault="00C848EC" w:rsidP="00FE364A">
                      <w:pPr>
                        <w:jc w:val="center"/>
                        <w:rPr>
                          <w:rFonts w:eastAsia="Malgun Gothic"/>
                          <w:lang w:eastAsia="ko-KR"/>
                        </w:rPr>
                      </w:pPr>
                    </w:p>
                    <w:p w14:paraId="7EA5DEBB" w14:textId="77777777" w:rsidR="00C848EC" w:rsidRDefault="00C848EC" w:rsidP="00FE364A"/>
                    <w:p w14:paraId="3C5EB667" w14:textId="77777777" w:rsidR="00C848EC" w:rsidRDefault="00C848EC" w:rsidP="00FE364A"/>
                  </w:txbxContent>
                </v:textbox>
                <w10:wrap type="square"/>
              </v:shape>
            </w:pict>
          </mc:Fallback>
        </mc:AlternateContent>
      </w:r>
    </w:p>
    <w:p w14:paraId="38FE44B3" w14:textId="77777777" w:rsidR="0042744F" w:rsidRPr="00C369C7" w:rsidRDefault="0042744F" w:rsidP="00B9440A">
      <w:pPr>
        <w:pStyle w:val="SMHeading"/>
      </w:pPr>
    </w:p>
    <w:p w14:paraId="0D70336C" w14:textId="77777777" w:rsidR="0042744F" w:rsidRPr="00C369C7" w:rsidRDefault="0042744F" w:rsidP="00B9440A">
      <w:pPr>
        <w:pStyle w:val="SMHeading"/>
      </w:pPr>
    </w:p>
    <w:p w14:paraId="2EDA1251" w14:textId="77777777" w:rsidR="0042744F" w:rsidRPr="00C369C7" w:rsidRDefault="0042744F" w:rsidP="00B9440A">
      <w:pPr>
        <w:pStyle w:val="SMHeading"/>
      </w:pPr>
    </w:p>
    <w:p w14:paraId="3FF03D25" w14:textId="1E26E621" w:rsidR="008218C4" w:rsidRPr="00C369C7" w:rsidRDefault="008218C4" w:rsidP="00477182">
      <w:pPr>
        <w:pStyle w:val="SMcaption"/>
      </w:pPr>
    </w:p>
    <w:p w14:paraId="55574106" w14:textId="0F66767F" w:rsidR="00104134" w:rsidRPr="00C369C7" w:rsidRDefault="00104134" w:rsidP="00477182">
      <w:pPr>
        <w:pStyle w:val="SMcaption"/>
      </w:pPr>
    </w:p>
    <w:p w14:paraId="68DCAE84" w14:textId="751FE99F" w:rsidR="00104134" w:rsidRPr="00C369C7" w:rsidRDefault="00104134" w:rsidP="00477182">
      <w:pPr>
        <w:pStyle w:val="SMcaption"/>
      </w:pPr>
    </w:p>
    <w:p w14:paraId="645279A3" w14:textId="4B114C3D" w:rsidR="00104134" w:rsidRPr="00C369C7" w:rsidRDefault="00104134" w:rsidP="00477182">
      <w:pPr>
        <w:pStyle w:val="SMcaption"/>
      </w:pPr>
    </w:p>
    <w:p w14:paraId="71A69AD2" w14:textId="1F8E6240" w:rsidR="00104134" w:rsidRPr="00C369C7" w:rsidRDefault="00104134" w:rsidP="00477182">
      <w:pPr>
        <w:pStyle w:val="SMcaption"/>
      </w:pPr>
    </w:p>
    <w:p w14:paraId="345C03BF" w14:textId="49088FB3" w:rsidR="00104134" w:rsidRPr="00C369C7" w:rsidRDefault="00104134" w:rsidP="00477182">
      <w:pPr>
        <w:pStyle w:val="SMcaption"/>
      </w:pPr>
    </w:p>
    <w:p w14:paraId="687DB3A5" w14:textId="3961B72E" w:rsidR="00104134" w:rsidRPr="00C369C7" w:rsidRDefault="00104134" w:rsidP="00477182">
      <w:pPr>
        <w:pStyle w:val="SMcaption"/>
      </w:pPr>
    </w:p>
    <w:p w14:paraId="3ABB9334" w14:textId="77777777" w:rsidR="000C698E" w:rsidRPr="00C369C7" w:rsidRDefault="000C698E" w:rsidP="00B9440A">
      <w:pPr>
        <w:pStyle w:val="SMHeading"/>
      </w:pPr>
    </w:p>
    <w:sectPr w:rsidR="000C698E" w:rsidRPr="00C369C7" w:rsidSect="00E853D5">
      <w:headerReference w:type="default" r:id="rId39"/>
      <w:footerReference w:type="default" r:id="rId40"/>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CA2F6CA" w14:textId="77777777" w:rsidR="002A6797" w:rsidRDefault="002A6797">
      <w:r>
        <w:separator/>
      </w:r>
    </w:p>
  </w:endnote>
  <w:endnote w:type="continuationSeparator" w:id="0">
    <w:p w14:paraId="19549E24" w14:textId="77777777" w:rsidR="002A6797" w:rsidRDefault="002A67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F58EA3E" w14:textId="32DFF1A6" w:rsidR="00C848EC" w:rsidRDefault="00C848EC">
    <w:pPr>
      <w:pStyle w:val="Footer"/>
      <w:jc w:val="right"/>
    </w:pPr>
    <w:r>
      <w:fldChar w:fldCharType="begin"/>
    </w:r>
    <w:r>
      <w:instrText xml:space="preserve"> PAGE   \* MERGEFORMAT </w:instrText>
    </w:r>
    <w:r>
      <w:fldChar w:fldCharType="separate"/>
    </w:r>
    <w:r>
      <w:rPr>
        <w:noProof/>
      </w:rPr>
      <w:t>3</w:t>
    </w:r>
    <w:r>
      <w:fldChar w:fldCharType="end"/>
    </w:r>
  </w:p>
  <w:p w14:paraId="211F3547" w14:textId="77777777" w:rsidR="00C848EC" w:rsidRDefault="00C848E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EFA1E72" w14:textId="77777777" w:rsidR="002A6797" w:rsidRDefault="002A6797">
      <w:r>
        <w:separator/>
      </w:r>
    </w:p>
  </w:footnote>
  <w:footnote w:type="continuationSeparator" w:id="0">
    <w:p w14:paraId="03766A99" w14:textId="77777777" w:rsidR="002A6797" w:rsidRDefault="002A679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0501F95" w14:textId="77777777" w:rsidR="00C848EC" w:rsidRPr="005001AC" w:rsidRDefault="00C848EC" w:rsidP="005001AC">
    <w:pPr>
      <w:jc w:val="right"/>
      <w:rPr>
        <w:sz w:val="20"/>
      </w:rPr>
    </w:pPr>
  </w:p>
  <w:p w14:paraId="3CD866EE" w14:textId="77777777" w:rsidR="00C848EC" w:rsidRDefault="00C848EC"/>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113304BD"/>
    <w:multiLevelType w:val="multilevel"/>
    <w:tmpl w:val="CB88CA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9C54C21"/>
    <w:multiLevelType w:val="multilevel"/>
    <w:tmpl w:val="CB88CA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Qi Wang">
    <w15:presenceInfo w15:providerId="AD" w15:userId="S::qw23@cornell.edu::4d2e659c-31da-4dc2-9e21-d641abbf9f7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7"/>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oNotTrackMoves/>
  <w:defaultTabStop w:val="720"/>
  <w:characterSpacingControl w:val="doNotCompress"/>
  <w:hdrShapeDefaults>
    <o:shapedefaults v:ext="edit" spidmax="2049"/>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304A"/>
    <w:rsid w:val="00015F74"/>
    <w:rsid w:val="0001624B"/>
    <w:rsid w:val="00035D58"/>
    <w:rsid w:val="00065EBD"/>
    <w:rsid w:val="0007420D"/>
    <w:rsid w:val="00076F18"/>
    <w:rsid w:val="00082B77"/>
    <w:rsid w:val="00083B44"/>
    <w:rsid w:val="00084667"/>
    <w:rsid w:val="000850DC"/>
    <w:rsid w:val="00097646"/>
    <w:rsid w:val="000A0F69"/>
    <w:rsid w:val="000A3459"/>
    <w:rsid w:val="000A3F43"/>
    <w:rsid w:val="000B3D08"/>
    <w:rsid w:val="000C2771"/>
    <w:rsid w:val="000C51CB"/>
    <w:rsid w:val="000C698E"/>
    <w:rsid w:val="000D46F4"/>
    <w:rsid w:val="000E2E00"/>
    <w:rsid w:val="000F0DCE"/>
    <w:rsid w:val="000F2221"/>
    <w:rsid w:val="000F6BE3"/>
    <w:rsid w:val="00104134"/>
    <w:rsid w:val="00112C5B"/>
    <w:rsid w:val="00113709"/>
    <w:rsid w:val="00114193"/>
    <w:rsid w:val="00114273"/>
    <w:rsid w:val="00115A38"/>
    <w:rsid w:val="0011687B"/>
    <w:rsid w:val="00124F82"/>
    <w:rsid w:val="00137627"/>
    <w:rsid w:val="0015642C"/>
    <w:rsid w:val="0016337A"/>
    <w:rsid w:val="00164269"/>
    <w:rsid w:val="00166890"/>
    <w:rsid w:val="00166D83"/>
    <w:rsid w:val="00175F26"/>
    <w:rsid w:val="001A1BDE"/>
    <w:rsid w:val="001B4381"/>
    <w:rsid w:val="001C180B"/>
    <w:rsid w:val="001C4DEA"/>
    <w:rsid w:val="001D17D4"/>
    <w:rsid w:val="001D2D15"/>
    <w:rsid w:val="001E02C4"/>
    <w:rsid w:val="001F0876"/>
    <w:rsid w:val="001F167C"/>
    <w:rsid w:val="001F5E91"/>
    <w:rsid w:val="001F64A2"/>
    <w:rsid w:val="001F7A37"/>
    <w:rsid w:val="002034D6"/>
    <w:rsid w:val="002077B9"/>
    <w:rsid w:val="00225F29"/>
    <w:rsid w:val="00257A5E"/>
    <w:rsid w:val="00262D72"/>
    <w:rsid w:val="002714A8"/>
    <w:rsid w:val="00276CD2"/>
    <w:rsid w:val="00290D43"/>
    <w:rsid w:val="00294FBB"/>
    <w:rsid w:val="0029688E"/>
    <w:rsid w:val="00296D9C"/>
    <w:rsid w:val="002A6797"/>
    <w:rsid w:val="002B39D6"/>
    <w:rsid w:val="002C030F"/>
    <w:rsid w:val="002D697C"/>
    <w:rsid w:val="002D7B53"/>
    <w:rsid w:val="002E05C4"/>
    <w:rsid w:val="002E39E5"/>
    <w:rsid w:val="002E4576"/>
    <w:rsid w:val="002E6E09"/>
    <w:rsid w:val="00300594"/>
    <w:rsid w:val="0031105C"/>
    <w:rsid w:val="003112A2"/>
    <w:rsid w:val="00331D75"/>
    <w:rsid w:val="00355362"/>
    <w:rsid w:val="00356F49"/>
    <w:rsid w:val="00363DE4"/>
    <w:rsid w:val="00363E44"/>
    <w:rsid w:val="00372EA7"/>
    <w:rsid w:val="00380AC5"/>
    <w:rsid w:val="003837A1"/>
    <w:rsid w:val="00395E86"/>
    <w:rsid w:val="003A2FD8"/>
    <w:rsid w:val="003B40E6"/>
    <w:rsid w:val="003C2A81"/>
    <w:rsid w:val="003E74FB"/>
    <w:rsid w:val="003F3D7F"/>
    <w:rsid w:val="003F41F2"/>
    <w:rsid w:val="003F6E14"/>
    <w:rsid w:val="00402C3A"/>
    <w:rsid w:val="00405336"/>
    <w:rsid w:val="00411DE6"/>
    <w:rsid w:val="00415D9F"/>
    <w:rsid w:val="0042744F"/>
    <w:rsid w:val="00430A2A"/>
    <w:rsid w:val="004503AE"/>
    <w:rsid w:val="00452B6D"/>
    <w:rsid w:val="0045391C"/>
    <w:rsid w:val="00455333"/>
    <w:rsid w:val="004571D5"/>
    <w:rsid w:val="00461D81"/>
    <w:rsid w:val="0046356B"/>
    <w:rsid w:val="0046373B"/>
    <w:rsid w:val="004670DB"/>
    <w:rsid w:val="00477182"/>
    <w:rsid w:val="004779CB"/>
    <w:rsid w:val="004D08CB"/>
    <w:rsid w:val="004D0BB3"/>
    <w:rsid w:val="004D1C87"/>
    <w:rsid w:val="004E42D8"/>
    <w:rsid w:val="004E7BA2"/>
    <w:rsid w:val="004F7EDF"/>
    <w:rsid w:val="005001AC"/>
    <w:rsid w:val="00527D71"/>
    <w:rsid w:val="005520A8"/>
    <w:rsid w:val="005607DD"/>
    <w:rsid w:val="00561BB6"/>
    <w:rsid w:val="0059214E"/>
    <w:rsid w:val="005A558C"/>
    <w:rsid w:val="005B7A0A"/>
    <w:rsid w:val="005C183F"/>
    <w:rsid w:val="005C1EBA"/>
    <w:rsid w:val="005C3FC8"/>
    <w:rsid w:val="005C799E"/>
    <w:rsid w:val="005E28F8"/>
    <w:rsid w:val="005E6513"/>
    <w:rsid w:val="005F1E2E"/>
    <w:rsid w:val="005F4516"/>
    <w:rsid w:val="005F5A23"/>
    <w:rsid w:val="0061291A"/>
    <w:rsid w:val="00614E8E"/>
    <w:rsid w:val="00617F49"/>
    <w:rsid w:val="00651114"/>
    <w:rsid w:val="00663DE1"/>
    <w:rsid w:val="00664560"/>
    <w:rsid w:val="006654CB"/>
    <w:rsid w:val="00670299"/>
    <w:rsid w:val="00680667"/>
    <w:rsid w:val="00687C8F"/>
    <w:rsid w:val="00691985"/>
    <w:rsid w:val="006A1B64"/>
    <w:rsid w:val="006C19CC"/>
    <w:rsid w:val="006C251B"/>
    <w:rsid w:val="006D1E4E"/>
    <w:rsid w:val="006E61BC"/>
    <w:rsid w:val="006E7AE0"/>
    <w:rsid w:val="007108F5"/>
    <w:rsid w:val="00713E5B"/>
    <w:rsid w:val="00715275"/>
    <w:rsid w:val="00730243"/>
    <w:rsid w:val="007402FC"/>
    <w:rsid w:val="007411A1"/>
    <w:rsid w:val="0074703D"/>
    <w:rsid w:val="007541D0"/>
    <w:rsid w:val="007653CE"/>
    <w:rsid w:val="00766171"/>
    <w:rsid w:val="007677C6"/>
    <w:rsid w:val="00793072"/>
    <w:rsid w:val="0079681F"/>
    <w:rsid w:val="00797A2E"/>
    <w:rsid w:val="007C0134"/>
    <w:rsid w:val="007C2CB1"/>
    <w:rsid w:val="007D54B0"/>
    <w:rsid w:val="007F2A7F"/>
    <w:rsid w:val="007F4E31"/>
    <w:rsid w:val="007F6AEB"/>
    <w:rsid w:val="007F78E7"/>
    <w:rsid w:val="007F7D15"/>
    <w:rsid w:val="00806EE2"/>
    <w:rsid w:val="00807D35"/>
    <w:rsid w:val="00810B44"/>
    <w:rsid w:val="008218C4"/>
    <w:rsid w:val="00834F56"/>
    <w:rsid w:val="0084278C"/>
    <w:rsid w:val="00845E34"/>
    <w:rsid w:val="00867A98"/>
    <w:rsid w:val="00870867"/>
    <w:rsid w:val="0087509A"/>
    <w:rsid w:val="00885C9B"/>
    <w:rsid w:val="00886DF3"/>
    <w:rsid w:val="0088704F"/>
    <w:rsid w:val="00893709"/>
    <w:rsid w:val="008A4875"/>
    <w:rsid w:val="008D05E9"/>
    <w:rsid w:val="008D0EA7"/>
    <w:rsid w:val="008D5D2A"/>
    <w:rsid w:val="008E18F1"/>
    <w:rsid w:val="008E280A"/>
    <w:rsid w:val="00900526"/>
    <w:rsid w:val="00905521"/>
    <w:rsid w:val="0091161F"/>
    <w:rsid w:val="00914B63"/>
    <w:rsid w:val="009157D5"/>
    <w:rsid w:val="0092471D"/>
    <w:rsid w:val="00934A98"/>
    <w:rsid w:val="009354F3"/>
    <w:rsid w:val="009447DC"/>
    <w:rsid w:val="00961159"/>
    <w:rsid w:val="00961BA5"/>
    <w:rsid w:val="009629E6"/>
    <w:rsid w:val="00962D9A"/>
    <w:rsid w:val="009743A9"/>
    <w:rsid w:val="00993959"/>
    <w:rsid w:val="009A5287"/>
    <w:rsid w:val="009B2AC5"/>
    <w:rsid w:val="009B3A5B"/>
    <w:rsid w:val="009B63B4"/>
    <w:rsid w:val="009B7984"/>
    <w:rsid w:val="009C59F0"/>
    <w:rsid w:val="009C752A"/>
    <w:rsid w:val="009E3FB2"/>
    <w:rsid w:val="009F1A57"/>
    <w:rsid w:val="009F4BED"/>
    <w:rsid w:val="009F7D93"/>
    <w:rsid w:val="00A014DA"/>
    <w:rsid w:val="00A103B5"/>
    <w:rsid w:val="00A11420"/>
    <w:rsid w:val="00A20D59"/>
    <w:rsid w:val="00A323D1"/>
    <w:rsid w:val="00A3403B"/>
    <w:rsid w:val="00A45A8A"/>
    <w:rsid w:val="00A51A12"/>
    <w:rsid w:val="00A60ABB"/>
    <w:rsid w:val="00A627D4"/>
    <w:rsid w:val="00A63C3A"/>
    <w:rsid w:val="00A71167"/>
    <w:rsid w:val="00A74DA2"/>
    <w:rsid w:val="00A873B1"/>
    <w:rsid w:val="00A87FBB"/>
    <w:rsid w:val="00A93D46"/>
    <w:rsid w:val="00AB399E"/>
    <w:rsid w:val="00AC2336"/>
    <w:rsid w:val="00AC59D0"/>
    <w:rsid w:val="00AD16B1"/>
    <w:rsid w:val="00AD29D0"/>
    <w:rsid w:val="00AD499C"/>
    <w:rsid w:val="00AE34CD"/>
    <w:rsid w:val="00B12F81"/>
    <w:rsid w:val="00B24F84"/>
    <w:rsid w:val="00B30CD2"/>
    <w:rsid w:val="00B35071"/>
    <w:rsid w:val="00B36869"/>
    <w:rsid w:val="00B43B31"/>
    <w:rsid w:val="00B47CFA"/>
    <w:rsid w:val="00B53299"/>
    <w:rsid w:val="00B57F00"/>
    <w:rsid w:val="00B60084"/>
    <w:rsid w:val="00B61C3F"/>
    <w:rsid w:val="00B72939"/>
    <w:rsid w:val="00B741F7"/>
    <w:rsid w:val="00B77B2A"/>
    <w:rsid w:val="00B82C22"/>
    <w:rsid w:val="00B93DBA"/>
    <w:rsid w:val="00B9440A"/>
    <w:rsid w:val="00BB2D2A"/>
    <w:rsid w:val="00BB3291"/>
    <w:rsid w:val="00BB7C5F"/>
    <w:rsid w:val="00BC3E04"/>
    <w:rsid w:val="00BD58CF"/>
    <w:rsid w:val="00BD6CA8"/>
    <w:rsid w:val="00BF0C92"/>
    <w:rsid w:val="00BF7BFB"/>
    <w:rsid w:val="00C04CC1"/>
    <w:rsid w:val="00C070EA"/>
    <w:rsid w:val="00C10456"/>
    <w:rsid w:val="00C24631"/>
    <w:rsid w:val="00C25681"/>
    <w:rsid w:val="00C32564"/>
    <w:rsid w:val="00C328E3"/>
    <w:rsid w:val="00C34B72"/>
    <w:rsid w:val="00C369C7"/>
    <w:rsid w:val="00C4096C"/>
    <w:rsid w:val="00C50C6D"/>
    <w:rsid w:val="00C600D9"/>
    <w:rsid w:val="00C71333"/>
    <w:rsid w:val="00C848EC"/>
    <w:rsid w:val="00C92B22"/>
    <w:rsid w:val="00C97F15"/>
    <w:rsid w:val="00CC1384"/>
    <w:rsid w:val="00CC53E6"/>
    <w:rsid w:val="00CC7BAD"/>
    <w:rsid w:val="00CD3720"/>
    <w:rsid w:val="00CF1848"/>
    <w:rsid w:val="00CF5C2F"/>
    <w:rsid w:val="00CF5F69"/>
    <w:rsid w:val="00D002D1"/>
    <w:rsid w:val="00D04BCF"/>
    <w:rsid w:val="00D1120A"/>
    <w:rsid w:val="00D143D9"/>
    <w:rsid w:val="00D1793E"/>
    <w:rsid w:val="00D5511B"/>
    <w:rsid w:val="00D766F1"/>
    <w:rsid w:val="00D973D3"/>
    <w:rsid w:val="00D97CDB"/>
    <w:rsid w:val="00DA7CD2"/>
    <w:rsid w:val="00DB43F8"/>
    <w:rsid w:val="00DC5A6A"/>
    <w:rsid w:val="00DD52DE"/>
    <w:rsid w:val="00DF1FD0"/>
    <w:rsid w:val="00DF50F6"/>
    <w:rsid w:val="00E109EB"/>
    <w:rsid w:val="00E11132"/>
    <w:rsid w:val="00E257C8"/>
    <w:rsid w:val="00E41512"/>
    <w:rsid w:val="00E42427"/>
    <w:rsid w:val="00E4519A"/>
    <w:rsid w:val="00E47D33"/>
    <w:rsid w:val="00E60032"/>
    <w:rsid w:val="00E81A55"/>
    <w:rsid w:val="00E8286F"/>
    <w:rsid w:val="00E853D5"/>
    <w:rsid w:val="00E91CC6"/>
    <w:rsid w:val="00E967D4"/>
    <w:rsid w:val="00E9773B"/>
    <w:rsid w:val="00EA6F42"/>
    <w:rsid w:val="00EC13A3"/>
    <w:rsid w:val="00EC7C85"/>
    <w:rsid w:val="00EE6B4C"/>
    <w:rsid w:val="00F033C1"/>
    <w:rsid w:val="00F125EE"/>
    <w:rsid w:val="00F12E98"/>
    <w:rsid w:val="00F22029"/>
    <w:rsid w:val="00F241D9"/>
    <w:rsid w:val="00F515FB"/>
    <w:rsid w:val="00F630EA"/>
    <w:rsid w:val="00F7007E"/>
    <w:rsid w:val="00F73193"/>
    <w:rsid w:val="00F74F95"/>
    <w:rsid w:val="00F769FB"/>
    <w:rsid w:val="00F80705"/>
    <w:rsid w:val="00FA1481"/>
    <w:rsid w:val="00FD058B"/>
    <w:rsid w:val="00FD693A"/>
    <w:rsid w:val="00FE364A"/>
    <w:rsid w:val="00FE7E65"/>
    <w:rsid w:val="00FF04E3"/>
    <w:rsid w:val="00FF08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99"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8E18F1"/>
    <w:rPr>
      <w:sz w:val="24"/>
      <w:szCs w:val="24"/>
      <w:lang w:eastAsia="zh-CN"/>
    </w:rPr>
  </w:style>
  <w:style w:type="paragraph" w:styleId="Heading1">
    <w:name w:val="heading 1"/>
    <w:basedOn w:val="Normal"/>
    <w:next w:val="Normal"/>
    <w:link w:val="Heading1Char"/>
    <w:semiHidden/>
    <w:qFormat/>
    <w:rsid w:val="00B43B31"/>
    <w:pPr>
      <w:keepNext/>
      <w:spacing w:before="240" w:after="60"/>
      <w:outlineLvl w:val="0"/>
    </w:pPr>
    <w:rPr>
      <w:b/>
      <w:bCs/>
      <w:kern w:val="32"/>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rPr>
  </w:style>
  <w:style w:type="paragraph" w:styleId="Heading8">
    <w:name w:val="heading 8"/>
    <w:basedOn w:val="Normal"/>
    <w:next w:val="Normal"/>
    <w:link w:val="Heading8Char"/>
    <w:semiHidden/>
    <w:qFormat/>
    <w:rsid w:val="007411A1"/>
    <w:pPr>
      <w:spacing w:before="240" w:after="60"/>
      <w:outlineLvl w:val="7"/>
    </w:pPr>
    <w:rPr>
      <w:rFonts w:ascii="Calibri" w:hAnsi="Calibri"/>
      <w:i/>
      <w:iCs/>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uiPriority w:val="99"/>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391288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13" Type="http://schemas.openxmlformats.org/officeDocument/2006/relationships/image" Target="media/image4.emf"/><Relationship Id="rId18" Type="http://schemas.openxmlformats.org/officeDocument/2006/relationships/package" Target="embeddings/Microsoft_Word_Document5.docx"/><Relationship Id="rId26" Type="http://schemas.openxmlformats.org/officeDocument/2006/relationships/package" Target="embeddings/Microsoft_Word_Document9.docx"/><Relationship Id="rId39" Type="http://schemas.openxmlformats.org/officeDocument/2006/relationships/header" Target="header1.xml"/><Relationship Id="rId21" Type="http://schemas.openxmlformats.org/officeDocument/2006/relationships/image" Target="media/image8.emf"/><Relationship Id="rId34" Type="http://schemas.openxmlformats.org/officeDocument/2006/relationships/package" Target="embeddings/Microsoft_Word_Document13.docx"/><Relationship Id="rId42" Type="http://schemas.microsoft.com/office/2011/relationships/people" Target="people.xml"/><Relationship Id="rId7" Type="http://schemas.openxmlformats.org/officeDocument/2006/relationships/image" Target="media/image1.emf"/><Relationship Id="rId2" Type="http://schemas.openxmlformats.org/officeDocument/2006/relationships/styles" Target="styles.xml"/><Relationship Id="rId16" Type="http://schemas.openxmlformats.org/officeDocument/2006/relationships/package" Target="embeddings/Microsoft_Word_Document4.docx"/><Relationship Id="rId20" Type="http://schemas.openxmlformats.org/officeDocument/2006/relationships/package" Target="embeddings/Microsoft_Word_Document6.docx"/><Relationship Id="rId29" Type="http://schemas.openxmlformats.org/officeDocument/2006/relationships/image" Target="media/image12.emf"/><Relationship Id="rId41"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emf"/><Relationship Id="rId24" Type="http://schemas.openxmlformats.org/officeDocument/2006/relationships/package" Target="embeddings/Microsoft_Word_Document8.docx"/><Relationship Id="rId32" Type="http://schemas.openxmlformats.org/officeDocument/2006/relationships/package" Target="embeddings/Microsoft_Word_Document12.docx"/><Relationship Id="rId37" Type="http://schemas.openxmlformats.org/officeDocument/2006/relationships/image" Target="media/image16.emf"/><Relationship Id="rId40"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image" Target="media/image5.emf"/><Relationship Id="rId23" Type="http://schemas.openxmlformats.org/officeDocument/2006/relationships/image" Target="media/image9.emf"/><Relationship Id="rId28" Type="http://schemas.openxmlformats.org/officeDocument/2006/relationships/package" Target="embeddings/Microsoft_Word_Document10.docx"/><Relationship Id="rId36" Type="http://schemas.openxmlformats.org/officeDocument/2006/relationships/package" Target="embeddings/Microsoft_Word_Document14.docx"/><Relationship Id="rId10" Type="http://schemas.openxmlformats.org/officeDocument/2006/relationships/package" Target="embeddings/Microsoft_Word_Document1.docx"/><Relationship Id="rId19" Type="http://schemas.openxmlformats.org/officeDocument/2006/relationships/image" Target="media/image7.emf"/><Relationship Id="rId31" Type="http://schemas.openxmlformats.org/officeDocument/2006/relationships/image" Target="media/image13.emf"/><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package" Target="embeddings/Microsoft_Word_Document3.docx"/><Relationship Id="rId22" Type="http://schemas.openxmlformats.org/officeDocument/2006/relationships/package" Target="embeddings/Microsoft_Word_Document7.docx"/><Relationship Id="rId27" Type="http://schemas.openxmlformats.org/officeDocument/2006/relationships/image" Target="media/image11.emf"/><Relationship Id="rId30" Type="http://schemas.openxmlformats.org/officeDocument/2006/relationships/package" Target="embeddings/Microsoft_Word_Document11.docx"/><Relationship Id="rId35" Type="http://schemas.openxmlformats.org/officeDocument/2006/relationships/image" Target="media/image15.emf"/><Relationship Id="rId43" Type="http://schemas.openxmlformats.org/officeDocument/2006/relationships/theme" Target="theme/theme1.xml"/><Relationship Id="rId8" Type="http://schemas.openxmlformats.org/officeDocument/2006/relationships/package" Target="embeddings/Microsoft_Word_Document.docx"/><Relationship Id="rId3" Type="http://schemas.openxmlformats.org/officeDocument/2006/relationships/settings" Target="settings.xml"/><Relationship Id="rId12" Type="http://schemas.openxmlformats.org/officeDocument/2006/relationships/package" Target="embeddings/Microsoft_Word_Document2.docx"/><Relationship Id="rId17" Type="http://schemas.openxmlformats.org/officeDocument/2006/relationships/image" Target="media/image6.emf"/><Relationship Id="rId25" Type="http://schemas.openxmlformats.org/officeDocument/2006/relationships/image" Target="media/image10.emf"/><Relationship Id="rId33" Type="http://schemas.openxmlformats.org/officeDocument/2006/relationships/image" Target="media/image14.emf"/><Relationship Id="rId38" Type="http://schemas.openxmlformats.org/officeDocument/2006/relationships/package" Target="embeddings/Microsoft_Word_Document15.docx"/></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7</Pages>
  <Words>1977</Words>
  <Characters>11269</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3220</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Qi Wang</cp:lastModifiedBy>
  <cp:revision>16</cp:revision>
  <cp:lastPrinted>2018-01-11T19:53:00Z</cp:lastPrinted>
  <dcterms:created xsi:type="dcterms:W3CDTF">2020-08-13T16:48:00Z</dcterms:created>
  <dcterms:modified xsi:type="dcterms:W3CDTF">2020-08-13T17:00:00Z</dcterms:modified>
</cp:coreProperties>
</file>